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C4A96" w14:textId="77777777" w:rsidR="00C457EC" w:rsidRPr="00D300DA" w:rsidRDefault="00000000" w:rsidP="00507D95">
      <w:pPr>
        <w:pStyle w:val="SupplementaryMaterial"/>
      </w:pPr>
      <w:bookmarkStart w:id="0" w:name="OLE_LINK1"/>
      <w:r w:rsidRPr="00D300DA">
        <w:t>Supplementary Material</w:t>
      </w:r>
      <w:bookmarkEnd w:id="0"/>
    </w:p>
    <w:p w14:paraId="221F3C0D" w14:textId="234F95DE" w:rsidR="00627056" w:rsidRPr="00D300DA" w:rsidRDefault="00000000" w:rsidP="00507D95">
      <w:pPr>
        <w:pStyle w:val="1"/>
      </w:pPr>
      <w:r w:rsidRPr="002E39D3">
        <w:t xml:space="preserve">Supplementary </w:t>
      </w:r>
      <w:r w:rsidRPr="00D300DA">
        <w:t>Tables</w:t>
      </w:r>
    </w:p>
    <w:p w14:paraId="71097D5C" w14:textId="77777777" w:rsidR="00C457EC" w:rsidRPr="00D300DA" w:rsidRDefault="00000000" w:rsidP="00507D95">
      <w:r w:rsidRPr="00D300DA">
        <w:t>Supplementary Table 1:</w:t>
      </w:r>
    </w:p>
    <w:p w14:paraId="141B30D4" w14:textId="17753B63" w:rsidR="00C457EC" w:rsidRPr="002E39D3" w:rsidRDefault="00000000" w:rsidP="00507D95">
      <w:r w:rsidRPr="002E39D3">
        <w:t>Two-by-two contingency table for disproportionality analys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071"/>
        <w:gridCol w:w="2076"/>
        <w:gridCol w:w="2073"/>
        <w:gridCol w:w="2086"/>
      </w:tblGrid>
      <w:tr w:rsidR="00C457EC" w:rsidRPr="002E39D3" w14:paraId="160EB887" w14:textId="77777777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2CF8F9" w14:textId="77777777" w:rsidR="00C457EC" w:rsidRPr="002E39D3" w:rsidRDefault="00C457EC" w:rsidP="00507D95"/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585EFE" w14:textId="77777777" w:rsidR="00C457EC" w:rsidRPr="002E39D3" w:rsidRDefault="00000000" w:rsidP="00507D95">
            <w:r w:rsidRPr="002E39D3"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411DE6" w14:textId="77777777" w:rsidR="00C457EC" w:rsidRPr="002E39D3" w:rsidRDefault="00000000" w:rsidP="00507D95">
            <w:r w:rsidRPr="002E39D3"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424E26A" w14:textId="77777777" w:rsidR="00C457EC" w:rsidRPr="002E39D3" w:rsidRDefault="00000000" w:rsidP="00507D95">
            <w:r w:rsidRPr="002E39D3">
              <w:t>Total</w:t>
            </w:r>
          </w:p>
        </w:tc>
      </w:tr>
      <w:tr w:rsidR="00C457EC" w:rsidRPr="002E39D3" w14:paraId="6903BCA2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9D97A" w14:textId="77777777" w:rsidR="00C457EC" w:rsidRPr="002E39D3" w:rsidRDefault="00C457EC" w:rsidP="00507D95"/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A8ED45" w14:textId="77777777" w:rsidR="00C457EC" w:rsidRPr="002E39D3" w:rsidRDefault="00000000" w:rsidP="00507D95">
            <w:r w:rsidRPr="002E39D3"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A342A4" w14:textId="77777777" w:rsidR="00C457EC" w:rsidRPr="002E39D3" w:rsidRDefault="00000000" w:rsidP="00507D95">
            <w:r w:rsidRPr="002E39D3"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404780" w14:textId="77777777" w:rsidR="00C457EC" w:rsidRPr="002E39D3" w:rsidRDefault="00000000" w:rsidP="00507D95">
            <w:r w:rsidRPr="002E39D3">
              <w:t>a+b</w:t>
            </w:r>
          </w:p>
        </w:tc>
      </w:tr>
      <w:tr w:rsidR="00C457EC" w:rsidRPr="002E39D3" w14:paraId="70362FC4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F688976" w14:textId="77777777" w:rsidR="00C457EC" w:rsidRPr="002E39D3" w:rsidRDefault="00000000" w:rsidP="00507D95">
            <w:r w:rsidRPr="002E39D3"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6E624F" w14:textId="77777777" w:rsidR="00C457EC" w:rsidRPr="002E39D3" w:rsidRDefault="00000000" w:rsidP="00507D95">
            <w:r w:rsidRPr="002E39D3"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BE66DD" w14:textId="77777777" w:rsidR="00C457EC" w:rsidRPr="002E39D3" w:rsidRDefault="00000000" w:rsidP="00507D95">
            <w:r w:rsidRPr="002E39D3"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C7CF0FE" w14:textId="77777777" w:rsidR="00C457EC" w:rsidRPr="002E39D3" w:rsidRDefault="00000000" w:rsidP="00507D95">
            <w:r w:rsidRPr="002E39D3">
              <w:t>c+d</w:t>
            </w:r>
          </w:p>
        </w:tc>
      </w:tr>
      <w:tr w:rsidR="00C457EC" w:rsidRPr="002E39D3" w14:paraId="561905C2" w14:textId="77777777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356D4" w14:textId="77777777" w:rsidR="00C457EC" w:rsidRPr="002E39D3" w:rsidRDefault="00000000" w:rsidP="00507D95">
            <w:r w:rsidRPr="002E39D3"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7011E" w14:textId="77777777" w:rsidR="00C457EC" w:rsidRPr="002E39D3" w:rsidRDefault="00000000" w:rsidP="00507D95">
            <w:r w:rsidRPr="002E39D3"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2D0A2" w14:textId="77777777" w:rsidR="00C457EC" w:rsidRPr="002E39D3" w:rsidRDefault="00000000" w:rsidP="00507D95">
            <w:r w:rsidRPr="002E39D3"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AD70D" w14:textId="77777777" w:rsidR="00C457EC" w:rsidRPr="002E39D3" w:rsidRDefault="00000000" w:rsidP="00507D95">
            <w:r w:rsidRPr="002E39D3">
              <w:t>a+b+c+d</w:t>
            </w:r>
          </w:p>
        </w:tc>
      </w:tr>
    </w:tbl>
    <w:p w14:paraId="4BB3FEBE" w14:textId="45686B3A" w:rsidR="00C457EC" w:rsidRDefault="00000000" w:rsidP="00507D95">
      <w:pPr>
        <w:rPr>
          <w:rFonts w:eastAsiaTheme="minorEastAsia"/>
        </w:rPr>
      </w:pPr>
      <w:r w:rsidRPr="002E39D3">
        <w:t xml:space="preserve"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6BEB63BF" w14:textId="77777777" w:rsidR="00CA37F4" w:rsidRDefault="00CA37F4" w:rsidP="00507D95"/>
    <w:p w14:paraId="4632B368" w14:textId="77777777" w:rsidR="00CA37F4" w:rsidRDefault="00CA37F4" w:rsidP="00507D95"/>
    <w:p w14:paraId="36892B40" w14:textId="77777777" w:rsidR="00CA37F4" w:rsidRPr="00CA37F4" w:rsidRDefault="00CA37F4" w:rsidP="00507D95"/>
    <w:p w14:paraId="5340A227" w14:textId="77777777" w:rsidR="00C457EC" w:rsidRPr="00D300DA" w:rsidRDefault="00000000" w:rsidP="00507D95">
      <w:r w:rsidRPr="00D300DA">
        <w:t>Supplementary Table 2:</w:t>
      </w:r>
    </w:p>
    <w:p w14:paraId="719997EB" w14:textId="5013F995" w:rsidR="00C457EC" w:rsidRPr="002E39D3" w:rsidRDefault="00000000" w:rsidP="00507D95">
      <w:r w:rsidRPr="002E39D3">
        <w:t xml:space="preserve">Four major algorithms used for signal detection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C457EC" w:rsidRPr="002E39D3" w14:paraId="637097E4" w14:textId="77777777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6605D6" w14:textId="77777777" w:rsidR="00C457EC" w:rsidRPr="002E39D3" w:rsidRDefault="00000000" w:rsidP="00507D95">
            <w:bookmarkStart w:id="1" w:name="_Hlk208603787"/>
            <w:r w:rsidRPr="002E39D3"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0FAB922" w14:textId="77777777" w:rsidR="00C457EC" w:rsidRPr="002E39D3" w:rsidRDefault="00000000" w:rsidP="00507D95">
            <w:r w:rsidRPr="002E39D3"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D9D37C1" w14:textId="77777777" w:rsidR="00C457EC" w:rsidRPr="002E39D3" w:rsidRDefault="00000000" w:rsidP="00507D95">
            <w:r w:rsidRPr="002E39D3">
              <w:t>Criteria</w:t>
            </w:r>
          </w:p>
        </w:tc>
      </w:tr>
      <w:tr w:rsidR="00C457EC" w:rsidRPr="002E39D3" w14:paraId="7539DB8F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FE92E" w14:textId="77777777" w:rsidR="00C457EC" w:rsidRPr="002E39D3" w:rsidRDefault="00000000" w:rsidP="00507D95">
            <w:r w:rsidRPr="002E39D3"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1845E" w14:textId="77777777" w:rsidR="00C457EC" w:rsidRPr="002E39D3" w:rsidRDefault="00000000" w:rsidP="00507D95">
            <w:r w:rsidRPr="002E39D3"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DFF153" w14:textId="77777777" w:rsidR="00C457EC" w:rsidRPr="002E39D3" w:rsidRDefault="00000000" w:rsidP="00507D95">
            <w:r w:rsidRPr="002E39D3">
              <w:t>lower limit of 95% CI&gt;1, N≥3</w:t>
            </w:r>
          </w:p>
        </w:tc>
      </w:tr>
      <w:tr w:rsidR="00C457EC" w:rsidRPr="002E39D3" w14:paraId="4B66C177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8F80E" w14:textId="77777777" w:rsidR="00C457EC" w:rsidRPr="002E39D3" w:rsidRDefault="00C457EC" w:rsidP="00507D95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1BB6" w14:textId="77777777" w:rsidR="00C457EC" w:rsidRPr="002E39D3" w:rsidRDefault="00000000" w:rsidP="00507D95">
            <w:r w:rsidRPr="002E39D3">
              <w:t>95%CI=e</w:t>
            </w:r>
            <w:r w:rsidRPr="002E39D3">
              <w:rPr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DACD" w14:textId="77777777" w:rsidR="00C457EC" w:rsidRPr="002E39D3" w:rsidRDefault="00C457EC" w:rsidP="00507D95"/>
        </w:tc>
      </w:tr>
      <w:tr w:rsidR="00C457EC" w:rsidRPr="002E39D3" w14:paraId="3E56CBFD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C7A6" w14:textId="77777777" w:rsidR="00C457EC" w:rsidRPr="002E39D3" w:rsidRDefault="00000000" w:rsidP="00507D95">
            <w:r w:rsidRPr="002E39D3"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07D8" w14:textId="77777777" w:rsidR="00C457EC" w:rsidRPr="002E39D3" w:rsidRDefault="00000000" w:rsidP="00507D95">
            <w:r w:rsidRPr="002E39D3"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A976" w14:textId="77777777" w:rsidR="00C457EC" w:rsidRPr="002E39D3" w:rsidRDefault="00000000" w:rsidP="00507D95">
            <w:r w:rsidRPr="002E39D3">
              <w:t>PRR≥2, χ</w:t>
            </w:r>
            <w:r w:rsidRPr="002E39D3">
              <w:rPr>
                <w:vertAlign w:val="superscript"/>
              </w:rPr>
              <w:t>2</w:t>
            </w:r>
            <w:r w:rsidRPr="002E39D3">
              <w:t>≥4, N≥3</w:t>
            </w:r>
          </w:p>
        </w:tc>
      </w:tr>
      <w:tr w:rsidR="00C457EC" w:rsidRPr="002E39D3" w14:paraId="61559E6B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84A0" w14:textId="77777777" w:rsidR="00C457EC" w:rsidRPr="002E39D3" w:rsidRDefault="00C457EC" w:rsidP="00507D95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8AE31" w14:textId="77777777" w:rsidR="00C457EC" w:rsidRPr="002E39D3" w:rsidRDefault="00000000" w:rsidP="00507D95">
            <w:pPr>
              <w:pStyle w:val="a8"/>
            </w:pPr>
            <w:r w:rsidRPr="002E39D3">
              <w:t>χ</w:t>
            </w:r>
            <w:r w:rsidRPr="002E39D3">
              <w:rPr>
                <w:vertAlign w:val="superscript"/>
              </w:rPr>
              <w:t>2</w:t>
            </w:r>
            <w:r w:rsidRPr="002E39D3">
              <w:t>=[(ad-bc)^2](a+b+c+d)/[(a+b)(c+d)(a+c)(b+d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4CE5" w14:textId="77777777" w:rsidR="00C457EC" w:rsidRPr="002E39D3" w:rsidRDefault="00C457EC" w:rsidP="00507D95"/>
        </w:tc>
      </w:tr>
      <w:tr w:rsidR="00C457EC" w:rsidRPr="002E39D3" w14:paraId="3A06EC6A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612D" w14:textId="77777777" w:rsidR="00C457EC" w:rsidRPr="002E39D3" w:rsidRDefault="00000000" w:rsidP="00507D95">
            <w:r w:rsidRPr="002E39D3"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C587" w14:textId="77777777" w:rsidR="00C457EC" w:rsidRPr="002E39D3" w:rsidRDefault="00000000" w:rsidP="00507D95">
            <w:r w:rsidRPr="002E39D3">
              <w:t>IC=log</w:t>
            </w:r>
            <w:r w:rsidRPr="002E39D3">
              <w:rPr>
                <w:vertAlign w:val="subscript"/>
              </w:rPr>
              <w:t>2</w:t>
            </w:r>
            <w:r w:rsidRPr="002E39D3"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9F23" w14:textId="77777777" w:rsidR="00C457EC" w:rsidRPr="002E39D3" w:rsidRDefault="00000000" w:rsidP="00507D95">
            <w:r w:rsidRPr="002E39D3">
              <w:t>IC025&gt;0</w:t>
            </w:r>
          </w:p>
        </w:tc>
      </w:tr>
      <w:tr w:rsidR="00C457EC" w:rsidRPr="002E39D3" w14:paraId="1E60F9BB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86B29" w14:textId="77777777" w:rsidR="00C457EC" w:rsidRPr="002E39D3" w:rsidRDefault="00C457EC" w:rsidP="00507D95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D6C3" w14:textId="77777777" w:rsidR="00C457EC" w:rsidRPr="002E39D3" w:rsidRDefault="00000000" w:rsidP="00507D95">
            <w:r w:rsidRPr="002E39D3">
              <w:t>95%CI= E(IC) ± 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F2FF" w14:textId="77777777" w:rsidR="00C457EC" w:rsidRPr="002E39D3" w:rsidRDefault="00C457EC" w:rsidP="00507D95"/>
        </w:tc>
      </w:tr>
      <w:tr w:rsidR="00C457EC" w:rsidRPr="002E39D3" w14:paraId="2C3F789C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2D4A" w14:textId="77777777" w:rsidR="00C457EC" w:rsidRPr="002E39D3" w:rsidRDefault="00000000" w:rsidP="00507D95">
            <w:r w:rsidRPr="002E39D3"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B25C2" w14:textId="77777777" w:rsidR="00C457EC" w:rsidRPr="002E39D3" w:rsidRDefault="00000000" w:rsidP="00507D95">
            <w:r w:rsidRPr="002E39D3"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4DF5" w14:textId="77777777" w:rsidR="00C457EC" w:rsidRPr="002E39D3" w:rsidRDefault="00000000" w:rsidP="00507D95">
            <w:r w:rsidRPr="002E39D3">
              <w:t>EBGM05&gt;2</w:t>
            </w:r>
          </w:p>
        </w:tc>
      </w:tr>
      <w:tr w:rsidR="00C457EC" w:rsidRPr="002E39D3" w14:paraId="43284153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02D2E3" w14:textId="77777777" w:rsidR="00C457EC" w:rsidRPr="002E39D3" w:rsidRDefault="00C457EC" w:rsidP="00507D95"/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611C9D" w14:textId="77777777" w:rsidR="00C457EC" w:rsidRPr="002E39D3" w:rsidRDefault="00000000" w:rsidP="00507D95">
            <w:r w:rsidRPr="002E39D3">
              <w:t>95%CI=e</w:t>
            </w:r>
            <w:r w:rsidRPr="002E39D3">
              <w:rPr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939E2F" w14:textId="77777777" w:rsidR="00C457EC" w:rsidRPr="002E39D3" w:rsidRDefault="00C457EC" w:rsidP="00507D95"/>
        </w:tc>
      </w:tr>
    </w:tbl>
    <w:bookmarkEnd w:id="1"/>
    <w:p w14:paraId="7A5ED53B" w14:textId="77777777" w:rsidR="00C457EC" w:rsidRPr="002E39D3" w:rsidRDefault="00000000" w:rsidP="00507D95">
      <w:pPr>
        <w:rPr>
          <w:kern w:val="2"/>
        </w:rPr>
      </w:pPr>
      <w:r w:rsidRPr="002E39D3">
        <w:t xml:space="preserve"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14:paraId="73A902CB" w14:textId="77777777" w:rsidR="00CA37F4" w:rsidRDefault="00CA37F4" w:rsidP="00507D95"/>
    <w:p w14:paraId="462EC0D1" w14:textId="77777777" w:rsidR="00E3178E" w:rsidRDefault="00CA37F4" w:rsidP="00507D95">
      <w:r w:rsidRPr="00D300DA">
        <w:lastRenderedPageBreak/>
        <w:t>Supplementary Table 3:</w:t>
      </w:r>
    </w:p>
    <w:p w14:paraId="00EC8BA1" w14:textId="60B199DB" w:rsidR="00CA37F4" w:rsidRPr="00D300DA" w:rsidRDefault="00F921D0" w:rsidP="00507D95">
      <w:pPr>
        <w:rPr>
          <w:rFonts w:eastAsiaTheme="minorEastAsia"/>
          <w:b/>
        </w:rPr>
      </w:pPr>
      <w:r w:rsidRPr="00F921D0">
        <w:t>Distribution of AE Signals by System Organ Class (SOC) in the VigiAccess Database</w:t>
      </w:r>
    </w:p>
    <w:tbl>
      <w:tblPr>
        <w:tblStyle w:val="af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701"/>
        <w:gridCol w:w="1559"/>
      </w:tblGrid>
      <w:tr w:rsidR="00593C6B" w:rsidRPr="00A74504" w14:paraId="69455A03" w14:textId="77777777" w:rsidTr="004238A2">
        <w:trPr>
          <w:trHeight w:val="270"/>
        </w:trPr>
        <w:tc>
          <w:tcPr>
            <w:tcW w:w="53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4108CAEF" w14:textId="52863087" w:rsidR="00593C6B" w:rsidRPr="00A74504" w:rsidRDefault="00F921D0" w:rsidP="00507D95">
            <w:bookmarkStart w:id="2" w:name="_Hlk208817173"/>
            <w:bookmarkStart w:id="3" w:name="_Hlk208777106"/>
            <w:r w:rsidRPr="00F921D0">
              <w:t>SOC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095DF9B6" w14:textId="2FD43F1C" w:rsidR="00593C6B" w:rsidRPr="00A74504" w:rsidRDefault="00F921D0" w:rsidP="00507D95">
            <w:r w:rsidRPr="00F921D0">
              <w:t>Case number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75416825" w14:textId="69FCC184" w:rsidR="00593C6B" w:rsidRPr="00A74504" w:rsidRDefault="004238A2" w:rsidP="00507D95">
            <w:r>
              <w:rPr>
                <w:rFonts w:eastAsiaTheme="minorEastAsia" w:hint="eastAsia"/>
              </w:rPr>
              <w:t>R</w:t>
            </w:r>
            <w:r w:rsidRPr="004238A2">
              <w:t>eport rate</w:t>
            </w:r>
          </w:p>
        </w:tc>
      </w:tr>
      <w:bookmarkEnd w:id="2"/>
      <w:tr w:rsidR="004238A2" w:rsidRPr="00A74504" w14:paraId="635E8C5F" w14:textId="77777777" w:rsidTr="004238A2">
        <w:trPr>
          <w:trHeight w:val="270"/>
        </w:trPr>
        <w:tc>
          <w:tcPr>
            <w:tcW w:w="5382" w:type="dxa"/>
            <w:tcBorders>
              <w:top w:val="single" w:sz="6" w:space="0" w:color="000000" w:themeColor="text1"/>
            </w:tcBorders>
            <w:noWrap/>
            <w:hideMark/>
          </w:tcPr>
          <w:p w14:paraId="4CAC31BA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General disorders and administration site conditions</w:t>
            </w:r>
          </w:p>
        </w:tc>
        <w:tc>
          <w:tcPr>
            <w:tcW w:w="1701" w:type="dxa"/>
            <w:tcBorders>
              <w:top w:val="single" w:sz="6" w:space="0" w:color="000000" w:themeColor="text1"/>
            </w:tcBorders>
            <w:noWrap/>
            <w:hideMark/>
          </w:tcPr>
          <w:p w14:paraId="04FC7F85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0797</w:t>
            </w:r>
          </w:p>
        </w:tc>
        <w:tc>
          <w:tcPr>
            <w:tcW w:w="1559" w:type="dxa"/>
            <w:tcBorders>
              <w:top w:val="single" w:sz="6" w:space="0" w:color="000000" w:themeColor="text1"/>
            </w:tcBorders>
            <w:noWrap/>
            <w:hideMark/>
          </w:tcPr>
          <w:p w14:paraId="65B4C7B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31.02%</w:t>
            </w:r>
          </w:p>
        </w:tc>
      </w:tr>
      <w:tr w:rsidR="004238A2" w:rsidRPr="00A74504" w14:paraId="1AC96A4B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D3C10F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Infections and infestations</w:t>
            </w:r>
          </w:p>
        </w:tc>
        <w:tc>
          <w:tcPr>
            <w:tcW w:w="1701" w:type="dxa"/>
            <w:noWrap/>
            <w:hideMark/>
          </w:tcPr>
          <w:p w14:paraId="4464E37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8989</w:t>
            </w:r>
          </w:p>
        </w:tc>
        <w:tc>
          <w:tcPr>
            <w:tcW w:w="1559" w:type="dxa"/>
            <w:noWrap/>
            <w:hideMark/>
          </w:tcPr>
          <w:p w14:paraId="6D7774D1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3.41%</w:t>
            </w:r>
          </w:p>
        </w:tc>
      </w:tr>
      <w:tr w:rsidR="004238A2" w:rsidRPr="00A74504" w14:paraId="65FC6A8A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BFF762B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Skin and subcutaneous tissue disorders</w:t>
            </w:r>
          </w:p>
        </w:tc>
        <w:tc>
          <w:tcPr>
            <w:tcW w:w="1701" w:type="dxa"/>
            <w:noWrap/>
            <w:hideMark/>
          </w:tcPr>
          <w:p w14:paraId="52652EE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8863</w:t>
            </w:r>
          </w:p>
        </w:tc>
        <w:tc>
          <w:tcPr>
            <w:tcW w:w="1559" w:type="dxa"/>
            <w:noWrap/>
            <w:hideMark/>
          </w:tcPr>
          <w:p w14:paraId="0EC63C1A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3.22%</w:t>
            </w:r>
          </w:p>
        </w:tc>
      </w:tr>
      <w:tr w:rsidR="004238A2" w:rsidRPr="00A74504" w14:paraId="149CC01F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1F9019B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Injury, poisoning and procedural complications</w:t>
            </w:r>
          </w:p>
        </w:tc>
        <w:tc>
          <w:tcPr>
            <w:tcW w:w="1701" w:type="dxa"/>
            <w:noWrap/>
            <w:hideMark/>
          </w:tcPr>
          <w:p w14:paraId="76370BF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996</w:t>
            </w:r>
          </w:p>
        </w:tc>
        <w:tc>
          <w:tcPr>
            <w:tcW w:w="1559" w:type="dxa"/>
            <w:noWrap/>
            <w:hideMark/>
          </w:tcPr>
          <w:p w14:paraId="38D3136B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8.94%</w:t>
            </w:r>
          </w:p>
        </w:tc>
      </w:tr>
      <w:tr w:rsidR="004238A2" w:rsidRPr="00A74504" w14:paraId="5AD1870D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5C832D57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Gastrointestinal disorders</w:t>
            </w:r>
          </w:p>
        </w:tc>
        <w:tc>
          <w:tcPr>
            <w:tcW w:w="1701" w:type="dxa"/>
            <w:noWrap/>
            <w:hideMark/>
          </w:tcPr>
          <w:p w14:paraId="2F6F58C5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3957</w:t>
            </w:r>
          </w:p>
        </w:tc>
        <w:tc>
          <w:tcPr>
            <w:tcW w:w="1559" w:type="dxa"/>
            <w:noWrap/>
            <w:hideMark/>
          </w:tcPr>
          <w:p w14:paraId="5DAD4233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.90%</w:t>
            </w:r>
          </w:p>
        </w:tc>
      </w:tr>
      <w:tr w:rsidR="004238A2" w:rsidRPr="00A74504" w14:paraId="2AAA49C4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336E67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Musculoskeletal and connective tissue disorders</w:t>
            </w:r>
          </w:p>
        </w:tc>
        <w:tc>
          <w:tcPr>
            <w:tcW w:w="1701" w:type="dxa"/>
            <w:noWrap/>
            <w:hideMark/>
          </w:tcPr>
          <w:p w14:paraId="5C34873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3521</w:t>
            </w:r>
          </w:p>
        </w:tc>
        <w:tc>
          <w:tcPr>
            <w:tcW w:w="1559" w:type="dxa"/>
            <w:noWrap/>
            <w:hideMark/>
          </w:tcPr>
          <w:p w14:paraId="66356D2D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.25%</w:t>
            </w:r>
          </w:p>
        </w:tc>
      </w:tr>
      <w:tr w:rsidR="004238A2" w:rsidRPr="00A74504" w14:paraId="2B24B7EB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61DCA5B0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Nervous system disorders</w:t>
            </w:r>
          </w:p>
        </w:tc>
        <w:tc>
          <w:tcPr>
            <w:tcW w:w="1701" w:type="dxa"/>
            <w:noWrap/>
            <w:hideMark/>
          </w:tcPr>
          <w:p w14:paraId="68CD47B2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293</w:t>
            </w:r>
          </w:p>
        </w:tc>
        <w:tc>
          <w:tcPr>
            <w:tcW w:w="1559" w:type="dxa"/>
            <w:noWrap/>
            <w:hideMark/>
          </w:tcPr>
          <w:p w14:paraId="2644740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3.42%</w:t>
            </w:r>
          </w:p>
        </w:tc>
      </w:tr>
      <w:tr w:rsidR="004238A2" w:rsidRPr="00A74504" w14:paraId="7D4AA14C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AB077C1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Respiratory, thoracic and mediastinal disorders</w:t>
            </w:r>
          </w:p>
        </w:tc>
        <w:tc>
          <w:tcPr>
            <w:tcW w:w="1701" w:type="dxa"/>
            <w:noWrap/>
            <w:hideMark/>
          </w:tcPr>
          <w:p w14:paraId="1EEF089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857</w:t>
            </w:r>
          </w:p>
        </w:tc>
        <w:tc>
          <w:tcPr>
            <w:tcW w:w="1559" w:type="dxa"/>
            <w:noWrap/>
            <w:hideMark/>
          </w:tcPr>
          <w:p w14:paraId="5329951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.77%</w:t>
            </w:r>
          </w:p>
        </w:tc>
      </w:tr>
      <w:tr w:rsidR="004238A2" w:rsidRPr="00A74504" w14:paraId="3785C39C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31AD50D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Investigations</w:t>
            </w:r>
          </w:p>
        </w:tc>
        <w:tc>
          <w:tcPr>
            <w:tcW w:w="1701" w:type="dxa"/>
            <w:noWrap/>
            <w:hideMark/>
          </w:tcPr>
          <w:p w14:paraId="276C11B1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819</w:t>
            </w:r>
          </w:p>
        </w:tc>
        <w:tc>
          <w:tcPr>
            <w:tcW w:w="1559" w:type="dxa"/>
            <w:noWrap/>
            <w:hideMark/>
          </w:tcPr>
          <w:p w14:paraId="77EF6F17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.71%</w:t>
            </w:r>
          </w:p>
        </w:tc>
      </w:tr>
      <w:tr w:rsidR="004238A2" w:rsidRPr="00A74504" w14:paraId="7F5D920D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21AE1410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Surgical and medical procedures</w:t>
            </w:r>
          </w:p>
        </w:tc>
        <w:tc>
          <w:tcPr>
            <w:tcW w:w="1701" w:type="dxa"/>
            <w:noWrap/>
            <w:hideMark/>
          </w:tcPr>
          <w:p w14:paraId="2E445BD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728</w:t>
            </w:r>
          </w:p>
        </w:tc>
        <w:tc>
          <w:tcPr>
            <w:tcW w:w="1559" w:type="dxa"/>
            <w:noWrap/>
            <w:hideMark/>
          </w:tcPr>
          <w:p w14:paraId="0F85140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.58%</w:t>
            </w:r>
          </w:p>
        </w:tc>
      </w:tr>
      <w:tr w:rsidR="004238A2" w:rsidRPr="00A74504" w14:paraId="777A6B6D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43B8EA31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Immune system disorders</w:t>
            </w:r>
          </w:p>
        </w:tc>
        <w:tc>
          <w:tcPr>
            <w:tcW w:w="1701" w:type="dxa"/>
            <w:noWrap/>
            <w:hideMark/>
          </w:tcPr>
          <w:p w14:paraId="27FD422D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179</w:t>
            </w:r>
          </w:p>
        </w:tc>
        <w:tc>
          <w:tcPr>
            <w:tcW w:w="1559" w:type="dxa"/>
            <w:noWrap/>
            <w:hideMark/>
          </w:tcPr>
          <w:p w14:paraId="39E0932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.76%</w:t>
            </w:r>
          </w:p>
        </w:tc>
      </w:tr>
      <w:tr w:rsidR="004238A2" w:rsidRPr="00A74504" w14:paraId="73FCC501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2E78252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Psychiatric disorders</w:t>
            </w:r>
          </w:p>
        </w:tc>
        <w:tc>
          <w:tcPr>
            <w:tcW w:w="1701" w:type="dxa"/>
            <w:noWrap/>
            <w:hideMark/>
          </w:tcPr>
          <w:p w14:paraId="5235A953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132</w:t>
            </w:r>
          </w:p>
        </w:tc>
        <w:tc>
          <w:tcPr>
            <w:tcW w:w="1559" w:type="dxa"/>
            <w:noWrap/>
            <w:hideMark/>
          </w:tcPr>
          <w:p w14:paraId="6FADA76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.69%</w:t>
            </w:r>
          </w:p>
        </w:tc>
      </w:tr>
      <w:tr w:rsidR="004238A2" w:rsidRPr="00A74504" w14:paraId="1D87D2B3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431EB16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 xml:space="preserve">Neoplasms benign, malignant and unspecified </w:t>
            </w:r>
          </w:p>
        </w:tc>
        <w:tc>
          <w:tcPr>
            <w:tcW w:w="1701" w:type="dxa"/>
            <w:noWrap/>
            <w:hideMark/>
          </w:tcPr>
          <w:p w14:paraId="0B89520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822</w:t>
            </w:r>
          </w:p>
        </w:tc>
        <w:tc>
          <w:tcPr>
            <w:tcW w:w="1559" w:type="dxa"/>
            <w:noWrap/>
            <w:hideMark/>
          </w:tcPr>
          <w:p w14:paraId="2E1CAF8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1.23%</w:t>
            </w:r>
          </w:p>
        </w:tc>
      </w:tr>
      <w:tr w:rsidR="004238A2" w:rsidRPr="00A74504" w14:paraId="47AD37B5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7EAAD705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Eye disorders</w:t>
            </w:r>
          </w:p>
        </w:tc>
        <w:tc>
          <w:tcPr>
            <w:tcW w:w="1701" w:type="dxa"/>
            <w:noWrap/>
            <w:hideMark/>
          </w:tcPr>
          <w:p w14:paraId="7B07CB4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664</w:t>
            </w:r>
          </w:p>
        </w:tc>
        <w:tc>
          <w:tcPr>
            <w:tcW w:w="1559" w:type="dxa"/>
            <w:noWrap/>
            <w:hideMark/>
          </w:tcPr>
          <w:p w14:paraId="750E7BB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99%</w:t>
            </w:r>
          </w:p>
        </w:tc>
      </w:tr>
      <w:tr w:rsidR="004238A2" w:rsidRPr="00A74504" w14:paraId="327245C7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5B3EE9F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Vascular disorders</w:t>
            </w:r>
          </w:p>
        </w:tc>
        <w:tc>
          <w:tcPr>
            <w:tcW w:w="1701" w:type="dxa"/>
            <w:noWrap/>
            <w:hideMark/>
          </w:tcPr>
          <w:p w14:paraId="17A20F42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52</w:t>
            </w:r>
          </w:p>
        </w:tc>
        <w:tc>
          <w:tcPr>
            <w:tcW w:w="1559" w:type="dxa"/>
            <w:noWrap/>
            <w:hideMark/>
          </w:tcPr>
          <w:p w14:paraId="3F3013B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82%</w:t>
            </w:r>
          </w:p>
        </w:tc>
      </w:tr>
      <w:tr w:rsidR="004238A2" w:rsidRPr="00A74504" w14:paraId="44E33ACB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64EBB06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Cardiac disorders</w:t>
            </w:r>
          </w:p>
        </w:tc>
        <w:tc>
          <w:tcPr>
            <w:tcW w:w="1701" w:type="dxa"/>
            <w:noWrap/>
            <w:hideMark/>
          </w:tcPr>
          <w:p w14:paraId="40DAE902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07</w:t>
            </w:r>
          </w:p>
        </w:tc>
        <w:tc>
          <w:tcPr>
            <w:tcW w:w="1559" w:type="dxa"/>
            <w:noWrap/>
            <w:hideMark/>
          </w:tcPr>
          <w:p w14:paraId="2929D52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76%</w:t>
            </w:r>
          </w:p>
        </w:tc>
      </w:tr>
      <w:tr w:rsidR="004238A2" w:rsidRPr="00A74504" w14:paraId="0B3B5A45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5C5360BA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Metabolism and nutrition disorders</w:t>
            </w:r>
          </w:p>
        </w:tc>
        <w:tc>
          <w:tcPr>
            <w:tcW w:w="1701" w:type="dxa"/>
            <w:noWrap/>
            <w:hideMark/>
          </w:tcPr>
          <w:p w14:paraId="05B2976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499</w:t>
            </w:r>
          </w:p>
        </w:tc>
        <w:tc>
          <w:tcPr>
            <w:tcW w:w="1559" w:type="dxa"/>
            <w:noWrap/>
            <w:hideMark/>
          </w:tcPr>
          <w:p w14:paraId="2F66864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74%</w:t>
            </w:r>
          </w:p>
        </w:tc>
      </w:tr>
      <w:tr w:rsidR="004238A2" w:rsidRPr="00A74504" w14:paraId="3B460F54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7F02CD2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Renal and urinary disorders</w:t>
            </w:r>
          </w:p>
        </w:tc>
        <w:tc>
          <w:tcPr>
            <w:tcW w:w="1701" w:type="dxa"/>
            <w:noWrap/>
            <w:hideMark/>
          </w:tcPr>
          <w:p w14:paraId="2986157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420</w:t>
            </w:r>
          </w:p>
        </w:tc>
        <w:tc>
          <w:tcPr>
            <w:tcW w:w="1559" w:type="dxa"/>
            <w:noWrap/>
            <w:hideMark/>
          </w:tcPr>
          <w:p w14:paraId="17F208B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63%</w:t>
            </w:r>
          </w:p>
        </w:tc>
      </w:tr>
      <w:tr w:rsidR="004238A2" w:rsidRPr="00A74504" w14:paraId="3D707EBD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09C6ED1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Blood and lymphatic system disorders</w:t>
            </w:r>
          </w:p>
        </w:tc>
        <w:tc>
          <w:tcPr>
            <w:tcW w:w="1701" w:type="dxa"/>
            <w:noWrap/>
            <w:hideMark/>
          </w:tcPr>
          <w:p w14:paraId="2F829AEB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312</w:t>
            </w:r>
          </w:p>
        </w:tc>
        <w:tc>
          <w:tcPr>
            <w:tcW w:w="1559" w:type="dxa"/>
            <w:noWrap/>
            <w:hideMark/>
          </w:tcPr>
          <w:p w14:paraId="407E041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47%</w:t>
            </w:r>
          </w:p>
        </w:tc>
      </w:tr>
      <w:tr w:rsidR="004238A2" w:rsidRPr="00A74504" w14:paraId="65DFB8DF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1FBAE6F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Ear and labyrinth disorders</w:t>
            </w:r>
          </w:p>
        </w:tc>
        <w:tc>
          <w:tcPr>
            <w:tcW w:w="1701" w:type="dxa"/>
            <w:noWrap/>
            <w:hideMark/>
          </w:tcPr>
          <w:p w14:paraId="603B3E1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73</w:t>
            </w:r>
          </w:p>
        </w:tc>
        <w:tc>
          <w:tcPr>
            <w:tcW w:w="1559" w:type="dxa"/>
            <w:noWrap/>
            <w:hideMark/>
          </w:tcPr>
          <w:p w14:paraId="5BC9C03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41%</w:t>
            </w:r>
          </w:p>
        </w:tc>
      </w:tr>
      <w:tr w:rsidR="004238A2" w:rsidRPr="00A74504" w14:paraId="3DAD8BC0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52C43A5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Hepatobiliary disorders</w:t>
            </w:r>
          </w:p>
        </w:tc>
        <w:tc>
          <w:tcPr>
            <w:tcW w:w="1701" w:type="dxa"/>
            <w:noWrap/>
            <w:hideMark/>
          </w:tcPr>
          <w:p w14:paraId="4D0035EA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30</w:t>
            </w:r>
          </w:p>
        </w:tc>
        <w:tc>
          <w:tcPr>
            <w:tcW w:w="1559" w:type="dxa"/>
            <w:noWrap/>
            <w:hideMark/>
          </w:tcPr>
          <w:p w14:paraId="1C211EF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34%</w:t>
            </w:r>
          </w:p>
        </w:tc>
      </w:tr>
      <w:tr w:rsidR="004238A2" w:rsidRPr="00A74504" w14:paraId="060DF4FF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45D70A0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Reproductive system and breast disorders</w:t>
            </w:r>
          </w:p>
        </w:tc>
        <w:tc>
          <w:tcPr>
            <w:tcW w:w="1701" w:type="dxa"/>
            <w:noWrap/>
            <w:hideMark/>
          </w:tcPr>
          <w:p w14:paraId="65A9BBF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28</w:t>
            </w:r>
          </w:p>
        </w:tc>
        <w:tc>
          <w:tcPr>
            <w:tcW w:w="1559" w:type="dxa"/>
            <w:noWrap/>
            <w:hideMark/>
          </w:tcPr>
          <w:p w14:paraId="3B9CB66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34%</w:t>
            </w:r>
          </w:p>
        </w:tc>
      </w:tr>
      <w:tr w:rsidR="004238A2" w:rsidRPr="00A74504" w14:paraId="1ABF33DD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607C85D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Product issues</w:t>
            </w:r>
          </w:p>
        </w:tc>
        <w:tc>
          <w:tcPr>
            <w:tcW w:w="1701" w:type="dxa"/>
            <w:noWrap/>
            <w:hideMark/>
          </w:tcPr>
          <w:p w14:paraId="24288E6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14</w:t>
            </w:r>
          </w:p>
        </w:tc>
        <w:tc>
          <w:tcPr>
            <w:tcW w:w="1559" w:type="dxa"/>
            <w:noWrap/>
            <w:hideMark/>
          </w:tcPr>
          <w:p w14:paraId="42ED0AAC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32%</w:t>
            </w:r>
          </w:p>
        </w:tc>
      </w:tr>
      <w:tr w:rsidR="004238A2" w:rsidRPr="00A74504" w14:paraId="26C67B3F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343574C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Social circumstances</w:t>
            </w:r>
          </w:p>
        </w:tc>
        <w:tc>
          <w:tcPr>
            <w:tcW w:w="1701" w:type="dxa"/>
            <w:noWrap/>
            <w:hideMark/>
          </w:tcPr>
          <w:p w14:paraId="01CE122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599AE816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11%</w:t>
            </w:r>
          </w:p>
        </w:tc>
      </w:tr>
      <w:tr w:rsidR="004238A2" w:rsidRPr="00A74504" w14:paraId="529F71E4" w14:textId="77777777" w:rsidTr="004238A2">
        <w:trPr>
          <w:trHeight w:val="270"/>
        </w:trPr>
        <w:tc>
          <w:tcPr>
            <w:tcW w:w="5382" w:type="dxa"/>
            <w:noWrap/>
            <w:hideMark/>
          </w:tcPr>
          <w:p w14:paraId="2772F5E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Pregnancy, puerperium and perinatal conditions</w:t>
            </w:r>
          </w:p>
        </w:tc>
        <w:tc>
          <w:tcPr>
            <w:tcW w:w="1701" w:type="dxa"/>
            <w:noWrap/>
            <w:hideMark/>
          </w:tcPr>
          <w:p w14:paraId="00508CD8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2D37D97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08%</w:t>
            </w:r>
          </w:p>
        </w:tc>
      </w:tr>
      <w:tr w:rsidR="004238A2" w:rsidRPr="00A74504" w14:paraId="3D8BC384" w14:textId="77777777" w:rsidTr="00A766E6">
        <w:trPr>
          <w:trHeight w:val="270"/>
        </w:trPr>
        <w:tc>
          <w:tcPr>
            <w:tcW w:w="5382" w:type="dxa"/>
            <w:noWrap/>
            <w:hideMark/>
          </w:tcPr>
          <w:p w14:paraId="49E12C1E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Endocrine disorders</w:t>
            </w:r>
          </w:p>
        </w:tc>
        <w:tc>
          <w:tcPr>
            <w:tcW w:w="1701" w:type="dxa"/>
            <w:noWrap/>
            <w:hideMark/>
          </w:tcPr>
          <w:p w14:paraId="5E665124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1643AE8B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07%</w:t>
            </w:r>
          </w:p>
        </w:tc>
      </w:tr>
      <w:tr w:rsidR="004238A2" w:rsidRPr="00A74504" w14:paraId="16F7D74B" w14:textId="77777777" w:rsidTr="00A766E6">
        <w:trPr>
          <w:trHeight w:val="270"/>
        </w:trPr>
        <w:tc>
          <w:tcPr>
            <w:tcW w:w="5382" w:type="dxa"/>
            <w:tcBorders>
              <w:bottom w:val="single" w:sz="12" w:space="0" w:color="000000" w:themeColor="text1"/>
            </w:tcBorders>
            <w:noWrap/>
            <w:hideMark/>
          </w:tcPr>
          <w:p w14:paraId="35D8818F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Congenital, familial and genetic disorders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noWrap/>
            <w:hideMark/>
          </w:tcPr>
          <w:p w14:paraId="4DEF2649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noWrap/>
            <w:hideMark/>
          </w:tcPr>
          <w:p w14:paraId="6A9CA877" w14:textId="77777777" w:rsidR="00A74504" w:rsidRPr="00A74504" w:rsidRDefault="00A74504" w:rsidP="00507D95">
            <w:pPr>
              <w:rPr>
                <w:lang w:eastAsia="en-US"/>
              </w:rPr>
            </w:pPr>
            <w:r w:rsidRPr="00A74504">
              <w:rPr>
                <w:rFonts w:hint="eastAsia"/>
                <w:lang w:eastAsia="en-US"/>
              </w:rPr>
              <w:t>0.03%</w:t>
            </w:r>
          </w:p>
        </w:tc>
      </w:tr>
      <w:bookmarkEnd w:id="3"/>
    </w:tbl>
    <w:p w14:paraId="7F78D36F" w14:textId="77777777" w:rsidR="00CA37F4" w:rsidRDefault="00CA37F4" w:rsidP="00507D95"/>
    <w:p w14:paraId="0F5F4B58" w14:textId="77777777" w:rsidR="00CA37F4" w:rsidRDefault="00CA37F4" w:rsidP="00507D95"/>
    <w:p w14:paraId="267FC91A" w14:textId="77777777" w:rsidR="00CA37F4" w:rsidRDefault="00CA37F4" w:rsidP="00507D95"/>
    <w:p w14:paraId="728F153A" w14:textId="77777777" w:rsidR="000147E2" w:rsidRDefault="000147E2" w:rsidP="00507D95"/>
    <w:p w14:paraId="68C3E86F" w14:textId="77777777" w:rsidR="000147E2" w:rsidRDefault="000147E2" w:rsidP="00507D95"/>
    <w:p w14:paraId="5629D8CD" w14:textId="77777777" w:rsidR="000147E2" w:rsidRDefault="000147E2" w:rsidP="00507D95"/>
    <w:p w14:paraId="2707D86C" w14:textId="77777777" w:rsidR="000147E2" w:rsidRDefault="000147E2" w:rsidP="00507D95"/>
    <w:p w14:paraId="5A61D548" w14:textId="77777777" w:rsidR="000147E2" w:rsidRDefault="000147E2" w:rsidP="00507D95"/>
    <w:p w14:paraId="1334637B" w14:textId="77777777" w:rsidR="000147E2" w:rsidRDefault="000147E2" w:rsidP="00507D95"/>
    <w:p w14:paraId="34C37341" w14:textId="77777777" w:rsidR="000147E2" w:rsidRDefault="000147E2" w:rsidP="00507D95"/>
    <w:p w14:paraId="51E8A785" w14:textId="77777777" w:rsidR="000147E2" w:rsidRDefault="000147E2" w:rsidP="00507D95"/>
    <w:p w14:paraId="418C5C88" w14:textId="77777777" w:rsidR="00507D95" w:rsidRDefault="00507D95" w:rsidP="00507D95"/>
    <w:p w14:paraId="0E7E0329" w14:textId="77777777" w:rsidR="000147E2" w:rsidRPr="000147E2" w:rsidRDefault="000147E2" w:rsidP="00507D95">
      <w:r w:rsidRPr="000147E2">
        <w:lastRenderedPageBreak/>
        <w:t xml:space="preserve">Supplementary Table </w:t>
      </w:r>
      <w:r w:rsidRPr="000147E2">
        <w:rPr>
          <w:rFonts w:hint="eastAsia"/>
        </w:rPr>
        <w:t>4</w:t>
      </w:r>
      <w:r w:rsidRPr="000147E2">
        <w:t>:</w:t>
      </w:r>
    </w:p>
    <w:p w14:paraId="29B31594" w14:textId="18BB5CE4" w:rsidR="000147E2" w:rsidRPr="000147E2" w:rsidRDefault="00000000" w:rsidP="00507D95">
      <w:r w:rsidRPr="000147E2">
        <w:t xml:space="preserve">Top </w:t>
      </w:r>
      <w:r w:rsidR="00520686" w:rsidRPr="004101A5">
        <w:rPr>
          <w:rFonts w:hint="eastAsia"/>
        </w:rPr>
        <w:t>7</w:t>
      </w:r>
      <w:r w:rsidRPr="000147E2">
        <w:t>0 AEs with the highest percentage of signal detection in the VigiAccess database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1633"/>
      </w:tblGrid>
      <w:tr w:rsidR="00273678" w:rsidRPr="004758B2" w14:paraId="63F4C976" w14:textId="77777777" w:rsidTr="00507D95">
        <w:trPr>
          <w:trHeight w:val="270"/>
        </w:trPr>
        <w:tc>
          <w:tcPr>
            <w:tcW w:w="396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73DFAF93" w14:textId="496ECED2" w:rsidR="00273678" w:rsidRPr="004758B2" w:rsidRDefault="00273678" w:rsidP="00507D95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PT</w:t>
            </w:r>
          </w:p>
        </w:tc>
        <w:tc>
          <w:tcPr>
            <w:tcW w:w="269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675F9AAD" w14:textId="7CBA28DF" w:rsidR="00273678" w:rsidRPr="004758B2" w:rsidRDefault="00273678" w:rsidP="00507D95">
            <w:pPr>
              <w:rPr>
                <w:lang w:bidi="ar"/>
              </w:rPr>
            </w:pPr>
            <w:r w:rsidRPr="00F921D0">
              <w:t>Case number</w:t>
            </w:r>
          </w:p>
        </w:tc>
        <w:tc>
          <w:tcPr>
            <w:tcW w:w="163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</w:tcPr>
          <w:p w14:paraId="59BDDDDA" w14:textId="0CBEFB16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eastAsiaTheme="minorEastAsia" w:hint="eastAsia"/>
              </w:rPr>
              <w:t>R</w:t>
            </w:r>
            <w:r w:rsidRPr="00507D95">
              <w:t>eport rate</w:t>
            </w:r>
          </w:p>
        </w:tc>
      </w:tr>
      <w:tr w:rsidR="00507D95" w:rsidRPr="004758B2" w14:paraId="616259CA" w14:textId="77777777" w:rsidTr="00507D95">
        <w:trPr>
          <w:trHeight w:val="270"/>
        </w:trPr>
        <w:tc>
          <w:tcPr>
            <w:tcW w:w="3969" w:type="dxa"/>
            <w:tcBorders>
              <w:top w:val="single" w:sz="6" w:space="0" w:color="000000" w:themeColor="text1"/>
            </w:tcBorders>
            <w:noWrap/>
            <w:hideMark/>
          </w:tcPr>
          <w:p w14:paraId="6B23714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pain</w:t>
            </w:r>
          </w:p>
        </w:tc>
        <w:tc>
          <w:tcPr>
            <w:tcW w:w="2694" w:type="dxa"/>
            <w:tcBorders>
              <w:top w:val="single" w:sz="6" w:space="0" w:color="000000" w:themeColor="text1"/>
            </w:tcBorders>
            <w:noWrap/>
            <w:hideMark/>
          </w:tcPr>
          <w:p w14:paraId="49BE792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197</w:t>
            </w:r>
          </w:p>
        </w:tc>
        <w:tc>
          <w:tcPr>
            <w:tcW w:w="1633" w:type="dxa"/>
            <w:tcBorders>
              <w:top w:val="single" w:sz="6" w:space="0" w:color="000000" w:themeColor="text1"/>
            </w:tcBorders>
            <w:noWrap/>
            <w:hideMark/>
          </w:tcPr>
          <w:p w14:paraId="2B39BF08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7.17%</w:t>
            </w:r>
          </w:p>
        </w:tc>
      </w:tr>
      <w:tr w:rsidR="00273678" w:rsidRPr="004758B2" w14:paraId="65F0E384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151B89F4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erythema</w:t>
            </w:r>
          </w:p>
        </w:tc>
        <w:tc>
          <w:tcPr>
            <w:tcW w:w="2694" w:type="dxa"/>
            <w:noWrap/>
            <w:hideMark/>
          </w:tcPr>
          <w:p w14:paraId="5C881AD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623</w:t>
            </w:r>
          </w:p>
        </w:tc>
        <w:tc>
          <w:tcPr>
            <w:tcW w:w="1633" w:type="dxa"/>
            <w:noWrap/>
            <w:hideMark/>
          </w:tcPr>
          <w:p w14:paraId="6C7BD6EB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4.19%</w:t>
            </w:r>
          </w:p>
        </w:tc>
      </w:tr>
      <w:tr w:rsidR="00273678" w:rsidRPr="004758B2" w14:paraId="59E8D130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5551964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swelling</w:t>
            </w:r>
          </w:p>
        </w:tc>
        <w:tc>
          <w:tcPr>
            <w:tcW w:w="2694" w:type="dxa"/>
            <w:noWrap/>
            <w:hideMark/>
          </w:tcPr>
          <w:p w14:paraId="0CBBF46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533</w:t>
            </w:r>
          </w:p>
        </w:tc>
        <w:tc>
          <w:tcPr>
            <w:tcW w:w="1633" w:type="dxa"/>
            <w:noWrap/>
            <w:hideMark/>
          </w:tcPr>
          <w:p w14:paraId="219B3263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2.93%</w:t>
            </w:r>
          </w:p>
        </w:tc>
      </w:tr>
      <w:tr w:rsidR="00273678" w:rsidRPr="004758B2" w14:paraId="2D8F4272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3ADF46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reaction</w:t>
            </w:r>
          </w:p>
        </w:tc>
        <w:tc>
          <w:tcPr>
            <w:tcW w:w="2694" w:type="dxa"/>
            <w:noWrap/>
            <w:hideMark/>
          </w:tcPr>
          <w:p w14:paraId="5385143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447</w:t>
            </w:r>
          </w:p>
        </w:tc>
        <w:tc>
          <w:tcPr>
            <w:tcW w:w="1633" w:type="dxa"/>
            <w:noWrap/>
            <w:hideMark/>
          </w:tcPr>
          <w:p w14:paraId="3364654E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2.83%</w:t>
            </w:r>
          </w:p>
        </w:tc>
      </w:tr>
      <w:tr w:rsidR="00273678" w:rsidRPr="004758B2" w14:paraId="2A2A13F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BF4D27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pruritus</w:t>
            </w:r>
          </w:p>
        </w:tc>
        <w:tc>
          <w:tcPr>
            <w:tcW w:w="2694" w:type="dxa"/>
            <w:noWrap/>
            <w:hideMark/>
          </w:tcPr>
          <w:p w14:paraId="2A3B5B9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278</w:t>
            </w:r>
          </w:p>
        </w:tc>
        <w:tc>
          <w:tcPr>
            <w:tcW w:w="1633" w:type="dxa"/>
            <w:noWrap/>
            <w:hideMark/>
          </w:tcPr>
          <w:p w14:paraId="4235EF4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1.48%</w:t>
            </w:r>
          </w:p>
        </w:tc>
      </w:tr>
      <w:tr w:rsidR="00273678" w:rsidRPr="004758B2" w14:paraId="40B18BED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B4CF75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ruritus</w:t>
            </w:r>
          </w:p>
        </w:tc>
        <w:tc>
          <w:tcPr>
            <w:tcW w:w="2694" w:type="dxa"/>
            <w:noWrap/>
            <w:hideMark/>
          </w:tcPr>
          <w:p w14:paraId="42BACF0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058</w:t>
            </w:r>
          </w:p>
        </w:tc>
        <w:tc>
          <w:tcPr>
            <w:tcW w:w="1633" w:type="dxa"/>
            <w:noWrap/>
            <w:hideMark/>
          </w:tcPr>
          <w:p w14:paraId="13A51F61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1.22%</w:t>
            </w:r>
          </w:p>
        </w:tc>
      </w:tr>
      <w:tr w:rsidR="00273678" w:rsidRPr="004758B2" w14:paraId="0E695540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651EC1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Nasopharyngitis</w:t>
            </w:r>
          </w:p>
        </w:tc>
        <w:tc>
          <w:tcPr>
            <w:tcW w:w="2694" w:type="dxa"/>
            <w:noWrap/>
            <w:hideMark/>
          </w:tcPr>
          <w:p w14:paraId="3FDA5AB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990</w:t>
            </w:r>
          </w:p>
        </w:tc>
        <w:tc>
          <w:tcPr>
            <w:tcW w:w="1633" w:type="dxa"/>
            <w:noWrap/>
            <w:hideMark/>
          </w:tcPr>
          <w:p w14:paraId="36D7C33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1.15%</w:t>
            </w:r>
          </w:p>
        </w:tc>
      </w:tr>
      <w:tr w:rsidR="00273678" w:rsidRPr="004758B2" w14:paraId="7433CF8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9F82F2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rthralgia</w:t>
            </w:r>
          </w:p>
        </w:tc>
        <w:tc>
          <w:tcPr>
            <w:tcW w:w="2694" w:type="dxa"/>
            <w:noWrap/>
            <w:hideMark/>
          </w:tcPr>
          <w:p w14:paraId="41368A4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934</w:t>
            </w:r>
          </w:p>
        </w:tc>
        <w:tc>
          <w:tcPr>
            <w:tcW w:w="1633" w:type="dxa"/>
            <w:noWrap/>
            <w:hideMark/>
          </w:tcPr>
          <w:p w14:paraId="64643AE2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1.08%</w:t>
            </w:r>
          </w:p>
        </w:tc>
      </w:tr>
      <w:tr w:rsidR="00273678" w:rsidRPr="004758B2" w14:paraId="02E1BD1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2AE8A8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Diarrhoea</w:t>
            </w:r>
          </w:p>
        </w:tc>
        <w:tc>
          <w:tcPr>
            <w:tcW w:w="2694" w:type="dxa"/>
            <w:noWrap/>
            <w:hideMark/>
          </w:tcPr>
          <w:p w14:paraId="7D050DF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864</w:t>
            </w:r>
          </w:p>
        </w:tc>
        <w:tc>
          <w:tcPr>
            <w:tcW w:w="1633" w:type="dxa"/>
            <w:noWrap/>
            <w:hideMark/>
          </w:tcPr>
          <w:p w14:paraId="45F5D463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1.00%</w:t>
            </w:r>
          </w:p>
        </w:tc>
      </w:tr>
      <w:tr w:rsidR="00273678" w:rsidRPr="004758B2" w14:paraId="340AC5EE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920277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mass</w:t>
            </w:r>
          </w:p>
        </w:tc>
        <w:tc>
          <w:tcPr>
            <w:tcW w:w="2694" w:type="dxa"/>
            <w:noWrap/>
            <w:hideMark/>
          </w:tcPr>
          <w:p w14:paraId="51971A0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851</w:t>
            </w:r>
          </w:p>
        </w:tc>
        <w:tc>
          <w:tcPr>
            <w:tcW w:w="1633" w:type="dxa"/>
            <w:noWrap/>
            <w:hideMark/>
          </w:tcPr>
          <w:p w14:paraId="2CCF9EC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99%</w:t>
            </w:r>
          </w:p>
        </w:tc>
      </w:tr>
      <w:tr w:rsidR="00273678" w:rsidRPr="004758B2" w14:paraId="41F2344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1C58178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Fatigue</w:t>
            </w:r>
          </w:p>
        </w:tc>
        <w:tc>
          <w:tcPr>
            <w:tcW w:w="2694" w:type="dxa"/>
            <w:noWrap/>
            <w:hideMark/>
          </w:tcPr>
          <w:p w14:paraId="7A8C38C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822</w:t>
            </w:r>
          </w:p>
        </w:tc>
        <w:tc>
          <w:tcPr>
            <w:tcW w:w="1633" w:type="dxa"/>
            <w:noWrap/>
            <w:hideMark/>
          </w:tcPr>
          <w:p w14:paraId="706A880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95%</w:t>
            </w:r>
          </w:p>
        </w:tc>
      </w:tr>
      <w:tr w:rsidR="00273678" w:rsidRPr="004758B2" w14:paraId="2D001AFD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3CBCA9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urticaria</w:t>
            </w:r>
          </w:p>
        </w:tc>
        <w:tc>
          <w:tcPr>
            <w:tcW w:w="2694" w:type="dxa"/>
            <w:noWrap/>
            <w:hideMark/>
          </w:tcPr>
          <w:p w14:paraId="3C275A3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807</w:t>
            </w:r>
          </w:p>
        </w:tc>
        <w:tc>
          <w:tcPr>
            <w:tcW w:w="1633" w:type="dxa"/>
            <w:noWrap/>
            <w:hideMark/>
          </w:tcPr>
          <w:p w14:paraId="4CBDEB7E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93%</w:t>
            </w:r>
          </w:p>
        </w:tc>
      </w:tr>
      <w:tr w:rsidR="00273678" w:rsidRPr="004758B2" w14:paraId="63692875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8182A0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ain</w:t>
            </w:r>
          </w:p>
        </w:tc>
        <w:tc>
          <w:tcPr>
            <w:tcW w:w="2694" w:type="dxa"/>
            <w:noWrap/>
            <w:hideMark/>
          </w:tcPr>
          <w:p w14:paraId="52126C9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739</w:t>
            </w:r>
          </w:p>
        </w:tc>
        <w:tc>
          <w:tcPr>
            <w:tcW w:w="1633" w:type="dxa"/>
            <w:noWrap/>
            <w:hideMark/>
          </w:tcPr>
          <w:p w14:paraId="27DCF9D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86%</w:t>
            </w:r>
          </w:p>
        </w:tc>
      </w:tr>
      <w:tr w:rsidR="00273678" w:rsidRPr="004758B2" w14:paraId="1FC1FBF8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44206A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rash</w:t>
            </w:r>
          </w:p>
        </w:tc>
        <w:tc>
          <w:tcPr>
            <w:tcW w:w="2694" w:type="dxa"/>
            <w:noWrap/>
            <w:hideMark/>
          </w:tcPr>
          <w:p w14:paraId="040692C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715</w:t>
            </w:r>
          </w:p>
        </w:tc>
        <w:tc>
          <w:tcPr>
            <w:tcW w:w="1633" w:type="dxa"/>
            <w:noWrap/>
            <w:hideMark/>
          </w:tcPr>
          <w:p w14:paraId="0B38DEA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83%</w:t>
            </w:r>
          </w:p>
        </w:tc>
      </w:tr>
      <w:tr w:rsidR="00273678" w:rsidRPr="004758B2" w14:paraId="33CEE38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FEC0A0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Nausea</w:t>
            </w:r>
          </w:p>
        </w:tc>
        <w:tc>
          <w:tcPr>
            <w:tcW w:w="2694" w:type="dxa"/>
            <w:noWrap/>
            <w:hideMark/>
          </w:tcPr>
          <w:p w14:paraId="4D49531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702</w:t>
            </w:r>
          </w:p>
        </w:tc>
        <w:tc>
          <w:tcPr>
            <w:tcW w:w="1633" w:type="dxa"/>
            <w:noWrap/>
            <w:hideMark/>
          </w:tcPr>
          <w:p w14:paraId="1106253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81%</w:t>
            </w:r>
          </w:p>
        </w:tc>
      </w:tr>
      <w:tr w:rsidR="00273678" w:rsidRPr="004758B2" w14:paraId="13194C00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2FCB55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warmth</w:t>
            </w:r>
          </w:p>
        </w:tc>
        <w:tc>
          <w:tcPr>
            <w:tcW w:w="2694" w:type="dxa"/>
            <w:noWrap/>
            <w:hideMark/>
          </w:tcPr>
          <w:p w14:paraId="53C5ED5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99</w:t>
            </w:r>
          </w:p>
        </w:tc>
        <w:tc>
          <w:tcPr>
            <w:tcW w:w="1633" w:type="dxa"/>
            <w:noWrap/>
            <w:hideMark/>
          </w:tcPr>
          <w:p w14:paraId="6B2F5D4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81%</w:t>
            </w:r>
          </w:p>
        </w:tc>
      </w:tr>
      <w:tr w:rsidR="00273678" w:rsidRPr="004758B2" w14:paraId="0B6DAE1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C85574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haemorrhage</w:t>
            </w:r>
          </w:p>
        </w:tc>
        <w:tc>
          <w:tcPr>
            <w:tcW w:w="2694" w:type="dxa"/>
            <w:noWrap/>
            <w:hideMark/>
          </w:tcPr>
          <w:p w14:paraId="3271BF8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60</w:t>
            </w:r>
          </w:p>
        </w:tc>
        <w:tc>
          <w:tcPr>
            <w:tcW w:w="1633" w:type="dxa"/>
            <w:noWrap/>
            <w:hideMark/>
          </w:tcPr>
          <w:p w14:paraId="50CE0A4B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76%</w:t>
            </w:r>
          </w:p>
        </w:tc>
      </w:tr>
      <w:tr w:rsidR="00273678" w:rsidRPr="004758B2" w14:paraId="09C4986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9BBC5A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Headache</w:t>
            </w:r>
          </w:p>
        </w:tc>
        <w:tc>
          <w:tcPr>
            <w:tcW w:w="2694" w:type="dxa"/>
            <w:noWrap/>
            <w:hideMark/>
          </w:tcPr>
          <w:p w14:paraId="039B4F3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40</w:t>
            </w:r>
          </w:p>
        </w:tc>
        <w:tc>
          <w:tcPr>
            <w:tcW w:w="1633" w:type="dxa"/>
            <w:noWrap/>
            <w:hideMark/>
          </w:tcPr>
          <w:p w14:paraId="783AFB38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74%</w:t>
            </w:r>
          </w:p>
        </w:tc>
      </w:tr>
      <w:tr w:rsidR="00273678" w:rsidRPr="004758B2" w14:paraId="3784C70E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6180B2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Urticaria</w:t>
            </w:r>
          </w:p>
        </w:tc>
        <w:tc>
          <w:tcPr>
            <w:tcW w:w="2694" w:type="dxa"/>
            <w:noWrap/>
            <w:hideMark/>
          </w:tcPr>
          <w:p w14:paraId="736FA4B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33</w:t>
            </w:r>
          </w:p>
        </w:tc>
        <w:tc>
          <w:tcPr>
            <w:tcW w:w="1633" w:type="dxa"/>
            <w:noWrap/>
            <w:hideMark/>
          </w:tcPr>
          <w:p w14:paraId="1D0DDA8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73%</w:t>
            </w:r>
          </w:p>
        </w:tc>
      </w:tr>
      <w:tr w:rsidR="00273678" w:rsidRPr="004758B2" w14:paraId="650FBF91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BD53A6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bruising</w:t>
            </w:r>
          </w:p>
        </w:tc>
        <w:tc>
          <w:tcPr>
            <w:tcW w:w="2694" w:type="dxa"/>
            <w:noWrap/>
            <w:hideMark/>
          </w:tcPr>
          <w:p w14:paraId="3E2E64D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611</w:t>
            </w:r>
          </w:p>
        </w:tc>
        <w:tc>
          <w:tcPr>
            <w:tcW w:w="1633" w:type="dxa"/>
            <w:noWrap/>
            <w:hideMark/>
          </w:tcPr>
          <w:p w14:paraId="14DFB42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71%</w:t>
            </w:r>
          </w:p>
        </w:tc>
      </w:tr>
      <w:tr w:rsidR="00273678" w:rsidRPr="004758B2" w14:paraId="3C8FE85E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83517B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fluenza</w:t>
            </w:r>
          </w:p>
        </w:tc>
        <w:tc>
          <w:tcPr>
            <w:tcW w:w="2694" w:type="dxa"/>
            <w:noWrap/>
            <w:hideMark/>
          </w:tcPr>
          <w:p w14:paraId="17DC5D0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527</w:t>
            </w:r>
          </w:p>
        </w:tc>
        <w:tc>
          <w:tcPr>
            <w:tcW w:w="1633" w:type="dxa"/>
            <w:noWrap/>
            <w:hideMark/>
          </w:tcPr>
          <w:p w14:paraId="7BE9347F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61%</w:t>
            </w:r>
          </w:p>
        </w:tc>
      </w:tr>
      <w:tr w:rsidR="00273678" w:rsidRPr="004758B2" w14:paraId="7F9D0C50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7D23E4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yrexia</w:t>
            </w:r>
          </w:p>
        </w:tc>
        <w:tc>
          <w:tcPr>
            <w:tcW w:w="2694" w:type="dxa"/>
            <w:noWrap/>
            <w:hideMark/>
          </w:tcPr>
          <w:p w14:paraId="57AC2BB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99</w:t>
            </w:r>
          </w:p>
        </w:tc>
        <w:tc>
          <w:tcPr>
            <w:tcW w:w="1633" w:type="dxa"/>
            <w:noWrap/>
            <w:hideMark/>
          </w:tcPr>
          <w:p w14:paraId="03160A7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8%</w:t>
            </w:r>
          </w:p>
        </w:tc>
      </w:tr>
      <w:tr w:rsidR="00273678" w:rsidRPr="004758B2" w14:paraId="015817F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6EE4E0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fection</w:t>
            </w:r>
          </w:p>
        </w:tc>
        <w:tc>
          <w:tcPr>
            <w:tcW w:w="2694" w:type="dxa"/>
            <w:noWrap/>
            <w:hideMark/>
          </w:tcPr>
          <w:p w14:paraId="3F3441C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98</w:t>
            </w:r>
          </w:p>
        </w:tc>
        <w:tc>
          <w:tcPr>
            <w:tcW w:w="1633" w:type="dxa"/>
            <w:noWrap/>
            <w:hideMark/>
          </w:tcPr>
          <w:p w14:paraId="52CC43F6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8%</w:t>
            </w:r>
          </w:p>
        </w:tc>
      </w:tr>
      <w:tr w:rsidR="00273678" w:rsidRPr="004758B2" w14:paraId="5F75D515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B9B881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Hypersensitivity</w:t>
            </w:r>
          </w:p>
        </w:tc>
        <w:tc>
          <w:tcPr>
            <w:tcW w:w="2694" w:type="dxa"/>
            <w:noWrap/>
            <w:hideMark/>
          </w:tcPr>
          <w:p w14:paraId="08C19B4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94</w:t>
            </w:r>
          </w:p>
        </w:tc>
        <w:tc>
          <w:tcPr>
            <w:tcW w:w="1633" w:type="dxa"/>
            <w:noWrap/>
            <w:hideMark/>
          </w:tcPr>
          <w:p w14:paraId="066EB08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7%</w:t>
            </w:r>
          </w:p>
        </w:tc>
      </w:tr>
      <w:tr w:rsidR="00273678" w:rsidRPr="004758B2" w14:paraId="7F3006AA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67C802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Erythema</w:t>
            </w:r>
          </w:p>
        </w:tc>
        <w:tc>
          <w:tcPr>
            <w:tcW w:w="2694" w:type="dxa"/>
            <w:noWrap/>
            <w:hideMark/>
          </w:tcPr>
          <w:p w14:paraId="314C269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81</w:t>
            </w:r>
          </w:p>
        </w:tc>
        <w:tc>
          <w:tcPr>
            <w:tcW w:w="1633" w:type="dxa"/>
            <w:noWrap/>
            <w:hideMark/>
          </w:tcPr>
          <w:p w14:paraId="517135F6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6%</w:t>
            </w:r>
          </w:p>
        </w:tc>
      </w:tr>
      <w:tr w:rsidR="00273678" w:rsidRPr="004758B2" w14:paraId="4A06ED05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07CA1F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Sinusitis</w:t>
            </w:r>
          </w:p>
        </w:tc>
        <w:tc>
          <w:tcPr>
            <w:tcW w:w="2694" w:type="dxa"/>
            <w:noWrap/>
            <w:hideMark/>
          </w:tcPr>
          <w:p w14:paraId="785E647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80</w:t>
            </w:r>
          </w:p>
        </w:tc>
        <w:tc>
          <w:tcPr>
            <w:tcW w:w="1633" w:type="dxa"/>
            <w:noWrap/>
            <w:hideMark/>
          </w:tcPr>
          <w:p w14:paraId="5840D3B7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6%</w:t>
            </w:r>
          </w:p>
        </w:tc>
      </w:tr>
      <w:tr w:rsidR="00273678" w:rsidRPr="004758B2" w14:paraId="4234AF2B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6BFB4F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Urinary tract infection</w:t>
            </w:r>
          </w:p>
        </w:tc>
        <w:tc>
          <w:tcPr>
            <w:tcW w:w="2694" w:type="dxa"/>
            <w:noWrap/>
            <w:hideMark/>
          </w:tcPr>
          <w:p w14:paraId="038EC4B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60</w:t>
            </w:r>
          </w:p>
        </w:tc>
        <w:tc>
          <w:tcPr>
            <w:tcW w:w="1633" w:type="dxa"/>
            <w:noWrap/>
            <w:hideMark/>
          </w:tcPr>
          <w:p w14:paraId="171CAD6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3%</w:t>
            </w:r>
          </w:p>
        </w:tc>
      </w:tr>
      <w:tr w:rsidR="00273678" w:rsidRPr="004758B2" w14:paraId="62B47DA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A30D64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llness</w:t>
            </w:r>
          </w:p>
        </w:tc>
        <w:tc>
          <w:tcPr>
            <w:tcW w:w="2694" w:type="dxa"/>
            <w:noWrap/>
            <w:hideMark/>
          </w:tcPr>
          <w:p w14:paraId="3E99D4A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32</w:t>
            </w:r>
          </w:p>
        </w:tc>
        <w:tc>
          <w:tcPr>
            <w:tcW w:w="1633" w:type="dxa"/>
            <w:noWrap/>
            <w:hideMark/>
          </w:tcPr>
          <w:p w14:paraId="2E7F3F8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50%</w:t>
            </w:r>
          </w:p>
        </w:tc>
      </w:tr>
      <w:tr w:rsidR="00273678" w:rsidRPr="004758B2" w14:paraId="6852795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1461DB4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ain in extremity</w:t>
            </w:r>
          </w:p>
        </w:tc>
        <w:tc>
          <w:tcPr>
            <w:tcW w:w="2694" w:type="dxa"/>
            <w:noWrap/>
            <w:hideMark/>
          </w:tcPr>
          <w:p w14:paraId="39EE63A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407</w:t>
            </w:r>
          </w:p>
        </w:tc>
        <w:tc>
          <w:tcPr>
            <w:tcW w:w="1633" w:type="dxa"/>
            <w:noWrap/>
            <w:hideMark/>
          </w:tcPr>
          <w:p w14:paraId="0971A84E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47%</w:t>
            </w:r>
          </w:p>
        </w:tc>
      </w:tr>
      <w:tr w:rsidR="00273678" w:rsidRPr="004758B2" w14:paraId="06B7494D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F0724D4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Oropharyngeal pain</w:t>
            </w:r>
          </w:p>
        </w:tc>
        <w:tc>
          <w:tcPr>
            <w:tcW w:w="2694" w:type="dxa"/>
            <w:noWrap/>
            <w:hideMark/>
          </w:tcPr>
          <w:p w14:paraId="101CA16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96</w:t>
            </w:r>
          </w:p>
        </w:tc>
        <w:tc>
          <w:tcPr>
            <w:tcW w:w="1633" w:type="dxa"/>
            <w:noWrap/>
            <w:hideMark/>
          </w:tcPr>
          <w:p w14:paraId="35688B5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46%</w:t>
            </w:r>
          </w:p>
        </w:tc>
      </w:tr>
      <w:tr w:rsidR="00273678" w:rsidRPr="004758B2" w14:paraId="79D68BA4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083D2A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Cough</w:t>
            </w:r>
          </w:p>
        </w:tc>
        <w:tc>
          <w:tcPr>
            <w:tcW w:w="2694" w:type="dxa"/>
            <w:noWrap/>
            <w:hideMark/>
          </w:tcPr>
          <w:p w14:paraId="1C346B84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75</w:t>
            </w:r>
          </w:p>
        </w:tc>
        <w:tc>
          <w:tcPr>
            <w:tcW w:w="1633" w:type="dxa"/>
            <w:noWrap/>
            <w:hideMark/>
          </w:tcPr>
          <w:p w14:paraId="220D788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43%</w:t>
            </w:r>
          </w:p>
        </w:tc>
      </w:tr>
      <w:tr w:rsidR="00273678" w:rsidRPr="004758B2" w14:paraId="35C0EF1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6B80B4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induration</w:t>
            </w:r>
          </w:p>
        </w:tc>
        <w:tc>
          <w:tcPr>
            <w:tcW w:w="2694" w:type="dxa"/>
            <w:noWrap/>
            <w:hideMark/>
          </w:tcPr>
          <w:p w14:paraId="4D95E15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56</w:t>
            </w:r>
          </w:p>
        </w:tc>
        <w:tc>
          <w:tcPr>
            <w:tcW w:w="1633" w:type="dxa"/>
            <w:noWrap/>
            <w:hideMark/>
          </w:tcPr>
          <w:p w14:paraId="09F276B7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41%</w:t>
            </w:r>
          </w:p>
        </w:tc>
      </w:tr>
      <w:tr w:rsidR="00273678" w:rsidRPr="004758B2" w14:paraId="39CAA3C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5A24B4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lopecia</w:t>
            </w:r>
          </w:p>
        </w:tc>
        <w:tc>
          <w:tcPr>
            <w:tcW w:w="2694" w:type="dxa"/>
            <w:noWrap/>
            <w:hideMark/>
          </w:tcPr>
          <w:p w14:paraId="7E2EECE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49</w:t>
            </w:r>
          </w:p>
        </w:tc>
        <w:tc>
          <w:tcPr>
            <w:tcW w:w="1633" w:type="dxa"/>
            <w:noWrap/>
            <w:hideMark/>
          </w:tcPr>
          <w:p w14:paraId="6942913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40%</w:t>
            </w:r>
          </w:p>
        </w:tc>
      </w:tr>
      <w:tr w:rsidR="00273678" w:rsidRPr="004758B2" w14:paraId="3D462646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DFAFD1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neumonia</w:t>
            </w:r>
          </w:p>
        </w:tc>
        <w:tc>
          <w:tcPr>
            <w:tcW w:w="2694" w:type="dxa"/>
            <w:noWrap/>
            <w:hideMark/>
          </w:tcPr>
          <w:p w14:paraId="10CC1A6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33</w:t>
            </w:r>
          </w:p>
        </w:tc>
        <w:tc>
          <w:tcPr>
            <w:tcW w:w="1633" w:type="dxa"/>
            <w:noWrap/>
            <w:hideMark/>
          </w:tcPr>
          <w:p w14:paraId="011C7F2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9%</w:t>
            </w:r>
          </w:p>
        </w:tc>
      </w:tr>
      <w:tr w:rsidR="00273678" w:rsidRPr="004758B2" w14:paraId="7F076C1A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7372CF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Dizziness</w:t>
            </w:r>
          </w:p>
        </w:tc>
        <w:tc>
          <w:tcPr>
            <w:tcW w:w="2694" w:type="dxa"/>
            <w:noWrap/>
            <w:hideMark/>
          </w:tcPr>
          <w:p w14:paraId="2AC5B7E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29</w:t>
            </w:r>
          </w:p>
        </w:tc>
        <w:tc>
          <w:tcPr>
            <w:tcW w:w="1633" w:type="dxa"/>
            <w:noWrap/>
            <w:hideMark/>
          </w:tcPr>
          <w:p w14:paraId="7E2C27FF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8%</w:t>
            </w:r>
          </w:p>
        </w:tc>
      </w:tr>
      <w:tr w:rsidR="00273678" w:rsidRPr="004758B2" w14:paraId="16725BA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ACB150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Oral candidiasis</w:t>
            </w:r>
          </w:p>
        </w:tc>
        <w:tc>
          <w:tcPr>
            <w:tcW w:w="2694" w:type="dxa"/>
            <w:noWrap/>
            <w:hideMark/>
          </w:tcPr>
          <w:p w14:paraId="3BF3C4C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309</w:t>
            </w:r>
          </w:p>
        </w:tc>
        <w:tc>
          <w:tcPr>
            <w:tcW w:w="1633" w:type="dxa"/>
            <w:noWrap/>
            <w:hideMark/>
          </w:tcPr>
          <w:p w14:paraId="11D0E87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6%</w:t>
            </w:r>
          </w:p>
        </w:tc>
      </w:tr>
      <w:tr w:rsidR="00273678" w:rsidRPr="004758B2" w14:paraId="1DC76F1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C338B6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Dyspnoea</w:t>
            </w:r>
          </w:p>
        </w:tc>
        <w:tc>
          <w:tcPr>
            <w:tcW w:w="2694" w:type="dxa"/>
            <w:noWrap/>
            <w:hideMark/>
          </w:tcPr>
          <w:p w14:paraId="2078F2C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98</w:t>
            </w:r>
          </w:p>
        </w:tc>
        <w:tc>
          <w:tcPr>
            <w:tcW w:w="1633" w:type="dxa"/>
            <w:noWrap/>
            <w:hideMark/>
          </w:tcPr>
          <w:p w14:paraId="5B065A6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4%</w:t>
            </w:r>
          </w:p>
        </w:tc>
      </w:tr>
      <w:tr w:rsidR="00273678" w:rsidRPr="004758B2" w14:paraId="3F739E0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6FDDCB7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Peripheral swelling</w:t>
            </w:r>
          </w:p>
        </w:tc>
        <w:tc>
          <w:tcPr>
            <w:tcW w:w="2694" w:type="dxa"/>
            <w:noWrap/>
            <w:hideMark/>
          </w:tcPr>
          <w:p w14:paraId="540908A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97</w:t>
            </w:r>
          </w:p>
        </w:tc>
        <w:tc>
          <w:tcPr>
            <w:tcW w:w="1633" w:type="dxa"/>
            <w:noWrap/>
            <w:hideMark/>
          </w:tcPr>
          <w:p w14:paraId="799E0D5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4%</w:t>
            </w:r>
          </w:p>
        </w:tc>
      </w:tr>
      <w:tr w:rsidR="00273678" w:rsidRPr="004758B2" w14:paraId="08708C95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183168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Eczema</w:t>
            </w:r>
          </w:p>
        </w:tc>
        <w:tc>
          <w:tcPr>
            <w:tcW w:w="2694" w:type="dxa"/>
            <w:noWrap/>
            <w:hideMark/>
          </w:tcPr>
          <w:p w14:paraId="2D04805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91</w:t>
            </w:r>
          </w:p>
        </w:tc>
        <w:tc>
          <w:tcPr>
            <w:tcW w:w="1633" w:type="dxa"/>
            <w:noWrap/>
            <w:hideMark/>
          </w:tcPr>
          <w:p w14:paraId="20BCDCD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4%</w:t>
            </w:r>
          </w:p>
        </w:tc>
      </w:tr>
      <w:tr w:rsidR="00273678" w:rsidRPr="004758B2" w14:paraId="356721FB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0CDE24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lastRenderedPageBreak/>
              <w:t>Ear infection</w:t>
            </w:r>
          </w:p>
        </w:tc>
        <w:tc>
          <w:tcPr>
            <w:tcW w:w="2694" w:type="dxa"/>
            <w:noWrap/>
            <w:hideMark/>
          </w:tcPr>
          <w:p w14:paraId="556DC54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83</w:t>
            </w:r>
          </w:p>
        </w:tc>
        <w:tc>
          <w:tcPr>
            <w:tcW w:w="1633" w:type="dxa"/>
            <w:noWrap/>
            <w:hideMark/>
          </w:tcPr>
          <w:p w14:paraId="6F373E8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3%</w:t>
            </w:r>
          </w:p>
        </w:tc>
      </w:tr>
      <w:tr w:rsidR="00273678" w:rsidRPr="004758B2" w14:paraId="340F25E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08F58B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Death</w:t>
            </w:r>
          </w:p>
        </w:tc>
        <w:tc>
          <w:tcPr>
            <w:tcW w:w="2694" w:type="dxa"/>
            <w:noWrap/>
            <w:hideMark/>
          </w:tcPr>
          <w:p w14:paraId="264C8AE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72</w:t>
            </w:r>
          </w:p>
        </w:tc>
        <w:tc>
          <w:tcPr>
            <w:tcW w:w="1633" w:type="dxa"/>
            <w:noWrap/>
            <w:hideMark/>
          </w:tcPr>
          <w:p w14:paraId="617A8362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1%</w:t>
            </w:r>
          </w:p>
        </w:tc>
      </w:tr>
      <w:tr w:rsidR="00273678" w:rsidRPr="004758B2" w14:paraId="7938ABE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42E374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inflammation</w:t>
            </w:r>
          </w:p>
        </w:tc>
        <w:tc>
          <w:tcPr>
            <w:tcW w:w="2694" w:type="dxa"/>
            <w:noWrap/>
            <w:hideMark/>
          </w:tcPr>
          <w:p w14:paraId="3C0BA49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62</w:t>
            </w:r>
          </w:p>
        </w:tc>
        <w:tc>
          <w:tcPr>
            <w:tcW w:w="1633" w:type="dxa"/>
            <w:noWrap/>
            <w:hideMark/>
          </w:tcPr>
          <w:p w14:paraId="25B7049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0%</w:t>
            </w:r>
          </w:p>
        </w:tc>
      </w:tr>
      <w:tr w:rsidR="00273678" w:rsidRPr="004758B2" w14:paraId="45FA749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E270DC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Cellulitis</w:t>
            </w:r>
          </w:p>
        </w:tc>
        <w:tc>
          <w:tcPr>
            <w:tcW w:w="2694" w:type="dxa"/>
            <w:noWrap/>
            <w:hideMark/>
          </w:tcPr>
          <w:p w14:paraId="0B48CEA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62</w:t>
            </w:r>
          </w:p>
        </w:tc>
        <w:tc>
          <w:tcPr>
            <w:tcW w:w="1633" w:type="dxa"/>
            <w:noWrap/>
            <w:hideMark/>
          </w:tcPr>
          <w:p w14:paraId="032BE4F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0%</w:t>
            </w:r>
          </w:p>
        </w:tc>
      </w:tr>
      <w:tr w:rsidR="00273678" w:rsidRPr="004758B2" w14:paraId="6B4C5E7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458E2C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Drug hypersensitivity</w:t>
            </w:r>
          </w:p>
        </w:tc>
        <w:tc>
          <w:tcPr>
            <w:tcW w:w="2694" w:type="dxa"/>
            <w:noWrap/>
            <w:hideMark/>
          </w:tcPr>
          <w:p w14:paraId="51002C0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59</w:t>
            </w:r>
          </w:p>
        </w:tc>
        <w:tc>
          <w:tcPr>
            <w:tcW w:w="1633" w:type="dxa"/>
            <w:noWrap/>
            <w:hideMark/>
          </w:tcPr>
          <w:p w14:paraId="0EA5020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0%</w:t>
            </w:r>
          </w:p>
        </w:tc>
      </w:tr>
      <w:tr w:rsidR="00273678" w:rsidRPr="004758B2" w14:paraId="32194D9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BD1392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Upper respiratory tract infection</w:t>
            </w:r>
          </w:p>
        </w:tc>
        <w:tc>
          <w:tcPr>
            <w:tcW w:w="2694" w:type="dxa"/>
            <w:noWrap/>
            <w:hideMark/>
          </w:tcPr>
          <w:p w14:paraId="548B388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55</w:t>
            </w:r>
          </w:p>
        </w:tc>
        <w:tc>
          <w:tcPr>
            <w:tcW w:w="1633" w:type="dxa"/>
            <w:noWrap/>
            <w:hideMark/>
          </w:tcPr>
          <w:p w14:paraId="7C039FE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30%</w:t>
            </w:r>
          </w:p>
        </w:tc>
      </w:tr>
      <w:tr w:rsidR="00273678" w:rsidRPr="004758B2" w14:paraId="12B44A9E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FC32F9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Bronchitis</w:t>
            </w:r>
          </w:p>
        </w:tc>
        <w:tc>
          <w:tcPr>
            <w:tcW w:w="2694" w:type="dxa"/>
            <w:noWrap/>
            <w:hideMark/>
          </w:tcPr>
          <w:p w14:paraId="4E0680F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42</w:t>
            </w:r>
          </w:p>
        </w:tc>
        <w:tc>
          <w:tcPr>
            <w:tcW w:w="1633" w:type="dxa"/>
            <w:noWrap/>
            <w:hideMark/>
          </w:tcPr>
          <w:p w14:paraId="6A8F336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8%</w:t>
            </w:r>
          </w:p>
        </w:tc>
      </w:tr>
      <w:tr w:rsidR="00273678" w:rsidRPr="004758B2" w14:paraId="5F29B426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99F527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Fungal infection</w:t>
            </w:r>
          </w:p>
        </w:tc>
        <w:tc>
          <w:tcPr>
            <w:tcW w:w="2694" w:type="dxa"/>
            <w:noWrap/>
            <w:hideMark/>
          </w:tcPr>
          <w:p w14:paraId="602B422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39</w:t>
            </w:r>
          </w:p>
        </w:tc>
        <w:tc>
          <w:tcPr>
            <w:tcW w:w="1633" w:type="dxa"/>
            <w:noWrap/>
            <w:hideMark/>
          </w:tcPr>
          <w:p w14:paraId="76957801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8%</w:t>
            </w:r>
          </w:p>
        </w:tc>
      </w:tr>
      <w:tr w:rsidR="00273678" w:rsidRPr="004758B2" w14:paraId="366049CA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DF1045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fluenza like illness</w:t>
            </w:r>
          </w:p>
        </w:tc>
        <w:tc>
          <w:tcPr>
            <w:tcW w:w="2694" w:type="dxa"/>
            <w:noWrap/>
            <w:hideMark/>
          </w:tcPr>
          <w:p w14:paraId="023FBAE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36</w:t>
            </w:r>
          </w:p>
        </w:tc>
        <w:tc>
          <w:tcPr>
            <w:tcW w:w="1633" w:type="dxa"/>
            <w:noWrap/>
            <w:hideMark/>
          </w:tcPr>
          <w:p w14:paraId="61F2B03F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7%</w:t>
            </w:r>
          </w:p>
        </w:tc>
      </w:tr>
      <w:tr w:rsidR="00273678" w:rsidRPr="004758B2" w14:paraId="09925DF8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26FBA041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Back pain</w:t>
            </w:r>
          </w:p>
        </w:tc>
        <w:tc>
          <w:tcPr>
            <w:tcW w:w="2694" w:type="dxa"/>
            <w:noWrap/>
            <w:hideMark/>
          </w:tcPr>
          <w:p w14:paraId="1E3F973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35</w:t>
            </w:r>
          </w:p>
        </w:tc>
        <w:tc>
          <w:tcPr>
            <w:tcW w:w="1633" w:type="dxa"/>
            <w:noWrap/>
            <w:hideMark/>
          </w:tcPr>
          <w:p w14:paraId="0899A66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7%</w:t>
            </w:r>
          </w:p>
        </w:tc>
      </w:tr>
      <w:tr w:rsidR="00273678" w:rsidRPr="004758B2" w14:paraId="67837028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F2BB9A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Candida infection</w:t>
            </w:r>
          </w:p>
        </w:tc>
        <w:tc>
          <w:tcPr>
            <w:tcW w:w="2694" w:type="dxa"/>
            <w:noWrap/>
            <w:hideMark/>
          </w:tcPr>
          <w:p w14:paraId="5B7EFFB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33</w:t>
            </w:r>
          </w:p>
        </w:tc>
        <w:tc>
          <w:tcPr>
            <w:tcW w:w="1633" w:type="dxa"/>
            <w:noWrap/>
            <w:hideMark/>
          </w:tcPr>
          <w:p w14:paraId="322599A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7%</w:t>
            </w:r>
          </w:p>
        </w:tc>
      </w:tr>
      <w:tr w:rsidR="00273678" w:rsidRPr="004758B2" w14:paraId="408924C6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87290FD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bdominal pain</w:t>
            </w:r>
          </w:p>
        </w:tc>
        <w:tc>
          <w:tcPr>
            <w:tcW w:w="2694" w:type="dxa"/>
            <w:noWrap/>
            <w:hideMark/>
          </w:tcPr>
          <w:p w14:paraId="1E31075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29</w:t>
            </w:r>
          </w:p>
        </w:tc>
        <w:tc>
          <w:tcPr>
            <w:tcW w:w="1633" w:type="dxa"/>
            <w:noWrap/>
            <w:hideMark/>
          </w:tcPr>
          <w:p w14:paraId="59F253E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7%</w:t>
            </w:r>
          </w:p>
        </w:tc>
      </w:tr>
      <w:tr w:rsidR="00273678" w:rsidRPr="004758B2" w14:paraId="71F55C5A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8549CB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Vomiting</w:t>
            </w:r>
          </w:p>
        </w:tc>
        <w:tc>
          <w:tcPr>
            <w:tcW w:w="2694" w:type="dxa"/>
            <w:noWrap/>
            <w:hideMark/>
          </w:tcPr>
          <w:p w14:paraId="110C073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27</w:t>
            </w:r>
          </w:p>
        </w:tc>
        <w:tc>
          <w:tcPr>
            <w:tcW w:w="1633" w:type="dxa"/>
            <w:noWrap/>
            <w:hideMark/>
          </w:tcPr>
          <w:p w14:paraId="157CDB4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6%</w:t>
            </w:r>
          </w:p>
        </w:tc>
      </w:tr>
      <w:tr w:rsidR="00273678" w:rsidRPr="004758B2" w14:paraId="3FC7A138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CE4EAE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sthenia</w:t>
            </w:r>
          </w:p>
        </w:tc>
        <w:tc>
          <w:tcPr>
            <w:tcW w:w="2694" w:type="dxa"/>
            <w:noWrap/>
            <w:hideMark/>
          </w:tcPr>
          <w:p w14:paraId="25152DE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13</w:t>
            </w:r>
          </w:p>
        </w:tc>
        <w:tc>
          <w:tcPr>
            <w:tcW w:w="1633" w:type="dxa"/>
            <w:noWrap/>
            <w:hideMark/>
          </w:tcPr>
          <w:p w14:paraId="388E2253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5%</w:t>
            </w:r>
          </w:p>
        </w:tc>
      </w:tr>
      <w:tr w:rsidR="00273678" w:rsidRPr="004758B2" w14:paraId="5ECD426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880BDB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Weight increased</w:t>
            </w:r>
          </w:p>
        </w:tc>
        <w:tc>
          <w:tcPr>
            <w:tcW w:w="2694" w:type="dxa"/>
            <w:noWrap/>
            <w:hideMark/>
          </w:tcPr>
          <w:p w14:paraId="2DFB875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10</w:t>
            </w:r>
          </w:p>
        </w:tc>
        <w:tc>
          <w:tcPr>
            <w:tcW w:w="1633" w:type="dxa"/>
            <w:noWrap/>
            <w:hideMark/>
          </w:tcPr>
          <w:p w14:paraId="2584481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4%</w:t>
            </w:r>
          </w:p>
        </w:tc>
      </w:tr>
      <w:tr w:rsidR="00273678" w:rsidRPr="004758B2" w14:paraId="3CD800B9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379A39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Fall</w:t>
            </w:r>
          </w:p>
        </w:tc>
        <w:tc>
          <w:tcPr>
            <w:tcW w:w="2694" w:type="dxa"/>
            <w:noWrap/>
            <w:hideMark/>
          </w:tcPr>
          <w:p w14:paraId="6C86A65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08</w:t>
            </w:r>
          </w:p>
        </w:tc>
        <w:tc>
          <w:tcPr>
            <w:tcW w:w="1633" w:type="dxa"/>
            <w:noWrap/>
            <w:hideMark/>
          </w:tcPr>
          <w:p w14:paraId="04A80517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4%</w:t>
            </w:r>
          </w:p>
        </w:tc>
      </w:tr>
      <w:tr w:rsidR="00273678" w:rsidRPr="004758B2" w14:paraId="5903924C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45A089F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Weight decreased</w:t>
            </w:r>
          </w:p>
        </w:tc>
        <w:tc>
          <w:tcPr>
            <w:tcW w:w="2694" w:type="dxa"/>
            <w:noWrap/>
            <w:hideMark/>
          </w:tcPr>
          <w:p w14:paraId="3ADA34A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05</w:t>
            </w:r>
          </w:p>
        </w:tc>
        <w:tc>
          <w:tcPr>
            <w:tcW w:w="1633" w:type="dxa"/>
            <w:noWrap/>
            <w:hideMark/>
          </w:tcPr>
          <w:p w14:paraId="6023D086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4%</w:t>
            </w:r>
          </w:p>
        </w:tc>
      </w:tr>
      <w:tr w:rsidR="00273678" w:rsidRPr="004758B2" w14:paraId="15171591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91063D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discomfort</w:t>
            </w:r>
          </w:p>
        </w:tc>
        <w:tc>
          <w:tcPr>
            <w:tcW w:w="2694" w:type="dxa"/>
            <w:noWrap/>
            <w:hideMark/>
          </w:tcPr>
          <w:p w14:paraId="04D3477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03</w:t>
            </w:r>
          </w:p>
        </w:tc>
        <w:tc>
          <w:tcPr>
            <w:tcW w:w="1633" w:type="dxa"/>
            <w:noWrap/>
            <w:hideMark/>
          </w:tcPr>
          <w:p w14:paraId="386851CE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4%</w:t>
            </w:r>
          </w:p>
        </w:tc>
      </w:tr>
      <w:tr w:rsidR="00273678" w:rsidRPr="004758B2" w14:paraId="5B6DCB9A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1A32B53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bdominal pain upper</w:t>
            </w:r>
          </w:p>
        </w:tc>
        <w:tc>
          <w:tcPr>
            <w:tcW w:w="2694" w:type="dxa"/>
            <w:noWrap/>
            <w:hideMark/>
          </w:tcPr>
          <w:p w14:paraId="5BC1EC3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200</w:t>
            </w:r>
          </w:p>
        </w:tc>
        <w:tc>
          <w:tcPr>
            <w:tcW w:w="1633" w:type="dxa"/>
            <w:noWrap/>
            <w:hideMark/>
          </w:tcPr>
          <w:p w14:paraId="398FC463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3%</w:t>
            </w:r>
          </w:p>
        </w:tc>
      </w:tr>
      <w:tr w:rsidR="00273678" w:rsidRPr="004758B2" w14:paraId="4F836FB1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1E28B14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Herpes zoster</w:t>
            </w:r>
          </w:p>
        </w:tc>
        <w:tc>
          <w:tcPr>
            <w:tcW w:w="2694" w:type="dxa"/>
            <w:noWrap/>
            <w:hideMark/>
          </w:tcPr>
          <w:p w14:paraId="1A25E4E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98</w:t>
            </w:r>
          </w:p>
        </w:tc>
        <w:tc>
          <w:tcPr>
            <w:tcW w:w="1633" w:type="dxa"/>
            <w:noWrap/>
            <w:hideMark/>
          </w:tcPr>
          <w:p w14:paraId="3ACC6D21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3%</w:t>
            </w:r>
          </w:p>
        </w:tc>
      </w:tr>
      <w:tr w:rsidR="00273678" w:rsidRPr="004758B2" w14:paraId="0DC4F6A7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060B7F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Feeling abnormal</w:t>
            </w:r>
          </w:p>
        </w:tc>
        <w:tc>
          <w:tcPr>
            <w:tcW w:w="2694" w:type="dxa"/>
            <w:noWrap/>
            <w:hideMark/>
          </w:tcPr>
          <w:p w14:paraId="197D357A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96</w:t>
            </w:r>
          </w:p>
        </w:tc>
        <w:tc>
          <w:tcPr>
            <w:tcW w:w="1633" w:type="dxa"/>
            <w:noWrap/>
            <w:hideMark/>
          </w:tcPr>
          <w:p w14:paraId="7379412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3%</w:t>
            </w:r>
          </w:p>
        </w:tc>
      </w:tr>
      <w:tr w:rsidR="00273678" w:rsidRPr="004758B2" w14:paraId="2E2AEBB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837120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Abdominal discomfort</w:t>
            </w:r>
          </w:p>
        </w:tc>
        <w:tc>
          <w:tcPr>
            <w:tcW w:w="2694" w:type="dxa"/>
            <w:noWrap/>
            <w:hideMark/>
          </w:tcPr>
          <w:p w14:paraId="53BA5FB8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89</w:t>
            </w:r>
          </w:p>
        </w:tc>
        <w:tc>
          <w:tcPr>
            <w:tcW w:w="1633" w:type="dxa"/>
            <w:noWrap/>
            <w:hideMark/>
          </w:tcPr>
          <w:p w14:paraId="2FF6E7E4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2%</w:t>
            </w:r>
          </w:p>
        </w:tc>
      </w:tr>
      <w:tr w:rsidR="00273678" w:rsidRPr="004758B2" w14:paraId="0B632FC0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3FA0EBA6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Swelling</w:t>
            </w:r>
          </w:p>
        </w:tc>
        <w:tc>
          <w:tcPr>
            <w:tcW w:w="2694" w:type="dxa"/>
            <w:noWrap/>
            <w:hideMark/>
          </w:tcPr>
          <w:p w14:paraId="1B7D0CE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79</w:t>
            </w:r>
          </w:p>
        </w:tc>
        <w:tc>
          <w:tcPr>
            <w:tcW w:w="1633" w:type="dxa"/>
            <w:noWrap/>
            <w:hideMark/>
          </w:tcPr>
          <w:p w14:paraId="2765E732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1%</w:t>
            </w:r>
          </w:p>
        </w:tc>
      </w:tr>
      <w:tr w:rsidR="00273678" w:rsidRPr="004758B2" w14:paraId="2D7B33AF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772B904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oedema</w:t>
            </w:r>
          </w:p>
        </w:tc>
        <w:tc>
          <w:tcPr>
            <w:tcW w:w="2694" w:type="dxa"/>
            <w:noWrap/>
            <w:hideMark/>
          </w:tcPr>
          <w:p w14:paraId="5D4A97C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77</w:t>
            </w:r>
          </w:p>
        </w:tc>
        <w:tc>
          <w:tcPr>
            <w:tcW w:w="1633" w:type="dxa"/>
            <w:noWrap/>
            <w:hideMark/>
          </w:tcPr>
          <w:p w14:paraId="11ACCE83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0%</w:t>
            </w:r>
          </w:p>
        </w:tc>
      </w:tr>
      <w:tr w:rsidR="00273678" w:rsidRPr="004758B2" w14:paraId="4D170E16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6A7A8DF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Crohn's disease</w:t>
            </w:r>
          </w:p>
        </w:tc>
        <w:tc>
          <w:tcPr>
            <w:tcW w:w="2694" w:type="dxa"/>
            <w:noWrap/>
            <w:hideMark/>
          </w:tcPr>
          <w:p w14:paraId="7AA57BA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76</w:t>
            </w:r>
          </w:p>
        </w:tc>
        <w:tc>
          <w:tcPr>
            <w:tcW w:w="1633" w:type="dxa"/>
            <w:noWrap/>
            <w:hideMark/>
          </w:tcPr>
          <w:p w14:paraId="39856240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0%</w:t>
            </w:r>
          </w:p>
        </w:tc>
      </w:tr>
      <w:tr w:rsidR="00273678" w:rsidRPr="004758B2" w14:paraId="751C443B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8843DD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Gastrointestinal disorder</w:t>
            </w:r>
          </w:p>
        </w:tc>
        <w:tc>
          <w:tcPr>
            <w:tcW w:w="2694" w:type="dxa"/>
            <w:noWrap/>
            <w:hideMark/>
          </w:tcPr>
          <w:p w14:paraId="5445C88F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75</w:t>
            </w:r>
          </w:p>
        </w:tc>
        <w:tc>
          <w:tcPr>
            <w:tcW w:w="1633" w:type="dxa"/>
            <w:noWrap/>
            <w:hideMark/>
          </w:tcPr>
          <w:p w14:paraId="142BF32A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0%</w:t>
            </w:r>
          </w:p>
        </w:tc>
      </w:tr>
      <w:tr w:rsidR="00273678" w:rsidRPr="004758B2" w14:paraId="29F3E196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5872918E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Stress</w:t>
            </w:r>
          </w:p>
        </w:tc>
        <w:tc>
          <w:tcPr>
            <w:tcW w:w="2694" w:type="dxa"/>
            <w:noWrap/>
            <w:hideMark/>
          </w:tcPr>
          <w:p w14:paraId="3E46D3D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71</w:t>
            </w:r>
          </w:p>
        </w:tc>
        <w:tc>
          <w:tcPr>
            <w:tcW w:w="1633" w:type="dxa"/>
            <w:noWrap/>
            <w:hideMark/>
          </w:tcPr>
          <w:p w14:paraId="3E38F3F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20%</w:t>
            </w:r>
          </w:p>
        </w:tc>
      </w:tr>
      <w:tr w:rsidR="00273678" w:rsidRPr="004758B2" w14:paraId="00ECCC04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C21FA5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Injection site hypersensitivity</w:t>
            </w:r>
          </w:p>
        </w:tc>
        <w:tc>
          <w:tcPr>
            <w:tcW w:w="2694" w:type="dxa"/>
            <w:noWrap/>
            <w:hideMark/>
          </w:tcPr>
          <w:p w14:paraId="0E8D4342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68</w:t>
            </w:r>
          </w:p>
        </w:tc>
        <w:tc>
          <w:tcPr>
            <w:tcW w:w="1633" w:type="dxa"/>
            <w:noWrap/>
            <w:hideMark/>
          </w:tcPr>
          <w:p w14:paraId="5C59ED2D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19%</w:t>
            </w:r>
          </w:p>
        </w:tc>
      </w:tr>
      <w:tr w:rsidR="00273678" w:rsidRPr="004758B2" w14:paraId="2181B123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175B61D0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Joint swelling</w:t>
            </w:r>
          </w:p>
        </w:tc>
        <w:tc>
          <w:tcPr>
            <w:tcW w:w="2694" w:type="dxa"/>
            <w:noWrap/>
            <w:hideMark/>
          </w:tcPr>
          <w:p w14:paraId="27C4306C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66</w:t>
            </w:r>
          </w:p>
        </w:tc>
        <w:tc>
          <w:tcPr>
            <w:tcW w:w="1633" w:type="dxa"/>
            <w:noWrap/>
            <w:hideMark/>
          </w:tcPr>
          <w:p w14:paraId="2C8265A2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19%</w:t>
            </w:r>
          </w:p>
        </w:tc>
      </w:tr>
      <w:tr w:rsidR="00273678" w:rsidRPr="004758B2" w14:paraId="1D512D57" w14:textId="77777777" w:rsidTr="00507D95">
        <w:trPr>
          <w:trHeight w:val="270"/>
        </w:trPr>
        <w:tc>
          <w:tcPr>
            <w:tcW w:w="3969" w:type="dxa"/>
            <w:noWrap/>
            <w:hideMark/>
          </w:tcPr>
          <w:p w14:paraId="07754D2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Gait disturbance</w:t>
            </w:r>
          </w:p>
        </w:tc>
        <w:tc>
          <w:tcPr>
            <w:tcW w:w="2694" w:type="dxa"/>
            <w:noWrap/>
            <w:hideMark/>
          </w:tcPr>
          <w:p w14:paraId="3A1E245B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64</w:t>
            </w:r>
          </w:p>
        </w:tc>
        <w:tc>
          <w:tcPr>
            <w:tcW w:w="1633" w:type="dxa"/>
            <w:noWrap/>
            <w:hideMark/>
          </w:tcPr>
          <w:p w14:paraId="31657BF5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19%</w:t>
            </w:r>
          </w:p>
        </w:tc>
      </w:tr>
      <w:tr w:rsidR="00507D95" w:rsidRPr="004758B2" w14:paraId="022989E7" w14:textId="77777777" w:rsidTr="00507D95">
        <w:trPr>
          <w:trHeight w:val="270"/>
        </w:trPr>
        <w:tc>
          <w:tcPr>
            <w:tcW w:w="3969" w:type="dxa"/>
            <w:tcBorders>
              <w:bottom w:val="single" w:sz="12" w:space="0" w:color="000000" w:themeColor="text1"/>
            </w:tcBorders>
            <w:noWrap/>
            <w:hideMark/>
          </w:tcPr>
          <w:p w14:paraId="4E451315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Colitis ulcerative</w:t>
            </w:r>
          </w:p>
        </w:tc>
        <w:tc>
          <w:tcPr>
            <w:tcW w:w="2694" w:type="dxa"/>
            <w:tcBorders>
              <w:bottom w:val="single" w:sz="12" w:space="0" w:color="000000" w:themeColor="text1"/>
            </w:tcBorders>
            <w:noWrap/>
            <w:hideMark/>
          </w:tcPr>
          <w:p w14:paraId="4AF9FA79" w14:textId="77777777" w:rsidR="00273678" w:rsidRPr="004758B2" w:rsidRDefault="00273678" w:rsidP="00507D95">
            <w:pPr>
              <w:rPr>
                <w:lang w:bidi="ar"/>
              </w:rPr>
            </w:pPr>
            <w:r w:rsidRPr="004758B2">
              <w:rPr>
                <w:rFonts w:hint="eastAsia"/>
                <w:lang w:bidi="ar"/>
              </w:rPr>
              <w:t>162</w:t>
            </w:r>
          </w:p>
        </w:tc>
        <w:tc>
          <w:tcPr>
            <w:tcW w:w="1633" w:type="dxa"/>
            <w:tcBorders>
              <w:bottom w:val="single" w:sz="12" w:space="0" w:color="000000" w:themeColor="text1"/>
            </w:tcBorders>
            <w:noWrap/>
            <w:hideMark/>
          </w:tcPr>
          <w:p w14:paraId="730AD8BC" w14:textId="77777777" w:rsidR="00273678" w:rsidRPr="00507D95" w:rsidRDefault="00273678" w:rsidP="00507D95">
            <w:pPr>
              <w:rPr>
                <w:lang w:bidi="ar"/>
              </w:rPr>
            </w:pPr>
            <w:r w:rsidRPr="00507D95">
              <w:rPr>
                <w:rFonts w:hint="eastAsia"/>
                <w:lang w:bidi="ar"/>
              </w:rPr>
              <w:t>0.19%</w:t>
            </w:r>
          </w:p>
        </w:tc>
      </w:tr>
    </w:tbl>
    <w:p w14:paraId="48538709" w14:textId="77777777" w:rsidR="005D5388" w:rsidRDefault="005D5388" w:rsidP="00507D95"/>
    <w:p w14:paraId="35C40419" w14:textId="77777777" w:rsidR="005D5388" w:rsidRDefault="005D5388" w:rsidP="00507D95"/>
    <w:p w14:paraId="4F74B8FC" w14:textId="77777777" w:rsidR="005D5388" w:rsidRDefault="005D5388" w:rsidP="00507D95"/>
    <w:p w14:paraId="57D2F6EB" w14:textId="77777777" w:rsidR="005D5388" w:rsidRDefault="005D5388" w:rsidP="00507D95"/>
    <w:p w14:paraId="5DE1CA50" w14:textId="77777777" w:rsidR="005D5388" w:rsidRDefault="005D5388" w:rsidP="00507D95"/>
    <w:p w14:paraId="41B623D7" w14:textId="77777777" w:rsidR="005D5388" w:rsidRDefault="005D5388" w:rsidP="00507D95"/>
    <w:p w14:paraId="5733E5FE" w14:textId="77777777" w:rsidR="005D5388" w:rsidRDefault="005D5388" w:rsidP="00507D95"/>
    <w:p w14:paraId="4432FF3E" w14:textId="77777777" w:rsidR="005D5388" w:rsidRPr="008147AD" w:rsidRDefault="005D5388" w:rsidP="00507D95">
      <w:pPr>
        <w:sectPr w:rsidR="005D5388" w:rsidRPr="008147AD" w:rsidSect="0062705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9994EF4" w14:textId="411B2FE8" w:rsidR="00C457EC" w:rsidRPr="00D300DA" w:rsidRDefault="00000000" w:rsidP="00507D95">
      <w:bookmarkStart w:id="4" w:name="_Hlk208776847"/>
      <w:r w:rsidRPr="00D300DA">
        <w:lastRenderedPageBreak/>
        <w:t xml:space="preserve">Supplementary Table </w:t>
      </w:r>
      <w:r w:rsidR="00235053">
        <w:rPr>
          <w:rFonts w:hint="eastAsia"/>
        </w:rPr>
        <w:t>5</w:t>
      </w:r>
      <w:r w:rsidRPr="00D300DA">
        <w:t>:</w:t>
      </w:r>
    </w:p>
    <w:bookmarkEnd w:id="4"/>
    <w:p w14:paraId="2976A283" w14:textId="6703D2D0" w:rsidR="00C457EC" w:rsidRPr="002E39D3" w:rsidRDefault="009A07FC" w:rsidP="00507D95">
      <w:pPr>
        <w:rPr>
          <w:rFonts w:hint="eastAsia"/>
        </w:rPr>
      </w:pPr>
      <w:r w:rsidRPr="002E39D3">
        <w:t xml:space="preserve">Top </w:t>
      </w:r>
      <w:r w:rsidR="004C49C1" w:rsidRPr="002E39D3">
        <w:rPr>
          <w:rFonts w:eastAsiaTheme="minorEastAsia"/>
        </w:rPr>
        <w:t>7</w:t>
      </w:r>
      <w:r w:rsidRPr="002E39D3">
        <w:t>0 adverse events meeting the positive signal threshold at the PT level 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9"/>
        <w:gridCol w:w="997"/>
        <w:gridCol w:w="1419"/>
        <w:gridCol w:w="1315"/>
        <w:gridCol w:w="1795"/>
        <w:gridCol w:w="1091"/>
      </w:tblGrid>
      <w:tr w:rsidR="009A07FC" w:rsidRPr="002E39D3" w14:paraId="0E15BB42" w14:textId="77777777" w:rsidTr="009C73FF">
        <w:trPr>
          <w:tblHeader/>
          <w:jc w:val="center"/>
        </w:trPr>
        <w:tc>
          <w:tcPr>
            <w:tcW w:w="168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3416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PT</w:t>
            </w:r>
          </w:p>
        </w:tc>
        <w:tc>
          <w:tcPr>
            <w:tcW w:w="99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082F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Case numbers</w:t>
            </w:r>
          </w:p>
        </w:tc>
        <w:tc>
          <w:tcPr>
            <w:tcW w:w="14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C4E6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ROR(95%CI)</w:t>
            </w:r>
          </w:p>
        </w:tc>
        <w:tc>
          <w:tcPr>
            <w:tcW w:w="131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6C85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PRR(</w:t>
            </w:r>
            <w:r w:rsidRPr="002E39D3">
              <w:rPr>
                <w:lang w:bidi="ar"/>
              </w:rPr>
              <w:sym w:font="Symbol" w:char="0063"/>
            </w:r>
            <w:r w:rsidRPr="002E39D3">
              <w:rPr>
                <w:lang w:bidi="ar"/>
              </w:rPr>
              <w:t>2)</w:t>
            </w:r>
          </w:p>
        </w:tc>
        <w:tc>
          <w:tcPr>
            <w:tcW w:w="17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F04C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EBGM(EBGM05)</w:t>
            </w:r>
          </w:p>
        </w:tc>
        <w:tc>
          <w:tcPr>
            <w:tcW w:w="109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8679" w14:textId="77777777" w:rsidR="00C457EC" w:rsidRPr="002E39D3" w:rsidRDefault="00000000" w:rsidP="00507D95">
            <w:pPr>
              <w:rPr>
                <w:lang w:bidi="ar"/>
              </w:rPr>
            </w:pPr>
            <w:r w:rsidRPr="002E39D3">
              <w:rPr>
                <w:lang w:bidi="ar"/>
              </w:rPr>
              <w:t>IC(IC025)</w:t>
            </w:r>
          </w:p>
        </w:tc>
      </w:tr>
      <w:tr w:rsidR="009A07FC" w:rsidRPr="002E39D3" w14:paraId="10033C13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31CD" w14:textId="3071839A" w:rsidR="00C065BC" w:rsidRPr="002E39D3" w:rsidRDefault="00C065BC" w:rsidP="00507D95">
            <w:r w:rsidRPr="002E39D3">
              <w:t>Injection site pa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3B45" w14:textId="0DD27042" w:rsidR="00C065BC" w:rsidRPr="002E39D3" w:rsidRDefault="00C065BC" w:rsidP="00507D95">
            <w:r w:rsidRPr="002E39D3">
              <w:t>3,58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AFF1" w14:textId="5D294820" w:rsidR="00C065BC" w:rsidRPr="002E39D3" w:rsidRDefault="00C065BC" w:rsidP="00507D95">
            <w:r w:rsidRPr="002E39D3">
              <w:t>16.05 ( 15.51 - 16.6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7D48" w14:textId="13C0DDA7" w:rsidR="00C065BC" w:rsidRPr="002E39D3" w:rsidRDefault="00C065BC" w:rsidP="00507D95">
            <w:r w:rsidRPr="002E39D3">
              <w:t>15.06 ( 46163.17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E6A2" w14:textId="690403F7" w:rsidR="00C065BC" w:rsidRPr="002E39D3" w:rsidRDefault="00C065BC" w:rsidP="00507D95">
            <w:r w:rsidRPr="002E39D3">
              <w:t>14.75 ( 14.3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A686" w14:textId="5A1912B0" w:rsidR="00C065BC" w:rsidRPr="002E39D3" w:rsidRDefault="00C065BC" w:rsidP="00507D95">
            <w:r w:rsidRPr="002E39D3">
              <w:t>3.88 ( 3.83 )</w:t>
            </w:r>
          </w:p>
        </w:tc>
      </w:tr>
      <w:tr w:rsidR="009A07FC" w:rsidRPr="002E39D3" w14:paraId="4BEAA1C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5805" w14:textId="01AB76E1" w:rsidR="00C065BC" w:rsidRPr="002E39D3" w:rsidRDefault="00C065BC" w:rsidP="00507D95">
            <w:r w:rsidRPr="002E39D3">
              <w:t>Injection site erythem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94A7" w14:textId="29FC4DB6" w:rsidR="00C065BC" w:rsidRPr="002E39D3" w:rsidRDefault="00C065BC" w:rsidP="00507D95">
            <w:r w:rsidRPr="002E39D3">
              <w:t>2,0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A689" w14:textId="4F3E0CE5" w:rsidR="00C065BC" w:rsidRPr="002E39D3" w:rsidRDefault="00C065BC" w:rsidP="00507D95">
            <w:r w:rsidRPr="002E39D3">
              <w:t>26.19 ( 25.03 - 27.4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7D68" w14:textId="1A818C81" w:rsidR="00C065BC" w:rsidRPr="002E39D3" w:rsidRDefault="00C065BC" w:rsidP="00507D95">
            <w:r w:rsidRPr="002E39D3">
              <w:t>25.26 ( 45249.6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DBFD" w14:textId="76F7E622" w:rsidR="00C065BC" w:rsidRPr="002E39D3" w:rsidRDefault="00C065BC" w:rsidP="00507D95">
            <w:r w:rsidRPr="002E39D3">
              <w:t>24.36 ( 23.45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779E" w14:textId="1F44AC2D" w:rsidR="00C065BC" w:rsidRPr="002E39D3" w:rsidRDefault="00C065BC" w:rsidP="00507D95">
            <w:r w:rsidRPr="002E39D3">
              <w:t>4.61 ( 4.54 )</w:t>
            </w:r>
          </w:p>
        </w:tc>
      </w:tr>
      <w:tr w:rsidR="009A07FC" w:rsidRPr="002E39D3" w14:paraId="68A3A1F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C7D6" w14:textId="288DFDB6" w:rsidR="00C065BC" w:rsidRPr="002E39D3" w:rsidRDefault="00C065BC" w:rsidP="00507D95">
            <w:r w:rsidRPr="002E39D3">
              <w:t>Injection site swell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FD1C" w14:textId="6A4AEDE8" w:rsidR="00C065BC" w:rsidRPr="002E39D3" w:rsidRDefault="00C065BC" w:rsidP="00507D95">
            <w:r w:rsidRPr="002E39D3">
              <w:t>1,5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0700" w14:textId="5795BF5C" w:rsidR="00C065BC" w:rsidRPr="002E39D3" w:rsidRDefault="00C065BC" w:rsidP="00507D95">
            <w:r w:rsidRPr="002E39D3">
              <w:t>28.29 ( 26.86 - 29.8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3DB9" w14:textId="26DB23B6" w:rsidR="00C065BC" w:rsidRPr="002E39D3" w:rsidRDefault="00C065BC" w:rsidP="00507D95">
            <w:r w:rsidRPr="002E39D3">
              <w:t>27.53 ( 37306.8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E14A" w14:textId="3FF5B730" w:rsidR="00C065BC" w:rsidRPr="002E39D3" w:rsidRDefault="00C065BC" w:rsidP="00507D95">
            <w:r w:rsidRPr="002E39D3">
              <w:t>26.46 ( 25.3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89C1" w14:textId="50817D82" w:rsidR="00C065BC" w:rsidRPr="002E39D3" w:rsidRDefault="00C065BC" w:rsidP="00507D95">
            <w:r w:rsidRPr="002E39D3">
              <w:t>4.73 ( 4.65 )</w:t>
            </w:r>
          </w:p>
        </w:tc>
      </w:tr>
      <w:tr w:rsidR="009A07FC" w:rsidRPr="002E39D3" w14:paraId="79083ED0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FC9B" w14:textId="12B8D299" w:rsidR="00C065BC" w:rsidRPr="002E39D3" w:rsidRDefault="00C065BC" w:rsidP="00507D95">
            <w:r w:rsidRPr="002E39D3">
              <w:t>Injection site rea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C6E2" w14:textId="57740069" w:rsidR="00C065BC" w:rsidRPr="002E39D3" w:rsidRDefault="00C065BC" w:rsidP="00507D95">
            <w:r w:rsidRPr="002E39D3">
              <w:t>1,4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C09E" w14:textId="1840AB44" w:rsidR="00C065BC" w:rsidRPr="002E39D3" w:rsidRDefault="00C065BC" w:rsidP="00507D95">
            <w:r w:rsidRPr="002E39D3">
              <w:t>30.4 ( 28.83 - 32.06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3230" w14:textId="03F7117F" w:rsidR="00C065BC" w:rsidRPr="002E39D3" w:rsidRDefault="00C065BC" w:rsidP="00507D95">
            <w:r w:rsidRPr="002E39D3">
              <w:t>29.62 ( 38626.91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052D" w14:textId="3866D4AF" w:rsidR="00C065BC" w:rsidRPr="002E39D3" w:rsidRDefault="00C065BC" w:rsidP="00507D95">
            <w:r w:rsidRPr="002E39D3">
              <w:t>28.37 ( 27.14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497D" w14:textId="5BFA031B" w:rsidR="00C065BC" w:rsidRPr="002E39D3" w:rsidRDefault="00C065BC" w:rsidP="00507D95">
            <w:r w:rsidRPr="002E39D3">
              <w:t>4.83 ( 4.75 )</w:t>
            </w:r>
          </w:p>
        </w:tc>
      </w:tr>
      <w:tr w:rsidR="009A07FC" w:rsidRPr="002E39D3" w14:paraId="15A2931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DA0D" w14:textId="06D5B1CB" w:rsidR="00C065BC" w:rsidRPr="002E39D3" w:rsidRDefault="00C065BC" w:rsidP="00507D95">
            <w:r w:rsidRPr="002E39D3">
              <w:t>Injection site prurit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D9ED" w14:textId="4F126EFE" w:rsidR="00C065BC" w:rsidRPr="002E39D3" w:rsidRDefault="00C065BC" w:rsidP="00507D95">
            <w:r w:rsidRPr="002E39D3">
              <w:t>6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0B39" w14:textId="1138F399" w:rsidR="00C065BC" w:rsidRPr="002E39D3" w:rsidRDefault="00C065BC" w:rsidP="00507D95">
            <w:r w:rsidRPr="002E39D3">
              <w:t>14.49 ( 13.44 - 15.6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7767" w14:textId="50E5E895" w:rsidR="00C065BC" w:rsidRPr="002E39D3" w:rsidRDefault="00C065BC" w:rsidP="00507D95">
            <w:r w:rsidRPr="002E39D3">
              <w:t>14.32 ( 8434.19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8143" w14:textId="1F187838" w:rsidR="00C065BC" w:rsidRPr="002E39D3" w:rsidRDefault="00C065BC" w:rsidP="00507D95">
            <w:r w:rsidRPr="002E39D3">
              <w:t>14.03 ( 13.17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AED3" w14:textId="08C8B8E4" w:rsidR="00C065BC" w:rsidRPr="002E39D3" w:rsidRDefault="00C065BC" w:rsidP="00507D95">
            <w:r w:rsidRPr="002E39D3">
              <w:t>3.81 ( 3.7 )</w:t>
            </w:r>
          </w:p>
        </w:tc>
      </w:tr>
      <w:tr w:rsidR="009A07FC" w:rsidRPr="002E39D3" w14:paraId="70B825F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D8C8" w14:textId="1769AD51" w:rsidR="00C065BC" w:rsidRPr="002E39D3" w:rsidRDefault="00C065BC" w:rsidP="00507D95">
            <w:r w:rsidRPr="002E39D3">
              <w:t>Injection site urticar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2FD2" w14:textId="4C2AAF87" w:rsidR="00C065BC" w:rsidRPr="002E39D3" w:rsidRDefault="00C065BC" w:rsidP="00507D95">
            <w:r w:rsidRPr="002E39D3">
              <w:t>6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69D9" w14:textId="1C9CA33D" w:rsidR="00C065BC" w:rsidRPr="002E39D3" w:rsidRDefault="00C065BC" w:rsidP="00507D95">
            <w:r w:rsidRPr="002E39D3">
              <w:t>32.49 ( 29.93 - 35.27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8C84" w14:textId="402F22CB" w:rsidR="00C065BC" w:rsidRPr="002E39D3" w:rsidRDefault="00C065BC" w:rsidP="00507D95">
            <w:r w:rsidRPr="002E39D3">
              <w:t>32.14 ( 17432.15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5FE5" w14:textId="6B569219" w:rsidR="00C065BC" w:rsidRPr="002E39D3" w:rsidRDefault="00C065BC" w:rsidP="00507D95">
            <w:r w:rsidRPr="002E39D3">
              <w:t>30.68 ( 28.64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BA06" w14:textId="732FA671" w:rsidR="00C065BC" w:rsidRPr="002E39D3" w:rsidRDefault="00C065BC" w:rsidP="00507D95">
            <w:r w:rsidRPr="002E39D3">
              <w:t>4.94 ( 4.82 )</w:t>
            </w:r>
          </w:p>
        </w:tc>
      </w:tr>
      <w:tr w:rsidR="009A07FC" w:rsidRPr="002E39D3" w14:paraId="79426A3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2788" w14:textId="0611237B" w:rsidR="00C065BC" w:rsidRPr="002E39D3" w:rsidRDefault="00C065BC" w:rsidP="00507D95">
            <w:r w:rsidRPr="002E39D3">
              <w:t>Injection site ma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6C3D" w14:textId="5A8AE4D9" w:rsidR="00C065BC" w:rsidRPr="002E39D3" w:rsidRDefault="00C065BC" w:rsidP="00507D95">
            <w:r w:rsidRPr="002E39D3">
              <w:t>5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4636" w14:textId="1D7A3765" w:rsidR="00C065BC" w:rsidRPr="002E39D3" w:rsidRDefault="00C065BC" w:rsidP="00507D95">
            <w:r w:rsidRPr="002E39D3">
              <w:t>15.18 ( 13.94 - 16.52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6EBE" w14:textId="74ABDA01" w:rsidR="00C065BC" w:rsidRPr="002E39D3" w:rsidRDefault="00C065BC" w:rsidP="00507D95">
            <w:r w:rsidRPr="002E39D3">
              <w:t>15.03 ( 7034.9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42CB" w14:textId="7FD76107" w:rsidR="00C065BC" w:rsidRPr="002E39D3" w:rsidRDefault="00C065BC" w:rsidP="00507D95">
            <w:r w:rsidRPr="002E39D3">
              <w:t>14.72 ( 13.7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426F" w14:textId="04B255BD" w:rsidR="00C065BC" w:rsidRPr="002E39D3" w:rsidRDefault="00C065BC" w:rsidP="00507D95">
            <w:r w:rsidRPr="002E39D3">
              <w:t>3.88 ( 3.75 )</w:t>
            </w:r>
          </w:p>
        </w:tc>
      </w:tr>
      <w:tr w:rsidR="009A07FC" w:rsidRPr="002E39D3" w14:paraId="35CDFAD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EF7F" w14:textId="488FE171" w:rsidR="00C065BC" w:rsidRPr="002E39D3" w:rsidRDefault="00C065BC" w:rsidP="00507D95">
            <w:r w:rsidRPr="002E39D3">
              <w:t>Injection site haemorrha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9150" w14:textId="52C88537" w:rsidR="00C065BC" w:rsidRPr="002E39D3" w:rsidRDefault="00C065BC" w:rsidP="00507D95">
            <w:r w:rsidRPr="002E39D3">
              <w:t>5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6A0C" w14:textId="71AB6EA9" w:rsidR="00C065BC" w:rsidRPr="002E39D3" w:rsidRDefault="00C065BC" w:rsidP="00507D95">
            <w:r w:rsidRPr="002E39D3">
              <w:t>7.79 ( 7.13 - 8.5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5334" w14:textId="58C147DF" w:rsidR="00C065BC" w:rsidRPr="002E39D3" w:rsidRDefault="00C065BC" w:rsidP="00507D95">
            <w:r w:rsidRPr="002E39D3">
              <w:t>7.72 ( 2964.55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F40A" w14:textId="09EF273B" w:rsidR="00C065BC" w:rsidRPr="002E39D3" w:rsidRDefault="00C065BC" w:rsidP="00507D95">
            <w:r w:rsidRPr="002E39D3">
              <w:t>7.64 ( 7.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111A" w14:textId="36C0C785" w:rsidR="00C065BC" w:rsidRPr="002E39D3" w:rsidRDefault="00C065BC" w:rsidP="00507D95">
            <w:r w:rsidRPr="002E39D3">
              <w:t>2.93 ( 2.81 )</w:t>
            </w:r>
          </w:p>
        </w:tc>
      </w:tr>
      <w:tr w:rsidR="009A07FC" w:rsidRPr="002E39D3" w14:paraId="0237C19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252E" w14:textId="1CB2FEED" w:rsidR="00C065BC" w:rsidRPr="002E39D3" w:rsidRDefault="00C065BC" w:rsidP="00507D95">
            <w:r w:rsidRPr="002E39D3">
              <w:t>Nasopharyng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15D9" w14:textId="19EA9A20" w:rsidR="00C065BC" w:rsidRPr="002E39D3" w:rsidRDefault="00C065BC" w:rsidP="00507D95">
            <w:r w:rsidRPr="002E39D3">
              <w:t>4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1240" w14:textId="582770CD" w:rsidR="00C065BC" w:rsidRPr="002E39D3" w:rsidRDefault="00C065BC" w:rsidP="00507D95">
            <w:r w:rsidRPr="002E39D3">
              <w:t>2.81 ( 2.56 - 3.07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1B15" w14:textId="7C1F44A2" w:rsidR="00C065BC" w:rsidRPr="002E39D3" w:rsidRDefault="00C065BC" w:rsidP="00507D95">
            <w:r w:rsidRPr="002E39D3">
              <w:t>2.79 ( 545.06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DBCD" w14:textId="5698E4B9" w:rsidR="00C065BC" w:rsidRPr="002E39D3" w:rsidRDefault="00C065BC" w:rsidP="00507D95">
            <w:r w:rsidRPr="002E39D3">
              <w:t>2.78 ( 2.58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4C52" w14:textId="428B805F" w:rsidR="00C065BC" w:rsidRPr="002E39D3" w:rsidRDefault="00C065BC" w:rsidP="00507D95">
            <w:r w:rsidRPr="002E39D3">
              <w:t>1.48 ( 1.34 )</w:t>
            </w:r>
          </w:p>
        </w:tc>
      </w:tr>
      <w:tr w:rsidR="009A07FC" w:rsidRPr="002E39D3" w14:paraId="689F6AE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11CD" w14:textId="7CC89D51" w:rsidR="00C065BC" w:rsidRPr="002E39D3" w:rsidRDefault="00C065BC" w:rsidP="00507D95">
            <w:r w:rsidRPr="002E39D3">
              <w:t>Injection site ras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A072" w14:textId="37482057" w:rsidR="00C065BC" w:rsidRPr="002E39D3" w:rsidRDefault="00C065BC" w:rsidP="00507D95">
            <w:r w:rsidRPr="002E39D3">
              <w:t>4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FE05" w14:textId="650D8371" w:rsidR="00C065BC" w:rsidRPr="002E39D3" w:rsidRDefault="00C065BC" w:rsidP="00507D95">
            <w:r w:rsidRPr="002E39D3">
              <w:t>20.43 ( 18.63 - 22.4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E007" w14:textId="52787E16" w:rsidR="00C065BC" w:rsidRPr="002E39D3" w:rsidRDefault="00C065BC" w:rsidP="00507D95">
            <w:r w:rsidRPr="002E39D3">
              <w:t>20.27 ( 8317.37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610F" w14:textId="7389EB61" w:rsidR="00C065BC" w:rsidRPr="002E39D3" w:rsidRDefault="00C065BC" w:rsidP="00507D95">
            <w:r w:rsidRPr="002E39D3">
              <w:t>19.69 ( 18.22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413B" w14:textId="0D17DCD5" w:rsidR="00C065BC" w:rsidRPr="002E39D3" w:rsidRDefault="00C065BC" w:rsidP="00507D95">
            <w:r w:rsidRPr="002E39D3">
              <w:t>4.3 ( 4.16 )</w:t>
            </w:r>
          </w:p>
        </w:tc>
      </w:tr>
      <w:tr w:rsidR="009A07FC" w:rsidRPr="002E39D3" w14:paraId="3A39577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428D" w14:textId="2CA36A99" w:rsidR="00C065BC" w:rsidRPr="002E39D3" w:rsidRDefault="00C065BC" w:rsidP="00507D95">
            <w:r w:rsidRPr="002E39D3">
              <w:t>Injection site warm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CF00" w14:textId="143D28D5" w:rsidR="00C065BC" w:rsidRPr="002E39D3" w:rsidRDefault="00C065BC" w:rsidP="00507D95">
            <w:r w:rsidRPr="002E39D3">
              <w:t>4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FA2F" w14:textId="09541E2B" w:rsidR="00C065BC" w:rsidRPr="002E39D3" w:rsidRDefault="00C065BC" w:rsidP="00507D95">
            <w:r w:rsidRPr="002E39D3">
              <w:t>38.5 ( 35 - 42.35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B17A" w14:textId="7B16003B" w:rsidR="00C065BC" w:rsidRPr="002E39D3" w:rsidRDefault="00C065BC" w:rsidP="00507D95">
            <w:r w:rsidRPr="002E39D3">
              <w:t>38.19 ( 1543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9A0D" w14:textId="1613C282" w:rsidR="00C065BC" w:rsidRPr="002E39D3" w:rsidRDefault="00C065BC" w:rsidP="00507D95">
            <w:r w:rsidRPr="002E39D3">
              <w:t>36.13 ( 33.36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EF90" w14:textId="0F19BE6F" w:rsidR="00C065BC" w:rsidRPr="002E39D3" w:rsidRDefault="00C065BC" w:rsidP="00507D95">
            <w:r w:rsidRPr="002E39D3">
              <w:t>5.18 ( 5.04 )</w:t>
            </w:r>
          </w:p>
        </w:tc>
      </w:tr>
      <w:tr w:rsidR="009A07FC" w:rsidRPr="002E39D3" w14:paraId="7E7CD9B0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E04D" w14:textId="69AB6D8E" w:rsidR="00C065BC" w:rsidRPr="002E39D3" w:rsidRDefault="00C065BC" w:rsidP="00507D95">
            <w:r w:rsidRPr="002E39D3">
              <w:t>Urticar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C2EA" w14:textId="7096DA7E" w:rsidR="00C065BC" w:rsidRPr="002E39D3" w:rsidRDefault="00C065BC" w:rsidP="00507D95">
            <w:r w:rsidRPr="002E39D3">
              <w:t>4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55CA" w14:textId="664901EB" w:rsidR="00C065BC" w:rsidRPr="002E39D3" w:rsidRDefault="00C065BC" w:rsidP="00507D95">
            <w:r w:rsidRPr="002E39D3">
              <w:t>3.12 ( 2.84 - 3.4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E480" w14:textId="19DB6ED0" w:rsidR="00C065BC" w:rsidRPr="002E39D3" w:rsidRDefault="00C065BC" w:rsidP="00507D95">
            <w:r w:rsidRPr="002E39D3">
              <w:t>3.1 ( 618.9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CC3B" w14:textId="1236DE42" w:rsidR="00C065BC" w:rsidRPr="002E39D3" w:rsidRDefault="00C065BC" w:rsidP="00507D95">
            <w:r w:rsidRPr="002E39D3">
              <w:t>3.09 ( 2.86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C316" w14:textId="5DF94265" w:rsidR="00C065BC" w:rsidRPr="002E39D3" w:rsidRDefault="00C065BC" w:rsidP="00507D95">
            <w:r w:rsidRPr="002E39D3">
              <w:t>1.63 ( 1.49 )</w:t>
            </w:r>
          </w:p>
        </w:tc>
      </w:tr>
      <w:tr w:rsidR="009A07FC" w:rsidRPr="002E39D3" w14:paraId="186ADB98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25B5" w14:textId="3E751447" w:rsidR="00C065BC" w:rsidRPr="002E39D3" w:rsidRDefault="00C065BC" w:rsidP="00507D95">
            <w:r w:rsidRPr="002E39D3">
              <w:t>Injection site bruis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5278" w14:textId="2C97BDBD" w:rsidR="00C065BC" w:rsidRPr="002E39D3" w:rsidRDefault="00C065BC" w:rsidP="00507D95">
            <w:r w:rsidRPr="002E39D3">
              <w:t>4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8489" w14:textId="5456BC3F" w:rsidR="00C065BC" w:rsidRPr="002E39D3" w:rsidRDefault="00C065BC" w:rsidP="00507D95">
            <w:r w:rsidRPr="002E39D3">
              <w:t>6.66 ( 6.05 - 7.34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456C" w14:textId="1E80ACC2" w:rsidR="00C065BC" w:rsidRPr="002E39D3" w:rsidRDefault="00C065BC" w:rsidP="00507D95">
            <w:r w:rsidRPr="002E39D3">
              <w:t>6.62 ( 1962.0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2F48" w14:textId="49704938" w:rsidR="00C065BC" w:rsidRPr="002E39D3" w:rsidRDefault="00C065BC" w:rsidP="00507D95">
            <w:r w:rsidRPr="002E39D3">
              <w:t>6.56 ( 6.05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9820" w14:textId="73B5D2C4" w:rsidR="00C065BC" w:rsidRPr="002E39D3" w:rsidRDefault="00C065BC" w:rsidP="00507D95">
            <w:r w:rsidRPr="002E39D3">
              <w:t>2.71 ( 2.57 )</w:t>
            </w:r>
          </w:p>
        </w:tc>
      </w:tr>
      <w:tr w:rsidR="009A07FC" w:rsidRPr="002E39D3" w14:paraId="4B070DF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1322" w14:textId="216398D9" w:rsidR="00C065BC" w:rsidRPr="002E39D3" w:rsidRDefault="00C065BC" w:rsidP="00507D95">
            <w:r w:rsidRPr="002E39D3">
              <w:t>Sinus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F30B" w14:textId="04EB8930" w:rsidR="00C065BC" w:rsidRPr="002E39D3" w:rsidRDefault="00C065BC" w:rsidP="00507D95">
            <w:r w:rsidRPr="002E39D3">
              <w:t>3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B1DC" w14:textId="5AFAAD6F" w:rsidR="00C065BC" w:rsidRPr="002E39D3" w:rsidRDefault="00C065BC" w:rsidP="00507D95">
            <w:r w:rsidRPr="002E39D3">
              <w:t>4.34 ( 3.93 - 4.79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F59F" w14:textId="5DDC619A" w:rsidR="00C065BC" w:rsidRPr="002E39D3" w:rsidRDefault="00C065BC" w:rsidP="00507D95">
            <w:r w:rsidRPr="002E39D3">
              <w:t>4.31 ( 1005.2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D784" w14:textId="6A992876" w:rsidR="00C065BC" w:rsidRPr="002E39D3" w:rsidRDefault="00C065BC" w:rsidP="00507D95">
            <w:r w:rsidRPr="002E39D3">
              <w:t>4.29 ( 3.95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9515" w14:textId="10B216B4" w:rsidR="00C065BC" w:rsidRPr="002E39D3" w:rsidRDefault="00C065BC" w:rsidP="00507D95">
            <w:r w:rsidRPr="002E39D3">
              <w:t>2.1 ( 1.96 )</w:t>
            </w:r>
          </w:p>
        </w:tc>
      </w:tr>
      <w:tr w:rsidR="009A07FC" w:rsidRPr="002E39D3" w14:paraId="515E96E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8DBD" w14:textId="0D4D19CA" w:rsidR="00C065BC" w:rsidRPr="002E39D3" w:rsidRDefault="00C065BC" w:rsidP="00507D95">
            <w:r w:rsidRPr="002E39D3">
              <w:t>Influenz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56A9" w14:textId="61E304F1" w:rsidR="00C065BC" w:rsidRPr="002E39D3" w:rsidRDefault="00C065BC" w:rsidP="00507D95">
            <w:r w:rsidRPr="002E39D3">
              <w:t>2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8AC6" w14:textId="5D4171FB" w:rsidR="00C065BC" w:rsidRPr="002E39D3" w:rsidRDefault="00C065BC" w:rsidP="00507D95">
            <w:r w:rsidRPr="002E39D3">
              <w:t>2.81 ( 2.51 - 3.16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D807" w14:textId="32BEA19F" w:rsidR="00C065BC" w:rsidRPr="002E39D3" w:rsidRDefault="00C065BC" w:rsidP="00507D95">
            <w:r w:rsidRPr="002E39D3">
              <w:t>2.81 ( 339.55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2F08" w14:textId="564B18C4" w:rsidR="00C065BC" w:rsidRPr="002E39D3" w:rsidRDefault="00C065BC" w:rsidP="00507D95">
            <w:r w:rsidRPr="002E39D3">
              <w:t>2.8 ( 2.54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F902" w14:textId="1A020666" w:rsidR="00C065BC" w:rsidRPr="002E39D3" w:rsidRDefault="00C065BC" w:rsidP="00507D95">
            <w:r w:rsidRPr="002E39D3">
              <w:t>1.48 ( 1.32 )</w:t>
            </w:r>
          </w:p>
        </w:tc>
      </w:tr>
      <w:tr w:rsidR="009A07FC" w:rsidRPr="002E39D3" w14:paraId="0C68CE1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A35E" w14:textId="5ABC3FCF" w:rsidR="00C065BC" w:rsidRPr="002E39D3" w:rsidRDefault="00C065BC" w:rsidP="00507D95">
            <w:r w:rsidRPr="002E39D3">
              <w:t>Cellul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1980" w14:textId="02E8D05B" w:rsidR="00C065BC" w:rsidRPr="002E39D3" w:rsidRDefault="00C065BC" w:rsidP="00507D95">
            <w:r w:rsidRPr="002E39D3">
              <w:t>2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20DD" w14:textId="388DD29B" w:rsidR="00C065BC" w:rsidRPr="002E39D3" w:rsidRDefault="00C065BC" w:rsidP="00507D95">
            <w:r w:rsidRPr="002E39D3">
              <w:t>6.08 ( 5.38 - 6.87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7E33" w14:textId="33D549D8" w:rsidR="00C065BC" w:rsidRPr="002E39D3" w:rsidRDefault="00C065BC" w:rsidP="00507D95">
            <w:r w:rsidRPr="002E39D3">
              <w:t>6.06 ( 1093.16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420B" w14:textId="187EC388" w:rsidR="00C065BC" w:rsidRPr="002E39D3" w:rsidRDefault="00C065BC" w:rsidP="00507D95">
            <w:r w:rsidRPr="002E39D3">
              <w:t>6.01 ( 5.4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7FD5" w14:textId="521FE6A3" w:rsidR="00C065BC" w:rsidRPr="002E39D3" w:rsidRDefault="00C065BC" w:rsidP="00507D95">
            <w:r w:rsidRPr="002E39D3">
              <w:t>2.59 ( 2.41 )</w:t>
            </w:r>
          </w:p>
        </w:tc>
      </w:tr>
      <w:tr w:rsidR="009A07FC" w:rsidRPr="002E39D3" w14:paraId="5EC6196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C834" w14:textId="7B566637" w:rsidR="00C065BC" w:rsidRPr="002E39D3" w:rsidRDefault="00C065BC" w:rsidP="00507D95">
            <w:r w:rsidRPr="002E39D3">
              <w:t>Ear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3640" w14:textId="3C9C47EA" w:rsidR="00C065BC" w:rsidRPr="002E39D3" w:rsidRDefault="00C065BC" w:rsidP="00507D95">
            <w:r w:rsidRPr="002E39D3">
              <w:t>2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1A68" w14:textId="527FA044" w:rsidR="00C065BC" w:rsidRPr="002E39D3" w:rsidRDefault="00C065BC" w:rsidP="00507D95">
            <w:r w:rsidRPr="002E39D3">
              <w:t>8.66 ( 7.56 - 9.9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C381" w14:textId="05343CC1" w:rsidR="00C065BC" w:rsidRPr="002E39D3" w:rsidRDefault="00C065BC" w:rsidP="00507D95">
            <w:r w:rsidRPr="002E39D3">
              <w:t>8.63 ( 1417.9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D66D" w14:textId="400B68BE" w:rsidR="00C065BC" w:rsidRPr="002E39D3" w:rsidRDefault="00C065BC" w:rsidP="00507D95">
            <w:r w:rsidRPr="002E39D3">
              <w:t>8.53 ( 7.6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DC0A" w14:textId="10BE1672" w:rsidR="00C065BC" w:rsidRPr="002E39D3" w:rsidRDefault="00C065BC" w:rsidP="00507D95">
            <w:r w:rsidRPr="002E39D3">
              <w:t>3.09 ( 2.89 )</w:t>
            </w:r>
          </w:p>
        </w:tc>
      </w:tr>
      <w:tr w:rsidR="009A07FC" w:rsidRPr="002E39D3" w14:paraId="4E15B0A7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5F76" w14:textId="6AB5BA12" w:rsidR="00C065BC" w:rsidRPr="002E39D3" w:rsidRDefault="00C065BC" w:rsidP="00507D95">
            <w:r w:rsidRPr="002E39D3">
              <w:t>Upper respiratory tract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F5D5" w14:textId="58B02B6A" w:rsidR="00C065BC" w:rsidRPr="002E39D3" w:rsidRDefault="00C065BC" w:rsidP="00507D95">
            <w:r w:rsidRPr="002E39D3">
              <w:t>1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9630" w14:textId="797E6A67" w:rsidR="00C065BC" w:rsidRPr="002E39D3" w:rsidRDefault="00C065BC" w:rsidP="00507D95">
            <w:r w:rsidRPr="002E39D3">
              <w:t>4.51 ( 3.9 - 5.2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96E9" w14:textId="01C4FD03" w:rsidR="00C065BC" w:rsidRPr="002E39D3" w:rsidRDefault="00C065BC" w:rsidP="00507D95">
            <w:r w:rsidRPr="002E39D3">
              <w:t>4.5 ( 500.14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6301" w14:textId="7D2B1ED9" w:rsidR="00C065BC" w:rsidRPr="002E39D3" w:rsidRDefault="00C065BC" w:rsidP="00507D95">
            <w:r w:rsidRPr="002E39D3">
              <w:t>4.47 ( 3.96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E8AB" w14:textId="7A4B64F7" w:rsidR="00C065BC" w:rsidRPr="002E39D3" w:rsidRDefault="00C065BC" w:rsidP="00507D95">
            <w:r w:rsidRPr="002E39D3">
              <w:t>2.16 ( 1.95 )</w:t>
            </w:r>
          </w:p>
        </w:tc>
      </w:tr>
      <w:tr w:rsidR="009A07FC" w:rsidRPr="002E39D3" w14:paraId="1E71D739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C9EA" w14:textId="396D4B7F" w:rsidR="00C065BC" w:rsidRPr="002E39D3" w:rsidRDefault="00C065BC" w:rsidP="00507D95">
            <w:r w:rsidRPr="002E39D3">
              <w:lastRenderedPageBreak/>
              <w:t>Bronch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E848" w14:textId="30F6130A" w:rsidR="00C065BC" w:rsidRPr="002E39D3" w:rsidRDefault="00C065BC" w:rsidP="00507D95">
            <w:r w:rsidRPr="002E39D3">
              <w:t>1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D691" w14:textId="6B45408B" w:rsidR="00C065BC" w:rsidRPr="002E39D3" w:rsidRDefault="00C065BC" w:rsidP="00507D95">
            <w:r w:rsidRPr="002E39D3">
              <w:t>2.76 ( 2.38 - 3.21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4C4B" w14:textId="5ACA1380" w:rsidR="00C065BC" w:rsidRPr="002E39D3" w:rsidRDefault="00C065BC" w:rsidP="00507D95">
            <w:r w:rsidRPr="002E39D3">
              <w:t>2.76 ( 195.6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CE5D" w14:textId="155AEAD9" w:rsidR="00C065BC" w:rsidRPr="002E39D3" w:rsidRDefault="00C065BC" w:rsidP="00507D95">
            <w:r w:rsidRPr="002E39D3">
              <w:t>2.75 ( 2.4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75AA" w14:textId="5BF03609" w:rsidR="00C065BC" w:rsidRPr="002E39D3" w:rsidRDefault="00C065BC" w:rsidP="00507D95">
            <w:r w:rsidRPr="002E39D3">
              <w:t>1.46 ( 1.24 )</w:t>
            </w:r>
          </w:p>
        </w:tc>
      </w:tr>
      <w:tr w:rsidR="009A07FC" w:rsidRPr="002E39D3" w14:paraId="0DD2C979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5EBB" w14:textId="2955E1BF" w:rsidR="00C065BC" w:rsidRPr="002E39D3" w:rsidRDefault="00C065BC" w:rsidP="00507D95">
            <w:r w:rsidRPr="002E39D3">
              <w:t>Fungal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E82C" w14:textId="5EC21422" w:rsidR="00C065BC" w:rsidRPr="002E39D3" w:rsidRDefault="00C065BC" w:rsidP="00507D95">
            <w:r w:rsidRPr="002E39D3">
              <w:t>1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E1B0" w14:textId="568B3B96" w:rsidR="00C065BC" w:rsidRPr="002E39D3" w:rsidRDefault="00C065BC" w:rsidP="00507D95">
            <w:r w:rsidRPr="002E39D3">
              <w:t>5.84 ( 5.02 - 6.78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E098" w14:textId="3679BE29" w:rsidR="00C065BC" w:rsidRPr="002E39D3" w:rsidRDefault="00C065BC" w:rsidP="00507D95">
            <w:r w:rsidRPr="002E39D3">
              <w:t>5.82 ( 681.08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283E" w14:textId="77810E79" w:rsidR="00C065BC" w:rsidRPr="002E39D3" w:rsidRDefault="00C065BC" w:rsidP="00507D95">
            <w:r w:rsidRPr="002E39D3">
              <w:t>5.78 ( 5.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CA7C" w14:textId="2D152128" w:rsidR="00C065BC" w:rsidRPr="002E39D3" w:rsidRDefault="00C065BC" w:rsidP="00507D95">
            <w:r w:rsidRPr="002E39D3">
              <w:t>2.53 ( 2.31 )</w:t>
            </w:r>
          </w:p>
        </w:tc>
      </w:tr>
      <w:tr w:rsidR="009A07FC" w:rsidRPr="002E39D3" w14:paraId="3F48A6E0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0916" w14:textId="66871D1A" w:rsidR="00C065BC" w:rsidRPr="002E39D3" w:rsidRDefault="00C065BC" w:rsidP="00507D95">
            <w:r w:rsidRPr="002E39D3">
              <w:t>Herpes zost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6CDA" w14:textId="68744C67" w:rsidR="00C065BC" w:rsidRPr="002E39D3" w:rsidRDefault="00C065BC" w:rsidP="00507D95">
            <w:r w:rsidRPr="002E39D3">
              <w:t>1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DB8F" w14:textId="50A40314" w:rsidR="00C065BC" w:rsidRPr="002E39D3" w:rsidRDefault="00C065BC" w:rsidP="00507D95">
            <w:r w:rsidRPr="002E39D3">
              <w:t>2.53 ( 2.14 - 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DA3B" w14:textId="3F16F32D" w:rsidR="00C065BC" w:rsidRPr="002E39D3" w:rsidRDefault="00C065BC" w:rsidP="00507D95">
            <w:r w:rsidRPr="002E39D3">
              <w:t>2.53 ( 124.68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0F1C" w14:textId="6E7BE82D" w:rsidR="00C065BC" w:rsidRPr="002E39D3" w:rsidRDefault="00C065BC" w:rsidP="00507D95">
            <w:r w:rsidRPr="002E39D3">
              <w:t>2.53 ( 2.19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5A72" w14:textId="2286F698" w:rsidR="00C065BC" w:rsidRPr="002E39D3" w:rsidRDefault="00C065BC" w:rsidP="00507D95">
            <w:r w:rsidRPr="002E39D3">
              <w:t>1.34 ( 1.09 )</w:t>
            </w:r>
          </w:p>
        </w:tc>
      </w:tr>
      <w:tr w:rsidR="009A07FC" w:rsidRPr="002E39D3" w14:paraId="03E8F949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B996" w14:textId="2EAEDC98" w:rsidR="00C065BC" w:rsidRPr="002E39D3" w:rsidRDefault="00C065BC" w:rsidP="00507D95">
            <w:r w:rsidRPr="002E39D3">
              <w:t>Oral candidia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A402" w14:textId="05516F9D" w:rsidR="00C065BC" w:rsidRPr="002E39D3" w:rsidRDefault="00C065BC" w:rsidP="00507D95">
            <w:r w:rsidRPr="002E39D3">
              <w:t>1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A582" w14:textId="20339CF3" w:rsidR="00C065BC" w:rsidRPr="002E39D3" w:rsidRDefault="00C065BC" w:rsidP="00507D95">
            <w:r w:rsidRPr="002E39D3">
              <w:t>12.94 ( 10.9 - 15.35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62B0" w14:textId="7718D19E" w:rsidR="00C065BC" w:rsidRPr="002E39D3" w:rsidRDefault="00C065BC" w:rsidP="00507D95">
            <w:r w:rsidRPr="002E39D3">
              <w:t>12.91 ( 1443.68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DA86" w14:textId="0E2E9536" w:rsidR="00C065BC" w:rsidRPr="002E39D3" w:rsidRDefault="00C065BC" w:rsidP="00507D95">
            <w:r w:rsidRPr="002E39D3">
              <w:t>12.68 ( 10.98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FF53" w14:textId="2C1EE101" w:rsidR="00C065BC" w:rsidRPr="002E39D3" w:rsidRDefault="00C065BC" w:rsidP="00507D95">
            <w:r w:rsidRPr="002E39D3">
              <w:t>3.66 ( 3.41 )</w:t>
            </w:r>
          </w:p>
        </w:tc>
      </w:tr>
      <w:tr w:rsidR="009A07FC" w:rsidRPr="002E39D3" w14:paraId="5038C7B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08BD" w14:textId="37AAB988" w:rsidR="00C065BC" w:rsidRPr="002E39D3" w:rsidRDefault="00C065BC" w:rsidP="00507D95">
            <w:r w:rsidRPr="002E39D3">
              <w:t>Candida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FC5F" w14:textId="2B9C6BE7" w:rsidR="00C065BC" w:rsidRPr="002E39D3" w:rsidRDefault="00C065BC" w:rsidP="00507D95">
            <w:r w:rsidRPr="002E39D3">
              <w:t>1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ADD1" w14:textId="2AE43A10" w:rsidR="00C065BC" w:rsidRPr="002E39D3" w:rsidRDefault="00C065BC" w:rsidP="00507D95">
            <w:r w:rsidRPr="002E39D3">
              <w:t>7.24 ( 6.07 - 8.6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F495" w14:textId="109433AF" w:rsidR="00C065BC" w:rsidRPr="002E39D3" w:rsidRDefault="00C065BC" w:rsidP="00507D95">
            <w:r w:rsidRPr="002E39D3">
              <w:t>7.22 ( 663.12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C0CE" w14:textId="208F7913" w:rsidR="00C065BC" w:rsidRPr="002E39D3" w:rsidRDefault="00C065BC" w:rsidP="00507D95">
            <w:r w:rsidRPr="002E39D3">
              <w:t>7.16 ( 6.17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A662" w14:textId="3B247FBB" w:rsidR="00C065BC" w:rsidRPr="002E39D3" w:rsidRDefault="00C065BC" w:rsidP="00507D95">
            <w:r w:rsidRPr="002E39D3">
              <w:t>2.84 ( 2.58 )</w:t>
            </w:r>
          </w:p>
        </w:tc>
      </w:tr>
      <w:tr w:rsidR="009A07FC" w:rsidRPr="002E39D3" w14:paraId="7AC57AF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6926" w14:textId="3289EB2D" w:rsidR="00C065BC" w:rsidRPr="002E39D3" w:rsidRDefault="00C065BC" w:rsidP="00507D95">
            <w:r w:rsidRPr="002E39D3">
              <w:t>Pharyngitis streptococca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BA63" w14:textId="700FEB0C" w:rsidR="00C065BC" w:rsidRPr="002E39D3" w:rsidRDefault="00C065BC" w:rsidP="00507D95">
            <w:r w:rsidRPr="002E39D3">
              <w:t>1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2AE1" w14:textId="2DB91310" w:rsidR="00C065BC" w:rsidRPr="002E39D3" w:rsidRDefault="00C065BC" w:rsidP="00507D95">
            <w:r w:rsidRPr="002E39D3">
              <w:t>11.46 ( 9.49 - 13.82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B514" w14:textId="301D0F46" w:rsidR="00C065BC" w:rsidRPr="002E39D3" w:rsidRDefault="00C065BC" w:rsidP="00507D95">
            <w:r w:rsidRPr="002E39D3">
              <w:t>11.43 ( 1038.89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BB13" w14:textId="65DFCEB0" w:rsidR="00C065BC" w:rsidRPr="002E39D3" w:rsidRDefault="00C065BC" w:rsidP="00507D95">
            <w:r w:rsidRPr="002E39D3">
              <w:t>11.25 ( 9.62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9695" w14:textId="5609231B" w:rsidR="00C065BC" w:rsidRPr="002E39D3" w:rsidRDefault="00C065BC" w:rsidP="00507D95">
            <w:r w:rsidRPr="002E39D3">
              <w:t>3.49 ( 3.22 )</w:t>
            </w:r>
          </w:p>
        </w:tc>
      </w:tr>
      <w:tr w:rsidR="009A07FC" w:rsidRPr="002E39D3" w14:paraId="2896485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1B9E" w14:textId="1CD927E5" w:rsidR="00C065BC" w:rsidRPr="002E39D3" w:rsidRDefault="00C065BC" w:rsidP="00507D95">
            <w:r w:rsidRPr="002E39D3">
              <w:t>Inflammatory bowel diseas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2DD9" w14:textId="51DC306A" w:rsidR="00C065BC" w:rsidRPr="002E39D3" w:rsidRDefault="00C065BC" w:rsidP="00507D95">
            <w:r w:rsidRPr="002E39D3">
              <w:t>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D98B" w14:textId="073A4381" w:rsidR="00C065BC" w:rsidRPr="002E39D3" w:rsidRDefault="00C065BC" w:rsidP="00507D95">
            <w:r w:rsidRPr="002E39D3">
              <w:t>20.41 ( 16.69 - 24.97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6451" w14:textId="613C5C0A" w:rsidR="00C065BC" w:rsidRPr="002E39D3" w:rsidRDefault="00C065BC" w:rsidP="00507D95">
            <w:r w:rsidRPr="002E39D3">
              <w:t>20.38 ( 1751.5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4175" w14:textId="63A3E3F7" w:rsidR="00C065BC" w:rsidRPr="002E39D3" w:rsidRDefault="00C065BC" w:rsidP="00507D95">
            <w:r w:rsidRPr="002E39D3">
              <w:t>19.79 ( 16.7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EAA9" w14:textId="216D6FFF" w:rsidR="00C065BC" w:rsidRPr="002E39D3" w:rsidRDefault="00C065BC" w:rsidP="00507D95">
            <w:r w:rsidRPr="002E39D3">
              <w:t>4.31 ( 4.01 )</w:t>
            </w:r>
          </w:p>
        </w:tc>
      </w:tr>
      <w:tr w:rsidR="009A07FC" w:rsidRPr="002E39D3" w14:paraId="7A58F191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D725" w14:textId="7E6E4760" w:rsidR="00C065BC" w:rsidRPr="002E39D3" w:rsidRDefault="00C065BC" w:rsidP="00507D95">
            <w:r w:rsidRPr="002E39D3">
              <w:t>Col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805B" w14:textId="67B5217D" w:rsidR="00C065BC" w:rsidRPr="002E39D3" w:rsidRDefault="00C065BC" w:rsidP="00507D95">
            <w:r w:rsidRPr="002E39D3">
              <w:t>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FBB4" w14:textId="2AD29CBE" w:rsidR="00C065BC" w:rsidRPr="002E39D3" w:rsidRDefault="00C065BC" w:rsidP="00507D95">
            <w:r w:rsidRPr="002E39D3">
              <w:t>2.72 ( 2.22 - 3.3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D74D" w14:textId="6CD3E0D0" w:rsidR="00C065BC" w:rsidRPr="002E39D3" w:rsidRDefault="00C065BC" w:rsidP="00507D95">
            <w:r w:rsidRPr="002E39D3">
              <w:t>2.72 ( 101.6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4D35" w14:textId="176489D2" w:rsidR="00C065BC" w:rsidRPr="002E39D3" w:rsidRDefault="00C065BC" w:rsidP="00507D95">
            <w:r w:rsidRPr="002E39D3">
              <w:t>2.71 ( 2.29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D8DA" w14:textId="0707F351" w:rsidR="00C065BC" w:rsidRPr="002E39D3" w:rsidRDefault="00C065BC" w:rsidP="00507D95">
            <w:r w:rsidRPr="002E39D3">
              <w:t>1.44 ( 1.14 )</w:t>
            </w:r>
          </w:p>
        </w:tc>
      </w:tr>
      <w:tr w:rsidR="009A07FC" w:rsidRPr="002E39D3" w14:paraId="3ADA9FE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47BA" w14:textId="570E1C7A" w:rsidR="00C065BC" w:rsidRPr="002E39D3" w:rsidRDefault="00C065BC" w:rsidP="00507D95">
            <w:r w:rsidRPr="002E39D3">
              <w:t>Staphylococcal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94BF" w14:textId="53675B0C" w:rsidR="00C065BC" w:rsidRPr="002E39D3" w:rsidRDefault="00C065BC" w:rsidP="00507D95">
            <w:r w:rsidRPr="002E39D3">
              <w:t>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25A0" w14:textId="3F1CB653" w:rsidR="00C065BC" w:rsidRPr="002E39D3" w:rsidRDefault="00C065BC" w:rsidP="00507D95">
            <w:r w:rsidRPr="002E39D3">
              <w:t>3.83 ( 3.12 - 4.69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347B" w14:textId="4B8B5542" w:rsidR="00C065BC" w:rsidRPr="002E39D3" w:rsidRDefault="00C065BC" w:rsidP="00507D95">
            <w:r w:rsidRPr="002E39D3">
              <w:t>3.82 ( 192.71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25DA" w14:textId="3B52AD47" w:rsidR="00C065BC" w:rsidRPr="002E39D3" w:rsidRDefault="00C065BC" w:rsidP="00507D95">
            <w:r w:rsidRPr="002E39D3">
              <w:t>3.81 ( 3.2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0DDE" w14:textId="6DCE50A3" w:rsidR="00C065BC" w:rsidRPr="002E39D3" w:rsidRDefault="00C065BC" w:rsidP="00507D95">
            <w:r w:rsidRPr="002E39D3">
              <w:t>1.93 ( 1.63 )</w:t>
            </w:r>
          </w:p>
        </w:tc>
      </w:tr>
      <w:tr w:rsidR="009A07FC" w:rsidRPr="002E39D3" w14:paraId="607AE22D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F6F4" w14:textId="677FC2BB" w:rsidR="00C065BC" w:rsidRPr="002E39D3" w:rsidRDefault="00C065BC" w:rsidP="00507D95">
            <w:r w:rsidRPr="002E39D3">
              <w:t>Irritable bowel syndrom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DC43" w14:textId="2B5E80A9" w:rsidR="00C065BC" w:rsidRPr="002E39D3" w:rsidRDefault="00C065BC" w:rsidP="00507D95">
            <w:r w:rsidRPr="002E39D3">
              <w:t>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C637" w14:textId="637AAF7B" w:rsidR="00C065BC" w:rsidRPr="002E39D3" w:rsidRDefault="00C065BC" w:rsidP="00507D95">
            <w:r w:rsidRPr="002E39D3">
              <w:t>4.65 ( 3.74 - 5.77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F794" w14:textId="74AAE496" w:rsidR="00C065BC" w:rsidRPr="002E39D3" w:rsidRDefault="00C065BC" w:rsidP="00507D95">
            <w:r w:rsidRPr="002E39D3">
              <w:t>4.64 ( 235.56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F388" w14:textId="5B1045B4" w:rsidR="00C065BC" w:rsidRPr="002E39D3" w:rsidRDefault="00C065BC" w:rsidP="00507D95">
            <w:r w:rsidRPr="002E39D3">
              <w:t>4.62 ( 3.85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9188" w14:textId="1A4EE3EF" w:rsidR="00C065BC" w:rsidRPr="002E39D3" w:rsidRDefault="00C065BC" w:rsidP="00507D95">
            <w:r w:rsidRPr="002E39D3">
              <w:t>2.21 ( 1.89 )</w:t>
            </w:r>
          </w:p>
        </w:tc>
      </w:tr>
      <w:tr w:rsidR="009A07FC" w:rsidRPr="002E39D3" w14:paraId="0E89BF0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1DC9" w14:textId="3F1E274C" w:rsidR="00C065BC" w:rsidRPr="002E39D3" w:rsidRDefault="00C065BC" w:rsidP="00507D95">
            <w:r w:rsidRPr="002E39D3">
              <w:t>Tooth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B3D5" w14:textId="02D65220" w:rsidR="00C065BC" w:rsidRPr="002E39D3" w:rsidRDefault="00C065BC" w:rsidP="00507D95">
            <w:r w:rsidRPr="002E39D3">
              <w:t>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F07C" w14:textId="73194773" w:rsidR="00C065BC" w:rsidRPr="002E39D3" w:rsidRDefault="00C065BC" w:rsidP="00507D95">
            <w:r w:rsidRPr="002E39D3">
              <w:t>6.62 ( 5.3 - 8.26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936C" w14:textId="2BD6FEF7" w:rsidR="00C065BC" w:rsidRPr="002E39D3" w:rsidRDefault="00C065BC" w:rsidP="00507D95">
            <w:r w:rsidRPr="002E39D3">
              <w:t>6.61 ( 372.37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6FED" w14:textId="720021C5" w:rsidR="00C065BC" w:rsidRPr="002E39D3" w:rsidRDefault="00C065BC" w:rsidP="00507D95">
            <w:r w:rsidRPr="002E39D3">
              <w:t>6.55 ( 5.44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9AD5" w14:textId="0A1C6CD1" w:rsidR="00C065BC" w:rsidRPr="002E39D3" w:rsidRDefault="00C065BC" w:rsidP="00507D95">
            <w:r w:rsidRPr="002E39D3">
              <w:t>2.71 ( 2.39 )</w:t>
            </w:r>
          </w:p>
        </w:tc>
      </w:tr>
      <w:tr w:rsidR="009A07FC" w:rsidRPr="002E39D3" w14:paraId="41DD03F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1616" w14:textId="4F09C73E" w:rsidR="00C065BC" w:rsidRPr="002E39D3" w:rsidRDefault="00C065BC" w:rsidP="00507D95">
            <w:r w:rsidRPr="002E39D3">
              <w:t>Respiratory tract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37D7" w14:textId="452D6D0A" w:rsidR="00C065BC" w:rsidRPr="002E39D3" w:rsidRDefault="00C065BC" w:rsidP="00507D95">
            <w:r w:rsidRPr="002E39D3">
              <w:t>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F1AC" w14:textId="7ABCF876" w:rsidR="00C065BC" w:rsidRPr="002E39D3" w:rsidRDefault="00C065BC" w:rsidP="00507D95">
            <w:r w:rsidRPr="002E39D3">
              <w:t>2.74 ( 2.15 - 3.49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20A9" w14:textId="3E94D349" w:rsidR="00C065BC" w:rsidRPr="002E39D3" w:rsidRDefault="00C065BC" w:rsidP="00507D95">
            <w:r w:rsidRPr="002E39D3">
              <w:t>2.74 ( 72.59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D0AE" w14:textId="6E7A5A47" w:rsidR="00C065BC" w:rsidRPr="002E39D3" w:rsidRDefault="00C065BC" w:rsidP="00507D95">
            <w:r w:rsidRPr="002E39D3">
              <w:t>2.73 ( 2.23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8286" w14:textId="66E64FED" w:rsidR="00C065BC" w:rsidRPr="002E39D3" w:rsidRDefault="00C065BC" w:rsidP="00507D95">
            <w:r w:rsidRPr="002E39D3">
              <w:t>1.45 ( 1.1 )</w:t>
            </w:r>
          </w:p>
        </w:tc>
      </w:tr>
      <w:tr w:rsidR="009A07FC" w:rsidRPr="002E39D3" w14:paraId="264D0DA8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4B30" w14:textId="7721E4C2" w:rsidR="00C065BC" w:rsidRPr="002E39D3" w:rsidRDefault="00C065BC" w:rsidP="00507D95">
            <w:r w:rsidRPr="002E39D3">
              <w:t>Diverticul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4542" w14:textId="6A51DA8A" w:rsidR="00C065BC" w:rsidRPr="002E39D3" w:rsidRDefault="00C065BC" w:rsidP="00507D95">
            <w:r w:rsidRPr="002E39D3">
              <w:t>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C021" w14:textId="6139C7E8" w:rsidR="00C065BC" w:rsidRPr="002E39D3" w:rsidRDefault="00C065BC" w:rsidP="00507D95">
            <w:r w:rsidRPr="002E39D3">
              <w:t>2.54 ( 1.99 - 3.25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92F1" w14:textId="00B6FF14" w:rsidR="00C065BC" w:rsidRPr="002E39D3" w:rsidRDefault="00C065BC" w:rsidP="00507D95">
            <w:r w:rsidRPr="002E39D3">
              <w:t>2.54 ( 59.41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298D" w14:textId="0764560B" w:rsidR="00C065BC" w:rsidRPr="002E39D3" w:rsidRDefault="00C065BC" w:rsidP="00507D95">
            <w:r w:rsidRPr="002E39D3">
              <w:t>2.53 ( 2.06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E5C2" w14:textId="2F45AB2E" w:rsidR="00C065BC" w:rsidRPr="002E39D3" w:rsidRDefault="00C065BC" w:rsidP="00507D95">
            <w:r w:rsidRPr="002E39D3">
              <w:t>1.34 ( 0.98 )</w:t>
            </w:r>
          </w:p>
        </w:tc>
      </w:tr>
      <w:tr w:rsidR="009A07FC" w:rsidRPr="002E39D3" w14:paraId="240646F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B920" w14:textId="1EC4D81F" w:rsidR="00C065BC" w:rsidRPr="002E39D3" w:rsidRDefault="00C065BC" w:rsidP="00507D95">
            <w:r w:rsidRPr="002E39D3">
              <w:t>Immune system disord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EB53" w14:textId="00A3D546" w:rsidR="00C065BC" w:rsidRPr="002E39D3" w:rsidRDefault="00C065BC" w:rsidP="00507D95">
            <w:r w:rsidRPr="002E39D3">
              <w:t>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9BCF" w14:textId="28399C82" w:rsidR="00C065BC" w:rsidRPr="002E39D3" w:rsidRDefault="00C065BC" w:rsidP="00507D95">
            <w:r w:rsidRPr="002E39D3">
              <w:t>4.84 ( 3.75 - 6.24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00B4" w14:textId="453600A8" w:rsidR="00C065BC" w:rsidRPr="002E39D3" w:rsidRDefault="00C065BC" w:rsidP="00507D95">
            <w:r w:rsidRPr="002E39D3">
              <w:t>4.83 ( 181.0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F58C" w14:textId="43C3F70F" w:rsidR="00C065BC" w:rsidRPr="002E39D3" w:rsidRDefault="00C065BC" w:rsidP="00507D95">
            <w:r w:rsidRPr="002E39D3">
              <w:t>4.8 ( 3.88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D4F3" w14:textId="4FE9E5F8" w:rsidR="00C065BC" w:rsidRPr="002E39D3" w:rsidRDefault="00C065BC" w:rsidP="00507D95">
            <w:r w:rsidRPr="002E39D3">
              <w:t>2.26 ( 1.89 )</w:t>
            </w:r>
          </w:p>
        </w:tc>
      </w:tr>
      <w:tr w:rsidR="008E50AD" w:rsidRPr="002E39D3" w14:paraId="1E1CAB50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1814" w14:textId="4214D754" w:rsidR="00C065BC" w:rsidRPr="002E39D3" w:rsidRDefault="00C065BC" w:rsidP="00507D95">
            <w:r w:rsidRPr="002E39D3">
              <w:t>Kidney infe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89C4" w14:textId="34958F40" w:rsidR="00C065BC" w:rsidRPr="002E39D3" w:rsidRDefault="00C065BC" w:rsidP="00507D95">
            <w:r w:rsidRPr="002E39D3">
              <w:t>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D727" w14:textId="68A56D01" w:rsidR="00C065BC" w:rsidRPr="002E39D3" w:rsidRDefault="00C065BC" w:rsidP="00507D95">
            <w:r w:rsidRPr="002E39D3">
              <w:t>2.87 ( 2.19 - 3.76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E0C9" w14:textId="2D53A8A4" w:rsidR="00C065BC" w:rsidRPr="002E39D3" w:rsidRDefault="00C065BC" w:rsidP="00507D95">
            <w:r w:rsidRPr="002E39D3">
              <w:t>2.87 ( 64.13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80B9" w14:textId="7D7956EB" w:rsidR="00C065BC" w:rsidRPr="002E39D3" w:rsidRDefault="00C065BC" w:rsidP="00507D95">
            <w:r w:rsidRPr="002E39D3">
              <w:t>2.86 ( 2.28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FCDE" w14:textId="3308702E" w:rsidR="00C065BC" w:rsidRPr="002E39D3" w:rsidRDefault="00C065BC" w:rsidP="00507D95">
            <w:r w:rsidRPr="002E39D3">
              <w:t>1.51 ( 1.12 )</w:t>
            </w:r>
          </w:p>
        </w:tc>
      </w:tr>
      <w:tr w:rsidR="008E50AD" w:rsidRPr="002E39D3" w14:paraId="2359B8AD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556B" w14:textId="65C46375" w:rsidR="00C065BC" w:rsidRPr="002E39D3" w:rsidRDefault="00C065BC" w:rsidP="00507D95">
            <w:r w:rsidRPr="002E39D3">
              <w:t>Conjunctivit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939C" w14:textId="3A287C09" w:rsidR="00C065BC" w:rsidRPr="002E39D3" w:rsidRDefault="00C065BC" w:rsidP="00507D95">
            <w:r w:rsidRPr="002E39D3">
              <w:t>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81D1" w14:textId="3E2B3AC3" w:rsidR="00C065BC" w:rsidRPr="002E39D3" w:rsidRDefault="00C065BC" w:rsidP="00507D95">
            <w:r w:rsidRPr="002E39D3">
              <w:t>2.95 ( 2.25 - 3.88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1277" w14:textId="1B7A2E59" w:rsidR="00C065BC" w:rsidRPr="002E39D3" w:rsidRDefault="00C065BC" w:rsidP="00507D95">
            <w:r w:rsidRPr="002E39D3">
              <w:t>2.95 ( 66.69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583D" w14:textId="3950C833" w:rsidR="00C065BC" w:rsidRPr="002E39D3" w:rsidRDefault="00C065BC" w:rsidP="00507D95">
            <w:r w:rsidRPr="002E39D3">
              <w:t>2.94 ( 2.34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0369" w14:textId="6B1D2B62" w:rsidR="00C065BC" w:rsidRPr="002E39D3" w:rsidRDefault="00C065BC" w:rsidP="00507D95">
            <w:r w:rsidRPr="002E39D3">
              <w:t>1.56 ( 1.16 )</w:t>
            </w:r>
          </w:p>
        </w:tc>
      </w:tr>
      <w:tr w:rsidR="008E50AD" w:rsidRPr="002E39D3" w14:paraId="308D5D0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C700" w14:textId="4CABD9DF" w:rsidR="00C065BC" w:rsidRPr="002E39D3" w:rsidRDefault="00C065BC" w:rsidP="00507D95">
            <w:r w:rsidRPr="002E39D3">
              <w:t>Tuberculo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1CE7" w14:textId="77D21A26" w:rsidR="00C065BC" w:rsidRPr="002E39D3" w:rsidRDefault="00C065BC" w:rsidP="00507D95">
            <w:r w:rsidRPr="002E39D3">
              <w:t>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6B7C" w14:textId="52421159" w:rsidR="00C065BC" w:rsidRPr="002E39D3" w:rsidRDefault="00C065BC" w:rsidP="00507D95">
            <w:r w:rsidRPr="002E39D3">
              <w:t>4.54 ( 3.45 - 5.96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5C46" w14:textId="4BA072C0" w:rsidR="00C065BC" w:rsidRPr="002E39D3" w:rsidRDefault="00C065BC" w:rsidP="00507D95">
            <w:r w:rsidRPr="002E39D3">
              <w:t>4.54 ( 142.36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C1EC" w14:textId="655F0D69" w:rsidR="00C065BC" w:rsidRPr="002E39D3" w:rsidRDefault="00C065BC" w:rsidP="00507D95">
            <w:r w:rsidRPr="002E39D3">
              <w:t>4.51 ( 3.59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4212" w14:textId="0A9250EF" w:rsidR="00C065BC" w:rsidRPr="002E39D3" w:rsidRDefault="00C065BC" w:rsidP="00507D95">
            <w:r w:rsidRPr="002E39D3">
              <w:t>2.17 ( 1.78 )</w:t>
            </w:r>
          </w:p>
        </w:tc>
      </w:tr>
      <w:tr w:rsidR="008E50AD" w:rsidRPr="002E39D3" w14:paraId="3F6BE79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4434" w14:textId="4EF9E336" w:rsidR="00C065BC" w:rsidRPr="002E39D3" w:rsidRDefault="00C065BC" w:rsidP="00507D95">
            <w:r w:rsidRPr="002E39D3">
              <w:t>Gastroenteritis vira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5AC2" w14:textId="638E7D49" w:rsidR="00C065BC" w:rsidRPr="002E39D3" w:rsidRDefault="00C065BC" w:rsidP="00507D95">
            <w:r w:rsidRPr="002E39D3">
              <w:t>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6C1C" w14:textId="6C693E39" w:rsidR="00C065BC" w:rsidRPr="002E39D3" w:rsidRDefault="00C065BC" w:rsidP="00507D95">
            <w:r w:rsidRPr="002E39D3">
              <w:t>2.95 ( 2.22 - 3.93 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71C0" w14:textId="1C84EF58" w:rsidR="00C065BC" w:rsidRPr="002E39D3" w:rsidRDefault="00C065BC" w:rsidP="00507D95">
            <w:r w:rsidRPr="002E39D3">
              <w:t>2.95 ( 60.38 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931D" w14:textId="32DEC655" w:rsidR="00C065BC" w:rsidRPr="002E39D3" w:rsidRDefault="00C065BC" w:rsidP="00507D95">
            <w:r w:rsidRPr="002E39D3">
              <w:t>2.94 ( 2.31 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9A7F" w14:textId="276B69AC" w:rsidR="00C065BC" w:rsidRPr="002E39D3" w:rsidRDefault="00C065BC" w:rsidP="00507D95">
            <w:r w:rsidRPr="002E39D3">
              <w:t>1.56 ( 1.14 )</w:t>
            </w:r>
          </w:p>
        </w:tc>
      </w:tr>
      <w:tr w:rsidR="008E50AD" w:rsidRPr="002E39D3" w14:paraId="55AC76A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8800" w14:textId="5EC1A733" w:rsidR="00C065BC" w:rsidRPr="002E39D3" w:rsidRDefault="00C065BC" w:rsidP="00507D95">
            <w:r w:rsidRPr="002E39D3">
              <w:t>Malignant melanoma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38C7" w14:textId="463846D0" w:rsidR="00C065BC" w:rsidRPr="002E39D3" w:rsidRDefault="00C065BC" w:rsidP="00507D95">
            <w:r w:rsidRPr="002E39D3">
              <w:t>4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D66C" w14:textId="780179FE" w:rsidR="00C065BC" w:rsidRPr="002E39D3" w:rsidRDefault="00C065BC" w:rsidP="00507D95">
            <w:r w:rsidRPr="002E39D3">
              <w:t>3.55 ( 2.66 - 4.74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ECEB" w14:textId="6BB1FCB5" w:rsidR="00C065BC" w:rsidRPr="002E39D3" w:rsidRDefault="00C065BC" w:rsidP="00507D95">
            <w:r w:rsidRPr="002E39D3">
              <w:t>3.55 ( 83.71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9FBB" w14:textId="26389A46" w:rsidR="00C065BC" w:rsidRPr="002E39D3" w:rsidRDefault="00C065BC" w:rsidP="00507D95">
            <w:r w:rsidRPr="002E39D3">
              <w:t>3.53 ( 2.77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90CA" w14:textId="64834645" w:rsidR="00C065BC" w:rsidRPr="002E39D3" w:rsidRDefault="00C065BC" w:rsidP="00507D95">
            <w:r w:rsidRPr="002E39D3">
              <w:t>1.82 ( 1.4 )</w:t>
            </w:r>
          </w:p>
        </w:tc>
      </w:tr>
      <w:tr w:rsidR="009A07FC" w:rsidRPr="002E39D3" w14:paraId="35CA3805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5A83" w14:textId="1B2BB2EA" w:rsidR="00C065BC" w:rsidRPr="002E39D3" w:rsidRDefault="00C065BC" w:rsidP="00507D95">
            <w:r w:rsidRPr="002E39D3">
              <w:t>Injection site cellulit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1E12" w14:textId="767B796C" w:rsidR="00C065BC" w:rsidRPr="002E39D3" w:rsidRDefault="00C065BC" w:rsidP="00507D95">
            <w:r w:rsidRPr="002E39D3">
              <w:t>4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6126" w14:textId="79EE09D5" w:rsidR="00C065BC" w:rsidRPr="002E39D3" w:rsidRDefault="00C065BC" w:rsidP="00507D95">
            <w:r w:rsidRPr="002E39D3">
              <w:t>35.4 ( 26.13 - 47.9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A2A9" w14:textId="3BFC3C45" w:rsidR="00C065BC" w:rsidRPr="002E39D3" w:rsidRDefault="00C065BC" w:rsidP="00507D95">
            <w:r w:rsidRPr="002E39D3">
              <w:t>35.37 ( 1394.11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D52F" w14:textId="56A101B3" w:rsidR="00C065BC" w:rsidRPr="002E39D3" w:rsidRDefault="00C065BC" w:rsidP="00507D95">
            <w:r w:rsidRPr="002E39D3">
              <w:t>33.61 ( 26.07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30DB" w14:textId="79CB19AC" w:rsidR="00C065BC" w:rsidRPr="002E39D3" w:rsidRDefault="00C065BC" w:rsidP="00507D95">
            <w:r w:rsidRPr="002E39D3">
              <w:t>5.07 ( 4.63 )</w:t>
            </w:r>
          </w:p>
        </w:tc>
      </w:tr>
      <w:tr w:rsidR="008E50AD" w:rsidRPr="002E39D3" w14:paraId="0A85ADEC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6FDF" w14:textId="456DE1F8" w:rsidR="00C065BC" w:rsidRPr="002E39D3" w:rsidRDefault="00C065BC" w:rsidP="00507D95">
            <w:r w:rsidRPr="002E39D3">
              <w:lastRenderedPageBreak/>
              <w:t>Bacterial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8AF8" w14:textId="2382B984" w:rsidR="00C065BC" w:rsidRPr="002E39D3" w:rsidRDefault="00C065BC" w:rsidP="00507D95">
            <w:r w:rsidRPr="002E39D3">
              <w:t>4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EE1D" w14:textId="6913CF4C" w:rsidR="00C065BC" w:rsidRPr="002E39D3" w:rsidRDefault="00C065BC" w:rsidP="00507D95">
            <w:r w:rsidRPr="002E39D3">
              <w:t>2.72 ( 2.01 - 3.67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93D9" w14:textId="3804885A" w:rsidR="00C065BC" w:rsidRPr="002E39D3" w:rsidRDefault="00C065BC" w:rsidP="00507D95">
            <w:r w:rsidRPr="002E39D3">
              <w:t>2.72 ( 46.42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9FFB" w14:textId="20EFB432" w:rsidR="00C065BC" w:rsidRPr="002E39D3" w:rsidRDefault="00C065BC" w:rsidP="00507D95">
            <w:r w:rsidRPr="002E39D3">
              <w:t>2.71 ( 2.1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4A35" w14:textId="26E0B14A" w:rsidR="00C065BC" w:rsidRPr="002E39D3" w:rsidRDefault="00C065BC" w:rsidP="00507D95">
            <w:r w:rsidRPr="002E39D3">
              <w:t>1.44 ( 1 )</w:t>
            </w:r>
          </w:p>
        </w:tc>
      </w:tr>
      <w:tr w:rsidR="008E50AD" w:rsidRPr="002E39D3" w14:paraId="3BE47C70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A0C4" w14:textId="47869C52" w:rsidR="00C065BC" w:rsidRPr="002E39D3" w:rsidRDefault="00C065BC" w:rsidP="00507D95">
            <w:r w:rsidRPr="002E39D3">
              <w:t>Injection site injury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3334" w14:textId="1227C225" w:rsidR="00C065BC" w:rsidRPr="002E39D3" w:rsidRDefault="00C065BC" w:rsidP="00507D95">
            <w:r w:rsidRPr="002E39D3">
              <w:t>4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2DFB" w14:textId="1A4FBC71" w:rsidR="00C065BC" w:rsidRPr="002E39D3" w:rsidRDefault="00C065BC" w:rsidP="00507D95">
            <w:r w:rsidRPr="002E39D3">
              <w:t>8.84 ( 6.54 - 11.9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B2BB" w14:textId="7FFCFAF6" w:rsidR="00C065BC" w:rsidRPr="002E39D3" w:rsidRDefault="00C065BC" w:rsidP="00507D95">
            <w:r w:rsidRPr="002E39D3">
              <w:t>8.84 ( 294.82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5A6B" w14:textId="2734AD40" w:rsidR="00C065BC" w:rsidRPr="002E39D3" w:rsidRDefault="00C065BC" w:rsidP="00507D95">
            <w:r w:rsidRPr="002E39D3">
              <w:t>8.73 ( 6.79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9456" w14:textId="2AE729B9" w:rsidR="00C065BC" w:rsidRPr="002E39D3" w:rsidRDefault="00C065BC" w:rsidP="00507D95">
            <w:r w:rsidRPr="002E39D3">
              <w:t>3.13 ( 2.69 )</w:t>
            </w:r>
          </w:p>
        </w:tc>
      </w:tr>
      <w:tr w:rsidR="008E50AD" w:rsidRPr="002E39D3" w14:paraId="206E7C6A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5A7B" w14:textId="49A7A55B" w:rsidR="00C065BC" w:rsidRPr="002E39D3" w:rsidRDefault="00C065BC" w:rsidP="00507D95">
            <w:r w:rsidRPr="002E39D3">
              <w:t>Spinal opera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D71" w14:textId="3F7F6C66" w:rsidR="00C065BC" w:rsidRPr="002E39D3" w:rsidRDefault="00C065BC" w:rsidP="00507D95">
            <w:r w:rsidRPr="002E39D3">
              <w:t>4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D350" w14:textId="166E64D1" w:rsidR="00C065BC" w:rsidRPr="002E39D3" w:rsidRDefault="00C065BC" w:rsidP="00507D95">
            <w:r w:rsidRPr="002E39D3">
              <w:t>3.22 ( 2.39 - 4.3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4FD2" w14:textId="241E5EA6" w:rsidR="00C065BC" w:rsidRPr="002E39D3" w:rsidRDefault="00C065BC" w:rsidP="00507D95">
            <w:r w:rsidRPr="002E39D3">
              <w:t>3.22 ( 65.47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0821" w14:textId="3C21CD0A" w:rsidR="00C065BC" w:rsidRPr="002E39D3" w:rsidRDefault="00C065BC" w:rsidP="00507D95">
            <w:r w:rsidRPr="002E39D3">
              <w:t>3.21 ( 2.5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8F7D" w14:textId="77C3BE17" w:rsidR="00C065BC" w:rsidRPr="002E39D3" w:rsidRDefault="00C065BC" w:rsidP="00507D95">
            <w:r w:rsidRPr="002E39D3">
              <w:t>1.68 ( 1.25 )</w:t>
            </w:r>
          </w:p>
        </w:tc>
      </w:tr>
      <w:tr w:rsidR="008E50AD" w:rsidRPr="002E39D3" w14:paraId="5118F9C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9324" w14:textId="4633008A" w:rsidR="00C065BC" w:rsidRPr="002E39D3" w:rsidRDefault="00C065BC" w:rsidP="00507D95">
            <w:r w:rsidRPr="002E39D3">
              <w:t>Eye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71B1" w14:textId="2DA87F48" w:rsidR="00C065BC" w:rsidRPr="002E39D3" w:rsidRDefault="00C065BC" w:rsidP="00507D95">
            <w:r w:rsidRPr="002E39D3">
              <w:t>4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742F" w14:textId="3427BC22" w:rsidR="00C065BC" w:rsidRPr="002E39D3" w:rsidRDefault="00C065BC" w:rsidP="00507D95">
            <w:r w:rsidRPr="002E39D3">
              <w:t>3.92 ( 2.89 - 5.3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0397" w14:textId="7369290F" w:rsidR="00C065BC" w:rsidRPr="002E39D3" w:rsidRDefault="00C065BC" w:rsidP="00507D95">
            <w:r w:rsidRPr="002E39D3">
              <w:t>3.91 ( 90.61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B3DD" w14:textId="245913F2" w:rsidR="00C065BC" w:rsidRPr="002E39D3" w:rsidRDefault="00C065BC" w:rsidP="00507D95">
            <w:r w:rsidRPr="002E39D3">
              <w:t>3.9 ( 3.0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F05D" w14:textId="085EE92F" w:rsidR="00C065BC" w:rsidRPr="002E39D3" w:rsidRDefault="00C065BC" w:rsidP="00507D95">
            <w:r w:rsidRPr="002E39D3">
              <w:t>1.96 ( 1.52 )</w:t>
            </w:r>
          </w:p>
        </w:tc>
      </w:tr>
      <w:tr w:rsidR="008E50AD" w:rsidRPr="002E39D3" w14:paraId="676573FE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F66E" w14:textId="3A1FBD8D" w:rsidR="00C065BC" w:rsidRPr="002E39D3" w:rsidRDefault="00C065BC" w:rsidP="00507D95">
            <w:r w:rsidRPr="002E39D3">
              <w:t>Mycobacterium tuberculosis complex test positive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9467" w14:textId="6EB7A1BD" w:rsidR="00C065BC" w:rsidRPr="002E39D3" w:rsidRDefault="00C065BC" w:rsidP="00507D95">
            <w:r w:rsidRPr="002E39D3">
              <w:t>4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2754" w14:textId="15C4AF7F" w:rsidR="00C065BC" w:rsidRPr="002E39D3" w:rsidRDefault="00C065BC" w:rsidP="00507D95">
            <w:r w:rsidRPr="002E39D3">
              <w:t>15.72 ( 11.49 - 21.5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C1A5" w14:textId="358D5AE7" w:rsidR="00C065BC" w:rsidRPr="002E39D3" w:rsidRDefault="00C065BC" w:rsidP="00507D95">
            <w:r w:rsidRPr="002E39D3">
              <w:t>15.71 ( 538.05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A1A6" w14:textId="0AE51980" w:rsidR="00C065BC" w:rsidRPr="002E39D3" w:rsidRDefault="00C065BC" w:rsidP="00507D95">
            <w:r w:rsidRPr="002E39D3">
              <w:t>15.36 ( 11.8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1474" w14:textId="12100537" w:rsidR="00C065BC" w:rsidRPr="002E39D3" w:rsidRDefault="00C065BC" w:rsidP="00507D95">
            <w:r w:rsidRPr="002E39D3">
              <w:t>3.94 ( 3.49 )</w:t>
            </w:r>
          </w:p>
        </w:tc>
      </w:tr>
      <w:tr w:rsidR="008E50AD" w:rsidRPr="002E39D3" w14:paraId="0AC29CB8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ED4D" w14:textId="6702E50E" w:rsidR="00C065BC" w:rsidRPr="002E39D3" w:rsidRDefault="00C065BC" w:rsidP="00507D95">
            <w:r w:rsidRPr="002E39D3">
              <w:t>Pharyngit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953C" w14:textId="751A3C59" w:rsidR="00C065BC" w:rsidRPr="002E39D3" w:rsidRDefault="00C065BC" w:rsidP="00507D95">
            <w:r w:rsidRPr="002E39D3">
              <w:t>3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1F27" w14:textId="0A8A229D" w:rsidR="00C065BC" w:rsidRPr="002E39D3" w:rsidRDefault="00C065BC" w:rsidP="00507D95">
            <w:r w:rsidRPr="002E39D3">
              <w:t>3.16 ( 2.27 - 4.4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D47D" w14:textId="705E934F" w:rsidR="00C065BC" w:rsidRPr="002E39D3" w:rsidRDefault="00C065BC" w:rsidP="00507D95">
            <w:r w:rsidRPr="002E39D3">
              <w:t>3.16 ( 51.55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9786" w14:textId="77463954" w:rsidR="00C065BC" w:rsidRPr="002E39D3" w:rsidRDefault="00C065BC" w:rsidP="00507D95">
            <w:r w:rsidRPr="002E39D3">
              <w:t>3.15 ( 2.39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E0E5" w14:textId="5C1240A1" w:rsidR="00C065BC" w:rsidRPr="002E39D3" w:rsidRDefault="00C065BC" w:rsidP="00507D95">
            <w:r w:rsidRPr="002E39D3">
              <w:t>1.66 ( 1.17 )</w:t>
            </w:r>
          </w:p>
        </w:tc>
      </w:tr>
      <w:tr w:rsidR="008E50AD" w:rsidRPr="002E39D3" w14:paraId="1D5BE359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AD20" w14:textId="692D91F7" w:rsidR="00C065BC" w:rsidRPr="002E39D3" w:rsidRDefault="00C065BC" w:rsidP="00507D95">
            <w:r w:rsidRPr="002E39D3">
              <w:t>Pustular psorias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9D90" w14:textId="14459942" w:rsidR="00C065BC" w:rsidRPr="002E39D3" w:rsidRDefault="00C065BC" w:rsidP="00507D95">
            <w:r w:rsidRPr="002E39D3">
              <w:t>3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573C" w14:textId="4D153B5D" w:rsidR="00C065BC" w:rsidRPr="002E39D3" w:rsidRDefault="00C065BC" w:rsidP="00507D95">
            <w:r w:rsidRPr="002E39D3">
              <w:t>13.31 ( 9.43 - 18.79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5BEF" w14:textId="42933614" w:rsidR="00C065BC" w:rsidRPr="002E39D3" w:rsidRDefault="00C065BC" w:rsidP="00507D95">
            <w:r w:rsidRPr="002E39D3">
              <w:t>13.31 ( 368.08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B013" w14:textId="248E6832" w:rsidR="00C065BC" w:rsidRPr="002E39D3" w:rsidRDefault="00C065BC" w:rsidP="00507D95">
            <w:r w:rsidRPr="002E39D3">
              <w:t>13.06 ( 9.79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90FD" w14:textId="06401238" w:rsidR="00C065BC" w:rsidRPr="002E39D3" w:rsidRDefault="00C065BC" w:rsidP="00507D95">
            <w:r w:rsidRPr="002E39D3">
              <w:t>3.71 ( 3.21 )</w:t>
            </w:r>
          </w:p>
        </w:tc>
      </w:tr>
      <w:tr w:rsidR="008E50AD" w:rsidRPr="002E39D3" w14:paraId="0047B579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D2A3" w14:textId="5A09953C" w:rsidR="00C065BC" w:rsidRPr="002E39D3" w:rsidRDefault="00C065BC" w:rsidP="00507D95">
            <w:r w:rsidRPr="002E39D3">
              <w:t>Streptococcal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9241" w14:textId="3CAEF411" w:rsidR="00C065BC" w:rsidRPr="002E39D3" w:rsidRDefault="00C065BC" w:rsidP="00507D95">
            <w:r w:rsidRPr="002E39D3">
              <w:t>3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95B1" w14:textId="1ED60D2A" w:rsidR="00C065BC" w:rsidRPr="002E39D3" w:rsidRDefault="00C065BC" w:rsidP="00507D95">
            <w:r w:rsidRPr="002E39D3">
              <w:t>7.29 ( 5.17 - 10.28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651E" w14:textId="14C3C7B2" w:rsidR="00C065BC" w:rsidRPr="002E39D3" w:rsidRDefault="00C065BC" w:rsidP="00507D95">
            <w:r w:rsidRPr="002E39D3">
              <w:t>7.29 ( 177.1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041F" w14:textId="35D0BD6C" w:rsidR="00C065BC" w:rsidRPr="002E39D3" w:rsidRDefault="00C065BC" w:rsidP="00507D95">
            <w:r w:rsidRPr="002E39D3">
              <w:t>7.22 ( 5.4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D307" w14:textId="23FFB632" w:rsidR="00C065BC" w:rsidRPr="002E39D3" w:rsidRDefault="00C065BC" w:rsidP="00507D95">
            <w:r w:rsidRPr="002E39D3">
              <w:t>2.85 ( 2.35 )</w:t>
            </w:r>
          </w:p>
        </w:tc>
      </w:tr>
      <w:tr w:rsidR="008E50AD" w:rsidRPr="002E39D3" w14:paraId="0DAC178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CCBC" w14:textId="1E0F1C57" w:rsidR="00C065BC" w:rsidRPr="002E39D3" w:rsidRDefault="00C065BC" w:rsidP="00507D95">
            <w:r w:rsidRPr="002E39D3">
              <w:t>Aphthous ulcer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2941" w14:textId="44BEF2F9" w:rsidR="00C065BC" w:rsidRPr="002E39D3" w:rsidRDefault="00C065BC" w:rsidP="00507D95">
            <w:r w:rsidRPr="002E39D3">
              <w:t>3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7E1A" w14:textId="6C7C0B3A" w:rsidR="00C065BC" w:rsidRPr="002E39D3" w:rsidRDefault="00C065BC" w:rsidP="00507D95">
            <w:r w:rsidRPr="002E39D3">
              <w:t>3.28 ( 2.3 - 4.67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7CF8" w14:textId="6DC7A8ED" w:rsidR="00C065BC" w:rsidRPr="002E39D3" w:rsidRDefault="00C065BC" w:rsidP="00507D95">
            <w:r w:rsidRPr="002E39D3">
              <w:t>3.28 ( 48.8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018D" w14:textId="1FA88BDA" w:rsidR="00C065BC" w:rsidRPr="002E39D3" w:rsidRDefault="00C065BC" w:rsidP="00507D95">
            <w:r w:rsidRPr="002E39D3">
              <w:t>3.27 ( 2.43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2E54" w14:textId="2009F87F" w:rsidR="00C065BC" w:rsidRPr="002E39D3" w:rsidRDefault="00C065BC" w:rsidP="00507D95">
            <w:r w:rsidRPr="002E39D3">
              <w:t>1.71 ( 1.2 )</w:t>
            </w:r>
          </w:p>
        </w:tc>
      </w:tr>
      <w:tr w:rsidR="008E50AD" w:rsidRPr="002E39D3" w14:paraId="73AA0363" w14:textId="77777777" w:rsidTr="009C73FF">
        <w:trPr>
          <w:jc w:val="center"/>
        </w:trPr>
        <w:tc>
          <w:tcPr>
            <w:tcW w:w="168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42FC" w14:textId="5C50E5AC" w:rsidR="00C065BC" w:rsidRPr="002E39D3" w:rsidRDefault="00C065BC" w:rsidP="00507D95">
            <w:r w:rsidRPr="002E39D3">
              <w:t>Injection site vesicl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A938" w14:textId="2687E94D" w:rsidR="00C065BC" w:rsidRPr="002E39D3" w:rsidRDefault="00C065BC" w:rsidP="00507D95">
            <w:r w:rsidRPr="002E39D3">
              <w:t>3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A3DB" w14:textId="470E0571" w:rsidR="00C065BC" w:rsidRPr="002E39D3" w:rsidRDefault="00C065BC" w:rsidP="00507D95">
            <w:r w:rsidRPr="002E39D3">
              <w:t>6.24 ( 4.38 - 8.88 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F295" w14:textId="7FF38B0D" w:rsidR="00C065BC" w:rsidRPr="002E39D3" w:rsidRDefault="00C065BC" w:rsidP="00507D95">
            <w:r w:rsidRPr="002E39D3">
              <w:t>6.23 ( 134.95 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18CB" w14:textId="3D2A6B1B" w:rsidR="00C065BC" w:rsidRPr="002E39D3" w:rsidRDefault="00C065BC" w:rsidP="00507D95">
            <w:r w:rsidRPr="002E39D3">
              <w:t>6.18 ( 4.6 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F557" w14:textId="1F5BCE8A" w:rsidR="00C065BC" w:rsidRPr="002E39D3" w:rsidRDefault="00C065BC" w:rsidP="00507D95">
            <w:r w:rsidRPr="002E39D3">
              <w:t>2.63 ( 2.12 )</w:t>
            </w:r>
          </w:p>
        </w:tc>
      </w:tr>
      <w:tr w:rsidR="008E50AD" w:rsidRPr="002E39D3" w14:paraId="37F71DC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B2F2" w14:textId="1E3DB1DC" w:rsidR="00C065BC" w:rsidRPr="002E39D3" w:rsidRDefault="00C065BC" w:rsidP="00507D95">
            <w:r w:rsidRPr="002E39D3">
              <w:t>Furuncle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DE02" w14:textId="3FDD0D9A" w:rsidR="00C065BC" w:rsidRPr="002E39D3" w:rsidRDefault="00C065BC" w:rsidP="00507D95">
            <w:r w:rsidRPr="002E39D3">
              <w:t>27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C260" w14:textId="1E5FAE21" w:rsidR="00C065BC" w:rsidRPr="002E39D3" w:rsidRDefault="00C065BC" w:rsidP="00507D95">
            <w:r w:rsidRPr="002E39D3">
              <w:t>3.89 ( 2.66 - 5.68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B9EF" w14:textId="57A7F204" w:rsidR="00C065BC" w:rsidRPr="002E39D3" w:rsidRDefault="00C065BC" w:rsidP="00507D95">
            <w:r w:rsidRPr="002E39D3">
              <w:t>3.89 ( 57.57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F697" w14:textId="60FC6EF9" w:rsidR="00C065BC" w:rsidRPr="002E39D3" w:rsidRDefault="00C065BC" w:rsidP="00507D95">
            <w:r w:rsidRPr="002E39D3">
              <w:t>3.87 ( 2.8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E6EE" w14:textId="4F3A3965" w:rsidR="00C065BC" w:rsidRPr="002E39D3" w:rsidRDefault="00C065BC" w:rsidP="00507D95">
            <w:r w:rsidRPr="002E39D3">
              <w:t>1.95 ( 1.41 )</w:t>
            </w:r>
          </w:p>
        </w:tc>
      </w:tr>
      <w:tr w:rsidR="008E50AD" w:rsidRPr="002E39D3" w14:paraId="5CA5FF4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6AAB" w14:textId="67405CC1" w:rsidR="00C065BC" w:rsidRPr="002E39D3" w:rsidRDefault="00C065BC" w:rsidP="00507D95">
            <w:r w:rsidRPr="002E39D3">
              <w:t>Injection site oedema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0853" w14:textId="2B3336E6" w:rsidR="00C065BC" w:rsidRPr="002E39D3" w:rsidRDefault="00C065BC" w:rsidP="00507D95">
            <w:r w:rsidRPr="002E39D3">
              <w:t>2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28B4" w14:textId="66CDE6C6" w:rsidR="00C065BC" w:rsidRPr="002E39D3" w:rsidRDefault="00C065BC" w:rsidP="00507D95">
            <w:r w:rsidRPr="002E39D3">
              <w:t>20 ( 13.54 - 29.5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3EFB" w14:textId="041B363D" w:rsidR="00C065BC" w:rsidRPr="002E39D3" w:rsidRDefault="00C065BC" w:rsidP="00507D95">
            <w:r w:rsidRPr="002E39D3">
              <w:t>19.99 ( 455.1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08DD" w14:textId="22FC82C0" w:rsidR="00C065BC" w:rsidRPr="002E39D3" w:rsidRDefault="00C065BC" w:rsidP="00507D95">
            <w:r w:rsidRPr="002E39D3">
              <w:t>19.43 ( 14.0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CC6B" w14:textId="4C30C941" w:rsidR="00C065BC" w:rsidRPr="002E39D3" w:rsidRDefault="00C065BC" w:rsidP="00507D95">
            <w:r w:rsidRPr="002E39D3">
              <w:t>4.28 ( 3.72 )</w:t>
            </w:r>
          </w:p>
        </w:tc>
      </w:tr>
      <w:tr w:rsidR="008E50AD" w:rsidRPr="002E39D3" w14:paraId="0B8F9AB7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5E8E" w14:textId="1F2F0CA3" w:rsidR="00C065BC" w:rsidRPr="002E39D3" w:rsidRDefault="00C065BC" w:rsidP="00507D95">
            <w:r w:rsidRPr="002E39D3">
              <w:t>Fear of inj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5476" w14:textId="6B049EDB" w:rsidR="00C065BC" w:rsidRPr="002E39D3" w:rsidRDefault="00C065BC" w:rsidP="00507D95">
            <w:r w:rsidRPr="002E39D3">
              <w:t>2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1BC5" w14:textId="2B4F2900" w:rsidR="00C065BC" w:rsidRPr="002E39D3" w:rsidRDefault="00C065BC" w:rsidP="00507D95">
            <w:r w:rsidRPr="002E39D3">
              <w:t>3.48 ( 2.35 - 5.16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136F" w14:textId="16E4BF24" w:rsidR="00C065BC" w:rsidRPr="002E39D3" w:rsidRDefault="00C065BC" w:rsidP="00507D95">
            <w:r w:rsidRPr="002E39D3">
              <w:t>3.48 ( 44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4C02" w14:textId="60858F42" w:rsidR="00C065BC" w:rsidRPr="002E39D3" w:rsidRDefault="00C065BC" w:rsidP="00507D95">
            <w:r w:rsidRPr="002E39D3">
              <w:t>3.47 ( 2.5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DBE5" w14:textId="7ED5C63E" w:rsidR="00C065BC" w:rsidRPr="002E39D3" w:rsidRDefault="00C065BC" w:rsidP="00507D95">
            <w:r w:rsidRPr="002E39D3">
              <w:t>1.79 ( 1.23 )</w:t>
            </w:r>
          </w:p>
        </w:tc>
      </w:tr>
      <w:tr w:rsidR="008E50AD" w:rsidRPr="002E39D3" w14:paraId="1EA334A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C772" w14:textId="762838CB" w:rsidR="00C065BC" w:rsidRPr="002E39D3" w:rsidRDefault="00C065BC" w:rsidP="00507D95">
            <w:r w:rsidRPr="002E39D3">
              <w:t>Multiple allergie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5A40" w14:textId="0017B830" w:rsidR="00C065BC" w:rsidRPr="002E39D3" w:rsidRDefault="00C065BC" w:rsidP="00507D95">
            <w:r w:rsidRPr="002E39D3">
              <w:t>2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0A10" w14:textId="2901C768" w:rsidR="00C065BC" w:rsidRPr="002E39D3" w:rsidRDefault="00C065BC" w:rsidP="00507D95">
            <w:r w:rsidRPr="002E39D3">
              <w:t>3.4 ( 2.29 - 5.03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E63A" w14:textId="444B9C93" w:rsidR="00C065BC" w:rsidRPr="002E39D3" w:rsidRDefault="00C065BC" w:rsidP="00507D95">
            <w:r w:rsidRPr="002E39D3">
              <w:t>3.4 ( 42.07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0474" w14:textId="23C298EF" w:rsidR="00C065BC" w:rsidRPr="002E39D3" w:rsidRDefault="00C065BC" w:rsidP="00507D95">
            <w:r w:rsidRPr="002E39D3">
              <w:t>3.38 ( 2.44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B7A0" w14:textId="7B71C104" w:rsidR="00C065BC" w:rsidRPr="002E39D3" w:rsidRDefault="00C065BC" w:rsidP="00507D95">
            <w:r w:rsidRPr="002E39D3">
              <w:t>1.76 ( 1.19 )</w:t>
            </w:r>
          </w:p>
        </w:tc>
      </w:tr>
      <w:tr w:rsidR="008E50AD" w:rsidRPr="002E39D3" w14:paraId="7D136FA6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33C9" w14:textId="6DAF30F5" w:rsidR="00C065BC" w:rsidRPr="002E39D3" w:rsidRDefault="00C065BC" w:rsidP="00507D95">
            <w:r w:rsidRPr="002E39D3">
              <w:t>Tooth absces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7644" w14:textId="74F6185E" w:rsidR="00C065BC" w:rsidRPr="002E39D3" w:rsidRDefault="00C065BC" w:rsidP="00507D95">
            <w:r w:rsidRPr="002E39D3">
              <w:t>2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FD27" w14:textId="2011C79C" w:rsidR="00C065BC" w:rsidRPr="002E39D3" w:rsidRDefault="00C065BC" w:rsidP="00507D95">
            <w:r w:rsidRPr="002E39D3">
              <w:t>2.84 ( 1.9 - 4.24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6A9B" w14:textId="65237014" w:rsidR="00C065BC" w:rsidRPr="002E39D3" w:rsidRDefault="00C065BC" w:rsidP="00507D95">
            <w:r w:rsidRPr="002E39D3">
              <w:t>2.84 ( 28.4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80F1" w14:textId="1B8FA940" w:rsidR="00C065BC" w:rsidRPr="002E39D3" w:rsidRDefault="00C065BC" w:rsidP="00507D95">
            <w:r w:rsidRPr="002E39D3">
              <w:t>2.83 ( 2.0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8613" w14:textId="715CCAFF" w:rsidR="00C065BC" w:rsidRPr="002E39D3" w:rsidRDefault="00C065BC" w:rsidP="00507D95">
            <w:r w:rsidRPr="002E39D3">
              <w:t>1.5 ( 0.92 )</w:t>
            </w:r>
          </w:p>
        </w:tc>
      </w:tr>
      <w:tr w:rsidR="008E50AD" w:rsidRPr="002E39D3" w14:paraId="42EB18A3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637D" w14:textId="501D0EF0" w:rsidR="00C065BC" w:rsidRPr="002E39D3" w:rsidRDefault="00C065BC" w:rsidP="00507D95">
            <w:r w:rsidRPr="002E39D3">
              <w:t>Erysipela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771F" w14:textId="05D2F258" w:rsidR="00C065BC" w:rsidRPr="002E39D3" w:rsidRDefault="00C065BC" w:rsidP="00507D95">
            <w:r w:rsidRPr="002E39D3">
              <w:t>2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A964" w14:textId="08A7D5B1" w:rsidR="00C065BC" w:rsidRPr="002E39D3" w:rsidRDefault="00C065BC" w:rsidP="00507D95">
            <w:r w:rsidRPr="002E39D3">
              <w:t>5.23 ( 3.5 - 7.8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45F6" w14:textId="29BD91DD" w:rsidR="00C065BC" w:rsidRPr="002E39D3" w:rsidRDefault="00C065BC" w:rsidP="00507D95">
            <w:r w:rsidRPr="002E39D3">
              <w:t>5.23 ( 81.3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9FAC" w14:textId="6891855A" w:rsidR="00C065BC" w:rsidRPr="002E39D3" w:rsidRDefault="00C065BC" w:rsidP="00507D95">
            <w:r w:rsidRPr="002E39D3">
              <w:t>5.19 ( 3.7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50E3" w14:textId="31B5C522" w:rsidR="00C065BC" w:rsidRPr="002E39D3" w:rsidRDefault="00C065BC" w:rsidP="00507D95">
            <w:r w:rsidRPr="002E39D3">
              <w:t>2.38 ( 1.8 )</w:t>
            </w:r>
          </w:p>
        </w:tc>
      </w:tr>
      <w:tr w:rsidR="008E50AD" w:rsidRPr="002E39D3" w14:paraId="70B2D327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0346" w14:textId="175B6C44" w:rsidR="00C065BC" w:rsidRPr="002E39D3" w:rsidRDefault="00C065BC" w:rsidP="00507D95">
            <w:r w:rsidRPr="002E39D3">
              <w:t>Tinea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4BBA" w14:textId="2955322A" w:rsidR="00C065BC" w:rsidRPr="002E39D3" w:rsidRDefault="00C065BC" w:rsidP="00507D95">
            <w:r w:rsidRPr="002E39D3">
              <w:t>2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FA5B" w14:textId="44723758" w:rsidR="00C065BC" w:rsidRPr="002E39D3" w:rsidRDefault="00C065BC" w:rsidP="00507D95">
            <w:r w:rsidRPr="002E39D3">
              <w:t>26.34 ( 17.51 - 39.62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7976" w14:textId="6CC20CBF" w:rsidR="00C065BC" w:rsidRPr="002E39D3" w:rsidRDefault="00C065BC" w:rsidP="00507D95">
            <w:r w:rsidRPr="002E39D3">
              <w:t>26.33 ( 562.18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55D8" w14:textId="6B6FFD29" w:rsidR="00C065BC" w:rsidRPr="002E39D3" w:rsidRDefault="00C065BC" w:rsidP="00507D95">
            <w:r w:rsidRPr="002E39D3">
              <w:t>25.35 ( 18.0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1F3B" w14:textId="424FFED0" w:rsidR="00C065BC" w:rsidRPr="002E39D3" w:rsidRDefault="00C065BC" w:rsidP="00507D95">
            <w:r w:rsidRPr="002E39D3">
              <w:t>4.66 ( 4.08 )</w:t>
            </w:r>
          </w:p>
        </w:tc>
      </w:tr>
      <w:tr w:rsidR="008E50AD" w:rsidRPr="002E39D3" w14:paraId="39F1822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004D" w14:textId="011C0631" w:rsidR="00C065BC" w:rsidRPr="002E39D3" w:rsidRDefault="00C065BC" w:rsidP="00507D95">
            <w:r w:rsidRPr="002E39D3">
              <w:t>Fungal skin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484F" w14:textId="2B26335C" w:rsidR="00C065BC" w:rsidRPr="002E39D3" w:rsidRDefault="00C065BC" w:rsidP="00507D95">
            <w:r w:rsidRPr="002E39D3">
              <w:t>2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03B2" w14:textId="738D14AE" w:rsidR="00C065BC" w:rsidRPr="002E39D3" w:rsidRDefault="00C065BC" w:rsidP="00507D95">
            <w:r w:rsidRPr="002E39D3">
              <w:t>6.04 ( 4 - 9.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AD64" w14:textId="065F4EC3" w:rsidR="00C065BC" w:rsidRPr="002E39D3" w:rsidRDefault="00C065BC" w:rsidP="00507D95">
            <w:r w:rsidRPr="002E39D3">
              <w:t>6.03 ( 95.7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941E" w14:textId="115D4E28" w:rsidR="00C065BC" w:rsidRPr="002E39D3" w:rsidRDefault="00C065BC" w:rsidP="00507D95">
            <w:r w:rsidRPr="002E39D3">
              <w:t>5.99 ( 4.25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24FA" w14:textId="438C1AAA" w:rsidR="00C065BC" w:rsidRPr="002E39D3" w:rsidRDefault="00C065BC" w:rsidP="00507D95">
            <w:r w:rsidRPr="002E39D3">
              <w:t>2.58 ( 1.99 )</w:t>
            </w:r>
          </w:p>
        </w:tc>
      </w:tr>
      <w:tr w:rsidR="008E50AD" w:rsidRPr="002E39D3" w14:paraId="1E81A44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2817" w14:textId="6E893267" w:rsidR="00C065BC" w:rsidRPr="002E39D3" w:rsidRDefault="00C065BC" w:rsidP="00507D95">
            <w:r w:rsidRPr="002E39D3">
              <w:t>Cardiac opera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E74D" w14:textId="205F931B" w:rsidR="00C065BC" w:rsidRPr="002E39D3" w:rsidRDefault="00C065BC" w:rsidP="00507D95">
            <w:r w:rsidRPr="002E39D3">
              <w:t>2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52DB" w14:textId="0D9B25B0" w:rsidR="00C065BC" w:rsidRPr="002E39D3" w:rsidRDefault="00C065BC" w:rsidP="00507D95">
            <w:r w:rsidRPr="002E39D3">
              <w:t>3.22 ( 2.13 - 4.84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8C3F" w14:textId="1401913B" w:rsidR="00C065BC" w:rsidRPr="002E39D3" w:rsidRDefault="00C065BC" w:rsidP="00507D95">
            <w:r w:rsidRPr="002E39D3">
              <w:t>3.21 ( 34.92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5448" w14:textId="1B2D3211" w:rsidR="00C065BC" w:rsidRPr="002E39D3" w:rsidRDefault="00C065BC" w:rsidP="00507D95">
            <w:r w:rsidRPr="002E39D3">
              <w:t>3.2 ( 2.27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30B0" w14:textId="2FE68168" w:rsidR="00C065BC" w:rsidRPr="002E39D3" w:rsidRDefault="00C065BC" w:rsidP="00507D95">
            <w:r w:rsidRPr="002E39D3">
              <w:t>1.68 ( 1.09 )</w:t>
            </w:r>
          </w:p>
        </w:tc>
      </w:tr>
      <w:tr w:rsidR="008E50AD" w:rsidRPr="002E39D3" w14:paraId="63AE26B4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81BA" w14:textId="2B0FB5E9" w:rsidR="00C065BC" w:rsidRPr="002E39D3" w:rsidRDefault="00C065BC" w:rsidP="00507D95">
            <w:r w:rsidRPr="002E39D3">
              <w:lastRenderedPageBreak/>
              <w:t>Arthropod bite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AC71" w14:textId="14C2826A" w:rsidR="00C065BC" w:rsidRPr="002E39D3" w:rsidRDefault="00C065BC" w:rsidP="00507D95">
            <w:r w:rsidRPr="002E39D3">
              <w:t>2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25CC" w14:textId="0511DD06" w:rsidR="00C065BC" w:rsidRPr="002E39D3" w:rsidRDefault="00C065BC" w:rsidP="00507D95">
            <w:r w:rsidRPr="002E39D3">
              <w:t>3.44 ( 2.26 - 5.23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C62B" w14:textId="1958F1B8" w:rsidR="00C065BC" w:rsidRPr="002E39D3" w:rsidRDefault="00C065BC" w:rsidP="00507D95">
            <w:r w:rsidRPr="002E39D3">
              <w:t>3.44 ( 37.8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4F44" w14:textId="043DDEB6" w:rsidR="00C065BC" w:rsidRPr="002E39D3" w:rsidRDefault="00C065BC" w:rsidP="00507D95">
            <w:r w:rsidRPr="002E39D3">
              <w:t>3.43 ( 2.4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AFE7" w14:textId="5495AECD" w:rsidR="00C065BC" w:rsidRPr="002E39D3" w:rsidRDefault="00C065BC" w:rsidP="00507D95">
            <w:r w:rsidRPr="002E39D3">
              <w:t>1.78 ( 1.17 )</w:t>
            </w:r>
          </w:p>
        </w:tc>
      </w:tr>
      <w:tr w:rsidR="008E50AD" w:rsidRPr="002E39D3" w14:paraId="09A15DE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C44" w14:textId="0E9B660B" w:rsidR="00C065BC" w:rsidRPr="002E39D3" w:rsidRDefault="00C065BC" w:rsidP="00507D95">
            <w:r w:rsidRPr="002E39D3">
              <w:t>Injection related rea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9BFB" w14:textId="7AA67DA6" w:rsidR="00C065BC" w:rsidRPr="002E39D3" w:rsidRDefault="00C065BC" w:rsidP="00507D95">
            <w:r w:rsidRPr="002E39D3">
              <w:t>2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A668" w14:textId="602F3859" w:rsidR="00C065BC" w:rsidRPr="002E39D3" w:rsidRDefault="00C065BC" w:rsidP="00507D95">
            <w:r w:rsidRPr="002E39D3">
              <w:t>11.97 ( 7.77 - 18.43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9C6E" w14:textId="0E918FAB" w:rsidR="00C065BC" w:rsidRPr="002E39D3" w:rsidRDefault="00C065BC" w:rsidP="00507D95">
            <w:r w:rsidRPr="002E39D3">
              <w:t>11.96 ( 207.17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E7BA" w14:textId="014144BA" w:rsidR="00C065BC" w:rsidRPr="002E39D3" w:rsidRDefault="00C065BC" w:rsidP="00507D95">
            <w:r w:rsidRPr="002E39D3">
              <w:t>11.76 ( 8.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9426" w14:textId="3FF6507D" w:rsidR="00C065BC" w:rsidRPr="002E39D3" w:rsidRDefault="00C065BC" w:rsidP="00507D95">
            <w:r w:rsidRPr="002E39D3">
              <w:t>3.56 ( 2.94 )</w:t>
            </w:r>
          </w:p>
        </w:tc>
      </w:tr>
      <w:tr w:rsidR="008E50AD" w:rsidRPr="002E39D3" w14:paraId="3858A281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CE63" w14:textId="3B5F01BC" w:rsidR="00C065BC" w:rsidRPr="002E39D3" w:rsidRDefault="00C065BC" w:rsidP="00507D95">
            <w:r w:rsidRPr="002E39D3">
              <w:t>Oral fungal infectio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8522" w14:textId="46D25F17" w:rsidR="00C065BC" w:rsidRPr="002E39D3" w:rsidRDefault="00C065BC" w:rsidP="00507D95">
            <w:r w:rsidRPr="002E39D3">
              <w:t>2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22AC" w14:textId="0F96CE60" w:rsidR="00C065BC" w:rsidRPr="002E39D3" w:rsidRDefault="00C065BC" w:rsidP="00507D95">
            <w:r w:rsidRPr="002E39D3">
              <w:t>9.2 ( 5.92 - 14.31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F899" w14:textId="2777E443" w:rsidR="00C065BC" w:rsidRPr="002E39D3" w:rsidRDefault="00C065BC" w:rsidP="00507D95">
            <w:r w:rsidRPr="002E39D3">
              <w:t>9.2 ( 144.1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F6CC" w14:textId="3D7C9856" w:rsidR="00C065BC" w:rsidRPr="002E39D3" w:rsidRDefault="00C065BC" w:rsidP="00507D95">
            <w:r w:rsidRPr="002E39D3">
              <w:t>9.09 ( 6.28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DBA2" w14:textId="6FECE558" w:rsidR="00C065BC" w:rsidRPr="002E39D3" w:rsidRDefault="00C065BC" w:rsidP="00507D95">
            <w:r w:rsidRPr="002E39D3">
              <w:t>3.18 ( 2.55 )</w:t>
            </w:r>
          </w:p>
        </w:tc>
      </w:tr>
      <w:tr w:rsidR="008E50AD" w:rsidRPr="002E39D3" w14:paraId="3845E03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7AE3" w14:textId="6BB81517" w:rsidR="00C065BC" w:rsidRPr="002E39D3" w:rsidRDefault="00C065BC" w:rsidP="00507D95">
            <w:r w:rsidRPr="002E39D3">
              <w:t>Oesophageal candidias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474E" w14:textId="100E1582" w:rsidR="00C065BC" w:rsidRPr="002E39D3" w:rsidRDefault="00C065BC" w:rsidP="00507D95">
            <w:r w:rsidRPr="002E39D3">
              <w:t>2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6A74" w14:textId="075BE356" w:rsidR="00C065BC" w:rsidRPr="002E39D3" w:rsidRDefault="00C065BC" w:rsidP="00507D95">
            <w:r w:rsidRPr="002E39D3">
              <w:t>6.27 ( 4.03 - 9.73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CC4B" w14:textId="6B2D1C2D" w:rsidR="00C065BC" w:rsidRPr="002E39D3" w:rsidRDefault="00C065BC" w:rsidP="00507D95">
            <w:r w:rsidRPr="002E39D3">
              <w:t>6.26 ( 87.65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1F27" w14:textId="3C9EE48E" w:rsidR="00C065BC" w:rsidRPr="002E39D3" w:rsidRDefault="00C065BC" w:rsidP="00507D95">
            <w:r w:rsidRPr="002E39D3">
              <w:t>6.21 ( 4.3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0711" w14:textId="36B2FF51" w:rsidR="00C065BC" w:rsidRPr="002E39D3" w:rsidRDefault="00C065BC" w:rsidP="00507D95">
            <w:r w:rsidRPr="002E39D3">
              <w:t>2.64 ( 2 )</w:t>
            </w:r>
          </w:p>
        </w:tc>
      </w:tr>
      <w:tr w:rsidR="008E50AD" w:rsidRPr="002E39D3" w14:paraId="204261B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6578" w14:textId="2DAAB0FF" w:rsidR="00C065BC" w:rsidRPr="002E39D3" w:rsidRDefault="00C065BC" w:rsidP="00507D95">
            <w:r w:rsidRPr="002E39D3">
              <w:t>Antibiotic therapy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824F" w14:textId="0854FD7B" w:rsidR="00C065BC" w:rsidRPr="002E39D3" w:rsidRDefault="00C065BC" w:rsidP="00507D95">
            <w:r w:rsidRPr="002E39D3">
              <w:t>19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091B" w14:textId="3F8D1F2A" w:rsidR="00C065BC" w:rsidRPr="002E39D3" w:rsidRDefault="00C065BC" w:rsidP="00507D95">
            <w:r w:rsidRPr="002E39D3">
              <w:t>16.97 ( 10.76 - 26.77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4D0A" w14:textId="23F1730A" w:rsidR="00C065BC" w:rsidRPr="002E39D3" w:rsidRDefault="00C065BC" w:rsidP="00507D95">
            <w:r w:rsidRPr="002E39D3">
              <w:t>16.97 ( 278.2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58C5" w14:textId="00D705E0" w:rsidR="00C065BC" w:rsidRPr="002E39D3" w:rsidRDefault="00C065BC" w:rsidP="00507D95">
            <w:r w:rsidRPr="002E39D3">
              <w:t>16.56 ( 11.3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32C4" w14:textId="5409218A" w:rsidR="00C065BC" w:rsidRPr="002E39D3" w:rsidRDefault="00C065BC" w:rsidP="00507D95">
            <w:r w:rsidRPr="002E39D3">
              <w:t>4.05 ( 3.4 )</w:t>
            </w:r>
          </w:p>
        </w:tc>
      </w:tr>
      <w:tr w:rsidR="009A07FC" w:rsidRPr="002E39D3" w14:paraId="033291A1" w14:textId="77777777" w:rsidTr="009C73FF">
        <w:trPr>
          <w:jc w:val="center"/>
        </w:trPr>
        <w:tc>
          <w:tcPr>
            <w:tcW w:w="168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29A9" w14:textId="46097101" w:rsidR="00C065BC" w:rsidRPr="002E39D3" w:rsidRDefault="00C065BC" w:rsidP="00507D95">
            <w:r w:rsidRPr="002E39D3">
              <w:t>Hordeolum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2231" w14:textId="734110F3" w:rsidR="00C065BC" w:rsidRPr="002E39D3" w:rsidRDefault="00C065BC" w:rsidP="00507D95">
            <w:r w:rsidRPr="002E39D3">
              <w:t>18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9DED" w14:textId="2234261A" w:rsidR="00C065BC" w:rsidRPr="002E39D3" w:rsidRDefault="00C065BC" w:rsidP="00507D95">
            <w:r w:rsidRPr="002E39D3">
              <w:t>4.38 ( 2.76 - 6.97 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44B2" w14:textId="45A6759B" w:rsidR="00C065BC" w:rsidRPr="002E39D3" w:rsidRDefault="00C065BC" w:rsidP="00507D95">
            <w:r w:rsidRPr="002E39D3">
              <w:t>4.38 ( 46.69 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31F6" w14:textId="1DFAA410" w:rsidR="00C065BC" w:rsidRPr="002E39D3" w:rsidRDefault="00C065BC" w:rsidP="00507D95">
            <w:r w:rsidRPr="002E39D3">
              <w:t>4.36 ( 2.96 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8748" w14:textId="3374AABE" w:rsidR="00C065BC" w:rsidRPr="002E39D3" w:rsidRDefault="00C065BC" w:rsidP="00507D95">
            <w:r w:rsidRPr="002E39D3">
              <w:t>2.12 ( 1.46 )</w:t>
            </w:r>
          </w:p>
        </w:tc>
      </w:tr>
      <w:tr w:rsidR="008E50AD" w:rsidRPr="002E39D3" w14:paraId="5EE0A3D4" w14:textId="77777777" w:rsidTr="009C73FF">
        <w:trPr>
          <w:jc w:val="center"/>
        </w:trPr>
        <w:tc>
          <w:tcPr>
            <w:tcW w:w="168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A33D" w14:textId="6AF9E1C4" w:rsidR="00C065BC" w:rsidRPr="002E39D3" w:rsidRDefault="00C065BC" w:rsidP="00507D95">
            <w:r w:rsidRPr="002E39D3">
              <w:t>Tonsillitis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D5C" w14:textId="0F570FAC" w:rsidR="00C065BC" w:rsidRPr="002E39D3" w:rsidRDefault="00C065BC" w:rsidP="00507D95">
            <w:r w:rsidRPr="002E39D3">
              <w:t>17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F6DE" w14:textId="1A00E984" w:rsidR="00C065BC" w:rsidRPr="002E39D3" w:rsidRDefault="00C065BC" w:rsidP="00507D95">
            <w:r w:rsidRPr="002E39D3">
              <w:t>3.46 ( 2.15 - 5.57 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7152" w14:textId="300B30FD" w:rsidR="00C065BC" w:rsidRPr="002E39D3" w:rsidRDefault="00C065BC" w:rsidP="00507D95">
            <w:r w:rsidRPr="002E39D3">
              <w:t>3.46 ( 29.55 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4C5A" w14:textId="3863310D" w:rsidR="00C065BC" w:rsidRPr="002E39D3" w:rsidRDefault="00C065BC" w:rsidP="00507D95">
            <w:r w:rsidRPr="002E39D3">
              <w:t>3.45 ( 2.31 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F250" w14:textId="505DA314" w:rsidR="00C065BC" w:rsidRPr="002E39D3" w:rsidRDefault="00C065BC" w:rsidP="00507D95">
            <w:r w:rsidRPr="002E39D3">
              <w:t>1.78 ( 1.1 )</w:t>
            </w:r>
          </w:p>
        </w:tc>
      </w:tr>
      <w:tr w:rsidR="008E50AD" w:rsidRPr="002E39D3" w14:paraId="66E4404C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D33C" w14:textId="5D838A09" w:rsidR="00C065BC" w:rsidRPr="002E39D3" w:rsidRDefault="00C065BC" w:rsidP="00507D95">
            <w:r w:rsidRPr="002E39D3">
              <w:t>Hernia repair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78B7" w14:textId="1A5360BA" w:rsidR="00C065BC" w:rsidRPr="002E39D3" w:rsidRDefault="00C065BC" w:rsidP="00507D95">
            <w:r w:rsidRPr="002E39D3">
              <w:t>17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EF1B" w14:textId="0BB270CD" w:rsidR="00C065BC" w:rsidRPr="002E39D3" w:rsidRDefault="00C065BC" w:rsidP="00507D95">
            <w:r w:rsidRPr="002E39D3">
              <w:t>8.35 ( 5.18 - 13.48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A47E" w14:textId="579E28E9" w:rsidR="00C065BC" w:rsidRPr="002E39D3" w:rsidRDefault="00C065BC" w:rsidP="00507D95">
            <w:r w:rsidRPr="002E39D3">
              <w:t>8.35 ( 108.6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4CC3" w14:textId="69945493" w:rsidR="00C065BC" w:rsidRPr="002E39D3" w:rsidRDefault="00C065BC" w:rsidP="00507D95">
            <w:r w:rsidRPr="002E39D3">
              <w:t>8.26 ( 5.53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D09E" w14:textId="7A7D74C0" w:rsidR="00C065BC" w:rsidRPr="002E39D3" w:rsidRDefault="00C065BC" w:rsidP="00507D95">
            <w:r w:rsidRPr="002E39D3">
              <w:t>3.05 ( 2.36 )</w:t>
            </w:r>
          </w:p>
        </w:tc>
      </w:tr>
      <w:tr w:rsidR="008E50AD" w:rsidRPr="002E39D3" w14:paraId="6934EDF2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DE4E" w14:textId="2E9959F9" w:rsidR="00C065BC" w:rsidRPr="002E39D3" w:rsidRDefault="00C065BC" w:rsidP="00507D95">
            <w:r w:rsidRPr="002E39D3">
              <w:t>Serum sicknes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2B4D" w14:textId="4C1D5F00" w:rsidR="00C065BC" w:rsidRPr="002E39D3" w:rsidRDefault="00C065BC" w:rsidP="00507D95">
            <w:r w:rsidRPr="002E39D3">
              <w:t>1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286D" w14:textId="1DD27006" w:rsidR="00C065BC" w:rsidRPr="002E39D3" w:rsidRDefault="00C065BC" w:rsidP="00507D95">
            <w:r w:rsidRPr="002E39D3">
              <w:t>8.58 ( 5.24 - 14.0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B663" w14:textId="2D2054AC" w:rsidR="00C065BC" w:rsidRPr="002E39D3" w:rsidRDefault="00C065BC" w:rsidP="00507D95">
            <w:r w:rsidRPr="002E39D3">
              <w:t>8.58 ( 105.68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D72B" w14:textId="4C5D10B1" w:rsidR="00C065BC" w:rsidRPr="002E39D3" w:rsidRDefault="00C065BC" w:rsidP="00507D95">
            <w:r w:rsidRPr="002E39D3">
              <w:t>8.48 ( 5.6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7957" w14:textId="295637B6" w:rsidR="00C065BC" w:rsidRPr="002E39D3" w:rsidRDefault="00C065BC" w:rsidP="00507D95">
            <w:r w:rsidRPr="002E39D3">
              <w:t>3.08 ( 2.38 )</w:t>
            </w:r>
          </w:p>
        </w:tc>
      </w:tr>
      <w:tr w:rsidR="008E50AD" w:rsidRPr="002E39D3" w14:paraId="444ABADB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2454" w14:textId="01EF2A38" w:rsidR="00C065BC" w:rsidRPr="002E39D3" w:rsidRDefault="00C065BC" w:rsidP="00507D95">
            <w:r w:rsidRPr="002E39D3">
              <w:t>Injection site scar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9A75" w14:textId="4F3364D5" w:rsidR="00C065BC" w:rsidRPr="002E39D3" w:rsidRDefault="00C065BC" w:rsidP="00507D95">
            <w:r w:rsidRPr="002E39D3">
              <w:t>1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6294" w14:textId="01B02BF5" w:rsidR="00C065BC" w:rsidRPr="002E39D3" w:rsidRDefault="00C065BC" w:rsidP="00507D95">
            <w:r w:rsidRPr="002E39D3">
              <w:t>6.42 ( 3.92 - 10.5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AD24" w14:textId="5E9301B0" w:rsidR="00C065BC" w:rsidRPr="002E39D3" w:rsidRDefault="00C065BC" w:rsidP="00507D95">
            <w:r w:rsidRPr="002E39D3">
              <w:t>6.42 ( 72.4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3511" w14:textId="48B492CF" w:rsidR="00C065BC" w:rsidRPr="002E39D3" w:rsidRDefault="00C065BC" w:rsidP="00507D95">
            <w:r w:rsidRPr="002E39D3">
              <w:t>6.36 ( 4.2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91BB" w14:textId="5270DFD2" w:rsidR="00C065BC" w:rsidRPr="002E39D3" w:rsidRDefault="00C065BC" w:rsidP="00507D95">
            <w:r w:rsidRPr="002E39D3">
              <w:t>2.67 ( 1.97 )</w:t>
            </w:r>
          </w:p>
        </w:tc>
      </w:tr>
      <w:tr w:rsidR="008E50AD" w:rsidRPr="002E39D3" w14:paraId="6DDB7C8F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39D7" w14:textId="18467BA7" w:rsidR="00C065BC" w:rsidRPr="002E39D3" w:rsidRDefault="00C065BC" w:rsidP="00507D95">
            <w:r w:rsidRPr="002E39D3">
              <w:t>Vitiligo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A6A8" w14:textId="63027954" w:rsidR="00C065BC" w:rsidRPr="002E39D3" w:rsidRDefault="00C065BC" w:rsidP="00507D95">
            <w:r w:rsidRPr="002E39D3">
              <w:t>1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1B52" w14:textId="70F5662D" w:rsidR="00C065BC" w:rsidRPr="002E39D3" w:rsidRDefault="00C065BC" w:rsidP="00507D95">
            <w:r w:rsidRPr="002E39D3">
              <w:t>7.2 ( 4.4 - 11.79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2401" w14:textId="115DC450" w:rsidR="00C065BC" w:rsidRPr="002E39D3" w:rsidRDefault="00C065BC" w:rsidP="00507D95">
            <w:r w:rsidRPr="002E39D3">
              <w:t>7.2 ( 84.54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3E04" w14:textId="5540DD32" w:rsidR="00C065BC" w:rsidRPr="002E39D3" w:rsidRDefault="00C065BC" w:rsidP="00507D95">
            <w:r w:rsidRPr="002E39D3">
              <w:t>7.14 ( 4.72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D879" w14:textId="3472A07B" w:rsidR="00C065BC" w:rsidRPr="002E39D3" w:rsidRDefault="00C065BC" w:rsidP="00507D95">
            <w:r w:rsidRPr="002E39D3">
              <w:t>2.83 ( 2.13 )</w:t>
            </w:r>
          </w:p>
        </w:tc>
      </w:tr>
      <w:tr w:rsidR="008E50AD" w:rsidRPr="002E39D3" w14:paraId="1B850CF7" w14:textId="77777777" w:rsidTr="009C73FF">
        <w:trPr>
          <w:jc w:val="center"/>
        </w:trPr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F707" w14:textId="5A4F2E67" w:rsidR="00C065BC" w:rsidRPr="002E39D3" w:rsidRDefault="00C065BC" w:rsidP="00507D95">
            <w:r w:rsidRPr="002E39D3">
              <w:t>Tinea ped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9579" w14:textId="2AB41AFB" w:rsidR="00C065BC" w:rsidRPr="002E39D3" w:rsidRDefault="00C065BC" w:rsidP="00507D95">
            <w:r w:rsidRPr="002E39D3">
              <w:t>1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09D7" w14:textId="5A7BE8CC" w:rsidR="00C065BC" w:rsidRPr="002E39D3" w:rsidRDefault="00C065BC" w:rsidP="00507D95">
            <w:r w:rsidRPr="002E39D3">
              <w:t>12.34 ( 7.4 - 20.56 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5080" w14:textId="5E9EBD3D" w:rsidR="00C065BC" w:rsidRPr="002E39D3" w:rsidRDefault="00C065BC" w:rsidP="00507D95">
            <w:r w:rsidRPr="002E39D3">
              <w:t>12.33 ( 153.3 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1EB4" w14:textId="0ACEB2EB" w:rsidR="00C065BC" w:rsidRPr="002E39D3" w:rsidRDefault="00C065BC" w:rsidP="00507D95">
            <w:r w:rsidRPr="002E39D3">
              <w:t>12.12 ( 7.91 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E84A" w14:textId="36B2881C" w:rsidR="00C065BC" w:rsidRPr="002E39D3" w:rsidRDefault="00C065BC" w:rsidP="00507D95">
            <w:r w:rsidRPr="002E39D3">
              <w:t>3.6 ( 2.87 )</w:t>
            </w:r>
          </w:p>
        </w:tc>
      </w:tr>
      <w:tr w:rsidR="008E50AD" w:rsidRPr="002E39D3" w14:paraId="070599D0" w14:textId="77777777" w:rsidTr="009C73FF">
        <w:trPr>
          <w:jc w:val="center"/>
        </w:trPr>
        <w:tc>
          <w:tcPr>
            <w:tcW w:w="168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0A4B" w14:textId="713E59A7" w:rsidR="009A07FC" w:rsidRPr="002E39D3" w:rsidRDefault="009A07FC" w:rsidP="00507D95">
            <w:r w:rsidRPr="002E39D3">
              <w:t>Impetigo</w:t>
            </w:r>
          </w:p>
        </w:tc>
        <w:tc>
          <w:tcPr>
            <w:tcW w:w="997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CB12" w14:textId="00024E3D" w:rsidR="009A07FC" w:rsidRPr="002E39D3" w:rsidRDefault="009A07FC" w:rsidP="00507D95">
            <w:r w:rsidRPr="002E39D3">
              <w:t>14</w:t>
            </w:r>
          </w:p>
        </w:tc>
        <w:tc>
          <w:tcPr>
            <w:tcW w:w="141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33A0" w14:textId="7380234B" w:rsidR="009A07FC" w:rsidRPr="002E39D3" w:rsidRDefault="009A07FC" w:rsidP="00507D95">
            <w:r w:rsidRPr="002E39D3">
              <w:t>11.78 ( 6.94 - 19.98 )</w:t>
            </w:r>
          </w:p>
        </w:tc>
        <w:tc>
          <w:tcPr>
            <w:tcW w:w="131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62E9" w14:textId="15D6E9BD" w:rsidR="009A07FC" w:rsidRPr="002E39D3" w:rsidRDefault="009A07FC" w:rsidP="00507D95">
            <w:r w:rsidRPr="002E39D3">
              <w:t>11.78 ( 135.62 )</w:t>
            </w:r>
          </w:p>
        </w:tc>
        <w:tc>
          <w:tcPr>
            <w:tcW w:w="179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39C6" w14:textId="70D1B1E0" w:rsidR="009A07FC" w:rsidRPr="002E39D3" w:rsidRDefault="009A07FC" w:rsidP="00507D95">
            <w:r w:rsidRPr="002E39D3">
              <w:t>11.59 ( 7.44 )</w:t>
            </w:r>
          </w:p>
        </w:tc>
        <w:tc>
          <w:tcPr>
            <w:tcW w:w="109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0C16" w14:textId="37A1E3C0" w:rsidR="009A07FC" w:rsidRPr="002E39D3" w:rsidRDefault="009A07FC" w:rsidP="00507D95">
            <w:r w:rsidRPr="002E39D3">
              <w:t>3.53 ( 2.78 )</w:t>
            </w:r>
          </w:p>
        </w:tc>
      </w:tr>
    </w:tbl>
    <w:p w14:paraId="29D3F867" w14:textId="3F12E3A3" w:rsidR="00C457EC" w:rsidRPr="002E39D3" w:rsidRDefault="00000000" w:rsidP="00507D95">
      <w:r w:rsidRPr="002E39D3"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</w:t>
      </w:r>
      <w:r w:rsidR="009B6C86" w:rsidRPr="002E39D3">
        <w:t xml:space="preserve">, </w:t>
      </w:r>
      <w:r w:rsidRPr="002E39D3">
        <w:t>preferred term.</w:t>
      </w:r>
    </w:p>
    <w:p w14:paraId="43ED4010" w14:textId="77777777" w:rsidR="00C457EC" w:rsidRPr="002E39D3" w:rsidRDefault="00C457EC" w:rsidP="00507D95"/>
    <w:p w14:paraId="5E74D782" w14:textId="77777777" w:rsidR="00E7484F" w:rsidRPr="002E39D3" w:rsidRDefault="00E7484F" w:rsidP="00507D95">
      <w:pPr>
        <w:sectPr w:rsidR="00E7484F" w:rsidRPr="002E39D3" w:rsidSect="00E7484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A6CD3BA" w14:textId="19E0267E" w:rsidR="00E553B8" w:rsidRPr="00AC5DD6" w:rsidRDefault="00E553B8" w:rsidP="00507D95">
      <w:r w:rsidRPr="00AC5DD6">
        <w:lastRenderedPageBreak/>
        <w:t xml:space="preserve">Supplementary Table </w:t>
      </w:r>
      <w:r w:rsidR="00235053">
        <w:rPr>
          <w:rFonts w:hint="eastAsia"/>
        </w:rPr>
        <w:t>6</w:t>
      </w:r>
      <w:r w:rsidRPr="00AC5DD6">
        <w:t xml:space="preserve">: </w:t>
      </w:r>
    </w:p>
    <w:p w14:paraId="0C03393A" w14:textId="02924689" w:rsidR="00E553B8" w:rsidRPr="002E39D3" w:rsidRDefault="00E553B8" w:rsidP="00507D95">
      <w:pPr>
        <w:rPr>
          <w:lang w:bidi="ar"/>
        </w:rPr>
      </w:pPr>
      <w:r w:rsidRPr="002E39D3">
        <w:rPr>
          <w:lang w:bidi="ar"/>
        </w:rPr>
        <w:t xml:space="preserve">Top </w:t>
      </w:r>
      <w:r w:rsidR="0057455F" w:rsidRPr="002E39D3">
        <w:rPr>
          <w:rFonts w:eastAsiaTheme="minorEastAsia"/>
          <w:lang w:bidi="ar"/>
        </w:rPr>
        <w:t>35</w:t>
      </w:r>
      <w:r w:rsidRPr="002E39D3">
        <w:rPr>
          <w:lang w:bidi="ar"/>
        </w:rPr>
        <w:t xml:space="preserve"> adverse events with positive signals for IXE at the PT level in males from FAERS data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3492"/>
        <w:gridCol w:w="1665"/>
        <w:gridCol w:w="3098"/>
        <w:gridCol w:w="2041"/>
        <w:gridCol w:w="2197"/>
        <w:gridCol w:w="1451"/>
      </w:tblGrid>
      <w:tr w:rsidR="00E553B8" w:rsidRPr="002E39D3" w14:paraId="1DFF352E" w14:textId="77777777" w:rsidTr="00E250A0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1173" w14:textId="77777777" w:rsidR="00E553B8" w:rsidRPr="002E39D3" w:rsidRDefault="00E553B8" w:rsidP="00507D95">
            <w:r w:rsidRPr="002E39D3">
              <w:t>PT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6F7F" w14:textId="77777777" w:rsidR="00E553B8" w:rsidRPr="002E39D3" w:rsidRDefault="00E553B8" w:rsidP="00507D95">
            <w:r w:rsidRPr="002E39D3">
              <w:t>Case numb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4BC1" w14:textId="77777777" w:rsidR="00E553B8" w:rsidRPr="002E39D3" w:rsidRDefault="00E553B8" w:rsidP="00507D95">
            <w:r w:rsidRPr="002E39D3">
              <w:t>ROR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0540" w14:textId="77777777" w:rsidR="00E553B8" w:rsidRPr="002E39D3" w:rsidRDefault="00E553B8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55CC" w14:textId="77777777" w:rsidR="00E553B8" w:rsidRPr="002E39D3" w:rsidRDefault="00E553B8" w:rsidP="00507D95">
            <w:r w:rsidRPr="002E39D3">
              <w:t>EBGM(EBGM05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3C03" w14:textId="77777777" w:rsidR="00E553B8" w:rsidRPr="002E39D3" w:rsidRDefault="00E553B8" w:rsidP="00507D95">
            <w:r w:rsidRPr="002E39D3">
              <w:t>IC(IC025)</w:t>
            </w:r>
          </w:p>
        </w:tc>
      </w:tr>
      <w:tr w:rsidR="00BC3BC2" w:rsidRPr="002E39D3" w14:paraId="27228818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257B" w14:textId="29B307D2" w:rsidR="00BC3BC2" w:rsidRPr="002E39D3" w:rsidRDefault="00BC3BC2" w:rsidP="00507D95">
            <w:r w:rsidRPr="002E39D3">
              <w:t>Injection 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94A8" w14:textId="543FC6F3" w:rsidR="00BC3BC2" w:rsidRPr="002E39D3" w:rsidRDefault="00BC3BC2" w:rsidP="00507D95">
            <w:r w:rsidRPr="002E39D3"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DAFB" w14:textId="2DC032F1" w:rsidR="00BC3BC2" w:rsidRPr="002E39D3" w:rsidRDefault="00BC3BC2" w:rsidP="00507D95">
            <w:r w:rsidRPr="002E39D3">
              <w:t>7.32 ( 6.64 - 8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A2E1" w14:textId="416F1926" w:rsidR="00BC3BC2" w:rsidRPr="002E39D3" w:rsidRDefault="00BC3BC2" w:rsidP="00507D95">
            <w:r w:rsidRPr="002E39D3">
              <w:t>7.02 ( 2134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6775" w14:textId="5E249939" w:rsidR="00BC3BC2" w:rsidRPr="002E39D3" w:rsidRDefault="00BC3BC2" w:rsidP="00507D95">
            <w:r w:rsidRPr="002E39D3">
              <w:t>5.84 ( 5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C58C" w14:textId="3D17186B" w:rsidR="00BC3BC2" w:rsidRPr="002E39D3" w:rsidRDefault="00BC3BC2" w:rsidP="00507D95">
            <w:r w:rsidRPr="002E39D3">
              <w:t>2.55 ( 2.4 )</w:t>
            </w:r>
          </w:p>
        </w:tc>
      </w:tr>
      <w:tr w:rsidR="00BC3BC2" w:rsidRPr="002E39D3" w14:paraId="46BFCDCB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BA56" w14:textId="3A108C40" w:rsidR="00BC3BC2" w:rsidRPr="002E39D3" w:rsidRDefault="00BC3BC2" w:rsidP="00507D95">
            <w:r w:rsidRPr="002E39D3">
              <w:t>Injection site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693C" w14:textId="27E142C0" w:rsidR="00BC3BC2" w:rsidRPr="002E39D3" w:rsidRDefault="00BC3BC2" w:rsidP="00507D95">
            <w:r w:rsidRPr="002E39D3"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DD2B" w14:textId="07CA8EE1" w:rsidR="00BC3BC2" w:rsidRPr="002E39D3" w:rsidRDefault="00BC3BC2" w:rsidP="00507D95">
            <w:r w:rsidRPr="002E39D3">
              <w:t>15.66 ( 13.38 - 18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8135" w14:textId="00D7FA06" w:rsidR="00BC3BC2" w:rsidRPr="002E39D3" w:rsidRDefault="00BC3BC2" w:rsidP="00507D95">
            <w:r w:rsidRPr="002E39D3">
              <w:t>15.32 ( 2119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85C7" w14:textId="789F7911" w:rsidR="00BC3BC2" w:rsidRPr="002E39D3" w:rsidRDefault="00BC3BC2" w:rsidP="00507D95">
            <w:r w:rsidRPr="002E39D3">
              <w:t>10.35 ( 9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EDA0" w14:textId="18F4668F" w:rsidR="00BC3BC2" w:rsidRPr="002E39D3" w:rsidRDefault="00BC3BC2" w:rsidP="00507D95">
            <w:r w:rsidRPr="002E39D3">
              <w:t>3.37 ( 3.16 )</w:t>
            </w:r>
          </w:p>
        </w:tc>
      </w:tr>
      <w:tr w:rsidR="00BC3BC2" w:rsidRPr="002E39D3" w14:paraId="120E54FD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C734" w14:textId="730F31D2" w:rsidR="00BC3BC2" w:rsidRPr="002E39D3" w:rsidRDefault="00BC3BC2" w:rsidP="00507D95">
            <w:r w:rsidRPr="002E39D3">
              <w:t>Injection sit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E34C" w14:textId="28F73622" w:rsidR="00BC3BC2" w:rsidRPr="002E39D3" w:rsidRDefault="00BC3BC2" w:rsidP="00507D95">
            <w:r w:rsidRPr="002E39D3"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8013" w14:textId="2EE47F1C" w:rsidR="00BC3BC2" w:rsidRPr="002E39D3" w:rsidRDefault="00BC3BC2" w:rsidP="00507D95">
            <w:r w:rsidRPr="002E39D3">
              <w:t>16.52 ( 13.97 - 19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2BDA" w14:textId="0EED16F6" w:rsidR="00BC3BC2" w:rsidRPr="002E39D3" w:rsidRDefault="00BC3BC2" w:rsidP="00507D95">
            <w:r w:rsidRPr="002E39D3">
              <w:t>16.21 ( 197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0C18" w14:textId="3896A147" w:rsidR="00BC3BC2" w:rsidRPr="002E39D3" w:rsidRDefault="00BC3BC2" w:rsidP="00507D95">
            <w:r w:rsidRPr="002E39D3">
              <w:t>10.73 ( 9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D842" w14:textId="05B5E655" w:rsidR="00BC3BC2" w:rsidRPr="002E39D3" w:rsidRDefault="00BC3BC2" w:rsidP="00507D95">
            <w:r w:rsidRPr="002E39D3">
              <w:t>3.42 ( 3.19 )</w:t>
            </w:r>
          </w:p>
        </w:tc>
      </w:tr>
      <w:tr w:rsidR="00BC3BC2" w:rsidRPr="002E39D3" w14:paraId="197B1480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E50E" w14:textId="479DAC89" w:rsidR="00BC3BC2" w:rsidRPr="002E39D3" w:rsidRDefault="00BC3BC2" w:rsidP="00507D95">
            <w:r w:rsidRPr="002E39D3">
              <w:t>Injection site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2234" w14:textId="06F0D119" w:rsidR="00BC3BC2" w:rsidRPr="002E39D3" w:rsidRDefault="00BC3BC2" w:rsidP="00507D95">
            <w:r w:rsidRPr="002E39D3"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EFBE" w14:textId="5F9270F1" w:rsidR="00BC3BC2" w:rsidRPr="002E39D3" w:rsidRDefault="00BC3BC2" w:rsidP="00507D95">
            <w:r w:rsidRPr="002E39D3">
              <w:t>18.37 ( 15.1 - 22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3778" w14:textId="1003A49F" w:rsidR="00BC3BC2" w:rsidRPr="002E39D3" w:rsidRDefault="00BC3BC2" w:rsidP="00507D95">
            <w:r w:rsidRPr="002E39D3">
              <w:t>18.1 ( 1629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E2B6" w14:textId="76CF1DC8" w:rsidR="00BC3BC2" w:rsidRPr="002E39D3" w:rsidRDefault="00BC3BC2" w:rsidP="00507D95">
            <w:r w:rsidRPr="002E39D3">
              <w:t>11.5 ( 9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6471" w14:textId="02B68070" w:rsidR="00BC3BC2" w:rsidRPr="002E39D3" w:rsidRDefault="00BC3BC2" w:rsidP="00507D95">
            <w:r w:rsidRPr="002E39D3">
              <w:t>3.52 ( 3.26 )</w:t>
            </w:r>
          </w:p>
        </w:tc>
      </w:tr>
      <w:tr w:rsidR="00BC3BC2" w:rsidRPr="002E39D3" w14:paraId="0E1E007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36FD" w14:textId="2E6A090D" w:rsidR="00BC3BC2" w:rsidRPr="002E39D3" w:rsidRDefault="00BC3BC2" w:rsidP="00507D95">
            <w:r w:rsidRPr="002E39D3">
              <w:t>Injection sit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3C22" w14:textId="34EA12B0" w:rsidR="00BC3BC2" w:rsidRPr="002E39D3" w:rsidRDefault="00BC3BC2" w:rsidP="00507D95">
            <w:r w:rsidRPr="002E39D3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D559" w14:textId="12DBC80D" w:rsidR="00BC3BC2" w:rsidRPr="002E39D3" w:rsidRDefault="00BC3BC2" w:rsidP="00507D95">
            <w:r w:rsidRPr="002E39D3">
              <w:t>24.64 ( 18.86 - 32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6782" w14:textId="14965399" w:rsidR="00BC3BC2" w:rsidRPr="002E39D3" w:rsidRDefault="00BC3BC2" w:rsidP="00507D95">
            <w:r w:rsidRPr="002E39D3">
              <w:t>24.42 ( 1216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DE90" w14:textId="6611C2E3" w:rsidR="00BC3BC2" w:rsidRPr="002E39D3" w:rsidRDefault="00BC3BC2" w:rsidP="00507D95">
            <w:r w:rsidRPr="002E39D3">
              <w:t>13.67 ( 10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095E" w14:textId="526E620B" w:rsidR="00BC3BC2" w:rsidRPr="002E39D3" w:rsidRDefault="00BC3BC2" w:rsidP="00507D95">
            <w:r w:rsidRPr="002E39D3">
              <w:t>3.77 ( 3.43 )</w:t>
            </w:r>
          </w:p>
        </w:tc>
      </w:tr>
      <w:tr w:rsidR="00BC3BC2" w:rsidRPr="002E39D3" w14:paraId="4E5AF5EF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9A3E" w14:textId="6FB42931" w:rsidR="00BC3BC2" w:rsidRPr="002E39D3" w:rsidRDefault="00BC3BC2" w:rsidP="00507D95">
            <w:r w:rsidRPr="002E39D3"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FB2A" w14:textId="6D9D3DE6" w:rsidR="00BC3BC2" w:rsidRPr="002E39D3" w:rsidRDefault="00BC3BC2" w:rsidP="00507D95">
            <w:r w:rsidRPr="002E39D3"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4E67" w14:textId="445C9F8F" w:rsidR="00BC3BC2" w:rsidRPr="002E39D3" w:rsidRDefault="00BC3BC2" w:rsidP="00507D95">
            <w:r w:rsidRPr="002E39D3">
              <w:t>3.08 ( 2.46 - 3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9E94" w14:textId="3062064B" w:rsidR="00BC3BC2" w:rsidRPr="002E39D3" w:rsidRDefault="00BC3BC2" w:rsidP="00507D95">
            <w:r w:rsidRPr="002E39D3">
              <w:t>3.06 ( 108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99D1" w14:textId="3B9840D1" w:rsidR="00BC3BC2" w:rsidRPr="002E39D3" w:rsidRDefault="00BC3BC2" w:rsidP="00507D95">
            <w:r w:rsidRPr="002E39D3">
              <w:t>2.86 ( 2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98C1" w14:textId="5AFB5609" w:rsidR="00BC3BC2" w:rsidRPr="002E39D3" w:rsidRDefault="00BC3BC2" w:rsidP="00507D95">
            <w:r w:rsidRPr="002E39D3">
              <w:t>1.52 ( 1.19 )</w:t>
            </w:r>
          </w:p>
        </w:tc>
      </w:tr>
      <w:tr w:rsidR="00BC3BC2" w:rsidRPr="002E39D3" w14:paraId="64DCAC2A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4E83" w14:textId="2BB07428" w:rsidR="00BC3BC2" w:rsidRPr="002E39D3" w:rsidRDefault="00BC3BC2" w:rsidP="00507D95">
            <w:r w:rsidRPr="002E39D3">
              <w:t>Injection site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BDF3" w14:textId="2B64DC3A" w:rsidR="00BC3BC2" w:rsidRPr="002E39D3" w:rsidRDefault="00BC3BC2" w:rsidP="00507D95">
            <w:r w:rsidRPr="002E39D3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DC42" w14:textId="576171AA" w:rsidR="00BC3BC2" w:rsidRPr="002E39D3" w:rsidRDefault="00BC3BC2" w:rsidP="00507D95">
            <w:r w:rsidRPr="002E39D3">
              <w:t>9.31 ( 7.22 - 12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A6AB" w14:textId="5052635E" w:rsidR="00BC3BC2" w:rsidRPr="002E39D3" w:rsidRDefault="00BC3BC2" w:rsidP="00507D95">
            <w:r w:rsidRPr="002E39D3">
              <w:t>9.25 ( 44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CE07" w14:textId="03BAFA79" w:rsidR="00BC3BC2" w:rsidRPr="002E39D3" w:rsidRDefault="00BC3BC2" w:rsidP="00507D95">
            <w:r w:rsidRPr="002E39D3">
              <w:t>7.25 ( 5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CF91" w14:textId="3727A7F5" w:rsidR="00BC3BC2" w:rsidRPr="002E39D3" w:rsidRDefault="00BC3BC2" w:rsidP="00507D95">
            <w:r w:rsidRPr="002E39D3">
              <w:t>2.86 ( 2.5 )</w:t>
            </w:r>
          </w:p>
        </w:tc>
      </w:tr>
      <w:tr w:rsidR="00BC3BC2" w:rsidRPr="002E39D3" w14:paraId="1AE66912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B3D5" w14:textId="07633E18" w:rsidR="00BC3BC2" w:rsidRPr="002E39D3" w:rsidRDefault="00BC3BC2" w:rsidP="00507D95">
            <w:r w:rsidRPr="002E39D3">
              <w:t>Injection site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AD6C" w14:textId="0551DB44" w:rsidR="00BC3BC2" w:rsidRPr="002E39D3" w:rsidRDefault="00BC3BC2" w:rsidP="00507D95">
            <w:r w:rsidRPr="002E39D3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E72C" w14:textId="30556A30" w:rsidR="00BC3BC2" w:rsidRPr="002E39D3" w:rsidRDefault="00BC3BC2" w:rsidP="00507D95">
            <w:r w:rsidRPr="002E39D3">
              <w:t>16.52 ( 12.18 - 22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473E" w14:textId="57D78CE7" w:rsidR="00BC3BC2" w:rsidRPr="002E39D3" w:rsidRDefault="00BC3BC2" w:rsidP="00507D95">
            <w:r w:rsidRPr="002E39D3">
              <w:t>16.43 ( 600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0192" w14:textId="03454F1E" w:rsidR="00BC3BC2" w:rsidRPr="002E39D3" w:rsidRDefault="00BC3BC2" w:rsidP="00507D95">
            <w:r w:rsidRPr="002E39D3">
              <w:t>10.83 ( 8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152F" w14:textId="14F8D32B" w:rsidR="00BC3BC2" w:rsidRPr="002E39D3" w:rsidRDefault="00BC3BC2" w:rsidP="00507D95">
            <w:r w:rsidRPr="002E39D3">
              <w:t>3.44 ( 3.02 )</w:t>
            </w:r>
          </w:p>
        </w:tc>
      </w:tr>
      <w:tr w:rsidR="00BC3BC2" w:rsidRPr="002E39D3" w14:paraId="1F162E1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1093" w14:textId="28C9E4FA" w:rsidR="00BC3BC2" w:rsidRPr="002E39D3" w:rsidRDefault="00BC3BC2" w:rsidP="00507D95">
            <w:r w:rsidRPr="002E39D3">
              <w:t>Injection site urtic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A315" w14:textId="646218D2" w:rsidR="00BC3BC2" w:rsidRPr="002E39D3" w:rsidRDefault="00BC3BC2" w:rsidP="00507D95">
            <w:r w:rsidRPr="002E39D3"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21A3" w14:textId="225F0D81" w:rsidR="00BC3BC2" w:rsidRPr="002E39D3" w:rsidRDefault="00BC3BC2" w:rsidP="00507D95">
            <w:r w:rsidRPr="002E39D3">
              <w:t>27.09 ( 18.93 - 38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4F39" w14:textId="3395BFD7" w:rsidR="00BC3BC2" w:rsidRPr="002E39D3" w:rsidRDefault="00BC3BC2" w:rsidP="00507D95">
            <w:r w:rsidRPr="002E39D3">
              <w:t>26.95 ( 749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EB7E" w14:textId="12ED7ADE" w:rsidR="00BC3BC2" w:rsidRPr="002E39D3" w:rsidRDefault="00BC3BC2" w:rsidP="00507D95">
            <w:r w:rsidRPr="002E39D3">
              <w:t>14.41 ( 10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F393" w14:textId="3B8F4F5F" w:rsidR="00BC3BC2" w:rsidRPr="002E39D3" w:rsidRDefault="00BC3BC2" w:rsidP="00507D95">
            <w:r w:rsidRPr="002E39D3">
              <w:t>3.85 ( 3.39 )</w:t>
            </w:r>
          </w:p>
        </w:tc>
      </w:tr>
      <w:tr w:rsidR="00BC3BC2" w:rsidRPr="002E39D3" w14:paraId="2F8BECE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DA1C" w14:textId="03E4B63F" w:rsidR="00BC3BC2" w:rsidRPr="002E39D3" w:rsidRDefault="00BC3BC2" w:rsidP="00507D95">
            <w:r w:rsidRPr="002E39D3">
              <w:t>Injection site warm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2F06" w14:textId="78305458" w:rsidR="00BC3BC2" w:rsidRPr="002E39D3" w:rsidRDefault="00BC3BC2" w:rsidP="00507D95">
            <w:r w:rsidRPr="002E39D3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E4A0" w14:textId="71209C6B" w:rsidR="00BC3BC2" w:rsidRPr="002E39D3" w:rsidRDefault="00BC3BC2" w:rsidP="00507D95">
            <w:r w:rsidRPr="002E39D3">
              <w:t>25.39 ( 17.36 - 37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BA3F" w14:textId="0B1D96CE" w:rsidR="00BC3BC2" w:rsidRPr="002E39D3" w:rsidRDefault="00BC3BC2" w:rsidP="00507D95">
            <w:r w:rsidRPr="002E39D3">
              <w:t>25.27 ( 62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E0DA" w14:textId="092F1FE7" w:rsidR="00BC3BC2" w:rsidRPr="002E39D3" w:rsidRDefault="00BC3BC2" w:rsidP="00507D95">
            <w:r w:rsidRPr="002E39D3">
              <w:t>13.93 ( 10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B621" w14:textId="6FE783D5" w:rsidR="00BC3BC2" w:rsidRPr="002E39D3" w:rsidRDefault="00BC3BC2" w:rsidP="00507D95">
            <w:r w:rsidRPr="002E39D3">
              <w:t>3.8 ( 3.31 )</w:t>
            </w:r>
          </w:p>
        </w:tc>
      </w:tr>
      <w:tr w:rsidR="00BC3BC2" w:rsidRPr="002E39D3" w14:paraId="511579CB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1663" w14:textId="1FB974F2" w:rsidR="00BC3BC2" w:rsidRPr="002E39D3" w:rsidRDefault="00BC3BC2" w:rsidP="00507D95">
            <w:r w:rsidRPr="002E39D3">
              <w:t>Ea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9DD8" w14:textId="28C8376A" w:rsidR="00BC3BC2" w:rsidRPr="002E39D3" w:rsidRDefault="00BC3BC2" w:rsidP="00507D95">
            <w:r w:rsidRPr="002E39D3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450E" w14:textId="2402ACA2" w:rsidR="00BC3BC2" w:rsidRPr="002E39D3" w:rsidRDefault="00BC3BC2" w:rsidP="00507D95">
            <w:r w:rsidRPr="002E39D3">
              <w:t>4.35 ( 3.23 - 5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FEE7" w14:textId="15A59580" w:rsidR="00BC3BC2" w:rsidRPr="002E39D3" w:rsidRDefault="00BC3BC2" w:rsidP="00507D95">
            <w:r w:rsidRPr="002E39D3">
              <w:t>4.34 ( 11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D56E" w14:textId="0C651064" w:rsidR="00BC3BC2" w:rsidRPr="002E39D3" w:rsidRDefault="00BC3BC2" w:rsidP="00507D95">
            <w:r w:rsidRPr="002E39D3">
              <w:t>3.9 ( 3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E449" w14:textId="1C328B58" w:rsidR="00BC3BC2" w:rsidRPr="002E39D3" w:rsidRDefault="00BC3BC2" w:rsidP="00507D95">
            <w:r w:rsidRPr="002E39D3">
              <w:t>1.96 ( 1.53 )</w:t>
            </w:r>
          </w:p>
        </w:tc>
      </w:tr>
      <w:tr w:rsidR="00BC3BC2" w:rsidRPr="002E39D3" w14:paraId="00B8AC39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4034" w14:textId="5A187F97" w:rsidR="00BC3BC2" w:rsidRPr="002E39D3" w:rsidRDefault="00BC3BC2" w:rsidP="00507D95">
            <w:r w:rsidRPr="002E39D3">
              <w:t>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F477" w14:textId="78E3AEC6" w:rsidR="00BC3BC2" w:rsidRPr="002E39D3" w:rsidRDefault="00BC3BC2" w:rsidP="00507D95">
            <w:r w:rsidRPr="002E39D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5072" w14:textId="51B4E9D9" w:rsidR="00BC3BC2" w:rsidRPr="002E39D3" w:rsidRDefault="00BC3BC2" w:rsidP="00507D95">
            <w:r w:rsidRPr="002E39D3">
              <w:t>4.68 ( 3.29 - 6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0FBC" w14:textId="247C16DB" w:rsidR="00BC3BC2" w:rsidRPr="002E39D3" w:rsidRDefault="00BC3BC2" w:rsidP="00507D95">
            <w:r w:rsidRPr="002E39D3">
              <w:t>4.67 ( 89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95D5" w14:textId="47858E0C" w:rsidR="00BC3BC2" w:rsidRPr="002E39D3" w:rsidRDefault="00BC3BC2" w:rsidP="00507D95">
            <w:r w:rsidRPr="002E39D3">
              <w:t>4.16 ( 3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F402" w14:textId="69A74EEE" w:rsidR="00BC3BC2" w:rsidRPr="002E39D3" w:rsidRDefault="00BC3BC2" w:rsidP="00507D95">
            <w:r w:rsidRPr="002E39D3">
              <w:t>2.06 ( 1.55 )</w:t>
            </w:r>
          </w:p>
        </w:tc>
      </w:tr>
      <w:tr w:rsidR="00BC3BC2" w:rsidRPr="002E39D3" w14:paraId="276FAFE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C2B9" w14:textId="528BE1DE" w:rsidR="00BC3BC2" w:rsidRPr="002E39D3" w:rsidRDefault="00BC3BC2" w:rsidP="00507D95">
            <w:r w:rsidRPr="002E39D3">
              <w:t>Oral 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2001" w14:textId="5B64E095" w:rsidR="00BC3BC2" w:rsidRPr="002E39D3" w:rsidRDefault="00BC3BC2" w:rsidP="00507D95">
            <w:r w:rsidRPr="002E39D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A1C7" w14:textId="4808934A" w:rsidR="00BC3BC2" w:rsidRPr="002E39D3" w:rsidRDefault="00BC3BC2" w:rsidP="00507D95">
            <w:r w:rsidRPr="002E39D3">
              <w:t>7.38 ( 5.11 - 10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19D9" w14:textId="0C074B96" w:rsidR="00BC3BC2" w:rsidRPr="002E39D3" w:rsidRDefault="00BC3BC2" w:rsidP="00507D95">
            <w:r w:rsidRPr="002E39D3">
              <w:t>7.36 ( 157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6969" w14:textId="0EEB7AD5" w:rsidR="00BC3BC2" w:rsidRPr="002E39D3" w:rsidRDefault="00BC3BC2" w:rsidP="00507D95">
            <w:r w:rsidRPr="002E39D3">
              <w:t>6.06 ( 4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90DF" w14:textId="7AD3FFD6" w:rsidR="00BC3BC2" w:rsidRPr="002E39D3" w:rsidRDefault="00BC3BC2" w:rsidP="00507D95">
            <w:r w:rsidRPr="002E39D3">
              <w:t>2.6 ( 2.08 )</w:t>
            </w:r>
          </w:p>
        </w:tc>
      </w:tr>
      <w:tr w:rsidR="00BC3BC2" w:rsidRPr="002E39D3" w14:paraId="1D33478B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BB14" w14:textId="6ECC16F7" w:rsidR="00BC3BC2" w:rsidRPr="002E39D3" w:rsidRDefault="00BC3BC2" w:rsidP="00507D95">
            <w:r w:rsidRPr="002E39D3">
              <w:t>Pharyngitis streptococ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92D4" w14:textId="2699E191" w:rsidR="00BC3BC2" w:rsidRPr="002E39D3" w:rsidRDefault="00BC3BC2" w:rsidP="00507D95">
            <w:r w:rsidRPr="002E39D3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C16F" w14:textId="786F3770" w:rsidR="00BC3BC2" w:rsidRPr="002E39D3" w:rsidRDefault="00BC3BC2" w:rsidP="00507D95">
            <w:r w:rsidRPr="002E39D3">
              <w:t>5.66 ( 3.8 - 8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80E2" w14:textId="5DAEB3A1" w:rsidR="00BC3BC2" w:rsidRPr="002E39D3" w:rsidRDefault="00BC3BC2" w:rsidP="00507D95">
            <w:r w:rsidRPr="002E39D3">
              <w:t>5.65 ( 92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5BD4" w14:textId="122E0FB7" w:rsidR="00BC3BC2" w:rsidRPr="002E39D3" w:rsidRDefault="00BC3BC2" w:rsidP="00507D95">
            <w:r w:rsidRPr="002E39D3">
              <w:t>4.88 ( 3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CC6D" w14:textId="0C1DAC5C" w:rsidR="00BC3BC2" w:rsidRPr="002E39D3" w:rsidRDefault="00BC3BC2" w:rsidP="00507D95">
            <w:r w:rsidRPr="002E39D3">
              <w:t>2.29 ( 1.72 )</w:t>
            </w:r>
          </w:p>
        </w:tc>
      </w:tr>
      <w:tr w:rsidR="00BC3BC2" w:rsidRPr="002E39D3" w14:paraId="7C3DCD9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6015" w14:textId="696A06D5" w:rsidR="00BC3BC2" w:rsidRPr="002E39D3" w:rsidRDefault="00BC3BC2" w:rsidP="00507D95">
            <w:r w:rsidRPr="002E39D3">
              <w:t>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F57F" w14:textId="2395092D" w:rsidR="00BC3BC2" w:rsidRPr="002E39D3" w:rsidRDefault="00BC3BC2" w:rsidP="00507D95">
            <w:r w:rsidRPr="002E39D3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EA3F" w14:textId="278DB720" w:rsidR="00BC3BC2" w:rsidRPr="002E39D3" w:rsidRDefault="00BC3BC2" w:rsidP="00507D95">
            <w:r w:rsidRPr="002E39D3">
              <w:t>12.07 ( 7.76 - 18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35F2" w14:textId="02B70DD0" w:rsidR="00BC3BC2" w:rsidRPr="002E39D3" w:rsidRDefault="00BC3BC2" w:rsidP="00507D95">
            <w:r w:rsidRPr="002E39D3">
              <w:t>12.04 ( 199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748F" w14:textId="4399871B" w:rsidR="00BC3BC2" w:rsidRPr="002E39D3" w:rsidRDefault="00BC3BC2" w:rsidP="00507D95">
            <w:r w:rsidRPr="002E39D3">
              <w:t>8.79 ( 6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5E27" w14:textId="73E0E688" w:rsidR="00BC3BC2" w:rsidRPr="002E39D3" w:rsidRDefault="00BC3BC2" w:rsidP="00507D95">
            <w:r w:rsidRPr="002E39D3">
              <w:t>3.14 ( 2.52 )</w:t>
            </w:r>
          </w:p>
        </w:tc>
      </w:tr>
      <w:tr w:rsidR="00BC3BC2" w:rsidRPr="002E39D3" w14:paraId="0CF6B489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EBDE" w14:textId="32585387" w:rsidR="00BC3BC2" w:rsidRPr="002E39D3" w:rsidRDefault="00BC3BC2" w:rsidP="00507D95">
            <w:r w:rsidRPr="002E39D3">
              <w:t>Colitis ulc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619E" w14:textId="01892E06" w:rsidR="00BC3BC2" w:rsidRPr="002E39D3" w:rsidRDefault="00BC3BC2" w:rsidP="00507D95">
            <w:r w:rsidRPr="002E39D3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A631" w14:textId="06B756B4" w:rsidR="00BC3BC2" w:rsidRPr="002E39D3" w:rsidRDefault="00BC3BC2" w:rsidP="00507D95">
            <w:r w:rsidRPr="002E39D3">
              <w:t>4.17 ( 2.69 - 6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7DB1" w14:textId="4285E58C" w:rsidR="00BC3BC2" w:rsidRPr="002E39D3" w:rsidRDefault="00BC3BC2" w:rsidP="00507D95">
            <w:r w:rsidRPr="002E39D3">
              <w:t>4.17 ( 48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CB9C" w14:textId="25C40D01" w:rsidR="00BC3BC2" w:rsidRPr="002E39D3" w:rsidRDefault="00BC3BC2" w:rsidP="00507D95">
            <w:r w:rsidRPr="002E39D3">
              <w:t>3.77 ( 2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177B" w14:textId="6D33B920" w:rsidR="00BC3BC2" w:rsidRPr="002E39D3" w:rsidRDefault="00BC3BC2" w:rsidP="00507D95">
            <w:r w:rsidRPr="002E39D3">
              <w:t>1.91 ( 1.29 )</w:t>
            </w:r>
          </w:p>
        </w:tc>
      </w:tr>
      <w:tr w:rsidR="00BC3BC2" w:rsidRPr="002E39D3" w14:paraId="369D903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9FFE" w14:textId="7451F1B0" w:rsidR="00BC3BC2" w:rsidRPr="002E39D3" w:rsidRDefault="00BC3BC2" w:rsidP="00507D95">
            <w:r w:rsidRPr="002E39D3">
              <w:t>Candid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C445" w14:textId="06B1F0E4" w:rsidR="00BC3BC2" w:rsidRPr="002E39D3" w:rsidRDefault="00BC3BC2" w:rsidP="00507D95">
            <w:r w:rsidRPr="002E39D3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3B3F" w14:textId="7373095B" w:rsidR="00BC3BC2" w:rsidRPr="002E39D3" w:rsidRDefault="00BC3BC2" w:rsidP="00507D95">
            <w:r w:rsidRPr="002E39D3">
              <w:t>4.57 ( 2.91 - 7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B1DD" w14:textId="1F3AE08C" w:rsidR="00BC3BC2" w:rsidRPr="002E39D3" w:rsidRDefault="00BC3BC2" w:rsidP="00507D95">
            <w:r w:rsidRPr="002E39D3">
              <w:t>4.56 ( 52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1F49" w14:textId="30C51155" w:rsidR="00BC3BC2" w:rsidRPr="002E39D3" w:rsidRDefault="00BC3BC2" w:rsidP="00507D95">
            <w:r w:rsidRPr="002E39D3">
              <w:t>4.07 ( 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0F9B" w14:textId="1336C5BE" w:rsidR="00BC3BC2" w:rsidRPr="002E39D3" w:rsidRDefault="00BC3BC2" w:rsidP="00507D95">
            <w:r w:rsidRPr="002E39D3">
              <w:t>2.03 ( 1.38 )</w:t>
            </w:r>
          </w:p>
        </w:tc>
      </w:tr>
      <w:tr w:rsidR="00BC3BC2" w:rsidRPr="002E39D3" w14:paraId="14F9B939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5ED4" w14:textId="374CD806" w:rsidR="00BC3BC2" w:rsidRPr="002E39D3" w:rsidRDefault="00BC3BC2" w:rsidP="00507D95">
            <w:r w:rsidRPr="002E39D3"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C47B" w14:textId="1A083B65" w:rsidR="00BC3BC2" w:rsidRPr="002E39D3" w:rsidRDefault="00BC3BC2" w:rsidP="00507D95">
            <w:r w:rsidRPr="002E39D3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77E1" w14:textId="48DB43AB" w:rsidR="00BC3BC2" w:rsidRPr="002E39D3" w:rsidRDefault="00BC3BC2" w:rsidP="00507D95">
            <w:r w:rsidRPr="002E39D3">
              <w:t>3.3 ( 2.05 - 5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BA5F" w14:textId="1EBFD6E2" w:rsidR="00BC3BC2" w:rsidRPr="002E39D3" w:rsidRDefault="00BC3BC2" w:rsidP="00507D95">
            <w:r w:rsidRPr="002E39D3">
              <w:t>3.3 ( 27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9ADD" w14:textId="40A354D3" w:rsidR="00BC3BC2" w:rsidRPr="002E39D3" w:rsidRDefault="00BC3BC2" w:rsidP="00507D95">
            <w:r w:rsidRPr="002E39D3">
              <w:t>3.06 ( 2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EDA6" w14:textId="54F9E962" w:rsidR="00BC3BC2" w:rsidRPr="002E39D3" w:rsidRDefault="00BC3BC2" w:rsidP="00507D95">
            <w:r w:rsidRPr="002E39D3">
              <w:t>1.61 ( 0.93 )</w:t>
            </w:r>
          </w:p>
        </w:tc>
      </w:tr>
      <w:tr w:rsidR="00BC3BC2" w:rsidRPr="002E39D3" w14:paraId="06E0CA16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DF61" w14:textId="1FBF865A" w:rsidR="00BC3BC2" w:rsidRPr="002E39D3" w:rsidRDefault="00BC3BC2" w:rsidP="00507D95">
            <w:r w:rsidRPr="002E39D3">
              <w:t>Ey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8F11" w14:textId="1191F939" w:rsidR="00BC3BC2" w:rsidRPr="002E39D3" w:rsidRDefault="00BC3BC2" w:rsidP="00507D95">
            <w:r w:rsidRPr="002E39D3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3858" w14:textId="2812C0F9" w:rsidR="00BC3BC2" w:rsidRPr="002E39D3" w:rsidRDefault="00BC3BC2" w:rsidP="00507D95">
            <w:r w:rsidRPr="002E39D3">
              <w:t>6.18 ( 3.71 - 10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7884" w14:textId="7281CBF3" w:rsidR="00BC3BC2" w:rsidRPr="002E39D3" w:rsidRDefault="00BC3BC2" w:rsidP="00507D95">
            <w:r w:rsidRPr="002E39D3">
              <w:t>6.17 ( 64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0CAF" w14:textId="787A0BA8" w:rsidR="00BC3BC2" w:rsidRPr="002E39D3" w:rsidRDefault="00BC3BC2" w:rsidP="00507D95">
            <w:r w:rsidRPr="002E39D3">
              <w:t>5.26 ( 3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8046" w14:textId="7D1E18E6" w:rsidR="00BC3BC2" w:rsidRPr="002E39D3" w:rsidRDefault="00BC3BC2" w:rsidP="00507D95">
            <w:r w:rsidRPr="002E39D3">
              <w:t>2.4 ( 1.67 )</w:t>
            </w:r>
          </w:p>
        </w:tc>
      </w:tr>
      <w:tr w:rsidR="00BC3BC2" w:rsidRPr="002E39D3" w14:paraId="682A15F7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5A7F" w14:textId="06AE2CEA" w:rsidR="00BC3BC2" w:rsidRPr="002E39D3" w:rsidRDefault="00BC3BC2" w:rsidP="00507D95">
            <w:r w:rsidRPr="002E39D3">
              <w:t>Irritable bowe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B64B" w14:textId="62FDBC23" w:rsidR="00BC3BC2" w:rsidRPr="002E39D3" w:rsidRDefault="00BC3BC2" w:rsidP="00507D95">
            <w:r w:rsidRPr="002E39D3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3457" w14:textId="3B276E38" w:rsidR="00BC3BC2" w:rsidRPr="002E39D3" w:rsidRDefault="00BC3BC2" w:rsidP="00507D95">
            <w:r w:rsidRPr="002E39D3">
              <w:t>4.81 ( 2.88 - 8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9FF6" w14:textId="72BC3C92" w:rsidR="00BC3BC2" w:rsidRPr="002E39D3" w:rsidRDefault="00BC3BC2" w:rsidP="00507D95">
            <w:r w:rsidRPr="002E39D3">
              <w:t>4.8 ( 43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563D" w14:textId="3A6CB243" w:rsidR="00BC3BC2" w:rsidRPr="002E39D3" w:rsidRDefault="00BC3BC2" w:rsidP="00507D95">
            <w:r w:rsidRPr="002E39D3">
              <w:t>4.26 ( 2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5301" w14:textId="76FF8CAD" w:rsidR="00BC3BC2" w:rsidRPr="002E39D3" w:rsidRDefault="00BC3BC2" w:rsidP="00507D95">
            <w:r w:rsidRPr="002E39D3">
              <w:t>2.09 ( 1.36 )</w:t>
            </w:r>
          </w:p>
        </w:tc>
      </w:tr>
      <w:tr w:rsidR="00BC3BC2" w:rsidRPr="002E39D3" w14:paraId="28BED97C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4A4A" w14:textId="7C52AE9C" w:rsidR="00BC3BC2" w:rsidRPr="002E39D3" w:rsidRDefault="00BC3BC2" w:rsidP="00507D95">
            <w:r w:rsidRPr="002E39D3">
              <w:t>Conjunctiv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F365" w14:textId="0B019A2D" w:rsidR="00BC3BC2" w:rsidRPr="002E39D3" w:rsidRDefault="00BC3BC2" w:rsidP="00507D95">
            <w:r w:rsidRPr="002E39D3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1C7E" w14:textId="57845B6E" w:rsidR="00BC3BC2" w:rsidRPr="002E39D3" w:rsidRDefault="00BC3BC2" w:rsidP="00507D95">
            <w:r w:rsidRPr="002E39D3">
              <w:t>5.36 ( 2.96 - 9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ED76" w14:textId="0BB475D0" w:rsidR="00BC3BC2" w:rsidRPr="002E39D3" w:rsidRDefault="00BC3BC2" w:rsidP="00507D95">
            <w:r w:rsidRPr="002E39D3">
              <w:t>5.35 ( 38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799F" w14:textId="251860CA" w:rsidR="00BC3BC2" w:rsidRPr="002E39D3" w:rsidRDefault="00BC3BC2" w:rsidP="00507D95">
            <w:r w:rsidRPr="002E39D3">
              <w:t>4.67 ( 2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939D" w14:textId="3345F003" w:rsidR="00BC3BC2" w:rsidRPr="002E39D3" w:rsidRDefault="00BC3BC2" w:rsidP="00507D95">
            <w:r w:rsidRPr="002E39D3">
              <w:t>2.22 ( 1.39 )</w:t>
            </w:r>
          </w:p>
        </w:tc>
      </w:tr>
      <w:tr w:rsidR="00BC3BC2" w:rsidRPr="002E39D3" w14:paraId="409B2A21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AE38" w14:textId="608294B1" w:rsidR="00BC3BC2" w:rsidRPr="002E39D3" w:rsidRDefault="00BC3BC2" w:rsidP="00507D95">
            <w:r w:rsidRPr="002E39D3">
              <w:t>Streptococc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953A" w14:textId="0C8F2664" w:rsidR="00BC3BC2" w:rsidRPr="002E39D3" w:rsidRDefault="00BC3BC2" w:rsidP="00507D95">
            <w:r w:rsidRPr="002E39D3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A7B7" w14:textId="6AC086DE" w:rsidR="00BC3BC2" w:rsidRPr="002E39D3" w:rsidRDefault="00BC3BC2" w:rsidP="00507D95">
            <w:r w:rsidRPr="002E39D3">
              <w:t>6.07 ( 3.26 - 11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E28E" w14:textId="7702E9DB" w:rsidR="00BC3BC2" w:rsidRPr="002E39D3" w:rsidRDefault="00BC3BC2" w:rsidP="00507D95">
            <w:r w:rsidRPr="002E39D3">
              <w:t>6.07 ( 41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61F0" w14:textId="45D27663" w:rsidR="00BC3BC2" w:rsidRPr="002E39D3" w:rsidRDefault="00BC3BC2" w:rsidP="00507D95">
            <w:r w:rsidRPr="002E39D3">
              <w:t>5.18 ( 3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13DF" w14:textId="3614894F" w:rsidR="00BC3BC2" w:rsidRPr="002E39D3" w:rsidRDefault="00BC3BC2" w:rsidP="00507D95">
            <w:r w:rsidRPr="002E39D3">
              <w:t>2.37 ( 1.5 )</w:t>
            </w:r>
          </w:p>
        </w:tc>
      </w:tr>
      <w:tr w:rsidR="00BC3BC2" w:rsidRPr="002E39D3" w14:paraId="43A5F9B4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1F7B" w14:textId="0CD1113E" w:rsidR="00BC3BC2" w:rsidRPr="002E39D3" w:rsidRDefault="00BC3BC2" w:rsidP="00507D95">
            <w:r w:rsidRPr="002E39D3">
              <w:lastRenderedPageBreak/>
              <w:t>Herni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8634" w14:textId="4B8F339E" w:rsidR="00BC3BC2" w:rsidRPr="002E39D3" w:rsidRDefault="00BC3BC2" w:rsidP="00507D95">
            <w:r w:rsidRPr="002E39D3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4E89" w14:textId="4FBC01CC" w:rsidR="00BC3BC2" w:rsidRPr="002E39D3" w:rsidRDefault="00BC3BC2" w:rsidP="00507D95">
            <w:r w:rsidRPr="002E39D3">
              <w:t>8.74 ( 4.31 - 17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A8D9" w14:textId="7A9DE14C" w:rsidR="00BC3BC2" w:rsidRPr="002E39D3" w:rsidRDefault="00BC3BC2" w:rsidP="00507D95">
            <w:r w:rsidRPr="002E39D3">
              <w:t>8.73 ( 52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66D2" w14:textId="15D919EC" w:rsidR="00BC3BC2" w:rsidRPr="002E39D3" w:rsidRDefault="00BC3BC2" w:rsidP="00507D95">
            <w:r w:rsidRPr="002E39D3">
              <w:t>6.93 ( 3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65E6" w14:textId="44C42935" w:rsidR="00BC3BC2" w:rsidRPr="002E39D3" w:rsidRDefault="00BC3BC2" w:rsidP="00507D95">
            <w:r w:rsidRPr="002E39D3">
              <w:t>2.79 ( 1.82 )</w:t>
            </w:r>
          </w:p>
        </w:tc>
      </w:tr>
      <w:tr w:rsidR="00BC3BC2" w:rsidRPr="002E39D3" w14:paraId="2042FEC0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2F9C" w14:textId="346DB21E" w:rsidR="00BC3BC2" w:rsidRPr="002E39D3" w:rsidRDefault="00BC3BC2" w:rsidP="00507D95">
            <w:r w:rsidRPr="002E39D3">
              <w:t>Injection site 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5D66" w14:textId="6F56F6E5" w:rsidR="00BC3BC2" w:rsidRPr="002E39D3" w:rsidRDefault="00BC3BC2" w:rsidP="00507D95">
            <w:r w:rsidRPr="002E39D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D0EB" w14:textId="764AB2C3" w:rsidR="00BC3BC2" w:rsidRPr="002E39D3" w:rsidRDefault="00BC3BC2" w:rsidP="00507D95">
            <w:r w:rsidRPr="002E39D3">
              <w:t>259.51 ( 32.87 - 2048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B06D" w14:textId="2AB8E18C" w:rsidR="00BC3BC2" w:rsidRPr="002E39D3" w:rsidRDefault="00BC3BC2" w:rsidP="00507D95">
            <w:r w:rsidRPr="002E39D3">
              <w:t>259.3 ( 23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EC2F" w14:textId="11B17155" w:rsidR="00BC3BC2" w:rsidRPr="002E39D3" w:rsidRDefault="00BC3BC2" w:rsidP="00507D95">
            <w:r w:rsidRPr="002E39D3">
              <w:t>26.83 ( 4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B5D2" w14:textId="5F558991" w:rsidR="00BC3BC2" w:rsidRPr="002E39D3" w:rsidRDefault="00BC3BC2" w:rsidP="00507D95">
            <w:r w:rsidRPr="002E39D3">
              <w:t>4.75 ( 3.48 )</w:t>
            </w:r>
          </w:p>
        </w:tc>
      </w:tr>
      <w:tr w:rsidR="00BC3BC2" w:rsidRPr="002E39D3" w14:paraId="026CCDAC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C31F" w14:textId="19208536" w:rsidR="00BC3BC2" w:rsidRPr="002E39D3" w:rsidRDefault="00BC3BC2" w:rsidP="00507D95">
            <w:r w:rsidRPr="002E39D3">
              <w:t>Injection site hyper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6FF4" w14:textId="0FA31D98" w:rsidR="00BC3BC2" w:rsidRPr="002E39D3" w:rsidRDefault="00BC3BC2" w:rsidP="00507D95">
            <w:r w:rsidRPr="002E39D3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A880" w14:textId="7FB313CD" w:rsidR="00BC3BC2" w:rsidRPr="002E39D3" w:rsidRDefault="00BC3BC2" w:rsidP="00507D95">
            <w:r w:rsidRPr="002E39D3">
              <w:t>32.95 ( 11.95 - 90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0D90" w14:textId="140B9989" w:rsidR="00BC3BC2" w:rsidRPr="002E39D3" w:rsidRDefault="00BC3BC2" w:rsidP="00507D95">
            <w:r w:rsidRPr="002E39D3">
              <w:t>32.93 ( 115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5010" w14:textId="1C0DCC34" w:rsidR="00BC3BC2" w:rsidRPr="002E39D3" w:rsidRDefault="00BC3BC2" w:rsidP="00507D95">
            <w:r w:rsidRPr="002E39D3">
              <w:t>15.9 ( 6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4E4D" w14:textId="585F998A" w:rsidR="00BC3BC2" w:rsidRPr="002E39D3" w:rsidRDefault="00BC3BC2" w:rsidP="00507D95">
            <w:r w:rsidRPr="002E39D3">
              <w:t>3.99 ( 2.79 )</w:t>
            </w:r>
          </w:p>
        </w:tc>
      </w:tr>
      <w:tr w:rsidR="00BC3BC2" w:rsidRPr="002E39D3" w14:paraId="784EE25F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EFF7" w14:textId="66923B3E" w:rsidR="00BC3BC2" w:rsidRPr="002E39D3" w:rsidRDefault="00BC3BC2" w:rsidP="00507D95">
            <w:r w:rsidRPr="002E39D3">
              <w:t>Impet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9E37" w14:textId="12F799E2" w:rsidR="00BC3BC2" w:rsidRPr="002E39D3" w:rsidRDefault="00BC3BC2" w:rsidP="00507D95">
            <w:r w:rsidRPr="002E39D3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7967" w14:textId="3FD73D35" w:rsidR="00BC3BC2" w:rsidRPr="002E39D3" w:rsidRDefault="00BC3BC2" w:rsidP="00507D95">
            <w:r w:rsidRPr="002E39D3">
              <w:t>8.07 ( 3.49 - 18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1A97" w14:textId="3F53E662" w:rsidR="00BC3BC2" w:rsidRPr="002E39D3" w:rsidRDefault="00BC3BC2" w:rsidP="00507D95">
            <w:r w:rsidRPr="002E39D3">
              <w:t>8.07 ( 33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F935" w14:textId="10BA060F" w:rsidR="00BC3BC2" w:rsidRPr="002E39D3" w:rsidRDefault="00BC3BC2" w:rsidP="00507D95">
            <w:r w:rsidRPr="002E39D3">
              <w:t>6.52 ( 3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44BD" w14:textId="4B8739BA" w:rsidR="00BC3BC2" w:rsidRPr="002E39D3" w:rsidRDefault="00BC3BC2" w:rsidP="00507D95">
            <w:r w:rsidRPr="002E39D3">
              <w:t>2.71 ( 1.57 )</w:t>
            </w:r>
          </w:p>
        </w:tc>
      </w:tr>
      <w:tr w:rsidR="00BC3BC2" w:rsidRPr="002E39D3" w14:paraId="6C01B4C3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A54F" w14:textId="1DBE6AF7" w:rsidR="00BC3BC2" w:rsidRPr="002E39D3" w:rsidRDefault="00BC3BC2" w:rsidP="00507D95">
            <w:r w:rsidRPr="002E39D3">
              <w:t>Serum s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95D9" w14:textId="2D1A49C4" w:rsidR="00BC3BC2" w:rsidRPr="002E39D3" w:rsidRDefault="00BC3BC2" w:rsidP="00507D95">
            <w:r w:rsidRPr="002E39D3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90FB" w14:textId="648CBB58" w:rsidR="00BC3BC2" w:rsidRPr="002E39D3" w:rsidRDefault="00BC3BC2" w:rsidP="00507D95">
            <w:r w:rsidRPr="002E39D3">
              <w:t>33.63 ( 11.3 - 100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BD6F" w14:textId="05FC0254" w:rsidR="00BC3BC2" w:rsidRPr="002E39D3" w:rsidRDefault="00BC3BC2" w:rsidP="00507D95">
            <w:r w:rsidRPr="002E39D3">
              <w:t>33.61 ( 102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1369" w14:textId="2FF1FE73" w:rsidR="00BC3BC2" w:rsidRPr="002E39D3" w:rsidRDefault="00BC3BC2" w:rsidP="00507D95">
            <w:r w:rsidRPr="002E39D3">
              <w:t>16.05 ( 6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4C95" w14:textId="71BB4283" w:rsidR="00BC3BC2" w:rsidRPr="002E39D3" w:rsidRDefault="00BC3BC2" w:rsidP="00507D95">
            <w:r w:rsidRPr="002E39D3">
              <w:t>4 ( 2.73 )</w:t>
            </w:r>
          </w:p>
        </w:tc>
      </w:tr>
      <w:tr w:rsidR="00BC3BC2" w:rsidRPr="002E39D3" w14:paraId="457B606B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855E" w14:textId="37F39965" w:rsidR="00BC3BC2" w:rsidRPr="002E39D3" w:rsidRDefault="00BC3BC2" w:rsidP="00507D95">
            <w:r w:rsidRPr="002E39D3">
              <w:t>Injection related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299D" w14:textId="175090A2" w:rsidR="00BC3BC2" w:rsidRPr="002E39D3" w:rsidRDefault="00BC3BC2" w:rsidP="00507D95">
            <w:r w:rsidRPr="002E39D3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23EE" w14:textId="08C961A2" w:rsidR="00BC3BC2" w:rsidRPr="002E39D3" w:rsidRDefault="00BC3BC2" w:rsidP="00507D95">
            <w:r w:rsidRPr="002E39D3">
              <w:t>12.61 ( 5.19 - 30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4EA2" w14:textId="30B341F8" w:rsidR="00BC3BC2" w:rsidRPr="002E39D3" w:rsidRDefault="00BC3BC2" w:rsidP="00507D95">
            <w:r w:rsidRPr="002E39D3">
              <w:t>12.6 ( 52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6947" w14:textId="67F690D2" w:rsidR="00BC3BC2" w:rsidRPr="002E39D3" w:rsidRDefault="00BC3BC2" w:rsidP="00507D95">
            <w:r w:rsidRPr="002E39D3">
              <w:t>9.07 ( 4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AD20" w14:textId="791EBE4C" w:rsidR="00BC3BC2" w:rsidRPr="002E39D3" w:rsidRDefault="00BC3BC2" w:rsidP="00507D95">
            <w:r w:rsidRPr="002E39D3">
              <w:t>3.18 ( 2 )</w:t>
            </w:r>
          </w:p>
        </w:tc>
      </w:tr>
      <w:tr w:rsidR="00BC3BC2" w:rsidRPr="002E39D3" w14:paraId="481FB146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C0C4" w14:textId="2B776D09" w:rsidR="00BC3BC2" w:rsidRPr="002E39D3" w:rsidRDefault="00BC3BC2" w:rsidP="00507D95">
            <w:r w:rsidRPr="002E39D3">
              <w:t>Aphthous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D528" w14:textId="1F9EBCD3" w:rsidR="00BC3BC2" w:rsidRPr="002E39D3" w:rsidRDefault="00BC3BC2" w:rsidP="00507D95">
            <w:r w:rsidRPr="002E39D3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0A9D" w14:textId="27BEBA3A" w:rsidR="00BC3BC2" w:rsidRPr="002E39D3" w:rsidRDefault="00BC3BC2" w:rsidP="00507D95">
            <w:r w:rsidRPr="002E39D3">
              <w:t>5.09 ( 2.14 - 12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13E2" w14:textId="5AFB1929" w:rsidR="00BC3BC2" w:rsidRPr="002E39D3" w:rsidRDefault="00BC3BC2" w:rsidP="00507D95">
            <w:r w:rsidRPr="002E39D3">
              <w:t>5.08 ( 16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AB28" w14:textId="6E012EC8" w:rsidR="00BC3BC2" w:rsidRPr="002E39D3" w:rsidRDefault="00BC3BC2" w:rsidP="00507D95">
            <w:r w:rsidRPr="002E39D3">
              <w:t>4.47 ( 2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E025" w14:textId="3E6C9648" w:rsidR="00BC3BC2" w:rsidRPr="002E39D3" w:rsidRDefault="00BC3BC2" w:rsidP="00507D95">
            <w:r w:rsidRPr="002E39D3">
              <w:t>2.16 ( 0.98 )</w:t>
            </w:r>
          </w:p>
        </w:tc>
      </w:tr>
      <w:tr w:rsidR="00BC3BC2" w:rsidRPr="002E39D3" w14:paraId="690F4372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AF5D" w14:textId="66CE2A16" w:rsidR="00BC3BC2" w:rsidRPr="002E39D3" w:rsidRDefault="00BC3BC2" w:rsidP="00507D95">
            <w:r w:rsidRPr="002E39D3">
              <w:t>Staphylococcal skin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299A" w14:textId="0E317758" w:rsidR="00BC3BC2" w:rsidRPr="002E39D3" w:rsidRDefault="00BC3BC2" w:rsidP="00507D95">
            <w:r w:rsidRPr="002E39D3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AFDF" w14:textId="1ABC2D48" w:rsidR="00BC3BC2" w:rsidRPr="002E39D3" w:rsidRDefault="00BC3BC2" w:rsidP="00507D95">
            <w:r w:rsidRPr="002E39D3">
              <w:t>6.18 ( 2.56 - 14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CDF4" w14:textId="4021F37B" w:rsidR="00BC3BC2" w:rsidRPr="002E39D3" w:rsidRDefault="00BC3BC2" w:rsidP="00507D95">
            <w:r w:rsidRPr="002E39D3">
              <w:t>6.17 ( 21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EF73" w14:textId="718684BB" w:rsidR="00BC3BC2" w:rsidRPr="002E39D3" w:rsidRDefault="00BC3BC2" w:rsidP="00507D95">
            <w:r w:rsidRPr="002E39D3">
              <w:t>5.26 ( 2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EAB7" w14:textId="509EEBF9" w:rsidR="00BC3BC2" w:rsidRPr="002E39D3" w:rsidRDefault="00BC3BC2" w:rsidP="00507D95">
            <w:r w:rsidRPr="002E39D3">
              <w:t>2.4 ( 1.2 )</w:t>
            </w:r>
          </w:p>
        </w:tc>
      </w:tr>
      <w:tr w:rsidR="00BC3BC2" w:rsidRPr="002E39D3" w14:paraId="48145610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6BDF" w14:textId="7BCF9AFA" w:rsidR="00BC3BC2" w:rsidRPr="002E39D3" w:rsidRDefault="00BC3BC2" w:rsidP="00507D95">
            <w:r w:rsidRPr="002E39D3">
              <w:t>Antibioti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FC5D" w14:textId="66795BC2" w:rsidR="00BC3BC2" w:rsidRPr="002E39D3" w:rsidRDefault="00BC3BC2" w:rsidP="00507D95">
            <w:r w:rsidRPr="002E39D3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5805" w14:textId="58C213E4" w:rsidR="00BC3BC2" w:rsidRPr="002E39D3" w:rsidRDefault="00BC3BC2" w:rsidP="00507D95">
            <w:r w:rsidRPr="002E39D3">
              <w:t>12.35 ( 4.75 - 32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A8A9" w14:textId="2881F9AE" w:rsidR="00BC3BC2" w:rsidRPr="002E39D3" w:rsidRDefault="00BC3BC2" w:rsidP="00507D95">
            <w:r w:rsidRPr="002E39D3">
              <w:t>12.35 ( 43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2426" w14:textId="1D54589D" w:rsidR="00BC3BC2" w:rsidRPr="002E39D3" w:rsidRDefault="00BC3BC2" w:rsidP="00507D95">
            <w:r w:rsidRPr="002E39D3">
              <w:t>8.94 ( 4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ADF6" w14:textId="47D82EB0" w:rsidR="00BC3BC2" w:rsidRPr="002E39D3" w:rsidRDefault="00BC3BC2" w:rsidP="00507D95">
            <w:r w:rsidRPr="002E39D3">
              <w:t>3.16 ( 1.9 )</w:t>
            </w:r>
          </w:p>
        </w:tc>
      </w:tr>
      <w:tr w:rsidR="00BC3BC2" w:rsidRPr="002E39D3" w14:paraId="2C1C306D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7748" w14:textId="4B8403DB" w:rsidR="00BC3BC2" w:rsidRPr="002E39D3" w:rsidRDefault="00BC3BC2" w:rsidP="00507D95">
            <w:r w:rsidRPr="002E39D3">
              <w:t>Pharynge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EC54" w14:textId="2294D44F" w:rsidR="00BC3BC2" w:rsidRPr="002E39D3" w:rsidRDefault="00BC3BC2" w:rsidP="00507D95">
            <w:r w:rsidRPr="002E39D3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574A" w14:textId="42A195D1" w:rsidR="00BC3BC2" w:rsidRPr="002E39D3" w:rsidRDefault="00BC3BC2" w:rsidP="00507D95">
            <w:r w:rsidRPr="002E39D3">
              <w:t>5.24 ( 2.2 - 1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86A1" w14:textId="4BFD58D4" w:rsidR="00BC3BC2" w:rsidRPr="002E39D3" w:rsidRDefault="00BC3BC2" w:rsidP="00507D95">
            <w:r w:rsidRPr="002E39D3">
              <w:t>5.24 ( 17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92AD" w14:textId="5145980E" w:rsidR="00BC3BC2" w:rsidRPr="002E39D3" w:rsidRDefault="00BC3BC2" w:rsidP="00507D95">
            <w:r w:rsidRPr="002E39D3">
              <w:t>4.59 ( 2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B58F" w14:textId="75E71F29" w:rsidR="00BC3BC2" w:rsidRPr="002E39D3" w:rsidRDefault="00BC3BC2" w:rsidP="00507D95">
            <w:r w:rsidRPr="002E39D3">
              <w:t>2.2 ( 1.01 )</w:t>
            </w:r>
          </w:p>
        </w:tc>
      </w:tr>
      <w:tr w:rsidR="00BC3BC2" w:rsidRPr="002E39D3" w14:paraId="7957904B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9AA4" w14:textId="3EA34C13" w:rsidR="00BC3BC2" w:rsidRPr="002E39D3" w:rsidRDefault="00BC3BC2" w:rsidP="00507D95">
            <w:r w:rsidRPr="002E39D3">
              <w:t>Necrotising fasci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65A4" w14:textId="19AA4933" w:rsidR="00BC3BC2" w:rsidRPr="002E39D3" w:rsidRDefault="00BC3BC2" w:rsidP="00507D95">
            <w:r w:rsidRPr="002E39D3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F2D0" w14:textId="34C6EA44" w:rsidR="00BC3BC2" w:rsidRPr="002E39D3" w:rsidRDefault="00BC3BC2" w:rsidP="00507D95">
            <w:r w:rsidRPr="002E39D3">
              <w:t>6 ( 2.29 - 15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CBD0" w14:textId="4E160A25" w:rsidR="00BC3BC2" w:rsidRPr="002E39D3" w:rsidRDefault="00BC3BC2" w:rsidP="00507D95">
            <w:r w:rsidRPr="002E39D3">
              <w:t>6 ( 17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B185" w14:textId="3E90064F" w:rsidR="00BC3BC2" w:rsidRPr="002E39D3" w:rsidRDefault="00BC3BC2" w:rsidP="00507D95">
            <w:r w:rsidRPr="002E39D3">
              <w:t>5.14 ( 2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15AF" w14:textId="364EC883" w:rsidR="00BC3BC2" w:rsidRPr="002E39D3" w:rsidRDefault="00BC3BC2" w:rsidP="00507D95">
            <w:r w:rsidRPr="002E39D3">
              <w:t>2.36 ( 1.07 )</w:t>
            </w:r>
          </w:p>
        </w:tc>
      </w:tr>
      <w:tr w:rsidR="00BC3BC2" w:rsidRPr="002E39D3" w14:paraId="3A4B1B2A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9684" w14:textId="076F0BD5" w:rsidR="00BC3BC2" w:rsidRPr="002E39D3" w:rsidRDefault="00BC3BC2" w:rsidP="00507D95">
            <w:r w:rsidRPr="002E39D3">
              <w:t>Mili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16CC" w14:textId="4A258D5F" w:rsidR="00BC3BC2" w:rsidRPr="002E39D3" w:rsidRDefault="00BC3BC2" w:rsidP="00507D95">
            <w:r w:rsidRPr="002E39D3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8FF0" w14:textId="1DAD48AF" w:rsidR="00BC3BC2" w:rsidRPr="002E39D3" w:rsidRDefault="00BC3BC2" w:rsidP="00507D95">
            <w:r w:rsidRPr="002E39D3">
              <w:t>8.01 ( 2.97 - 21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BF62" w14:textId="1BCA2CE1" w:rsidR="00BC3BC2" w:rsidRPr="002E39D3" w:rsidRDefault="00BC3BC2" w:rsidP="00507D95">
            <w:r w:rsidRPr="002E39D3">
              <w:t>8 ( 23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DA3B" w14:textId="36287C45" w:rsidR="00BC3BC2" w:rsidRPr="002E39D3" w:rsidRDefault="00BC3BC2" w:rsidP="00507D95">
            <w:r w:rsidRPr="002E39D3">
              <w:t>6.48 ( 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FC26" w14:textId="4A343650" w:rsidR="00BC3BC2" w:rsidRPr="002E39D3" w:rsidRDefault="00BC3BC2" w:rsidP="00507D95">
            <w:r w:rsidRPr="002E39D3">
              <w:t>2.7 ( 1.38 )</w:t>
            </w:r>
          </w:p>
        </w:tc>
      </w:tr>
      <w:tr w:rsidR="00BC3BC2" w:rsidRPr="002E39D3" w14:paraId="0746E26E" w14:textId="77777777" w:rsidTr="00E250A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A33D" w14:textId="5C277D6F" w:rsidR="00BC3BC2" w:rsidRPr="002E39D3" w:rsidRDefault="00BC3BC2" w:rsidP="00507D95">
            <w:r w:rsidRPr="002E39D3">
              <w:t>Large intestine perf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47E2" w14:textId="720404EE" w:rsidR="00BC3BC2" w:rsidRPr="002E39D3" w:rsidRDefault="00BC3BC2" w:rsidP="00507D95">
            <w:r w:rsidRPr="002E39D3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7215" w14:textId="1F3E1719" w:rsidR="00BC3BC2" w:rsidRPr="002E39D3" w:rsidRDefault="00BC3BC2" w:rsidP="00507D95">
            <w:r w:rsidRPr="002E39D3">
              <w:t>5.15 ( 1.99 - 13.33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6653" w14:textId="2C08DEA5" w:rsidR="00BC3BC2" w:rsidRPr="002E39D3" w:rsidRDefault="00BC3BC2" w:rsidP="00507D95">
            <w:r w:rsidRPr="002E39D3">
              <w:t>5.14 ( 14.17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37B3" w14:textId="6B521B22" w:rsidR="00BC3BC2" w:rsidRPr="002E39D3" w:rsidRDefault="00BC3BC2" w:rsidP="00507D95">
            <w:r w:rsidRPr="002E39D3">
              <w:t>4.52 ( 2.04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94B0" w14:textId="47E7D439" w:rsidR="00BC3BC2" w:rsidRPr="002E39D3" w:rsidRDefault="00BC3BC2" w:rsidP="00507D95">
            <w:r w:rsidRPr="002E39D3">
              <w:t>2.18 ( 0.9 )</w:t>
            </w:r>
          </w:p>
        </w:tc>
      </w:tr>
    </w:tbl>
    <w:p w14:paraId="45695C2B" w14:textId="7CD22BE5" w:rsidR="00E553B8" w:rsidRPr="002E39D3" w:rsidRDefault="00E553B8" w:rsidP="00507D95">
      <w:pPr>
        <w:rPr>
          <w:lang w:bidi="ar"/>
        </w:rPr>
      </w:pPr>
      <w:r w:rsidRPr="002E39D3">
        <w:rPr>
          <w:lang w:bidi="ar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7FBF8BF0" w14:textId="23C565B3" w:rsidR="00C457EC" w:rsidRPr="002E39D3" w:rsidRDefault="00E553B8" w:rsidP="00507D95">
      <w:pPr>
        <w:rPr>
          <w:lang w:bidi="ar"/>
        </w:rPr>
      </w:pPr>
      <w:r w:rsidRPr="002E39D3">
        <w:rPr>
          <w:lang w:bidi="ar"/>
        </w:rPr>
        <w:br w:type="page"/>
      </w:r>
    </w:p>
    <w:p w14:paraId="72686621" w14:textId="4D9C75B4" w:rsidR="00C457EC" w:rsidRPr="00AC5DD6" w:rsidRDefault="00000000" w:rsidP="00507D95">
      <w:r w:rsidRPr="00AC5DD6">
        <w:lastRenderedPageBreak/>
        <w:t xml:space="preserve">Supplementary Table </w:t>
      </w:r>
      <w:r w:rsidR="00235053">
        <w:rPr>
          <w:rFonts w:hint="eastAsia"/>
        </w:rPr>
        <w:t>7</w:t>
      </w:r>
      <w:r w:rsidRPr="00AC5DD6">
        <w:t xml:space="preserve">: </w:t>
      </w:r>
    </w:p>
    <w:p w14:paraId="2A22E837" w14:textId="02D4B16D" w:rsidR="00C457EC" w:rsidRPr="002E39D3" w:rsidRDefault="00000000" w:rsidP="00507D95">
      <w:pPr>
        <w:rPr>
          <w:lang w:bidi="ar"/>
        </w:rPr>
      </w:pPr>
      <w:bookmarkStart w:id="5" w:name="_Hlk195806538"/>
      <w:r w:rsidRPr="002E39D3">
        <w:rPr>
          <w:lang w:bidi="ar"/>
        </w:rPr>
        <w:t xml:space="preserve">Top </w:t>
      </w:r>
      <w:r w:rsidR="007A0AA3" w:rsidRPr="002E39D3">
        <w:rPr>
          <w:rFonts w:eastAsiaTheme="minorEastAsia"/>
          <w:lang w:bidi="ar"/>
        </w:rPr>
        <w:t>35</w:t>
      </w:r>
      <w:r w:rsidRPr="002E39D3">
        <w:rPr>
          <w:lang w:bidi="ar"/>
        </w:rPr>
        <w:t xml:space="preserve"> adverse events</w:t>
      </w:r>
      <w:r w:rsidR="007E0C41" w:rsidRPr="002E39D3">
        <w:rPr>
          <w:lang w:bidi="ar"/>
        </w:rPr>
        <w:t xml:space="preserve"> </w:t>
      </w:r>
      <w:r w:rsidR="00402D06" w:rsidRPr="002E39D3">
        <w:rPr>
          <w:lang w:bidi="ar"/>
        </w:rPr>
        <w:t>with positive signals</w:t>
      </w:r>
      <w:r w:rsidRPr="002E39D3">
        <w:rPr>
          <w:lang w:bidi="ar"/>
        </w:rPr>
        <w:t xml:space="preserve"> for</w:t>
      </w:r>
      <w:r w:rsidR="00990D07" w:rsidRPr="002E39D3">
        <w:rPr>
          <w:lang w:bidi="ar"/>
        </w:rPr>
        <w:t xml:space="preserve"> IXE</w:t>
      </w:r>
      <w:r w:rsidR="00AD3301" w:rsidRPr="002E39D3">
        <w:rPr>
          <w:lang w:bidi="ar"/>
        </w:rPr>
        <w:t xml:space="preserve"> </w:t>
      </w:r>
      <w:r w:rsidRPr="002E39D3">
        <w:rPr>
          <w:lang w:bidi="ar"/>
        </w:rPr>
        <w:t xml:space="preserve">at the PT level in </w:t>
      </w:r>
      <w:r w:rsidR="008C077D" w:rsidRPr="002E39D3">
        <w:rPr>
          <w:lang w:bidi="ar"/>
        </w:rPr>
        <w:t>fe</w:t>
      </w:r>
      <w:r w:rsidRPr="002E39D3">
        <w:rPr>
          <w:lang w:bidi="ar"/>
        </w:rPr>
        <w:t>males from FAERS data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3567"/>
        <w:gridCol w:w="1701"/>
        <w:gridCol w:w="2864"/>
        <w:gridCol w:w="2085"/>
        <w:gridCol w:w="2245"/>
        <w:gridCol w:w="1482"/>
      </w:tblGrid>
      <w:tr w:rsidR="00C457EC" w:rsidRPr="002E39D3" w14:paraId="34DAE930" w14:textId="77777777" w:rsidTr="00456311">
        <w:trPr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5"/>
          <w:p w14:paraId="183352EF" w14:textId="77777777" w:rsidR="00C457EC" w:rsidRPr="002E39D3" w:rsidRDefault="00000000" w:rsidP="00507D95">
            <w:r w:rsidRPr="002E39D3">
              <w:t>PT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6335" w14:textId="77777777" w:rsidR="00C457EC" w:rsidRPr="002E39D3" w:rsidRDefault="00000000" w:rsidP="00507D95">
            <w:r w:rsidRPr="002E39D3">
              <w:t>Case numbers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AD90" w14:textId="77777777" w:rsidR="00C457EC" w:rsidRPr="002E39D3" w:rsidRDefault="00000000" w:rsidP="00507D95">
            <w:r w:rsidRPr="002E39D3">
              <w:t>ROR(95%CI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47D4" w14:textId="77777777" w:rsidR="00C457EC" w:rsidRPr="002E39D3" w:rsidRDefault="00000000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53AD" w14:textId="77777777" w:rsidR="00C457EC" w:rsidRPr="002E39D3" w:rsidRDefault="00000000" w:rsidP="00507D95">
            <w:r w:rsidRPr="002E39D3">
              <w:t>EBGM(EBGM05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EE83" w14:textId="77777777" w:rsidR="00C457EC" w:rsidRPr="002E39D3" w:rsidRDefault="00000000" w:rsidP="00507D95">
            <w:r w:rsidRPr="002E39D3">
              <w:t>IC(IC025)</w:t>
            </w:r>
          </w:p>
        </w:tc>
      </w:tr>
      <w:tr w:rsidR="00DF3A1B" w:rsidRPr="002E39D3" w14:paraId="6107352F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9C18" w14:textId="66E1EDC7" w:rsidR="00DF3A1B" w:rsidRPr="002E39D3" w:rsidRDefault="00DF3A1B" w:rsidP="00507D95">
            <w:r w:rsidRPr="002E39D3">
              <w:t>Injection 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ECBB" w14:textId="046BD2EC" w:rsidR="00DF3A1B" w:rsidRPr="002E39D3" w:rsidRDefault="00DF3A1B" w:rsidP="00507D95">
            <w:r w:rsidRPr="002E39D3"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B2A1" w14:textId="3787633A" w:rsidR="00DF3A1B" w:rsidRPr="002E39D3" w:rsidRDefault="00DF3A1B" w:rsidP="00507D95">
            <w:r w:rsidRPr="002E39D3">
              <w:t>6.77 ( 6.28 - 7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8528" w14:textId="5FF68A73" w:rsidR="00DF3A1B" w:rsidRPr="002E39D3" w:rsidRDefault="00DF3A1B" w:rsidP="00507D95">
            <w:r w:rsidRPr="002E39D3">
              <w:t>6.46 ( 3408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31FD" w14:textId="102A4A94" w:rsidR="00DF3A1B" w:rsidRPr="002E39D3" w:rsidRDefault="00DF3A1B" w:rsidP="00507D95">
            <w:r w:rsidRPr="002E39D3">
              <w:t>5.53 ( 5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9B51" w14:textId="417BB95A" w:rsidR="00DF3A1B" w:rsidRPr="002E39D3" w:rsidRDefault="00DF3A1B" w:rsidP="00507D95">
            <w:r w:rsidRPr="002E39D3">
              <w:t>2.47 ( 2.36 )</w:t>
            </w:r>
          </w:p>
        </w:tc>
      </w:tr>
      <w:tr w:rsidR="00DF3A1B" w:rsidRPr="002E39D3" w14:paraId="5495FEB0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4634" w14:textId="42828444" w:rsidR="00DF3A1B" w:rsidRPr="002E39D3" w:rsidRDefault="00DF3A1B" w:rsidP="00507D95">
            <w:r w:rsidRPr="002E39D3">
              <w:t>Injection site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3BF0" w14:textId="241904FD" w:rsidR="00DF3A1B" w:rsidRPr="002E39D3" w:rsidRDefault="00DF3A1B" w:rsidP="00507D95">
            <w:r w:rsidRPr="002E39D3"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5A8E" w14:textId="6EE1210B" w:rsidR="00DF3A1B" w:rsidRPr="002E39D3" w:rsidRDefault="00DF3A1B" w:rsidP="00507D95">
            <w:r w:rsidRPr="002E39D3">
              <w:t>13.57 ( 12.37 - 14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B082" w14:textId="4DBD999B" w:rsidR="00DF3A1B" w:rsidRPr="002E39D3" w:rsidRDefault="00DF3A1B" w:rsidP="00507D95">
            <w:r w:rsidRPr="002E39D3">
              <w:t>13.08 ( 5145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4A89" w14:textId="7DBABDD3" w:rsidR="00DF3A1B" w:rsidRPr="002E39D3" w:rsidRDefault="00DF3A1B" w:rsidP="00507D95">
            <w:r w:rsidRPr="002E39D3">
              <w:t>9.52 ( 8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5C69" w14:textId="001144C9" w:rsidR="00DF3A1B" w:rsidRPr="002E39D3" w:rsidRDefault="00DF3A1B" w:rsidP="00507D95">
            <w:r w:rsidRPr="002E39D3">
              <w:t>3.25 ( 3.12 )</w:t>
            </w:r>
          </w:p>
        </w:tc>
      </w:tr>
      <w:tr w:rsidR="00DF3A1B" w:rsidRPr="002E39D3" w14:paraId="08296277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77E9" w14:textId="318893AF" w:rsidR="00DF3A1B" w:rsidRPr="002E39D3" w:rsidRDefault="00DF3A1B" w:rsidP="00507D95">
            <w:r w:rsidRPr="002E39D3">
              <w:t>Injection site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F48B" w14:textId="5F96710C" w:rsidR="00DF3A1B" w:rsidRPr="002E39D3" w:rsidRDefault="00DF3A1B" w:rsidP="00507D95">
            <w:r w:rsidRPr="002E39D3"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5C9B" w14:textId="297BC3FC" w:rsidR="00DF3A1B" w:rsidRPr="002E39D3" w:rsidRDefault="00DF3A1B" w:rsidP="00507D95">
            <w:r w:rsidRPr="002E39D3">
              <w:t>16.17 ( 14.44 - 1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4D32" w14:textId="0C1A603C" w:rsidR="00DF3A1B" w:rsidRPr="002E39D3" w:rsidRDefault="00DF3A1B" w:rsidP="00507D95">
            <w:r w:rsidRPr="002E39D3">
              <w:t>15.75 ( 4257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5B6B" w14:textId="6AEA8E6C" w:rsidR="00DF3A1B" w:rsidRPr="002E39D3" w:rsidRDefault="00DF3A1B" w:rsidP="00507D95">
            <w:r w:rsidRPr="002E39D3">
              <w:t>10.82 ( 9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F310" w14:textId="4366C104" w:rsidR="00DF3A1B" w:rsidRPr="002E39D3" w:rsidRDefault="00DF3A1B" w:rsidP="00507D95">
            <w:r w:rsidRPr="002E39D3">
              <w:t>3.44 ( 3.28 )</w:t>
            </w:r>
          </w:p>
        </w:tc>
      </w:tr>
      <w:tr w:rsidR="00DF3A1B" w:rsidRPr="002E39D3" w14:paraId="2FD8F271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24CE" w14:textId="580792FD" w:rsidR="00DF3A1B" w:rsidRPr="002E39D3" w:rsidRDefault="00DF3A1B" w:rsidP="00507D95">
            <w:r w:rsidRPr="002E39D3">
              <w:t>Injection site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D34F" w14:textId="359EDA43" w:rsidR="00DF3A1B" w:rsidRPr="002E39D3" w:rsidRDefault="00DF3A1B" w:rsidP="00507D95">
            <w:r w:rsidRPr="002E39D3"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3F0A" w14:textId="2A281AD3" w:rsidR="00DF3A1B" w:rsidRPr="002E39D3" w:rsidRDefault="00DF3A1B" w:rsidP="00507D95">
            <w:r w:rsidRPr="002E39D3">
              <w:t>15.82 ( 13.95 - 17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2517" w14:textId="5F99EC5D" w:rsidR="00DF3A1B" w:rsidRPr="002E39D3" w:rsidRDefault="00DF3A1B" w:rsidP="00507D95">
            <w:r w:rsidRPr="002E39D3">
              <w:t>15.5 ( 3354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E7FB" w14:textId="2F0D9237" w:rsidR="00DF3A1B" w:rsidRPr="002E39D3" w:rsidRDefault="00DF3A1B" w:rsidP="00507D95">
            <w:r w:rsidRPr="002E39D3">
              <w:t>10.7 ( 9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4F24" w14:textId="36AF0712" w:rsidR="00DF3A1B" w:rsidRPr="002E39D3" w:rsidRDefault="00DF3A1B" w:rsidP="00507D95">
            <w:r w:rsidRPr="002E39D3">
              <w:t>3.42 ( 3.25 )</w:t>
            </w:r>
          </w:p>
        </w:tc>
      </w:tr>
      <w:tr w:rsidR="00DF3A1B" w:rsidRPr="002E39D3" w14:paraId="6ED00354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5CFE" w14:textId="37263DE1" w:rsidR="00DF3A1B" w:rsidRPr="002E39D3" w:rsidRDefault="00DF3A1B" w:rsidP="00507D95">
            <w:r w:rsidRPr="002E39D3">
              <w:t>Injection site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40E8" w14:textId="5120B8DA" w:rsidR="00DF3A1B" w:rsidRPr="002E39D3" w:rsidRDefault="00DF3A1B" w:rsidP="00507D95">
            <w:r w:rsidRPr="002E39D3"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ECCF" w14:textId="6F607469" w:rsidR="00DF3A1B" w:rsidRPr="002E39D3" w:rsidRDefault="00DF3A1B" w:rsidP="00507D95">
            <w:r w:rsidRPr="002E39D3">
              <w:t>8.56 ( 7.45 - 9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8395" w14:textId="625ECB97" w:rsidR="00DF3A1B" w:rsidRPr="002E39D3" w:rsidRDefault="00DF3A1B" w:rsidP="00507D95">
            <w:r w:rsidRPr="002E39D3">
              <w:t>8.45 ( 1316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E8C8" w14:textId="69B54BFA" w:rsidR="00DF3A1B" w:rsidRPr="002E39D3" w:rsidRDefault="00DF3A1B" w:rsidP="00507D95">
            <w:r w:rsidRPr="002E39D3">
              <w:t>6.87 ( 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31F3" w14:textId="6B3093C7" w:rsidR="00DF3A1B" w:rsidRPr="002E39D3" w:rsidRDefault="00DF3A1B" w:rsidP="00507D95">
            <w:r w:rsidRPr="002E39D3">
              <w:t>2.78 ( 2.58 )</w:t>
            </w:r>
          </w:p>
        </w:tc>
      </w:tr>
      <w:tr w:rsidR="00DF3A1B" w:rsidRPr="002E39D3" w14:paraId="20D212E8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955E" w14:textId="41A230F4" w:rsidR="00DF3A1B" w:rsidRPr="002E39D3" w:rsidRDefault="00DF3A1B" w:rsidP="00507D95">
            <w:r w:rsidRPr="002E39D3"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07B3" w14:textId="063CDDA1" w:rsidR="00DF3A1B" w:rsidRPr="002E39D3" w:rsidRDefault="00DF3A1B" w:rsidP="00507D95">
            <w:r w:rsidRPr="002E39D3"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1B9F" w14:textId="680F2CEC" w:rsidR="00DF3A1B" w:rsidRPr="002E39D3" w:rsidRDefault="00DF3A1B" w:rsidP="00507D95">
            <w:r w:rsidRPr="002E39D3">
              <w:t>2.59 ( 2.24 - 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6213" w14:textId="293B45DC" w:rsidR="00DF3A1B" w:rsidRPr="002E39D3" w:rsidRDefault="00DF3A1B" w:rsidP="00507D95">
            <w:r w:rsidRPr="002E39D3">
              <w:t>2.58 ( 176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5F65" w14:textId="61F3C084" w:rsidR="00DF3A1B" w:rsidRPr="002E39D3" w:rsidRDefault="00DF3A1B" w:rsidP="00507D95">
            <w:r w:rsidRPr="002E39D3">
              <w:t>2.46 ( 2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A67E" w14:textId="5F2D7F9D" w:rsidR="00DF3A1B" w:rsidRPr="002E39D3" w:rsidRDefault="00DF3A1B" w:rsidP="00507D95">
            <w:r w:rsidRPr="002E39D3">
              <w:t>1.3 ( 1.08 )</w:t>
            </w:r>
          </w:p>
        </w:tc>
      </w:tr>
      <w:tr w:rsidR="00DF3A1B" w:rsidRPr="002E39D3" w14:paraId="264EED0E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0DBF" w14:textId="6F8586F2" w:rsidR="00DF3A1B" w:rsidRPr="002E39D3" w:rsidRDefault="00DF3A1B" w:rsidP="00507D95">
            <w:r w:rsidRPr="002E39D3">
              <w:t>Injection site urtic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2C75" w14:textId="7096D4BE" w:rsidR="00DF3A1B" w:rsidRPr="002E39D3" w:rsidRDefault="00DF3A1B" w:rsidP="00507D95">
            <w:r w:rsidRPr="002E39D3"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56B3" w14:textId="656C6D57" w:rsidR="00DF3A1B" w:rsidRPr="002E39D3" w:rsidRDefault="00DF3A1B" w:rsidP="00507D95">
            <w:r w:rsidRPr="002E39D3">
              <w:t>17.76 ( 14.85 - 21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F4D5" w14:textId="0BAB873D" w:rsidR="00DF3A1B" w:rsidRPr="002E39D3" w:rsidRDefault="00DF3A1B" w:rsidP="00507D95">
            <w:r w:rsidRPr="002E39D3">
              <w:t>17.57 ( 1894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671E" w14:textId="4E6FE076" w:rsidR="00DF3A1B" w:rsidRPr="002E39D3" w:rsidRDefault="00DF3A1B" w:rsidP="00507D95">
            <w:r w:rsidRPr="002E39D3">
              <w:t>11.62 ( 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DEA4" w14:textId="3502FCA3" w:rsidR="00DF3A1B" w:rsidRPr="002E39D3" w:rsidRDefault="00DF3A1B" w:rsidP="00507D95">
            <w:r w:rsidRPr="002E39D3">
              <w:t>3.54 ( 3.29 )</w:t>
            </w:r>
          </w:p>
        </w:tc>
      </w:tr>
      <w:tr w:rsidR="00DF3A1B" w:rsidRPr="002E39D3" w14:paraId="1E90F1A2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03C2" w14:textId="4EA2D706" w:rsidR="00DF3A1B" w:rsidRPr="002E39D3" w:rsidRDefault="00DF3A1B" w:rsidP="00507D95">
            <w:r w:rsidRPr="002E39D3">
              <w:t>Injection site warm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02DD" w14:textId="581FEAE7" w:rsidR="00DF3A1B" w:rsidRPr="002E39D3" w:rsidRDefault="00DF3A1B" w:rsidP="00507D95">
            <w:r w:rsidRPr="002E39D3"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CCE0" w14:textId="5B838512" w:rsidR="00DF3A1B" w:rsidRPr="002E39D3" w:rsidRDefault="00DF3A1B" w:rsidP="00507D95">
            <w:r w:rsidRPr="002E39D3">
              <w:t>17.58 ( 14.52 - 2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7921" w14:textId="5F94E59E" w:rsidR="00DF3A1B" w:rsidRPr="002E39D3" w:rsidRDefault="00DF3A1B" w:rsidP="00507D95">
            <w:r w:rsidRPr="002E39D3">
              <w:t>17.42 ( 1632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B2F6" w14:textId="6E39D5AF" w:rsidR="00DF3A1B" w:rsidRPr="002E39D3" w:rsidRDefault="00DF3A1B" w:rsidP="00507D95">
            <w:r w:rsidRPr="002E39D3">
              <w:t>11.55 ( 9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8E9D" w14:textId="3BC77B02" w:rsidR="00DF3A1B" w:rsidRPr="002E39D3" w:rsidRDefault="00DF3A1B" w:rsidP="00507D95">
            <w:r w:rsidRPr="002E39D3">
              <w:t>3.53 ( 3.27 )</w:t>
            </w:r>
          </w:p>
        </w:tc>
      </w:tr>
      <w:tr w:rsidR="00DF3A1B" w:rsidRPr="002E39D3" w14:paraId="08D95D60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472D" w14:textId="52F3503A" w:rsidR="00DF3A1B" w:rsidRPr="002E39D3" w:rsidRDefault="00DF3A1B" w:rsidP="00507D95">
            <w:r w:rsidRPr="002E39D3">
              <w:t>Urtic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533A" w14:textId="5B599C08" w:rsidR="00DF3A1B" w:rsidRPr="002E39D3" w:rsidRDefault="00DF3A1B" w:rsidP="00507D95">
            <w:r w:rsidRPr="002E39D3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B5A8" w14:textId="17C3CC61" w:rsidR="00DF3A1B" w:rsidRPr="002E39D3" w:rsidRDefault="00DF3A1B" w:rsidP="00507D95">
            <w:r w:rsidRPr="002E39D3">
              <w:t>2.71 ( 2.28 - 3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C2DA" w14:textId="4D84672D" w:rsidR="00DF3A1B" w:rsidRPr="002E39D3" w:rsidRDefault="00DF3A1B" w:rsidP="00507D95">
            <w:r w:rsidRPr="002E39D3">
              <w:t>2.69 ( 14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F05A" w14:textId="6B76FD31" w:rsidR="00DF3A1B" w:rsidRPr="002E39D3" w:rsidRDefault="00DF3A1B" w:rsidP="00507D95">
            <w:r w:rsidRPr="002E39D3">
              <w:t>2.56 ( 2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674B" w14:textId="4EDC2474" w:rsidR="00DF3A1B" w:rsidRPr="002E39D3" w:rsidRDefault="00DF3A1B" w:rsidP="00507D95">
            <w:r w:rsidRPr="002E39D3">
              <w:t>1.36 ( 1.11 )</w:t>
            </w:r>
          </w:p>
        </w:tc>
      </w:tr>
      <w:tr w:rsidR="00DF3A1B" w:rsidRPr="002E39D3" w14:paraId="17EBA6E5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D709" w14:textId="6E6F6675" w:rsidR="00DF3A1B" w:rsidRPr="002E39D3" w:rsidRDefault="00DF3A1B" w:rsidP="00507D95">
            <w:r w:rsidRPr="002E39D3">
              <w:t>Injection site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3FB9" w14:textId="42BA7B0F" w:rsidR="00DF3A1B" w:rsidRPr="002E39D3" w:rsidRDefault="00DF3A1B" w:rsidP="00507D95">
            <w:r w:rsidRPr="002E39D3"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72AC" w14:textId="070FBF4D" w:rsidR="00DF3A1B" w:rsidRPr="002E39D3" w:rsidRDefault="00DF3A1B" w:rsidP="00507D95">
            <w:r w:rsidRPr="002E39D3">
              <w:t>13.69 ( 11.19 - 16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21DB" w14:textId="022AA014" w:rsidR="00DF3A1B" w:rsidRPr="002E39D3" w:rsidRDefault="00DF3A1B" w:rsidP="00507D95">
            <w:r w:rsidRPr="002E39D3">
              <w:t>13.58 ( 1114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7B37" w14:textId="384BCE19" w:rsidR="00DF3A1B" w:rsidRPr="002E39D3" w:rsidRDefault="00DF3A1B" w:rsidP="00507D95">
            <w:r w:rsidRPr="002E39D3">
              <w:t>9.78 ( 8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D0B6" w14:textId="4F2E5CB7" w:rsidR="00DF3A1B" w:rsidRPr="002E39D3" w:rsidRDefault="00DF3A1B" w:rsidP="00507D95">
            <w:r w:rsidRPr="002E39D3">
              <w:t>3.29 ( 3.01 )</w:t>
            </w:r>
          </w:p>
        </w:tc>
      </w:tr>
      <w:tr w:rsidR="00DF3A1B" w:rsidRPr="002E39D3" w14:paraId="48A97BCF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4B53" w14:textId="40A7BBD6" w:rsidR="00DF3A1B" w:rsidRPr="002E39D3" w:rsidRDefault="00DF3A1B" w:rsidP="00507D95">
            <w:r w:rsidRPr="002E39D3">
              <w:t>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8878" w14:textId="7DDDD508" w:rsidR="00DF3A1B" w:rsidRPr="002E39D3" w:rsidRDefault="00DF3A1B" w:rsidP="00507D95">
            <w:r w:rsidRPr="002E39D3"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2AD9" w14:textId="4242A15F" w:rsidR="00DF3A1B" w:rsidRPr="002E39D3" w:rsidRDefault="00DF3A1B" w:rsidP="00507D95">
            <w:r w:rsidRPr="002E39D3">
              <w:t>2.6 ( 2.17 - 3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BD12" w14:textId="113590F5" w:rsidR="00DF3A1B" w:rsidRPr="002E39D3" w:rsidRDefault="00DF3A1B" w:rsidP="00507D95">
            <w:r w:rsidRPr="002E39D3">
              <w:t>2.59 ( 114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2725" w14:textId="4F06B981" w:rsidR="00DF3A1B" w:rsidRPr="002E39D3" w:rsidRDefault="00DF3A1B" w:rsidP="00507D95">
            <w:r w:rsidRPr="002E39D3">
              <w:t>2.47 ( 2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747B" w14:textId="50077409" w:rsidR="00DF3A1B" w:rsidRPr="002E39D3" w:rsidRDefault="00DF3A1B" w:rsidP="00507D95">
            <w:r w:rsidRPr="002E39D3">
              <w:t>1.3 ( 1.04 )</w:t>
            </w:r>
          </w:p>
        </w:tc>
      </w:tr>
      <w:tr w:rsidR="00DF3A1B" w:rsidRPr="002E39D3" w14:paraId="20324B12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880C" w14:textId="48FB65DF" w:rsidR="00DF3A1B" w:rsidRPr="002E39D3" w:rsidRDefault="00DF3A1B" w:rsidP="00507D95">
            <w:r w:rsidRPr="002E39D3">
              <w:t>Injection sit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F1A6" w14:textId="6F7FE55D" w:rsidR="00DF3A1B" w:rsidRPr="002E39D3" w:rsidRDefault="00DF3A1B" w:rsidP="00507D95">
            <w:r w:rsidRPr="002E39D3"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5D78" w14:textId="188F1A52" w:rsidR="00DF3A1B" w:rsidRPr="002E39D3" w:rsidRDefault="00DF3A1B" w:rsidP="00507D95">
            <w:r w:rsidRPr="002E39D3">
              <w:t>15.1 ( 12.17 - 18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C1A6" w14:textId="44F1873E" w:rsidR="00DF3A1B" w:rsidRPr="002E39D3" w:rsidRDefault="00DF3A1B" w:rsidP="00507D95">
            <w:r w:rsidRPr="002E39D3">
              <w:t>14.99 ( 1087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DD37" w14:textId="00DE2BFF" w:rsidR="00DF3A1B" w:rsidRPr="002E39D3" w:rsidRDefault="00DF3A1B" w:rsidP="00507D95">
            <w:r w:rsidRPr="002E39D3">
              <w:t>10.46 ( 8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4DA3" w14:textId="664A7A46" w:rsidR="00DF3A1B" w:rsidRPr="002E39D3" w:rsidRDefault="00DF3A1B" w:rsidP="00507D95">
            <w:r w:rsidRPr="002E39D3">
              <w:t>3.39 ( 3.09 )</w:t>
            </w:r>
          </w:p>
        </w:tc>
      </w:tr>
      <w:tr w:rsidR="00DF3A1B" w:rsidRPr="002E39D3" w14:paraId="5ED40C40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B7BF" w14:textId="5241C8D0" w:rsidR="00DF3A1B" w:rsidRPr="002E39D3" w:rsidRDefault="00DF3A1B" w:rsidP="00507D95">
            <w:r w:rsidRPr="002E39D3">
              <w:t>Ea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FBCC" w14:textId="40C1C2C2" w:rsidR="00DF3A1B" w:rsidRPr="002E39D3" w:rsidRDefault="00DF3A1B" w:rsidP="00507D95">
            <w:r w:rsidRPr="002E39D3"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79AF" w14:textId="6459553B" w:rsidR="00DF3A1B" w:rsidRPr="002E39D3" w:rsidRDefault="00DF3A1B" w:rsidP="00507D95">
            <w:r w:rsidRPr="002E39D3">
              <w:t>4 ( 3.26 - 4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E75F" w14:textId="5227A095" w:rsidR="00DF3A1B" w:rsidRPr="002E39D3" w:rsidRDefault="00DF3A1B" w:rsidP="00507D95">
            <w:r w:rsidRPr="002E39D3">
              <w:t>3.98 ( 208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F536" w14:textId="55486066" w:rsidR="00DF3A1B" w:rsidRPr="002E39D3" w:rsidRDefault="00DF3A1B" w:rsidP="00507D95">
            <w:r w:rsidRPr="002E39D3">
              <w:t>3.64 ( 3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0051" w14:textId="54A714F3" w:rsidR="00DF3A1B" w:rsidRPr="002E39D3" w:rsidRDefault="00DF3A1B" w:rsidP="00507D95">
            <w:r w:rsidRPr="002E39D3">
              <w:t>1.86 ( 1.57 )</w:t>
            </w:r>
          </w:p>
        </w:tc>
      </w:tr>
      <w:tr w:rsidR="00DF3A1B" w:rsidRPr="002E39D3" w14:paraId="36BB089B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D183" w14:textId="28DB9DB3" w:rsidR="00DF3A1B" w:rsidRPr="002E39D3" w:rsidRDefault="00DF3A1B" w:rsidP="00507D95">
            <w:r w:rsidRPr="002E39D3"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5566" w14:textId="0C3D9354" w:rsidR="00DF3A1B" w:rsidRPr="002E39D3" w:rsidRDefault="00DF3A1B" w:rsidP="00507D95">
            <w:r w:rsidRPr="002E39D3"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F67B" w14:textId="3149B2F1" w:rsidR="00DF3A1B" w:rsidRPr="002E39D3" w:rsidRDefault="00DF3A1B" w:rsidP="00507D95">
            <w:r w:rsidRPr="002E39D3">
              <w:t>2.6 ( 2.06 - 3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B104" w14:textId="73628E94" w:rsidR="00DF3A1B" w:rsidRPr="002E39D3" w:rsidRDefault="00DF3A1B" w:rsidP="00507D95">
            <w:r w:rsidRPr="002E39D3">
              <w:t>2.59 ( 70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A23F" w14:textId="2704CB76" w:rsidR="00DF3A1B" w:rsidRPr="002E39D3" w:rsidRDefault="00DF3A1B" w:rsidP="00507D95">
            <w:r w:rsidRPr="002E39D3">
              <w:t>2.47 ( 2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22C8" w14:textId="7DFE45E8" w:rsidR="00DF3A1B" w:rsidRPr="002E39D3" w:rsidRDefault="00DF3A1B" w:rsidP="00507D95">
            <w:r w:rsidRPr="002E39D3">
              <w:t>1.3 ( 0.97 )</w:t>
            </w:r>
          </w:p>
        </w:tc>
      </w:tr>
      <w:tr w:rsidR="00DF3A1B" w:rsidRPr="002E39D3" w14:paraId="3E345688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F3C2" w14:textId="1ECCBF88" w:rsidR="00DF3A1B" w:rsidRPr="002E39D3" w:rsidRDefault="00DF3A1B" w:rsidP="00507D95">
            <w:r w:rsidRPr="002E39D3">
              <w:t>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1DF6" w14:textId="2FDC8DC3" w:rsidR="00DF3A1B" w:rsidRPr="002E39D3" w:rsidRDefault="00DF3A1B" w:rsidP="00507D95">
            <w:r w:rsidRPr="002E39D3"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40F5" w14:textId="3B374503" w:rsidR="00DF3A1B" w:rsidRPr="002E39D3" w:rsidRDefault="00DF3A1B" w:rsidP="00507D95">
            <w:r w:rsidRPr="002E39D3">
              <w:t>4.47 ( 3.51 - 5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C1A1" w14:textId="525F4F64" w:rsidR="00DF3A1B" w:rsidRPr="002E39D3" w:rsidRDefault="00DF3A1B" w:rsidP="00507D95">
            <w:r w:rsidRPr="002E39D3">
              <w:t>4.46 ( 176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3A66" w14:textId="2D759E39" w:rsidR="00DF3A1B" w:rsidRPr="002E39D3" w:rsidRDefault="00DF3A1B" w:rsidP="00507D95">
            <w:r w:rsidRPr="002E39D3">
              <w:t>4.03 ( 3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06BE" w14:textId="1443C3F5" w:rsidR="00DF3A1B" w:rsidRPr="002E39D3" w:rsidRDefault="00DF3A1B" w:rsidP="00507D95">
            <w:r w:rsidRPr="002E39D3">
              <w:t>2.01 ( 1.66 )</w:t>
            </w:r>
          </w:p>
        </w:tc>
      </w:tr>
      <w:tr w:rsidR="00DF3A1B" w:rsidRPr="002E39D3" w14:paraId="04AE47EA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BDF0" w14:textId="539D8DA8" w:rsidR="00DF3A1B" w:rsidRPr="002E39D3" w:rsidRDefault="00DF3A1B" w:rsidP="00507D95">
            <w:r w:rsidRPr="002E39D3">
              <w:t>Injection site 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8438" w14:textId="5E504843" w:rsidR="00DF3A1B" w:rsidRPr="002E39D3" w:rsidRDefault="00DF3A1B" w:rsidP="00507D95">
            <w:r w:rsidRPr="002E39D3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1EB3" w14:textId="48F11133" w:rsidR="00DF3A1B" w:rsidRPr="002E39D3" w:rsidRDefault="00DF3A1B" w:rsidP="00507D95">
            <w:r w:rsidRPr="002E39D3">
              <w:t>18.72 ( 13.44 - 26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A85F" w14:textId="632DA9B7" w:rsidR="00DF3A1B" w:rsidRPr="002E39D3" w:rsidRDefault="00DF3A1B" w:rsidP="00507D95">
            <w:r w:rsidRPr="002E39D3">
              <w:t>18.66 ( 586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1B5B" w14:textId="69D4C9AA" w:rsidR="00DF3A1B" w:rsidRPr="002E39D3" w:rsidRDefault="00DF3A1B" w:rsidP="00507D95">
            <w:r w:rsidRPr="002E39D3">
              <w:t>12.07 ( 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398B" w14:textId="23496616" w:rsidR="00DF3A1B" w:rsidRPr="002E39D3" w:rsidRDefault="00DF3A1B" w:rsidP="00507D95">
            <w:r w:rsidRPr="002E39D3">
              <w:t>3.59 ( 3.14 )</w:t>
            </w:r>
          </w:p>
        </w:tc>
      </w:tr>
      <w:tr w:rsidR="00DF3A1B" w:rsidRPr="002E39D3" w14:paraId="2D7CA39B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9B40" w14:textId="51DE1FF9" w:rsidR="00DF3A1B" w:rsidRPr="002E39D3" w:rsidRDefault="00DF3A1B" w:rsidP="00507D95">
            <w:r w:rsidRPr="002E39D3">
              <w:t>Pharyngitis streptococ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A56A" w14:textId="517D8652" w:rsidR="00DF3A1B" w:rsidRPr="002E39D3" w:rsidRDefault="00DF3A1B" w:rsidP="00507D95">
            <w:r w:rsidRPr="002E39D3"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B211" w14:textId="5796E316" w:rsidR="00DF3A1B" w:rsidRPr="002E39D3" w:rsidRDefault="00DF3A1B" w:rsidP="00507D95">
            <w:r w:rsidRPr="002E39D3">
              <w:t>4.01 ( 3.03 - 5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18DB" w14:textId="5292A107" w:rsidR="00DF3A1B" w:rsidRPr="002E39D3" w:rsidRDefault="00DF3A1B" w:rsidP="00507D95">
            <w:r w:rsidRPr="002E39D3">
              <w:t>4 ( 109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6BDE" w14:textId="5E3861CF" w:rsidR="00DF3A1B" w:rsidRPr="002E39D3" w:rsidRDefault="00DF3A1B" w:rsidP="00507D95">
            <w:r w:rsidRPr="002E39D3">
              <w:t>3.66 ( 2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E31C" w14:textId="340D1AFE" w:rsidR="00DF3A1B" w:rsidRPr="002E39D3" w:rsidRDefault="00DF3A1B" w:rsidP="00507D95">
            <w:r w:rsidRPr="002E39D3">
              <w:t>1.87 ( 1.46 )</w:t>
            </w:r>
          </w:p>
        </w:tc>
      </w:tr>
      <w:tr w:rsidR="00DF3A1B" w:rsidRPr="002E39D3" w14:paraId="121E9284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8549" w14:textId="75D13F1D" w:rsidR="00DF3A1B" w:rsidRPr="002E39D3" w:rsidRDefault="00DF3A1B" w:rsidP="00507D95">
            <w:r w:rsidRPr="002E39D3">
              <w:t>Tooth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337B" w14:textId="776F2841" w:rsidR="00DF3A1B" w:rsidRPr="002E39D3" w:rsidRDefault="00DF3A1B" w:rsidP="00507D95">
            <w:r w:rsidRPr="002E39D3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0086" w14:textId="7E683507" w:rsidR="00DF3A1B" w:rsidRPr="002E39D3" w:rsidRDefault="00DF3A1B" w:rsidP="00507D95">
            <w:r w:rsidRPr="002E39D3">
              <w:t>5.65 ( 4.05 - 7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04D9" w14:textId="7EC751A3" w:rsidR="00DF3A1B" w:rsidRPr="002E39D3" w:rsidRDefault="00DF3A1B" w:rsidP="00507D95">
            <w:r w:rsidRPr="002E39D3">
              <w:t>5.63 ( 13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CF86" w14:textId="3F93E369" w:rsidR="00DF3A1B" w:rsidRPr="002E39D3" w:rsidRDefault="00DF3A1B" w:rsidP="00507D95">
            <w:r w:rsidRPr="002E39D3">
              <w:t>4.93 ( 3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2796" w14:textId="2787FD1A" w:rsidR="00DF3A1B" w:rsidRPr="002E39D3" w:rsidRDefault="00DF3A1B" w:rsidP="00507D95">
            <w:r w:rsidRPr="002E39D3">
              <w:t>2.3 ( 1.82 )</w:t>
            </w:r>
          </w:p>
        </w:tc>
      </w:tr>
      <w:tr w:rsidR="00DF3A1B" w:rsidRPr="002E39D3" w14:paraId="11FD86DA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9085" w14:textId="27058CA3" w:rsidR="00DF3A1B" w:rsidRPr="002E39D3" w:rsidRDefault="00DF3A1B" w:rsidP="00507D95">
            <w:r w:rsidRPr="002E39D3">
              <w:t>Staphylococc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0B7F" w14:textId="1AF119EA" w:rsidR="00DF3A1B" w:rsidRPr="002E39D3" w:rsidRDefault="00DF3A1B" w:rsidP="00507D95">
            <w:r w:rsidRPr="002E39D3"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BE10" w14:textId="2E7BF189" w:rsidR="00DF3A1B" w:rsidRPr="002E39D3" w:rsidRDefault="00DF3A1B" w:rsidP="00507D95">
            <w:r w:rsidRPr="002E39D3">
              <w:t>2.85 ( 2.05 - 3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24C2" w14:textId="63EDF234" w:rsidR="00DF3A1B" w:rsidRPr="002E39D3" w:rsidRDefault="00DF3A1B" w:rsidP="00507D95">
            <w:r w:rsidRPr="002E39D3">
              <w:t>2.84 ( 42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021E" w14:textId="3A71A223" w:rsidR="00DF3A1B" w:rsidRPr="002E39D3" w:rsidRDefault="00DF3A1B" w:rsidP="00507D95">
            <w:r w:rsidRPr="002E39D3">
              <w:t>2.69 ( 2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F1FE" w14:textId="3465EC1C" w:rsidR="00DF3A1B" w:rsidRPr="002E39D3" w:rsidRDefault="00DF3A1B" w:rsidP="00507D95">
            <w:r w:rsidRPr="002E39D3">
              <w:t>1.43 ( 0.95 )</w:t>
            </w:r>
          </w:p>
        </w:tc>
      </w:tr>
      <w:tr w:rsidR="00DF3A1B" w:rsidRPr="002E39D3" w14:paraId="5039CFFE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0A20" w14:textId="451FCE61" w:rsidR="00DF3A1B" w:rsidRPr="002E39D3" w:rsidRDefault="00DF3A1B" w:rsidP="00507D95">
            <w:r w:rsidRPr="002E39D3">
              <w:t>Candid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388D" w14:textId="703D41C4" w:rsidR="00DF3A1B" w:rsidRPr="002E39D3" w:rsidRDefault="00DF3A1B" w:rsidP="00507D95">
            <w:r w:rsidRPr="002E39D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6BA3" w14:textId="7910F6EF" w:rsidR="00DF3A1B" w:rsidRPr="002E39D3" w:rsidRDefault="00DF3A1B" w:rsidP="00507D95">
            <w:r w:rsidRPr="002E39D3">
              <w:t>4.62 ( 3.29 - 6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3423" w14:textId="1ADE1D0C" w:rsidR="00DF3A1B" w:rsidRPr="002E39D3" w:rsidRDefault="00DF3A1B" w:rsidP="00507D95">
            <w:r w:rsidRPr="002E39D3">
              <w:t>4.61 ( 93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2071" w14:textId="560D1054" w:rsidR="00DF3A1B" w:rsidRPr="002E39D3" w:rsidRDefault="00DF3A1B" w:rsidP="00507D95">
            <w:r w:rsidRPr="002E39D3">
              <w:t>4.15 ( 3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8750" w14:textId="4E383E7B" w:rsidR="00DF3A1B" w:rsidRPr="002E39D3" w:rsidRDefault="00DF3A1B" w:rsidP="00507D95">
            <w:r w:rsidRPr="002E39D3">
              <w:t>2.05 ( 1.56 )</w:t>
            </w:r>
          </w:p>
        </w:tc>
      </w:tr>
      <w:tr w:rsidR="00DF3A1B" w:rsidRPr="002E39D3" w14:paraId="2A438DBC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2B7F" w14:textId="5EC1D7F6" w:rsidR="00DF3A1B" w:rsidRPr="002E39D3" w:rsidRDefault="00DF3A1B" w:rsidP="00507D95">
            <w:r w:rsidRPr="002E39D3">
              <w:t>Oral 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9A61" w14:textId="4D86EC0E" w:rsidR="00DF3A1B" w:rsidRPr="002E39D3" w:rsidRDefault="00DF3A1B" w:rsidP="00507D95">
            <w:r w:rsidRPr="002E39D3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3CA7" w14:textId="4C1AC04F" w:rsidR="00DF3A1B" w:rsidRPr="002E39D3" w:rsidRDefault="00DF3A1B" w:rsidP="00507D95">
            <w:r w:rsidRPr="002E39D3">
              <w:t>4.84 ( 3.42 - 6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9C1A" w14:textId="39506DC4" w:rsidR="00DF3A1B" w:rsidRPr="002E39D3" w:rsidRDefault="00DF3A1B" w:rsidP="00507D95">
            <w:r w:rsidRPr="002E39D3">
              <w:t>4.83 ( 97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4539" w14:textId="5D8FD497" w:rsidR="00DF3A1B" w:rsidRPr="002E39D3" w:rsidRDefault="00DF3A1B" w:rsidP="00507D95">
            <w:r w:rsidRPr="002E39D3">
              <w:t>4.32 ( 3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62E4" w14:textId="71DB7D45" w:rsidR="00DF3A1B" w:rsidRPr="002E39D3" w:rsidRDefault="00DF3A1B" w:rsidP="00507D95">
            <w:r w:rsidRPr="002E39D3">
              <w:t>2.11 ( 1.61 )</w:t>
            </w:r>
          </w:p>
        </w:tc>
      </w:tr>
      <w:tr w:rsidR="00DF3A1B" w:rsidRPr="002E39D3" w14:paraId="503736EC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14B3" w14:textId="30DBBC54" w:rsidR="00DF3A1B" w:rsidRPr="002E39D3" w:rsidRDefault="00DF3A1B" w:rsidP="00507D95">
            <w:r w:rsidRPr="002E39D3">
              <w:t>Colitis ulc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09F7" w14:textId="78D4C2F2" w:rsidR="00DF3A1B" w:rsidRPr="002E39D3" w:rsidRDefault="00DF3A1B" w:rsidP="00507D95">
            <w:r w:rsidRPr="002E39D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B26" w14:textId="1547B55A" w:rsidR="00DF3A1B" w:rsidRPr="002E39D3" w:rsidRDefault="00DF3A1B" w:rsidP="00507D95">
            <w:r w:rsidRPr="002E39D3">
              <w:t>4.11 ( 2.85 - 5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E24B" w14:textId="7B0505D9" w:rsidR="00DF3A1B" w:rsidRPr="002E39D3" w:rsidRDefault="00DF3A1B" w:rsidP="00507D95">
            <w:r w:rsidRPr="002E39D3">
              <w:t>4.11 ( 66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27A4" w14:textId="0ABE52F7" w:rsidR="00DF3A1B" w:rsidRPr="002E39D3" w:rsidRDefault="00DF3A1B" w:rsidP="00507D95">
            <w:r w:rsidRPr="002E39D3">
              <w:t>3.75 ( 2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BAF5" w14:textId="42818E65" w:rsidR="00DF3A1B" w:rsidRPr="002E39D3" w:rsidRDefault="00DF3A1B" w:rsidP="00507D95">
            <w:r w:rsidRPr="002E39D3">
              <w:t>1.91 ( 1.37 )</w:t>
            </w:r>
          </w:p>
        </w:tc>
      </w:tr>
      <w:tr w:rsidR="00DF3A1B" w:rsidRPr="002E39D3" w14:paraId="11408FE3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E77B" w14:textId="7F408929" w:rsidR="00DF3A1B" w:rsidRPr="002E39D3" w:rsidRDefault="00DF3A1B" w:rsidP="00507D95">
            <w:r w:rsidRPr="002E39D3">
              <w:lastRenderedPageBreak/>
              <w:t>Over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3B2B" w14:textId="69DAED3E" w:rsidR="00DF3A1B" w:rsidRPr="002E39D3" w:rsidRDefault="00DF3A1B" w:rsidP="00507D95">
            <w:r w:rsidRPr="002E39D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A03C" w14:textId="0ECC4D67" w:rsidR="00DF3A1B" w:rsidRPr="002E39D3" w:rsidRDefault="00DF3A1B" w:rsidP="00507D95">
            <w:r w:rsidRPr="002E39D3">
              <w:t>6.97 ( 4.75 - 10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FFCE" w14:textId="4EC20EC8" w:rsidR="00DF3A1B" w:rsidRPr="002E39D3" w:rsidRDefault="00DF3A1B" w:rsidP="00507D95">
            <w:r w:rsidRPr="002E39D3">
              <w:t>6.96 ( 133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4BCA" w14:textId="05BDE880" w:rsidR="00DF3A1B" w:rsidRPr="002E39D3" w:rsidRDefault="00DF3A1B" w:rsidP="00507D95">
            <w:r w:rsidRPr="002E39D3">
              <w:t>5.88 ( 4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68EF" w14:textId="618D21CF" w:rsidR="00DF3A1B" w:rsidRPr="002E39D3" w:rsidRDefault="00DF3A1B" w:rsidP="00507D95">
            <w:r w:rsidRPr="002E39D3">
              <w:t>2.56 ( 2.01 )</w:t>
            </w:r>
          </w:p>
        </w:tc>
      </w:tr>
      <w:tr w:rsidR="00DF3A1B" w:rsidRPr="002E39D3" w14:paraId="171E52BC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C2FD" w14:textId="7E56DB96" w:rsidR="00DF3A1B" w:rsidRPr="002E39D3" w:rsidRDefault="00DF3A1B" w:rsidP="00507D95">
            <w:r w:rsidRPr="002E39D3">
              <w:t>Immune syste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67B5" w14:textId="6532FE14" w:rsidR="00DF3A1B" w:rsidRPr="002E39D3" w:rsidRDefault="00DF3A1B" w:rsidP="00507D95">
            <w:r w:rsidRPr="002E39D3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7814" w14:textId="704A3761" w:rsidR="00DF3A1B" w:rsidRPr="002E39D3" w:rsidRDefault="00DF3A1B" w:rsidP="00507D95">
            <w:r w:rsidRPr="002E39D3">
              <w:t>3.66 ( 2.51 - 5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4B44" w14:textId="6A3B7694" w:rsidR="00DF3A1B" w:rsidRPr="002E39D3" w:rsidRDefault="00DF3A1B" w:rsidP="00507D95">
            <w:r w:rsidRPr="002E39D3">
              <w:t>3.66 ( 51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4BC9" w14:textId="0640ECCD" w:rsidR="00DF3A1B" w:rsidRPr="002E39D3" w:rsidRDefault="00DF3A1B" w:rsidP="00507D95">
            <w:r w:rsidRPr="002E39D3">
              <w:t>3.38 ( 2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674A" w14:textId="03C93092" w:rsidR="00DF3A1B" w:rsidRPr="002E39D3" w:rsidRDefault="00DF3A1B" w:rsidP="00507D95">
            <w:r w:rsidRPr="002E39D3">
              <w:t>1.76 ( 1.21 )</w:t>
            </w:r>
          </w:p>
        </w:tc>
      </w:tr>
      <w:tr w:rsidR="00DF3A1B" w:rsidRPr="002E39D3" w14:paraId="647EC714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B769" w14:textId="3572D6ED" w:rsidR="00DF3A1B" w:rsidRPr="002E39D3" w:rsidRDefault="00DF3A1B" w:rsidP="00507D95">
            <w:r w:rsidRPr="002E39D3">
              <w:t>Lip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0F90" w14:textId="11AC08D5" w:rsidR="00DF3A1B" w:rsidRPr="002E39D3" w:rsidRDefault="00DF3A1B" w:rsidP="00507D95">
            <w:r w:rsidRPr="002E39D3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C7AD" w14:textId="0FDB98D7" w:rsidR="00DF3A1B" w:rsidRPr="002E39D3" w:rsidRDefault="00DF3A1B" w:rsidP="00507D95">
            <w:r w:rsidRPr="002E39D3">
              <w:t>4.82 ( 3.08 - 7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12D0" w14:textId="76833230" w:rsidR="00DF3A1B" w:rsidRPr="002E39D3" w:rsidRDefault="00DF3A1B" w:rsidP="00507D95">
            <w:r w:rsidRPr="002E39D3">
              <w:t>4.82 ( 57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7CAB" w14:textId="22296396" w:rsidR="00DF3A1B" w:rsidRPr="002E39D3" w:rsidRDefault="00DF3A1B" w:rsidP="00507D95">
            <w:r w:rsidRPr="002E39D3">
              <w:t>4.31 ( 2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946B" w14:textId="28DE269E" w:rsidR="00DF3A1B" w:rsidRPr="002E39D3" w:rsidRDefault="00DF3A1B" w:rsidP="00507D95">
            <w:r w:rsidRPr="002E39D3">
              <w:t>2.11 ( 1.47 )</w:t>
            </w:r>
          </w:p>
        </w:tc>
      </w:tr>
      <w:tr w:rsidR="00DF3A1B" w:rsidRPr="002E39D3" w14:paraId="5FDAAA7C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2DEB" w14:textId="6D7C4CEB" w:rsidR="00DF3A1B" w:rsidRPr="002E39D3" w:rsidRDefault="00DF3A1B" w:rsidP="00507D95">
            <w:r w:rsidRPr="002E39D3">
              <w:t>Angi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808A" w14:textId="549FC530" w:rsidR="00DF3A1B" w:rsidRPr="002E39D3" w:rsidRDefault="00DF3A1B" w:rsidP="00507D95">
            <w:r w:rsidRPr="002E39D3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04D3" w14:textId="105C98FC" w:rsidR="00DF3A1B" w:rsidRPr="002E39D3" w:rsidRDefault="00DF3A1B" w:rsidP="00507D95">
            <w:r w:rsidRPr="002E39D3">
              <w:t>5.49 ( 3.45 - 8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F290" w14:textId="4B65A728" w:rsidR="00DF3A1B" w:rsidRPr="002E39D3" w:rsidRDefault="00DF3A1B" w:rsidP="00507D95">
            <w:r w:rsidRPr="002E39D3">
              <w:t>5.48 ( 65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44F9" w14:textId="15CA786F" w:rsidR="00DF3A1B" w:rsidRPr="002E39D3" w:rsidRDefault="00DF3A1B" w:rsidP="00507D95">
            <w:r w:rsidRPr="002E39D3">
              <w:t>4.81 ( 3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C2F3" w14:textId="137AF811" w:rsidR="00DF3A1B" w:rsidRPr="002E39D3" w:rsidRDefault="00DF3A1B" w:rsidP="00507D95">
            <w:r w:rsidRPr="002E39D3">
              <w:t>2.27 ( 1.61 )</w:t>
            </w:r>
          </w:p>
        </w:tc>
      </w:tr>
      <w:tr w:rsidR="00DF3A1B" w:rsidRPr="002E39D3" w14:paraId="42820E17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3874" w14:textId="6F8B716D" w:rsidR="00DF3A1B" w:rsidRPr="002E39D3" w:rsidRDefault="00DF3A1B" w:rsidP="00507D95">
            <w:r w:rsidRPr="002E39D3">
              <w:t>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9914" w14:textId="538B46DA" w:rsidR="00DF3A1B" w:rsidRPr="002E39D3" w:rsidRDefault="00DF3A1B" w:rsidP="00507D95">
            <w:r w:rsidRPr="002E39D3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4D0F" w14:textId="2129F489" w:rsidR="00DF3A1B" w:rsidRPr="002E39D3" w:rsidRDefault="00DF3A1B" w:rsidP="00507D95">
            <w:r w:rsidRPr="002E39D3">
              <w:t>10.45 ( 6.38 - 17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2C83" w14:textId="6196EF5A" w:rsidR="00DF3A1B" w:rsidRPr="002E39D3" w:rsidRDefault="00DF3A1B" w:rsidP="00507D95">
            <w:r w:rsidRPr="002E39D3">
              <w:t>10.44 ( 134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854A" w14:textId="766949C0" w:rsidR="00DF3A1B" w:rsidRPr="002E39D3" w:rsidRDefault="00DF3A1B" w:rsidP="00507D95">
            <w:r w:rsidRPr="002E39D3">
              <w:t>8.08 ( 5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50B4" w14:textId="403F46D5" w:rsidR="00DF3A1B" w:rsidRPr="002E39D3" w:rsidRDefault="00DF3A1B" w:rsidP="00507D95">
            <w:r w:rsidRPr="002E39D3">
              <w:t>3.01 ( 2.32 )</w:t>
            </w:r>
          </w:p>
        </w:tc>
      </w:tr>
      <w:tr w:rsidR="00DF3A1B" w:rsidRPr="002E39D3" w14:paraId="2652266B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5636" w14:textId="568D2B6D" w:rsidR="00DF3A1B" w:rsidRPr="002E39D3" w:rsidRDefault="00DF3A1B" w:rsidP="00507D95">
            <w:r w:rsidRPr="002E39D3">
              <w:t>Conjunctiv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FE88" w14:textId="00C7CA78" w:rsidR="00DF3A1B" w:rsidRPr="002E39D3" w:rsidRDefault="00DF3A1B" w:rsidP="00507D95">
            <w:r w:rsidRPr="002E39D3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619F" w14:textId="0BAF1738" w:rsidR="00DF3A1B" w:rsidRPr="002E39D3" w:rsidRDefault="00DF3A1B" w:rsidP="00507D95">
            <w:r w:rsidRPr="002E39D3">
              <w:t>3.58 ( 2.26 - 5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1623" w14:textId="571A669B" w:rsidR="00DF3A1B" w:rsidRPr="002E39D3" w:rsidRDefault="00DF3A1B" w:rsidP="00507D95">
            <w:r w:rsidRPr="002E39D3">
              <w:t>3.58 ( 33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FC7B" w14:textId="2ADF348B" w:rsidR="00DF3A1B" w:rsidRPr="002E39D3" w:rsidRDefault="00DF3A1B" w:rsidP="00507D95">
            <w:r w:rsidRPr="002E39D3">
              <w:t>3.32 ( 2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C444" w14:textId="4FEF8DC4" w:rsidR="00DF3A1B" w:rsidRPr="002E39D3" w:rsidRDefault="00DF3A1B" w:rsidP="00507D95">
            <w:r w:rsidRPr="002E39D3">
              <w:t>1.73 ( 1.07 )</w:t>
            </w:r>
          </w:p>
        </w:tc>
      </w:tr>
      <w:tr w:rsidR="00DF3A1B" w:rsidRPr="002E39D3" w14:paraId="22ED67A0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8524" w14:textId="018CF765" w:rsidR="00DF3A1B" w:rsidRPr="002E39D3" w:rsidRDefault="00DF3A1B" w:rsidP="00507D95">
            <w:r w:rsidRPr="002E39D3">
              <w:t>Injection site hyper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A7E5" w14:textId="17FBA061" w:rsidR="00DF3A1B" w:rsidRPr="002E39D3" w:rsidRDefault="00DF3A1B" w:rsidP="00507D95">
            <w:r w:rsidRPr="002E39D3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D2AA" w14:textId="2B44760B" w:rsidR="00DF3A1B" w:rsidRPr="002E39D3" w:rsidRDefault="00DF3A1B" w:rsidP="00507D95">
            <w:r w:rsidRPr="002E39D3">
              <w:t>15.23 ( 8.53 - 27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6866" w14:textId="7C7149F0" w:rsidR="00DF3A1B" w:rsidRPr="002E39D3" w:rsidRDefault="00DF3A1B" w:rsidP="00507D95">
            <w:r w:rsidRPr="002E39D3">
              <w:t>15.22 ( 1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E413" w14:textId="212E7EC1" w:rsidR="00DF3A1B" w:rsidRPr="002E39D3" w:rsidRDefault="00DF3A1B" w:rsidP="00507D95">
            <w:r w:rsidRPr="002E39D3">
              <w:t>10.57 ( 6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90A2" w14:textId="0FC1660B" w:rsidR="00DF3A1B" w:rsidRPr="002E39D3" w:rsidRDefault="00DF3A1B" w:rsidP="00507D95">
            <w:r w:rsidRPr="002E39D3">
              <w:t>3.4 ( 2.61 )</w:t>
            </w:r>
          </w:p>
        </w:tc>
      </w:tr>
      <w:tr w:rsidR="00DF3A1B" w:rsidRPr="002E39D3" w14:paraId="37949F6F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37A0" w14:textId="097462C1" w:rsidR="00DF3A1B" w:rsidRPr="002E39D3" w:rsidRDefault="00DF3A1B" w:rsidP="00507D95">
            <w:r w:rsidRPr="002E39D3">
              <w:t>Injection site 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A813" w14:textId="50FD46C7" w:rsidR="00DF3A1B" w:rsidRPr="002E39D3" w:rsidRDefault="00DF3A1B" w:rsidP="00507D95">
            <w:r w:rsidRPr="002E39D3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CE86" w14:textId="1F9110C5" w:rsidR="00DF3A1B" w:rsidRPr="002E39D3" w:rsidRDefault="00DF3A1B" w:rsidP="00507D95">
            <w:r w:rsidRPr="002E39D3">
              <w:t>62.71 ( 25.31 - 155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BAA2" w14:textId="1B3D0C31" w:rsidR="00DF3A1B" w:rsidRPr="002E39D3" w:rsidRDefault="00DF3A1B" w:rsidP="00507D95">
            <w:r w:rsidRPr="002E39D3">
              <w:t>62.66 ( 283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850F" w14:textId="1009773D" w:rsidR="00DF3A1B" w:rsidRPr="002E39D3" w:rsidRDefault="00DF3A1B" w:rsidP="00507D95">
            <w:r w:rsidRPr="002E39D3">
              <w:t>21.55 ( 10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70BB" w14:textId="563024EB" w:rsidR="00DF3A1B" w:rsidRPr="002E39D3" w:rsidRDefault="00DF3A1B" w:rsidP="00507D95">
            <w:r w:rsidRPr="002E39D3">
              <w:t>4.43 ( 3.46 )</w:t>
            </w:r>
          </w:p>
        </w:tc>
      </w:tr>
      <w:tr w:rsidR="00DF3A1B" w:rsidRPr="002E39D3" w14:paraId="4C5A82A5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DBB2" w14:textId="10052956" w:rsidR="00DF3A1B" w:rsidRPr="002E39D3" w:rsidRDefault="00DF3A1B" w:rsidP="00507D95">
            <w:r w:rsidRPr="002E39D3">
              <w:t>Throat tigh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07B7" w14:textId="310F732D" w:rsidR="00DF3A1B" w:rsidRPr="002E39D3" w:rsidRDefault="00DF3A1B" w:rsidP="00507D95">
            <w:r w:rsidRPr="002E39D3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F56" w14:textId="38C26242" w:rsidR="00DF3A1B" w:rsidRPr="002E39D3" w:rsidRDefault="00DF3A1B" w:rsidP="00507D95">
            <w:r w:rsidRPr="002E39D3">
              <w:t>3.76 ( 2.07 - 6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9046" w14:textId="144060CF" w:rsidR="00DF3A1B" w:rsidRPr="002E39D3" w:rsidRDefault="00DF3A1B" w:rsidP="00507D95">
            <w:r w:rsidRPr="002E39D3">
              <w:t>3.76 ( 2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C9D0" w14:textId="04CEAF15" w:rsidR="00DF3A1B" w:rsidRPr="002E39D3" w:rsidRDefault="00DF3A1B" w:rsidP="00507D95">
            <w:r w:rsidRPr="002E39D3">
              <w:t>3.46 ( 2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F81E" w14:textId="081F6FDB" w:rsidR="00DF3A1B" w:rsidRPr="002E39D3" w:rsidRDefault="00DF3A1B" w:rsidP="00507D95">
            <w:r w:rsidRPr="002E39D3">
              <w:t>1.79 ( 0.95 )</w:t>
            </w:r>
          </w:p>
        </w:tc>
      </w:tr>
      <w:tr w:rsidR="00DF3A1B" w:rsidRPr="002E39D3" w14:paraId="3D483088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D56C" w14:textId="3912D304" w:rsidR="00DF3A1B" w:rsidRPr="002E39D3" w:rsidRDefault="00DF3A1B" w:rsidP="00507D95">
            <w:r w:rsidRPr="002E39D3">
              <w:t>Cardiac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7623" w14:textId="22360B9C" w:rsidR="00DF3A1B" w:rsidRPr="002E39D3" w:rsidRDefault="00DF3A1B" w:rsidP="00507D95">
            <w:r w:rsidRPr="002E39D3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F7C0" w14:textId="0E681A45" w:rsidR="00DF3A1B" w:rsidRPr="002E39D3" w:rsidRDefault="00DF3A1B" w:rsidP="00507D95">
            <w:r w:rsidRPr="002E39D3">
              <w:t>3.75 ( 2.01 - 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7530" w14:textId="4AC47E31" w:rsidR="00DF3A1B" w:rsidRPr="002E39D3" w:rsidRDefault="00DF3A1B" w:rsidP="00507D95">
            <w:r w:rsidRPr="002E39D3">
              <w:t>3.75 ( 19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969E" w14:textId="6F29EF52" w:rsidR="00DF3A1B" w:rsidRPr="002E39D3" w:rsidRDefault="00DF3A1B" w:rsidP="00507D95">
            <w:r w:rsidRPr="002E39D3">
              <w:t>3.45 ( 2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FF9E" w14:textId="36CF0E9B" w:rsidR="00DF3A1B" w:rsidRPr="002E39D3" w:rsidRDefault="00DF3A1B" w:rsidP="00507D95">
            <w:r w:rsidRPr="002E39D3">
              <w:t>1.79 ( 0.91 )</w:t>
            </w:r>
          </w:p>
        </w:tc>
      </w:tr>
      <w:tr w:rsidR="00DF3A1B" w:rsidRPr="002E39D3" w14:paraId="2A8EF4B2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ACF9" w14:textId="407026DA" w:rsidR="00DF3A1B" w:rsidRPr="002E39D3" w:rsidRDefault="00DF3A1B" w:rsidP="00507D95">
            <w:r w:rsidRPr="002E39D3">
              <w:t>Antibioti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7E96" w14:textId="298F4B2B" w:rsidR="00DF3A1B" w:rsidRPr="002E39D3" w:rsidRDefault="00DF3A1B" w:rsidP="00507D95">
            <w:r w:rsidRPr="002E39D3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07D3" w14:textId="79437F84" w:rsidR="00DF3A1B" w:rsidRPr="002E39D3" w:rsidRDefault="00DF3A1B" w:rsidP="00507D95">
            <w:r w:rsidRPr="002E39D3">
              <w:t>9.32 ( 4.75 - 18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007E" w14:textId="2D7FF56C" w:rsidR="00DF3A1B" w:rsidRPr="002E39D3" w:rsidRDefault="00DF3A1B" w:rsidP="00507D95">
            <w:r w:rsidRPr="002E39D3">
              <w:t>9.31 ( 62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CF9F" w14:textId="20F6FD7D" w:rsidR="00DF3A1B" w:rsidRPr="002E39D3" w:rsidRDefault="00DF3A1B" w:rsidP="00507D95">
            <w:r w:rsidRPr="002E39D3">
              <w:t>7.41 ( 4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C554" w14:textId="3E67624D" w:rsidR="00DF3A1B" w:rsidRPr="002E39D3" w:rsidRDefault="00DF3A1B" w:rsidP="00507D95">
            <w:r w:rsidRPr="002E39D3">
              <w:t>2.89 ( 1.96 )</w:t>
            </w:r>
          </w:p>
        </w:tc>
      </w:tr>
      <w:tr w:rsidR="00DF3A1B" w:rsidRPr="002E39D3" w14:paraId="6A175C3C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1F52" w14:textId="4E4F71A8" w:rsidR="00DF3A1B" w:rsidRPr="002E39D3" w:rsidRDefault="00DF3A1B" w:rsidP="00507D95">
            <w:r w:rsidRPr="002E39D3">
              <w:t>Injection sit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782A" w14:textId="58C818AA" w:rsidR="00DF3A1B" w:rsidRPr="002E39D3" w:rsidRDefault="00DF3A1B" w:rsidP="00507D95">
            <w:r w:rsidRPr="002E39D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A1E7" w14:textId="0F6726E0" w:rsidR="00DF3A1B" w:rsidRPr="002E39D3" w:rsidRDefault="00DF3A1B" w:rsidP="00507D95">
            <w:r w:rsidRPr="002E39D3">
              <w:t>5.76 ( 2.83 - 11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C8B3" w14:textId="034B0F2F" w:rsidR="00DF3A1B" w:rsidRPr="002E39D3" w:rsidRDefault="00DF3A1B" w:rsidP="00507D95">
            <w:r w:rsidRPr="002E39D3">
              <w:t>5.75 ( 29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5430" w14:textId="71922D34" w:rsidR="00DF3A1B" w:rsidRPr="002E39D3" w:rsidRDefault="00DF3A1B" w:rsidP="00507D95">
            <w:r w:rsidRPr="002E39D3">
              <w:t>5.02 ( 2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BB7C" w14:textId="0FDD0767" w:rsidR="00DF3A1B" w:rsidRPr="002E39D3" w:rsidRDefault="00DF3A1B" w:rsidP="00507D95">
            <w:r w:rsidRPr="002E39D3">
              <w:t>2.33 ( 1.34 )</w:t>
            </w:r>
          </w:p>
        </w:tc>
      </w:tr>
      <w:tr w:rsidR="00CB3F6E" w:rsidRPr="002E39D3" w14:paraId="4B95AD98" w14:textId="77777777" w:rsidTr="004563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B9B8" w14:textId="75A134E0" w:rsidR="00CB3F6E" w:rsidRPr="002E39D3" w:rsidRDefault="00CB3F6E" w:rsidP="00507D95">
            <w:r w:rsidRPr="002E39D3">
              <w:t>Oral 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A86E" w14:textId="10867523" w:rsidR="00CB3F6E" w:rsidRPr="002E39D3" w:rsidRDefault="00CB3F6E" w:rsidP="00507D95">
            <w:r w:rsidRPr="002E39D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3C9B" w14:textId="21D7233A" w:rsidR="00CB3F6E" w:rsidRPr="002E39D3" w:rsidRDefault="00CB3F6E" w:rsidP="00507D95">
            <w:r w:rsidRPr="002E39D3">
              <w:t>6.88 ( 3.34 - 14.1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EC6F" w14:textId="25BF5628" w:rsidR="00CB3F6E" w:rsidRPr="002E39D3" w:rsidRDefault="00CB3F6E" w:rsidP="00507D95">
            <w:r w:rsidRPr="002E39D3">
              <w:t>6.88 ( 37.07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4E45" w14:textId="4C68AFEF" w:rsidR="00CB3F6E" w:rsidRPr="002E39D3" w:rsidRDefault="00CB3F6E" w:rsidP="00507D95">
            <w:r w:rsidRPr="002E39D3">
              <w:t>5.82 ( 3.18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6EC7" w14:textId="0E0CCD94" w:rsidR="00CB3F6E" w:rsidRPr="002E39D3" w:rsidRDefault="00CB3F6E" w:rsidP="00507D95">
            <w:r w:rsidRPr="002E39D3">
              <w:t>2.54 ( 1.54 )</w:t>
            </w:r>
          </w:p>
        </w:tc>
      </w:tr>
    </w:tbl>
    <w:p w14:paraId="494E0796" w14:textId="42DB4A45" w:rsidR="00C457EC" w:rsidRPr="002E39D3" w:rsidRDefault="00000000" w:rsidP="00507D95">
      <w:pPr>
        <w:rPr>
          <w:lang w:bidi="ar"/>
        </w:rPr>
      </w:pPr>
      <w:r w:rsidRPr="002E39D3">
        <w:rPr>
          <w:lang w:bidi="ar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77FCE203" w14:textId="77777777" w:rsidR="00C457EC" w:rsidRPr="002E39D3" w:rsidRDefault="00C457EC" w:rsidP="00507D95"/>
    <w:p w14:paraId="59FB2297" w14:textId="77777777" w:rsidR="00456311" w:rsidRPr="002E39D3" w:rsidRDefault="00456311" w:rsidP="00507D95"/>
    <w:p w14:paraId="27B93EFA" w14:textId="77777777" w:rsidR="00456311" w:rsidRPr="002E39D3" w:rsidRDefault="00456311" w:rsidP="00507D95"/>
    <w:p w14:paraId="109052BB" w14:textId="77777777" w:rsidR="00D84A8F" w:rsidRDefault="00D84A8F" w:rsidP="00507D95"/>
    <w:p w14:paraId="6FDF126F" w14:textId="77777777" w:rsidR="005E6C55" w:rsidRDefault="005E6C55" w:rsidP="00507D95"/>
    <w:p w14:paraId="4E773357" w14:textId="77777777" w:rsidR="005E6C55" w:rsidRDefault="005E6C55" w:rsidP="00507D95"/>
    <w:p w14:paraId="74C30597" w14:textId="77777777" w:rsidR="005E6C55" w:rsidRDefault="005E6C55" w:rsidP="00507D95"/>
    <w:p w14:paraId="2437D54E" w14:textId="77777777" w:rsidR="005E6C55" w:rsidRPr="002E39D3" w:rsidRDefault="005E6C55" w:rsidP="00507D95"/>
    <w:p w14:paraId="40EDAC87" w14:textId="6BA4BC1D" w:rsidR="00C457EC" w:rsidRPr="00AC5DD6" w:rsidRDefault="00000000" w:rsidP="00507D95">
      <w:r w:rsidRPr="00AC5DD6">
        <w:lastRenderedPageBreak/>
        <w:t xml:space="preserve">Supplementary Table </w:t>
      </w:r>
      <w:r w:rsidR="00F86533">
        <w:rPr>
          <w:rFonts w:hint="eastAsia"/>
        </w:rPr>
        <w:t>8</w:t>
      </w:r>
      <w:r w:rsidRPr="00AC5DD6">
        <w:t>:</w:t>
      </w:r>
    </w:p>
    <w:p w14:paraId="79007E72" w14:textId="1D1DA97A" w:rsidR="00C457EC" w:rsidRPr="002E39D3" w:rsidRDefault="00000000" w:rsidP="00507D95">
      <w:r w:rsidRPr="002E39D3">
        <w:t>Adverse events</w:t>
      </w:r>
      <w:r w:rsidR="00370D96" w:rsidRPr="002E39D3">
        <w:rPr>
          <w:rFonts w:eastAsiaTheme="minorEastAsia"/>
        </w:rPr>
        <w:t xml:space="preserve"> </w:t>
      </w:r>
      <w:r w:rsidR="001D708C" w:rsidRPr="002E39D3">
        <w:rPr>
          <w:lang w:bidi="ar"/>
        </w:rPr>
        <w:t>with positive signals</w:t>
      </w:r>
      <w:r w:rsidRPr="002E39D3">
        <w:t xml:space="preserve"> at the PT level for </w:t>
      </w:r>
      <w:r w:rsidR="00A746CB" w:rsidRPr="002E39D3">
        <w:rPr>
          <w:rFonts w:eastAsiaTheme="minorEastAsia"/>
        </w:rPr>
        <w:t>IXE</w:t>
      </w:r>
      <w:r w:rsidRPr="002E39D3">
        <w:t xml:space="preserve"> in patients aged under 18 from FAERS data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866"/>
        <w:gridCol w:w="1766"/>
        <w:gridCol w:w="2513"/>
        <w:gridCol w:w="1703"/>
        <w:gridCol w:w="3178"/>
        <w:gridCol w:w="1932"/>
      </w:tblGrid>
      <w:tr w:rsidR="002751CE" w:rsidRPr="002E39D3" w14:paraId="63E823C1" w14:textId="77777777" w:rsidTr="001D26FB">
        <w:trPr>
          <w:tblHeader/>
          <w:jc w:val="center"/>
        </w:trPr>
        <w:tc>
          <w:tcPr>
            <w:tcW w:w="286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DF97" w14:textId="77777777" w:rsidR="00C457EC" w:rsidRPr="002E39D3" w:rsidRDefault="00000000" w:rsidP="00507D95">
            <w:r w:rsidRPr="002E39D3">
              <w:t>PT</w:t>
            </w:r>
          </w:p>
        </w:tc>
        <w:tc>
          <w:tcPr>
            <w:tcW w:w="176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6737" w14:textId="77777777" w:rsidR="00C457EC" w:rsidRPr="002E39D3" w:rsidRDefault="00000000" w:rsidP="00507D95">
            <w:r w:rsidRPr="002E39D3">
              <w:t>Case numbers</w:t>
            </w:r>
          </w:p>
        </w:tc>
        <w:tc>
          <w:tcPr>
            <w:tcW w:w="251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8E21" w14:textId="77777777" w:rsidR="00C457EC" w:rsidRPr="002E39D3" w:rsidRDefault="00000000" w:rsidP="00507D95">
            <w:r w:rsidRPr="002E39D3">
              <w:t>ROR(95%CI)</w:t>
            </w:r>
          </w:p>
        </w:tc>
        <w:tc>
          <w:tcPr>
            <w:tcW w:w="170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9070" w14:textId="77777777" w:rsidR="00C457EC" w:rsidRPr="002E39D3" w:rsidRDefault="00000000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3178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C353" w14:textId="77777777" w:rsidR="00C457EC" w:rsidRPr="002E39D3" w:rsidRDefault="00000000" w:rsidP="00507D95">
            <w:r w:rsidRPr="002E39D3">
              <w:t>EBGM(EBGM05)</w:t>
            </w:r>
          </w:p>
        </w:tc>
        <w:tc>
          <w:tcPr>
            <w:tcW w:w="1932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0832" w14:textId="77777777" w:rsidR="00C457EC" w:rsidRPr="002E39D3" w:rsidRDefault="00000000" w:rsidP="00507D95">
            <w:r w:rsidRPr="002E39D3">
              <w:t>IC(IC025)</w:t>
            </w:r>
          </w:p>
        </w:tc>
      </w:tr>
      <w:tr w:rsidR="002751CE" w:rsidRPr="002E39D3" w14:paraId="48ED9314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D2A" w14:textId="1AE58D3F" w:rsidR="00E033DA" w:rsidRPr="002E39D3" w:rsidRDefault="00E033DA" w:rsidP="00507D95">
            <w:r w:rsidRPr="002E39D3">
              <w:t>Injection site erythema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5E24" w14:textId="73687B68" w:rsidR="00E033DA" w:rsidRPr="002E39D3" w:rsidRDefault="00E033DA" w:rsidP="00507D95">
            <w:r w:rsidRPr="002E39D3">
              <w:t>1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424D" w14:textId="0A53369A" w:rsidR="00E033DA" w:rsidRPr="002E39D3" w:rsidRDefault="00E033DA" w:rsidP="00507D95">
            <w:r w:rsidRPr="002E39D3">
              <w:t>4.8 ( 2.49 - 9.23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58CB" w14:textId="35626220" w:rsidR="00E033DA" w:rsidRPr="002E39D3" w:rsidRDefault="00E033DA" w:rsidP="00507D95">
            <w:r w:rsidRPr="002E39D3">
              <w:t>4.66 ( 26.82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2EE6" w14:textId="1A5B3799" w:rsidR="00E033DA" w:rsidRPr="002E39D3" w:rsidRDefault="00E033DA" w:rsidP="00507D95">
            <w:r w:rsidRPr="002E39D3">
              <w:t>3.82 ( 2.21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0E83" w14:textId="3870B77B" w:rsidR="00E033DA" w:rsidRPr="002E39D3" w:rsidRDefault="00E033DA" w:rsidP="00507D95">
            <w:r w:rsidRPr="002E39D3">
              <w:t>1.93 ( 1.03 )</w:t>
            </w:r>
          </w:p>
        </w:tc>
      </w:tr>
      <w:tr w:rsidR="002751CE" w:rsidRPr="002E39D3" w14:paraId="6DA6E9BC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37C9" w14:textId="573BCDC9" w:rsidR="00E033DA" w:rsidRPr="002E39D3" w:rsidRDefault="00E033DA" w:rsidP="00507D95">
            <w:r w:rsidRPr="002E39D3">
              <w:t>Injection site swelling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0BD7" w14:textId="2C528BA3" w:rsidR="00E033DA" w:rsidRPr="002E39D3" w:rsidRDefault="00E033DA" w:rsidP="00507D95">
            <w:r w:rsidRPr="002E39D3">
              <w:t>1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E736" w14:textId="75C3AA1A" w:rsidR="00E033DA" w:rsidRPr="002E39D3" w:rsidRDefault="00E033DA" w:rsidP="00507D95">
            <w:r w:rsidRPr="002E39D3">
              <w:t>7.33 ( 3.56 - 15.08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CDA0" w14:textId="6E61A8FE" w:rsidR="00E033DA" w:rsidRPr="002E39D3" w:rsidRDefault="00E033DA" w:rsidP="00507D95">
            <w:r w:rsidRPr="002E39D3">
              <w:t>7.13 ( 39.97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1FC8" w14:textId="339D1ABA" w:rsidR="00E033DA" w:rsidRPr="002E39D3" w:rsidRDefault="00E033DA" w:rsidP="00507D95">
            <w:r w:rsidRPr="002E39D3">
              <w:t>5.2 ( 2.84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1F63" w14:textId="2D170E30" w:rsidR="00E033DA" w:rsidRPr="002E39D3" w:rsidRDefault="00E033DA" w:rsidP="00507D95">
            <w:r w:rsidRPr="002E39D3">
              <w:t>2.38 ( 1.41 )</w:t>
            </w:r>
          </w:p>
        </w:tc>
      </w:tr>
      <w:tr w:rsidR="00E033DA" w:rsidRPr="002E39D3" w14:paraId="5EE1021D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5602" w14:textId="68881F40" w:rsidR="00E033DA" w:rsidRPr="002E39D3" w:rsidRDefault="00E033DA" w:rsidP="00507D95">
            <w:r w:rsidRPr="002E39D3">
              <w:t>Injection site reaction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6FE1" w14:textId="4923D5F5" w:rsidR="00E033DA" w:rsidRPr="002E39D3" w:rsidRDefault="00E033DA" w:rsidP="00507D95">
            <w:r w:rsidRPr="002E39D3">
              <w:t>9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ECD2" w14:textId="7ED3ED92" w:rsidR="00E033DA" w:rsidRPr="002E39D3" w:rsidRDefault="00E033DA" w:rsidP="00507D95">
            <w:r w:rsidRPr="002E39D3">
              <w:t>9.55 ( 4.15 - 21.98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0536" w14:textId="234DE484" w:rsidR="00E033DA" w:rsidRPr="002E39D3" w:rsidRDefault="00E033DA" w:rsidP="00507D95">
            <w:r w:rsidRPr="002E39D3">
              <w:t>9.33 ( 42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C90E" w14:textId="7E4453C5" w:rsidR="00E033DA" w:rsidRPr="002E39D3" w:rsidRDefault="00E033DA" w:rsidP="00507D95">
            <w:r w:rsidRPr="002E39D3">
              <w:t>6.21 ( 3.09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C8CC" w14:textId="1E4EB922" w:rsidR="00E033DA" w:rsidRPr="002E39D3" w:rsidRDefault="00E033DA" w:rsidP="00507D95">
            <w:r w:rsidRPr="002E39D3">
              <w:t>2.63 ( 1.54 )</w:t>
            </w:r>
          </w:p>
        </w:tc>
      </w:tr>
      <w:tr w:rsidR="00E033DA" w:rsidRPr="002E39D3" w14:paraId="42E2E146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0D31" w14:textId="4D211DE6" w:rsidR="00E033DA" w:rsidRPr="002E39D3" w:rsidRDefault="00E033DA" w:rsidP="00507D95">
            <w:r w:rsidRPr="002E39D3">
              <w:t>Illness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F7E8" w14:textId="0A84E483" w:rsidR="00E033DA" w:rsidRPr="002E39D3" w:rsidRDefault="00E033DA" w:rsidP="00507D95">
            <w:r w:rsidRPr="002E39D3">
              <w:t>8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305C" w14:textId="273F34E8" w:rsidR="00E033DA" w:rsidRPr="002E39D3" w:rsidRDefault="00E033DA" w:rsidP="00507D95">
            <w:r w:rsidRPr="002E39D3">
              <w:t>12.71 ( 4.98 - 32.41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124A" w14:textId="3EDD6E6A" w:rsidR="00E033DA" w:rsidRPr="002E39D3" w:rsidRDefault="00E033DA" w:rsidP="00507D95">
            <w:r w:rsidRPr="002E39D3">
              <w:t>12.44 ( 46.9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64B1" w14:textId="4FE1B2F2" w:rsidR="00E033DA" w:rsidRPr="002E39D3" w:rsidRDefault="00E033DA" w:rsidP="00507D95">
            <w:r w:rsidRPr="002E39D3">
              <w:t>7.35 ( 3.36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C2E7" w14:textId="209AD0F9" w:rsidR="00E033DA" w:rsidRPr="002E39D3" w:rsidRDefault="00E033DA" w:rsidP="00507D95">
            <w:r w:rsidRPr="002E39D3">
              <w:t>2.88 ( 1.7 )</w:t>
            </w:r>
          </w:p>
        </w:tc>
      </w:tr>
      <w:tr w:rsidR="00E033DA" w:rsidRPr="002E39D3" w14:paraId="50E68051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BA8E" w14:textId="279B84FC" w:rsidR="00E033DA" w:rsidRPr="002E39D3" w:rsidRDefault="00E033DA" w:rsidP="00507D95">
            <w:r w:rsidRPr="002E39D3">
              <w:t>Injection site rash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A57D" w14:textId="14497D4F" w:rsidR="00E033DA" w:rsidRPr="002E39D3" w:rsidRDefault="00E033DA" w:rsidP="00507D95">
            <w:r w:rsidRPr="002E39D3">
              <w:t>7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8653" w14:textId="6258F74B" w:rsidR="00E033DA" w:rsidRPr="002E39D3" w:rsidRDefault="00E033DA" w:rsidP="00507D95">
            <w:r w:rsidRPr="002E39D3">
              <w:t>9.24 ( 3.61 - 23.61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F6CA" w14:textId="0A13EFE9" w:rsidR="00E033DA" w:rsidRPr="002E39D3" w:rsidRDefault="00E033DA" w:rsidP="00507D95">
            <w:r w:rsidRPr="002E39D3">
              <w:t>9.07 ( 31.85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9F05" w14:textId="39E77431" w:rsidR="00E033DA" w:rsidRPr="002E39D3" w:rsidRDefault="00E033DA" w:rsidP="00507D95">
            <w:r w:rsidRPr="002E39D3">
              <w:t>6.1 ( 2.78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2B0D" w14:textId="7F615EA1" w:rsidR="00E033DA" w:rsidRPr="002E39D3" w:rsidRDefault="00E033DA" w:rsidP="00507D95">
            <w:r w:rsidRPr="002E39D3">
              <w:t>2.61 ( 1.39 )</w:t>
            </w:r>
          </w:p>
        </w:tc>
      </w:tr>
      <w:tr w:rsidR="00E033DA" w:rsidRPr="002E39D3" w14:paraId="795C96F4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63A0" w14:textId="557836BB" w:rsidR="00E033DA" w:rsidRPr="002E39D3" w:rsidRDefault="00E033DA" w:rsidP="00507D95">
            <w:r w:rsidRPr="002E39D3">
              <w:t>Alopecia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C917" w14:textId="7FD881AA" w:rsidR="00E033DA" w:rsidRPr="002E39D3" w:rsidRDefault="00E033DA" w:rsidP="00507D95">
            <w:r w:rsidRPr="002E39D3">
              <w:t>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5AA3" w14:textId="2FF35FE1" w:rsidR="00E033DA" w:rsidRPr="002E39D3" w:rsidRDefault="00E033DA" w:rsidP="00507D95">
            <w:r w:rsidRPr="002E39D3">
              <w:t>7.89 ( 2.94 - 21.16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EC8A" w14:textId="26B1FDCD" w:rsidR="00E033DA" w:rsidRPr="002E39D3" w:rsidRDefault="00E033DA" w:rsidP="00507D95">
            <w:r w:rsidRPr="002E39D3">
              <w:t>7.77 ( 23.68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555A" w14:textId="15626AC1" w:rsidR="00E033DA" w:rsidRPr="002E39D3" w:rsidRDefault="00E033DA" w:rsidP="00507D95">
            <w:r w:rsidRPr="002E39D3">
              <w:t>5.52 ( 2.42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5B34" w14:textId="7BA63A50" w:rsidR="00E033DA" w:rsidRPr="002E39D3" w:rsidRDefault="00E033DA" w:rsidP="00507D95">
            <w:r w:rsidRPr="002E39D3">
              <w:t>2.46 ( 1.18 )</w:t>
            </w:r>
          </w:p>
        </w:tc>
      </w:tr>
      <w:tr w:rsidR="00E033DA" w:rsidRPr="002E39D3" w14:paraId="3A6B9B75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1044" w14:textId="331804DA" w:rsidR="00E033DA" w:rsidRPr="002E39D3" w:rsidRDefault="00E033DA" w:rsidP="00507D95">
            <w:r w:rsidRPr="002E39D3">
              <w:t>Eye infection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3D5" w14:textId="3B7EE75A" w:rsidR="00E033DA" w:rsidRPr="002E39D3" w:rsidRDefault="00E033DA" w:rsidP="00507D95">
            <w:r w:rsidRPr="002E39D3">
              <w:t>5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4836" w14:textId="0E7E3E77" w:rsidR="00E033DA" w:rsidRPr="002E39D3" w:rsidRDefault="00E033DA" w:rsidP="00507D95">
            <w:r w:rsidRPr="002E39D3">
              <w:t>19.7 ( 5.27 - 73.71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ED53" w14:textId="1C2F1BBF" w:rsidR="00E033DA" w:rsidRPr="002E39D3" w:rsidRDefault="00E033DA" w:rsidP="00507D95">
            <w:r w:rsidRPr="002E39D3">
              <w:t>19.43 ( 38.92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5B59" w14:textId="564830EC" w:rsidR="00E033DA" w:rsidRPr="002E39D3" w:rsidRDefault="00E033DA" w:rsidP="00507D95">
            <w:r w:rsidRPr="002E39D3">
              <w:t>9.19 ( 3.05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4923" w14:textId="2A89B2F7" w:rsidR="00E033DA" w:rsidRPr="002E39D3" w:rsidRDefault="00E033DA" w:rsidP="00507D95">
            <w:r w:rsidRPr="002E39D3">
              <w:t>3.2 ( 1.7 )</w:t>
            </w:r>
          </w:p>
        </w:tc>
      </w:tr>
      <w:tr w:rsidR="00E033DA" w:rsidRPr="002E39D3" w14:paraId="26114C1C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0236" w14:textId="7FA3706A" w:rsidR="00E033DA" w:rsidRPr="002E39D3" w:rsidRDefault="00E033DA" w:rsidP="00507D95">
            <w:r w:rsidRPr="002E39D3">
              <w:t>Drug hypersensitivity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8864" w14:textId="3C1C85AC" w:rsidR="00E033DA" w:rsidRPr="002E39D3" w:rsidRDefault="00E033DA" w:rsidP="00507D95">
            <w:r w:rsidRPr="002E39D3">
              <w:t>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35B3" w14:textId="2D40F85E" w:rsidR="00E033DA" w:rsidRPr="002E39D3" w:rsidRDefault="00E033DA" w:rsidP="00507D95">
            <w:r w:rsidRPr="002E39D3">
              <w:t>31.45 ( 5.74 - 172.29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F7E8" w14:textId="308502AB" w:rsidR="00E033DA" w:rsidRPr="002E39D3" w:rsidRDefault="00E033DA" w:rsidP="00507D95">
            <w:r w:rsidRPr="002E39D3">
              <w:t>31.1 ( 38.88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5DFE" w14:textId="79C42FC3" w:rsidR="00E033DA" w:rsidRPr="002E39D3" w:rsidRDefault="00E033DA" w:rsidP="00507D95">
            <w:r w:rsidRPr="002E39D3">
              <w:t>11.03 ( 2.66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A387" w14:textId="76693D47" w:rsidR="00E033DA" w:rsidRPr="002E39D3" w:rsidRDefault="00E033DA" w:rsidP="00507D95">
            <w:r w:rsidRPr="002E39D3">
              <w:t>3.46 ( 1.77 )</w:t>
            </w:r>
          </w:p>
        </w:tc>
      </w:tr>
      <w:tr w:rsidR="002751CE" w:rsidRPr="002E39D3" w14:paraId="72DD201E" w14:textId="77777777" w:rsidTr="001D26FB">
        <w:trPr>
          <w:jc w:val="center"/>
        </w:trPr>
        <w:tc>
          <w:tcPr>
            <w:tcW w:w="28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5F21" w14:textId="6B5A0A9E" w:rsidR="00E033DA" w:rsidRPr="002E39D3" w:rsidRDefault="00E033DA" w:rsidP="00507D95">
            <w:r w:rsidRPr="002E39D3">
              <w:t>Vitiligo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2F82" w14:textId="785644F5" w:rsidR="00E033DA" w:rsidRPr="002E39D3" w:rsidRDefault="00E033DA" w:rsidP="00507D95">
            <w:r w:rsidRPr="002E39D3">
              <w:t>3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62BE" w14:textId="20A06B0F" w:rsidR="00E033DA" w:rsidRPr="002E39D3" w:rsidRDefault="00E033DA" w:rsidP="00507D95">
            <w:r w:rsidRPr="002E39D3">
              <w:t>23.52 ( 3.92 - 141.21 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0F07" w14:textId="4537E242" w:rsidR="00E033DA" w:rsidRPr="002E39D3" w:rsidRDefault="00E033DA" w:rsidP="00507D95">
            <w:r w:rsidRPr="002E39D3">
              <w:t>23.32 ( 25.66 )</w:t>
            </w:r>
          </w:p>
        </w:tc>
        <w:tc>
          <w:tcPr>
            <w:tcW w:w="317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70FC" w14:textId="0BEFE694" w:rsidR="00E033DA" w:rsidRPr="002E39D3" w:rsidRDefault="00E033DA" w:rsidP="00507D95">
            <w:r w:rsidRPr="002E39D3">
              <w:t>9.93 ( 2.22 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4DAF" w14:textId="0D6D8520" w:rsidR="00E033DA" w:rsidRPr="002E39D3" w:rsidRDefault="00E033DA" w:rsidP="00507D95">
            <w:r w:rsidRPr="002E39D3">
              <w:t>3.31 ( 1.44 )</w:t>
            </w:r>
          </w:p>
        </w:tc>
      </w:tr>
    </w:tbl>
    <w:p w14:paraId="28260E2B" w14:textId="0B578DE8" w:rsidR="00C457EC" w:rsidRPr="002E39D3" w:rsidRDefault="00000000" w:rsidP="00507D95">
      <w:r w:rsidRPr="002E39D3">
        <w:t>Abbreviation:</w:t>
      </w:r>
      <w:r w:rsidR="00877E62" w:rsidRPr="002E39D3">
        <w:t xml:space="preserve"> </w:t>
      </w:r>
      <w:r w:rsidRPr="002E39D3">
        <w:t>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E1E012E" w14:textId="77777777" w:rsidR="007F2215" w:rsidRPr="002E39D3" w:rsidRDefault="007F2215" w:rsidP="00507D95"/>
    <w:p w14:paraId="61839E96" w14:textId="69BE0302" w:rsidR="00C457EC" w:rsidRPr="00AC5DD6" w:rsidRDefault="00000000" w:rsidP="00507D95">
      <w:r w:rsidRPr="00AC5DD6">
        <w:t xml:space="preserve">Supplementary Table </w:t>
      </w:r>
      <w:r w:rsidR="00F86533">
        <w:rPr>
          <w:rFonts w:hint="eastAsia"/>
        </w:rPr>
        <w:t>9</w:t>
      </w:r>
      <w:r w:rsidRPr="00AC5DD6">
        <w:t>:</w:t>
      </w:r>
    </w:p>
    <w:p w14:paraId="1167D1C9" w14:textId="25DB2644" w:rsidR="00C457EC" w:rsidRPr="002E39D3" w:rsidRDefault="00000000" w:rsidP="00507D95">
      <w:bookmarkStart w:id="6" w:name="OLE_LINK2"/>
      <w:r w:rsidRPr="002E39D3">
        <w:t xml:space="preserve">Top </w:t>
      </w:r>
      <w:r w:rsidR="00557435" w:rsidRPr="002E39D3">
        <w:rPr>
          <w:rFonts w:eastAsiaTheme="minorEastAsia"/>
        </w:rPr>
        <w:t>35</w:t>
      </w:r>
      <w:r w:rsidR="00370D96" w:rsidRPr="002E39D3">
        <w:rPr>
          <w:rFonts w:eastAsiaTheme="minorEastAsia"/>
        </w:rPr>
        <w:t xml:space="preserve"> </w:t>
      </w:r>
      <w:r w:rsidRPr="002E39D3">
        <w:t xml:space="preserve">adverse events </w:t>
      </w:r>
      <w:r w:rsidR="001D708C" w:rsidRPr="002E39D3">
        <w:rPr>
          <w:lang w:bidi="ar"/>
        </w:rPr>
        <w:t>with positive signals</w:t>
      </w:r>
      <w:r w:rsidR="00370D96" w:rsidRPr="002E39D3">
        <w:rPr>
          <w:rFonts w:eastAsiaTheme="minorEastAsia"/>
        </w:rPr>
        <w:t xml:space="preserve"> </w:t>
      </w:r>
      <w:r w:rsidRPr="002E39D3">
        <w:t xml:space="preserve">for </w:t>
      </w:r>
      <w:r w:rsidR="002E1DD7" w:rsidRPr="002E39D3">
        <w:rPr>
          <w:rFonts w:eastAsiaTheme="minorEastAsia"/>
        </w:rPr>
        <w:t>IXE</w:t>
      </w:r>
      <w:r w:rsidRPr="002E39D3">
        <w:t xml:space="preserve"> at the PT level in patients aged 18 to 6</w:t>
      </w:r>
      <w:r w:rsidR="00C260BD">
        <w:rPr>
          <w:rFonts w:eastAsiaTheme="minorEastAsia" w:hint="eastAsia"/>
        </w:rPr>
        <w:t>4</w:t>
      </w:r>
      <w:r w:rsidRPr="002E39D3">
        <w:t xml:space="preserve"> from FAERS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51"/>
        <w:gridCol w:w="1719"/>
        <w:gridCol w:w="2447"/>
        <w:gridCol w:w="2064"/>
        <w:gridCol w:w="3095"/>
        <w:gridCol w:w="1882"/>
      </w:tblGrid>
      <w:tr w:rsidR="00C457EC" w:rsidRPr="002E39D3" w14:paraId="579D1E4F" w14:textId="77777777" w:rsidTr="003B1F02">
        <w:trPr>
          <w:tblHeader/>
          <w:jc w:val="center"/>
        </w:trPr>
        <w:tc>
          <w:tcPr>
            <w:tcW w:w="275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6"/>
          <w:p w14:paraId="56E7D812" w14:textId="77777777" w:rsidR="00C457EC" w:rsidRPr="002E39D3" w:rsidRDefault="00000000" w:rsidP="00507D95">
            <w:r w:rsidRPr="002E39D3">
              <w:t>PT</w:t>
            </w:r>
          </w:p>
        </w:tc>
        <w:tc>
          <w:tcPr>
            <w:tcW w:w="17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1264" w14:textId="77777777" w:rsidR="00C457EC" w:rsidRPr="002E39D3" w:rsidRDefault="00000000" w:rsidP="00507D95">
            <w:r w:rsidRPr="002E39D3">
              <w:t>Case numbers</w:t>
            </w:r>
          </w:p>
        </w:tc>
        <w:tc>
          <w:tcPr>
            <w:tcW w:w="244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56BA" w14:textId="77777777" w:rsidR="00C457EC" w:rsidRPr="002E39D3" w:rsidRDefault="00000000" w:rsidP="00507D95">
            <w:r w:rsidRPr="002E39D3">
              <w:t>ROR(95%CI)</w:t>
            </w:r>
          </w:p>
        </w:tc>
        <w:tc>
          <w:tcPr>
            <w:tcW w:w="20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F397" w14:textId="77777777" w:rsidR="00C457EC" w:rsidRPr="002E39D3" w:rsidRDefault="00000000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30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AF69" w14:textId="77777777" w:rsidR="00C457EC" w:rsidRPr="002E39D3" w:rsidRDefault="00000000" w:rsidP="00507D95">
            <w:r w:rsidRPr="002E39D3">
              <w:t>EBGM(EBGM05)</w:t>
            </w:r>
          </w:p>
        </w:tc>
        <w:tc>
          <w:tcPr>
            <w:tcW w:w="188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3AE5" w14:textId="77777777" w:rsidR="00C457EC" w:rsidRPr="002E39D3" w:rsidRDefault="00000000" w:rsidP="00507D95">
            <w:r w:rsidRPr="002E39D3">
              <w:t>IC(IC025)</w:t>
            </w:r>
          </w:p>
        </w:tc>
      </w:tr>
      <w:tr w:rsidR="00C77A09" w:rsidRPr="002E39D3" w14:paraId="5161146C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F46C" w14:textId="68545B5E" w:rsidR="00C77A09" w:rsidRPr="002E39D3" w:rsidRDefault="00C77A09" w:rsidP="00507D95">
            <w:r w:rsidRPr="002E39D3">
              <w:t>Injection site pa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BED6" w14:textId="07420150" w:rsidR="00C77A09" w:rsidRPr="002E39D3" w:rsidRDefault="00C77A09" w:rsidP="00507D95">
            <w:r w:rsidRPr="002E39D3">
              <w:t>49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C4EC" w14:textId="0A391D94" w:rsidR="00C77A09" w:rsidRPr="002E39D3" w:rsidRDefault="00C77A09" w:rsidP="00507D95">
            <w:r w:rsidRPr="002E39D3">
              <w:t>4.18 ( 3.8 - 4.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7FE1" w14:textId="4C305D21" w:rsidR="00C77A09" w:rsidRPr="002E39D3" w:rsidRDefault="00C77A09" w:rsidP="00507D95">
            <w:r w:rsidRPr="002E39D3">
              <w:t>4.07 ( 1015.38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B506" w14:textId="767194D3" w:rsidR="00C77A09" w:rsidRPr="002E39D3" w:rsidRDefault="00C77A09" w:rsidP="00507D95">
            <w:r w:rsidRPr="002E39D3">
              <w:t>3.69 ( 3.4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A2A9" w14:textId="7E675AAF" w:rsidR="00C77A09" w:rsidRPr="002E39D3" w:rsidRDefault="00C77A09" w:rsidP="00507D95">
            <w:r w:rsidRPr="002E39D3">
              <w:t>1.88 ( 1.74 )</w:t>
            </w:r>
          </w:p>
        </w:tc>
      </w:tr>
      <w:tr w:rsidR="00C77A09" w:rsidRPr="002E39D3" w14:paraId="4CE82BC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43B6" w14:textId="5E0EEB7A" w:rsidR="00C77A09" w:rsidRPr="002E39D3" w:rsidRDefault="00C77A09" w:rsidP="00507D95">
            <w:r w:rsidRPr="002E39D3">
              <w:t>Injection site erythem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53BE" w14:textId="7D6C838E" w:rsidR="00C77A09" w:rsidRPr="002E39D3" w:rsidRDefault="00C77A09" w:rsidP="00507D95">
            <w:r w:rsidRPr="002E39D3">
              <w:t>38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6375" w14:textId="46FFCF6E" w:rsidR="00C77A09" w:rsidRPr="002E39D3" w:rsidRDefault="00C77A09" w:rsidP="00507D95">
            <w:r w:rsidRPr="002E39D3">
              <w:t>8.85 ( 7.88 - 9.93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6BA0" w14:textId="5EC577B7" w:rsidR="00C77A09" w:rsidRPr="002E39D3" w:rsidRDefault="00C77A09" w:rsidP="00507D95">
            <w:r w:rsidRPr="002E39D3">
              <w:t>8.63 ( 1982.47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B715" w14:textId="588E8FA1" w:rsidR="00C77A09" w:rsidRPr="002E39D3" w:rsidRDefault="00C77A09" w:rsidP="00507D95">
            <w:r w:rsidRPr="002E39D3">
              <w:t>6.86 ( 6.2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984B" w14:textId="7028FFC2" w:rsidR="00C77A09" w:rsidRPr="002E39D3" w:rsidRDefault="00C77A09" w:rsidP="00507D95">
            <w:r w:rsidRPr="002E39D3">
              <w:t>2.78 ( 2.61 )</w:t>
            </w:r>
          </w:p>
        </w:tc>
      </w:tr>
      <w:tr w:rsidR="00C77A09" w:rsidRPr="002E39D3" w14:paraId="33DC827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DCF8" w14:textId="743993BF" w:rsidR="00C77A09" w:rsidRPr="002E39D3" w:rsidRDefault="00C77A09" w:rsidP="00507D95">
            <w:r w:rsidRPr="002E39D3">
              <w:t>Injection site swellin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E226" w14:textId="5FE5FB6C" w:rsidR="00C77A09" w:rsidRPr="002E39D3" w:rsidRDefault="00C77A09" w:rsidP="00507D95">
            <w:r w:rsidRPr="002E39D3">
              <w:t>29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8D4A" w14:textId="14EB53F3" w:rsidR="00C77A09" w:rsidRPr="002E39D3" w:rsidRDefault="00C77A09" w:rsidP="00507D95">
            <w:r w:rsidRPr="002E39D3">
              <w:t>10.5 ( 9.19 - 12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46A5" w14:textId="23005278" w:rsidR="00C77A09" w:rsidRPr="002E39D3" w:rsidRDefault="00C77A09" w:rsidP="00507D95">
            <w:r w:rsidRPr="002E39D3">
              <w:t>10.3 ( 1849.9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FDF6" w14:textId="5E687A1E" w:rsidR="00C77A09" w:rsidRPr="002E39D3" w:rsidRDefault="00C77A09" w:rsidP="00507D95">
            <w:r w:rsidRPr="002E39D3">
              <w:t>7.83 ( 7.0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8DEC" w14:textId="6921B766" w:rsidR="00C77A09" w:rsidRPr="002E39D3" w:rsidRDefault="00C77A09" w:rsidP="00507D95">
            <w:r w:rsidRPr="002E39D3">
              <w:t>2.97 ( 2.78 )</w:t>
            </w:r>
          </w:p>
        </w:tc>
      </w:tr>
      <w:tr w:rsidR="00C77A09" w:rsidRPr="002E39D3" w14:paraId="05CD7667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8C72" w14:textId="0E3CA9EB" w:rsidR="00C77A09" w:rsidRPr="002E39D3" w:rsidRDefault="00C77A09" w:rsidP="00507D95">
            <w:r w:rsidRPr="002E39D3">
              <w:t>Injection site rea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CA47" w14:textId="484F511F" w:rsidR="00C77A09" w:rsidRPr="002E39D3" w:rsidRDefault="00C77A09" w:rsidP="00507D95">
            <w:r w:rsidRPr="002E39D3">
              <w:t>21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EFF7" w14:textId="25E7E74F" w:rsidR="00C77A09" w:rsidRPr="002E39D3" w:rsidRDefault="00C77A09" w:rsidP="00507D95">
            <w:r w:rsidRPr="002E39D3">
              <w:t>10.4 ( 8.9 - 12.15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BF54" w14:textId="4CA17B65" w:rsidR="00C77A09" w:rsidRPr="002E39D3" w:rsidRDefault="00C77A09" w:rsidP="00507D95">
            <w:r w:rsidRPr="002E39D3">
              <w:t>10.25 ( 1342.34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E93C" w14:textId="6A07A649" w:rsidR="00C77A09" w:rsidRPr="002E39D3" w:rsidRDefault="00C77A09" w:rsidP="00507D95">
            <w:r w:rsidRPr="002E39D3">
              <w:t>7.81 ( 6.86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75F8" w14:textId="42831B22" w:rsidR="00C77A09" w:rsidRPr="002E39D3" w:rsidRDefault="00C77A09" w:rsidP="00507D95">
            <w:r w:rsidRPr="002E39D3">
              <w:t>2.97 ( 2.74 )</w:t>
            </w:r>
          </w:p>
        </w:tc>
      </w:tr>
      <w:tr w:rsidR="00C77A09" w:rsidRPr="002E39D3" w14:paraId="1C70CAEF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EF96" w14:textId="3AB4AE4F" w:rsidR="00C77A09" w:rsidRPr="002E39D3" w:rsidRDefault="00C77A09" w:rsidP="00507D95">
            <w:r w:rsidRPr="002E39D3">
              <w:t>Sinusit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20BC" w14:textId="408FE710" w:rsidR="00C77A09" w:rsidRPr="002E39D3" w:rsidRDefault="00C77A09" w:rsidP="00507D95">
            <w:r w:rsidRPr="002E39D3">
              <w:t>19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C4EE" w14:textId="6BA02CE6" w:rsidR="00C77A09" w:rsidRPr="002E39D3" w:rsidRDefault="00C77A09" w:rsidP="00507D95">
            <w:r w:rsidRPr="002E39D3">
              <w:t>2.98 ( 2.57 - 3.47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C93D" w14:textId="7AE75675" w:rsidR="00C77A09" w:rsidRPr="002E39D3" w:rsidRDefault="00C77A09" w:rsidP="00507D95">
            <w:r w:rsidRPr="002E39D3">
              <w:t>2.96 ( 225.35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D66A" w14:textId="17ECBDB8" w:rsidR="00C77A09" w:rsidRPr="002E39D3" w:rsidRDefault="00C77A09" w:rsidP="00507D95">
            <w:r w:rsidRPr="002E39D3">
              <w:t>2.77 ( 2.45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959E" w14:textId="7036EF04" w:rsidR="00C77A09" w:rsidRPr="002E39D3" w:rsidRDefault="00C77A09" w:rsidP="00507D95">
            <w:r w:rsidRPr="002E39D3">
              <w:t>1.47 ( 1.25 )</w:t>
            </w:r>
          </w:p>
        </w:tc>
      </w:tr>
      <w:tr w:rsidR="00C77A09" w:rsidRPr="002E39D3" w14:paraId="11685D52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E21B" w14:textId="067C6EFB" w:rsidR="00C77A09" w:rsidRPr="002E39D3" w:rsidRDefault="00C77A09" w:rsidP="00507D95">
            <w:r w:rsidRPr="002E39D3">
              <w:t>Injection site prurit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F0E2" w14:textId="6EBA56D7" w:rsidR="00C77A09" w:rsidRPr="002E39D3" w:rsidRDefault="00C77A09" w:rsidP="00507D95">
            <w:r w:rsidRPr="002E39D3">
              <w:t>16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0E74" w14:textId="7DA27721" w:rsidR="00C77A09" w:rsidRPr="002E39D3" w:rsidRDefault="00C77A09" w:rsidP="00507D95">
            <w:r w:rsidRPr="002E39D3">
              <w:t>6.84 ( 5.78 - 8.11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57D4" w14:textId="5CC12519" w:rsidR="00C77A09" w:rsidRPr="002E39D3" w:rsidRDefault="00C77A09" w:rsidP="00507D95">
            <w:r w:rsidRPr="002E39D3">
              <w:t>6.77 ( 665.63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11C5" w14:textId="78B91083" w:rsidR="00C77A09" w:rsidRPr="002E39D3" w:rsidRDefault="00C77A09" w:rsidP="00507D95">
            <w:r w:rsidRPr="002E39D3">
              <w:t>5.67 ( 4.92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7D6C" w14:textId="6EBB6906" w:rsidR="00C77A09" w:rsidRPr="002E39D3" w:rsidRDefault="00C77A09" w:rsidP="00507D95">
            <w:r w:rsidRPr="002E39D3">
              <w:t>2.5 ( 2.26 )</w:t>
            </w:r>
          </w:p>
        </w:tc>
      </w:tr>
      <w:tr w:rsidR="00C77A09" w:rsidRPr="002E39D3" w14:paraId="0B538568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8631" w14:textId="3114E407" w:rsidR="00C77A09" w:rsidRPr="002E39D3" w:rsidRDefault="00C77A09" w:rsidP="00507D95">
            <w:r w:rsidRPr="002E39D3">
              <w:lastRenderedPageBreak/>
              <w:t>Illnes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BD8C" w14:textId="097CBC69" w:rsidR="00C77A09" w:rsidRPr="002E39D3" w:rsidRDefault="00C77A09" w:rsidP="00507D95">
            <w:r w:rsidRPr="002E39D3">
              <w:t>14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8318" w14:textId="1154AFC9" w:rsidR="00C77A09" w:rsidRPr="002E39D3" w:rsidRDefault="00C77A09" w:rsidP="00507D95">
            <w:r w:rsidRPr="002E39D3">
              <w:t>4.04 ( 3.39 - 4.82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0463" w14:textId="78E868DD" w:rsidR="00C77A09" w:rsidRPr="002E39D3" w:rsidRDefault="00C77A09" w:rsidP="00507D95">
            <w:r w:rsidRPr="002E39D3">
              <w:t>4.01 ( 284.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2D8C" w14:textId="070BE4FE" w:rsidR="00C77A09" w:rsidRPr="002E39D3" w:rsidRDefault="00C77A09" w:rsidP="00507D95">
            <w:r w:rsidRPr="002E39D3">
              <w:t>3.64 ( 3.14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16B3" w14:textId="6E5C9DBE" w:rsidR="00C77A09" w:rsidRPr="002E39D3" w:rsidRDefault="00C77A09" w:rsidP="00507D95">
            <w:r w:rsidRPr="002E39D3">
              <w:t>1.86 ( 1.61 )</w:t>
            </w:r>
          </w:p>
        </w:tc>
      </w:tr>
      <w:tr w:rsidR="00C77A09" w:rsidRPr="002E39D3" w14:paraId="7BE9F610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98FC" w14:textId="721C6813" w:rsidR="00C77A09" w:rsidRPr="002E39D3" w:rsidRDefault="00C77A09" w:rsidP="00507D95">
            <w:r w:rsidRPr="002E39D3">
              <w:t>Ear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C9D8" w14:textId="46D18A07" w:rsidR="00C77A09" w:rsidRPr="002E39D3" w:rsidRDefault="00C77A09" w:rsidP="00507D95">
            <w:r w:rsidRPr="002E39D3">
              <w:t>1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5C8E" w14:textId="6FA90263" w:rsidR="00C77A09" w:rsidRPr="002E39D3" w:rsidRDefault="00C77A09" w:rsidP="00507D95">
            <w:r w:rsidRPr="002E39D3">
              <w:t>5.46 ( 4.51 - 6.62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7B71" w14:textId="41CD739F" w:rsidR="00C77A09" w:rsidRPr="002E39D3" w:rsidRDefault="00C77A09" w:rsidP="00507D95">
            <w:r w:rsidRPr="002E39D3">
              <w:t>5.42 ( 379.78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7F4E" w14:textId="01D964B8" w:rsidR="00C77A09" w:rsidRPr="002E39D3" w:rsidRDefault="00C77A09" w:rsidP="00507D95">
            <w:r w:rsidRPr="002E39D3">
              <w:t>4.72 ( 4.02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CAB3" w14:textId="0BF9A50A" w:rsidR="00C77A09" w:rsidRPr="002E39D3" w:rsidRDefault="00C77A09" w:rsidP="00507D95">
            <w:r w:rsidRPr="002E39D3">
              <w:t>2.24 ( 1.96 )</w:t>
            </w:r>
          </w:p>
        </w:tc>
      </w:tr>
      <w:tr w:rsidR="00C77A09" w:rsidRPr="002E39D3" w14:paraId="7A50ED24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B720" w14:textId="033D1AF9" w:rsidR="00C77A09" w:rsidRPr="002E39D3" w:rsidRDefault="00C77A09" w:rsidP="00507D95">
            <w:r w:rsidRPr="002E39D3">
              <w:t>Urinary tract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3572" w14:textId="5A407E9D" w:rsidR="00C77A09" w:rsidRPr="002E39D3" w:rsidRDefault="00C77A09" w:rsidP="00507D95">
            <w:r w:rsidRPr="002E39D3">
              <w:t>12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22B2" w14:textId="77463882" w:rsidR="00C77A09" w:rsidRPr="002E39D3" w:rsidRDefault="00C77A09" w:rsidP="00507D95">
            <w:r w:rsidRPr="002E39D3">
              <w:t>2.76 ( 2.28 - 3.33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B6B1" w14:textId="5BF2DD9E" w:rsidR="00C77A09" w:rsidRPr="002E39D3" w:rsidRDefault="00C77A09" w:rsidP="00507D95">
            <w:r w:rsidRPr="002E39D3">
              <w:t>2.74 ( 121.49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8EB3" w14:textId="0F2CE31F" w:rsidR="00C77A09" w:rsidRPr="002E39D3" w:rsidRDefault="00C77A09" w:rsidP="00507D95">
            <w:r w:rsidRPr="002E39D3">
              <w:t>2.59 ( 2.2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573E" w14:textId="4811E53E" w:rsidR="00C77A09" w:rsidRPr="002E39D3" w:rsidRDefault="00C77A09" w:rsidP="00507D95">
            <w:r w:rsidRPr="002E39D3">
              <w:t>1.37 ( 1.1 )</w:t>
            </w:r>
          </w:p>
        </w:tc>
      </w:tr>
      <w:tr w:rsidR="00C77A09" w:rsidRPr="002E39D3" w14:paraId="46170E57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7598" w14:textId="71945236" w:rsidR="00C77A09" w:rsidRPr="002E39D3" w:rsidRDefault="00C77A09" w:rsidP="00507D95">
            <w:r w:rsidRPr="002E39D3">
              <w:t>Injection site warmt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F0E8" w14:textId="6222E7E3" w:rsidR="00C77A09" w:rsidRPr="002E39D3" w:rsidRDefault="00C77A09" w:rsidP="00507D95">
            <w:r w:rsidRPr="002E39D3">
              <w:t>11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BFF6" w14:textId="7026DC7C" w:rsidR="00C77A09" w:rsidRPr="002E39D3" w:rsidRDefault="00C77A09" w:rsidP="00507D95">
            <w:r w:rsidRPr="002E39D3">
              <w:t>13.81 ( 11.09 - 17.2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0561" w14:textId="1DE565E7" w:rsidR="00C77A09" w:rsidRPr="002E39D3" w:rsidRDefault="00C77A09" w:rsidP="00507D95">
            <w:r w:rsidRPr="002E39D3">
              <w:t>13.7 ( 947.63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18E0" w14:textId="04831548" w:rsidR="00C77A09" w:rsidRPr="002E39D3" w:rsidRDefault="00C77A09" w:rsidP="00507D95">
            <w:r w:rsidRPr="002E39D3">
              <w:t>9.58 ( 7.98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43E3" w14:textId="33D40DC6" w:rsidR="00C77A09" w:rsidRPr="002E39D3" w:rsidRDefault="00C77A09" w:rsidP="00507D95">
            <w:r w:rsidRPr="002E39D3">
              <w:t>3.26 ( 2.96 )</w:t>
            </w:r>
          </w:p>
        </w:tc>
      </w:tr>
      <w:tr w:rsidR="00C77A09" w:rsidRPr="002E39D3" w14:paraId="078375A9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9683" w14:textId="5D762B5E" w:rsidR="00C77A09" w:rsidRPr="002E39D3" w:rsidRDefault="00C77A09" w:rsidP="00507D95">
            <w:r w:rsidRPr="002E39D3">
              <w:t>Injection site mas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14B3" w14:textId="196A9C1A" w:rsidR="00C77A09" w:rsidRPr="002E39D3" w:rsidRDefault="00C77A09" w:rsidP="00507D95">
            <w:r w:rsidRPr="002E39D3">
              <w:t>9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138F" w14:textId="29F35AF4" w:rsidR="00C77A09" w:rsidRPr="002E39D3" w:rsidRDefault="00C77A09" w:rsidP="00507D95">
            <w:r w:rsidRPr="002E39D3">
              <w:t>11.87 ( 9.34 - 15.08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2A99" w14:textId="77F4FD62" w:rsidR="00C77A09" w:rsidRPr="002E39D3" w:rsidRDefault="00C77A09" w:rsidP="00507D95">
            <w:r w:rsidRPr="002E39D3">
              <w:t>11.79 ( 664.66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D44C" w14:textId="0CA98207" w:rsidR="00C77A09" w:rsidRPr="002E39D3" w:rsidRDefault="00C77A09" w:rsidP="00507D95">
            <w:r w:rsidRPr="002E39D3">
              <w:t>8.64 ( 7.07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419A" w14:textId="5DEE0FE5" w:rsidR="00C77A09" w:rsidRPr="002E39D3" w:rsidRDefault="00C77A09" w:rsidP="00507D95">
            <w:r w:rsidRPr="002E39D3">
              <w:t>3.11 ( 2.77 )</w:t>
            </w:r>
          </w:p>
        </w:tc>
      </w:tr>
      <w:tr w:rsidR="00C77A09" w:rsidRPr="002E39D3" w14:paraId="64136457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7729" w14:textId="10E4BDBA" w:rsidR="00C77A09" w:rsidRPr="002E39D3" w:rsidRDefault="00C77A09" w:rsidP="00507D95">
            <w:r w:rsidRPr="002E39D3">
              <w:t>Cellulit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4486" w14:textId="324F53E0" w:rsidR="00C77A09" w:rsidRPr="002E39D3" w:rsidRDefault="00C77A09" w:rsidP="00507D95">
            <w:r w:rsidRPr="002E39D3">
              <w:t>9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A058" w14:textId="285180E8" w:rsidR="00C77A09" w:rsidRPr="002E39D3" w:rsidRDefault="00C77A09" w:rsidP="00507D95">
            <w:r w:rsidRPr="002E39D3">
              <w:t>3.09 ( 2.49 - 3.84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3DBC" w14:textId="59CB1786" w:rsidR="00C77A09" w:rsidRPr="002E39D3" w:rsidRDefault="00C77A09" w:rsidP="00507D95">
            <w:r w:rsidRPr="002E39D3">
              <w:t>3.08 ( 115.54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598D" w14:textId="5F526850" w:rsidR="00C77A09" w:rsidRPr="002E39D3" w:rsidRDefault="00C77A09" w:rsidP="00507D95">
            <w:r w:rsidRPr="002E39D3">
              <w:t>2.88 ( 2.4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1A43" w14:textId="7778AFD5" w:rsidR="00C77A09" w:rsidRPr="002E39D3" w:rsidRDefault="00C77A09" w:rsidP="00507D95">
            <w:r w:rsidRPr="002E39D3">
              <w:t>1.52 ( 1.21 )</w:t>
            </w:r>
          </w:p>
        </w:tc>
      </w:tr>
      <w:tr w:rsidR="00C77A09" w:rsidRPr="002E39D3" w14:paraId="66B11BC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3BF0" w14:textId="6BFE785C" w:rsidR="00C77A09" w:rsidRPr="002E39D3" w:rsidRDefault="00C77A09" w:rsidP="00507D95">
            <w:r w:rsidRPr="002E39D3">
              <w:t>Injection site ras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5A53" w14:textId="1C5C568A" w:rsidR="00C77A09" w:rsidRPr="002E39D3" w:rsidRDefault="00C77A09" w:rsidP="00507D95">
            <w:r w:rsidRPr="002E39D3">
              <w:t>8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10D3" w14:textId="1D709C04" w:rsidR="00C77A09" w:rsidRPr="002E39D3" w:rsidRDefault="00C77A09" w:rsidP="00507D95">
            <w:r w:rsidRPr="002E39D3">
              <w:t>9.87 ( 7.73 - 12.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2CFF" w14:textId="041DFB8E" w:rsidR="00C77A09" w:rsidRPr="002E39D3" w:rsidRDefault="00C77A09" w:rsidP="00507D95">
            <w:r w:rsidRPr="002E39D3">
              <w:t>9.82 ( 513.18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EAE8" w14:textId="0D482F9C" w:rsidR="00C77A09" w:rsidRPr="002E39D3" w:rsidRDefault="00C77A09" w:rsidP="00507D95">
            <w:r w:rsidRPr="002E39D3">
              <w:t>7.56 ( 6.16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AFED" w14:textId="25572FEB" w:rsidR="00C77A09" w:rsidRPr="002E39D3" w:rsidRDefault="00C77A09" w:rsidP="00507D95">
            <w:r w:rsidRPr="002E39D3">
              <w:t>2.92 ( 2.57 )</w:t>
            </w:r>
          </w:p>
        </w:tc>
      </w:tr>
      <w:tr w:rsidR="00C77A09" w:rsidRPr="002E39D3" w14:paraId="7E357176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2EF6" w14:textId="1CD5FF59" w:rsidR="00C77A09" w:rsidRPr="002E39D3" w:rsidRDefault="00C77A09" w:rsidP="00507D95">
            <w:r w:rsidRPr="002E39D3">
              <w:t>Fungal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62A3" w14:textId="58B1BCEB" w:rsidR="00C77A09" w:rsidRPr="002E39D3" w:rsidRDefault="00C77A09" w:rsidP="00507D95">
            <w:r w:rsidRPr="002E39D3">
              <w:t>6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0E29" w14:textId="35A95711" w:rsidR="00C77A09" w:rsidRPr="002E39D3" w:rsidRDefault="00C77A09" w:rsidP="00507D95">
            <w:r w:rsidRPr="002E39D3">
              <w:t>5.89 ( 4.54 - 7.63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19FB" w14:textId="3C7DFCE5" w:rsidR="00C77A09" w:rsidRPr="002E39D3" w:rsidRDefault="00C77A09" w:rsidP="00507D95">
            <w:r w:rsidRPr="002E39D3">
              <w:t>5.86 ( 231.16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78EA" w14:textId="485BAF3D" w:rsidR="00C77A09" w:rsidRPr="002E39D3" w:rsidRDefault="00C77A09" w:rsidP="00507D95">
            <w:r w:rsidRPr="002E39D3">
              <w:t>5.03 ( 4.05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94D5" w14:textId="005E8D08" w:rsidR="00C77A09" w:rsidRPr="002E39D3" w:rsidRDefault="00C77A09" w:rsidP="00507D95">
            <w:r w:rsidRPr="002E39D3">
              <w:t>2.33 ( 1.96 )</w:t>
            </w:r>
          </w:p>
        </w:tc>
      </w:tr>
      <w:tr w:rsidR="00C77A09" w:rsidRPr="002E39D3" w14:paraId="23AF9907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C403" w14:textId="46552587" w:rsidR="00C77A09" w:rsidRPr="002E39D3" w:rsidRDefault="00C77A09" w:rsidP="00507D95">
            <w:r w:rsidRPr="002E39D3">
              <w:t>Pharyngitis streptococca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8293" w14:textId="4B8D79AB" w:rsidR="00C77A09" w:rsidRPr="002E39D3" w:rsidRDefault="00C77A09" w:rsidP="00507D95">
            <w:r w:rsidRPr="002E39D3">
              <w:t>6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394A" w14:textId="0D81843E" w:rsidR="00C77A09" w:rsidRPr="002E39D3" w:rsidRDefault="00C77A09" w:rsidP="00507D95">
            <w:r w:rsidRPr="002E39D3">
              <w:t>5.65 ( 4.33 - 7.3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9755" w14:textId="3CBB0050" w:rsidR="00C77A09" w:rsidRPr="002E39D3" w:rsidRDefault="00C77A09" w:rsidP="00507D95">
            <w:r w:rsidRPr="002E39D3">
              <w:t>5.63 ( 209.9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94B5" w14:textId="6D07C2F8" w:rsidR="00C77A09" w:rsidRPr="002E39D3" w:rsidRDefault="00C77A09" w:rsidP="00507D95">
            <w:r w:rsidRPr="002E39D3">
              <w:t>4.86 ( 3.9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D546" w14:textId="5DCF8FFD" w:rsidR="00C77A09" w:rsidRPr="002E39D3" w:rsidRDefault="00C77A09" w:rsidP="00507D95">
            <w:r w:rsidRPr="002E39D3">
              <w:t>2.28 ( 1.9 )</w:t>
            </w:r>
          </w:p>
        </w:tc>
      </w:tr>
      <w:tr w:rsidR="00C77A09" w:rsidRPr="002E39D3" w14:paraId="6C2EE921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56AB" w14:textId="7ED3CC53" w:rsidR="00C77A09" w:rsidRPr="002E39D3" w:rsidRDefault="00C77A09" w:rsidP="00507D95">
            <w:r w:rsidRPr="002E39D3">
              <w:t>Herpes zost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AFA5" w14:textId="1E52902E" w:rsidR="00C77A09" w:rsidRPr="002E39D3" w:rsidRDefault="00C77A09" w:rsidP="00507D95">
            <w:r w:rsidRPr="002E39D3">
              <w:t>5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1866" w14:textId="6071EA48" w:rsidR="00C77A09" w:rsidRPr="002E39D3" w:rsidRDefault="00C77A09" w:rsidP="00507D95">
            <w:r w:rsidRPr="002E39D3">
              <w:t>3.18 ( 2.37 - 4.2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B128" w14:textId="0D35C77E" w:rsidR="00C77A09" w:rsidRPr="002E39D3" w:rsidRDefault="00C77A09" w:rsidP="00507D95">
            <w:r w:rsidRPr="002E39D3">
              <w:t>3.17 ( 67.03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3CE6" w14:textId="6332DF80" w:rsidR="00C77A09" w:rsidRPr="002E39D3" w:rsidRDefault="00C77A09" w:rsidP="00507D95">
            <w:r w:rsidRPr="002E39D3">
              <w:t>2.96 ( 2.3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1694" w14:textId="31B50A37" w:rsidR="00C77A09" w:rsidRPr="002E39D3" w:rsidRDefault="00C77A09" w:rsidP="00507D95">
            <w:r w:rsidRPr="002E39D3">
              <w:t>1.56 ( 1.14 )</w:t>
            </w:r>
          </w:p>
        </w:tc>
      </w:tr>
      <w:tr w:rsidR="00C77A09" w:rsidRPr="002E39D3" w14:paraId="6BE9486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102F" w14:textId="00DED2B3" w:rsidR="00C77A09" w:rsidRPr="002E39D3" w:rsidRDefault="00C77A09" w:rsidP="00507D95">
            <w:r w:rsidRPr="002E39D3">
              <w:t>Staphylococcal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8509" w14:textId="7F45D72B" w:rsidR="00C77A09" w:rsidRPr="002E39D3" w:rsidRDefault="00C77A09" w:rsidP="00507D95">
            <w:r w:rsidRPr="002E39D3">
              <w:t>4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7951" w14:textId="355C8B07" w:rsidR="00C77A09" w:rsidRPr="002E39D3" w:rsidRDefault="00C77A09" w:rsidP="00507D95">
            <w:r w:rsidRPr="002E39D3">
              <w:t>2.8 ( 2.04 - 3.85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0A78" w14:textId="3A4E5B0B" w:rsidR="00C77A09" w:rsidRPr="002E39D3" w:rsidRDefault="00C77A09" w:rsidP="00507D95">
            <w:r w:rsidRPr="002E39D3">
              <w:t>2.8 ( 44.16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629A" w14:textId="6B07841E" w:rsidR="00C77A09" w:rsidRPr="002E39D3" w:rsidRDefault="00C77A09" w:rsidP="00507D95">
            <w:r w:rsidRPr="002E39D3">
              <w:t>2.64 ( 2.02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92F2" w14:textId="1A646BE9" w:rsidR="00C77A09" w:rsidRPr="002E39D3" w:rsidRDefault="00C77A09" w:rsidP="00507D95">
            <w:r w:rsidRPr="002E39D3">
              <w:t>1.4 ( 0.94 )</w:t>
            </w:r>
          </w:p>
        </w:tc>
      </w:tr>
      <w:tr w:rsidR="00C77A09" w:rsidRPr="002E39D3" w14:paraId="570A1666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973D" w14:textId="0FE96BF3" w:rsidR="00C77A09" w:rsidRPr="002E39D3" w:rsidRDefault="00C77A09" w:rsidP="00507D95">
            <w:r w:rsidRPr="002E39D3">
              <w:t>Candida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F21A" w14:textId="08DF0201" w:rsidR="00C77A09" w:rsidRPr="002E39D3" w:rsidRDefault="00C77A09" w:rsidP="00507D95">
            <w:r w:rsidRPr="002E39D3">
              <w:t>3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9B80" w14:textId="6E5C97BC" w:rsidR="00C77A09" w:rsidRPr="002E39D3" w:rsidRDefault="00C77A09" w:rsidP="00507D95">
            <w:r w:rsidRPr="002E39D3">
              <w:t>5.69 ( 4.02 - 8.07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3EFD" w14:textId="7135EA0D" w:rsidR="00C77A09" w:rsidRPr="002E39D3" w:rsidRDefault="00C77A09" w:rsidP="00507D95">
            <w:r w:rsidRPr="002E39D3">
              <w:t>5.68 ( 122.31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4050" w14:textId="3C60DE26" w:rsidR="00C77A09" w:rsidRPr="002E39D3" w:rsidRDefault="00C77A09" w:rsidP="00507D95">
            <w:r w:rsidRPr="002E39D3">
              <w:t>4.9 ( 3.66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ECB7" w14:textId="6B372128" w:rsidR="00C77A09" w:rsidRPr="002E39D3" w:rsidRDefault="00C77A09" w:rsidP="00507D95">
            <w:r w:rsidRPr="002E39D3">
              <w:t>2.29 ( 1.79 )</w:t>
            </w:r>
          </w:p>
        </w:tc>
      </w:tr>
      <w:tr w:rsidR="00C77A09" w:rsidRPr="002E39D3" w14:paraId="73E2B399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32CD" w14:textId="3CFFF511" w:rsidR="00C77A09" w:rsidRPr="002E39D3" w:rsidRDefault="00C77A09" w:rsidP="00507D95">
            <w:r w:rsidRPr="002E39D3">
              <w:t>Tooth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C3F4" w14:textId="426958A1" w:rsidR="00C77A09" w:rsidRPr="002E39D3" w:rsidRDefault="00C77A09" w:rsidP="00507D95">
            <w:r w:rsidRPr="002E39D3">
              <w:t>3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4D8C" w14:textId="5E79EEF4" w:rsidR="00C77A09" w:rsidRPr="002E39D3" w:rsidRDefault="00C77A09" w:rsidP="00507D95">
            <w:r w:rsidRPr="002E39D3">
              <w:t>4.94 ( 3.5 - 6.98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A889" w14:textId="06D0F803" w:rsidR="00C77A09" w:rsidRPr="002E39D3" w:rsidRDefault="00C77A09" w:rsidP="00507D95">
            <w:r w:rsidRPr="002E39D3">
              <w:t>4.93 ( 101.64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5DD7" w14:textId="19C737C0" w:rsidR="00C77A09" w:rsidRPr="002E39D3" w:rsidRDefault="00C77A09" w:rsidP="00507D95">
            <w:r w:rsidRPr="002E39D3">
              <w:t>4.35 ( 3.26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0BA6" w14:textId="0AB27E1F" w:rsidR="00C77A09" w:rsidRPr="002E39D3" w:rsidRDefault="00C77A09" w:rsidP="00507D95">
            <w:r w:rsidRPr="002E39D3">
              <w:t>2.12 ( 1.63 )</w:t>
            </w:r>
          </w:p>
        </w:tc>
      </w:tr>
      <w:tr w:rsidR="00C77A09" w:rsidRPr="002E39D3" w14:paraId="1FA3CC35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DBAF" w14:textId="7C9D15AB" w:rsidR="00C77A09" w:rsidRPr="002E39D3" w:rsidRDefault="00C77A09" w:rsidP="00507D95">
            <w:r w:rsidRPr="002E39D3">
              <w:t>Respiratory tract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A004" w14:textId="315539FB" w:rsidR="00C77A09" w:rsidRPr="002E39D3" w:rsidRDefault="00C77A09" w:rsidP="00507D95">
            <w:r w:rsidRPr="002E39D3">
              <w:t>3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9252" w14:textId="2D9E2B93" w:rsidR="00C77A09" w:rsidRPr="002E39D3" w:rsidRDefault="00C77A09" w:rsidP="00507D95">
            <w:r w:rsidRPr="002E39D3">
              <w:t>3.2 ( 2.24 - 4.5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179A" w14:textId="27FA74A1" w:rsidR="00C77A09" w:rsidRPr="002E39D3" w:rsidRDefault="00C77A09" w:rsidP="00507D95">
            <w:r w:rsidRPr="002E39D3">
              <w:t>3.19 ( 46.11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312E" w14:textId="4E59103E" w:rsidR="00C77A09" w:rsidRPr="002E39D3" w:rsidRDefault="00C77A09" w:rsidP="00507D95">
            <w:r w:rsidRPr="002E39D3">
              <w:t>2.97 ( 2.2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A16E" w14:textId="49D0E680" w:rsidR="00C77A09" w:rsidRPr="002E39D3" w:rsidRDefault="00C77A09" w:rsidP="00507D95">
            <w:r w:rsidRPr="002E39D3">
              <w:t>1.57 ( 1.06 )</w:t>
            </w:r>
          </w:p>
        </w:tc>
      </w:tr>
      <w:tr w:rsidR="00C77A09" w:rsidRPr="002E39D3" w14:paraId="6E8A49FD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DF86" w14:textId="6E279D61" w:rsidR="00C77A09" w:rsidRPr="002E39D3" w:rsidRDefault="00C77A09" w:rsidP="00507D95">
            <w:r w:rsidRPr="002E39D3">
              <w:t>Injection site indura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0273" w14:textId="00CD8D20" w:rsidR="00C77A09" w:rsidRPr="002E39D3" w:rsidRDefault="00C77A09" w:rsidP="00507D95">
            <w:r w:rsidRPr="002E39D3">
              <w:t>3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EFC3" w14:textId="68ABB3E7" w:rsidR="00C77A09" w:rsidRPr="002E39D3" w:rsidRDefault="00C77A09" w:rsidP="00507D95">
            <w:r w:rsidRPr="002E39D3">
              <w:t>11.66 ( 7.77 - 17.48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DA98" w14:textId="1E21965D" w:rsidR="00C77A09" w:rsidRPr="002E39D3" w:rsidRDefault="00C77A09" w:rsidP="00507D95">
            <w:r w:rsidRPr="002E39D3">
              <w:t>11.63 ( 227.94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A905" w14:textId="09922CE1" w:rsidR="00C77A09" w:rsidRPr="002E39D3" w:rsidRDefault="00C77A09" w:rsidP="00507D95">
            <w:r w:rsidRPr="002E39D3">
              <w:t>8.55 ( 6.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20AC" w14:textId="47D064F7" w:rsidR="00C77A09" w:rsidRPr="002E39D3" w:rsidRDefault="00C77A09" w:rsidP="00507D95">
            <w:r w:rsidRPr="002E39D3">
              <w:t>3.1 ( 2.53 )</w:t>
            </w:r>
          </w:p>
        </w:tc>
      </w:tr>
      <w:tr w:rsidR="00C77A09" w:rsidRPr="002E39D3" w14:paraId="24ED7734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5124" w14:textId="20BE3E89" w:rsidR="00C77A09" w:rsidRPr="002E39D3" w:rsidRDefault="00C77A09" w:rsidP="00507D95">
            <w:r w:rsidRPr="002E39D3">
              <w:t>Colitis ulcer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B103" w14:textId="3D71C957" w:rsidR="00C77A09" w:rsidRPr="002E39D3" w:rsidRDefault="00C77A09" w:rsidP="00507D95">
            <w:r w:rsidRPr="002E39D3">
              <w:t>3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9F40" w14:textId="5145D197" w:rsidR="00C77A09" w:rsidRPr="002E39D3" w:rsidRDefault="00C77A09" w:rsidP="00507D95">
            <w:r w:rsidRPr="002E39D3">
              <w:t>3.47 ( 2.38 - 5.08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27F3" w14:textId="7E867687" w:rsidR="00C77A09" w:rsidRPr="002E39D3" w:rsidRDefault="00C77A09" w:rsidP="00507D95">
            <w:r w:rsidRPr="002E39D3">
              <w:t>3.47 ( 47.0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7CFB" w14:textId="077E0FBC" w:rsidR="00C77A09" w:rsidRPr="002E39D3" w:rsidRDefault="00C77A09" w:rsidP="00507D95">
            <w:r w:rsidRPr="002E39D3">
              <w:t>3.2 ( 2.3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6BA5" w14:textId="0A2E47FD" w:rsidR="00C77A09" w:rsidRPr="002E39D3" w:rsidRDefault="00C77A09" w:rsidP="00507D95">
            <w:r w:rsidRPr="002E39D3">
              <w:t>1.68 ( 1.13 )</w:t>
            </w:r>
          </w:p>
        </w:tc>
      </w:tr>
      <w:tr w:rsidR="00C77A09" w:rsidRPr="002E39D3" w14:paraId="701B6F7A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AA47" w14:textId="5B76CCB8" w:rsidR="00C77A09" w:rsidRPr="002E39D3" w:rsidRDefault="00C77A09" w:rsidP="00507D95">
            <w:r w:rsidRPr="002E39D3">
              <w:t>Oral candidias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4063" w14:textId="7798A00F" w:rsidR="00C77A09" w:rsidRPr="002E39D3" w:rsidRDefault="00C77A09" w:rsidP="00507D95">
            <w:r w:rsidRPr="002E39D3">
              <w:t>2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BA3C" w14:textId="35414AE6" w:rsidR="00C77A09" w:rsidRPr="002E39D3" w:rsidRDefault="00C77A09" w:rsidP="00507D95">
            <w:r w:rsidRPr="002E39D3">
              <w:t>3.71 ( 2.48 - 5.54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3FFB" w14:textId="24E31F51" w:rsidR="00C77A09" w:rsidRPr="002E39D3" w:rsidRDefault="00C77A09" w:rsidP="00507D95">
            <w:r w:rsidRPr="002E39D3">
              <w:t>3.71 ( 47.25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42CB" w14:textId="38351E06" w:rsidR="00C77A09" w:rsidRPr="002E39D3" w:rsidRDefault="00C77A09" w:rsidP="00507D95">
            <w:r w:rsidRPr="002E39D3">
              <w:t>3.4 ( 2.4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51F1" w14:textId="68CD9D7A" w:rsidR="00C77A09" w:rsidRPr="002E39D3" w:rsidRDefault="00C77A09" w:rsidP="00507D95">
            <w:r w:rsidRPr="002E39D3">
              <w:t>1.76 ( 1.19 )</w:t>
            </w:r>
          </w:p>
        </w:tc>
      </w:tr>
      <w:tr w:rsidR="00C77A09" w:rsidRPr="002E39D3" w14:paraId="5EB5414A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8EEF" w14:textId="331F2E3C" w:rsidR="00C77A09" w:rsidRPr="002E39D3" w:rsidRDefault="00C77A09" w:rsidP="00507D95">
            <w:r w:rsidRPr="002E39D3">
              <w:t>Colit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4B28" w14:textId="4E3D7043" w:rsidR="00C77A09" w:rsidRPr="002E39D3" w:rsidRDefault="00C77A09" w:rsidP="00507D95">
            <w:r w:rsidRPr="002E39D3">
              <w:t>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F953" w14:textId="2608AA96" w:rsidR="00C77A09" w:rsidRPr="002E39D3" w:rsidRDefault="00C77A09" w:rsidP="00507D95">
            <w:r w:rsidRPr="002E39D3">
              <w:t>3.54 ( 2.33 - 5.3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BD0C" w14:textId="3584F3B7" w:rsidR="00C77A09" w:rsidRPr="002E39D3" w:rsidRDefault="00C77A09" w:rsidP="00507D95">
            <w:r w:rsidRPr="002E39D3">
              <w:t>3.53 ( 40.44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2B4F" w14:textId="4886884D" w:rsidR="00C77A09" w:rsidRPr="002E39D3" w:rsidRDefault="00C77A09" w:rsidP="00507D95">
            <w:r w:rsidRPr="002E39D3">
              <w:t>3.25 ( 2.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4726" w14:textId="6C27BD20" w:rsidR="00C77A09" w:rsidRPr="002E39D3" w:rsidRDefault="00C77A09" w:rsidP="00507D95">
            <w:r w:rsidRPr="002E39D3">
              <w:t>1.7 ( 1.1 )</w:t>
            </w:r>
          </w:p>
        </w:tc>
      </w:tr>
      <w:tr w:rsidR="00C77A09" w:rsidRPr="002E39D3" w14:paraId="4399B0D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8E78" w14:textId="4B8F5595" w:rsidR="00C77A09" w:rsidRPr="002E39D3" w:rsidRDefault="00C77A09" w:rsidP="00507D95">
            <w:r w:rsidRPr="002E39D3">
              <w:t>Spinal opera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8296" w14:textId="54D310C4" w:rsidR="00C77A09" w:rsidRPr="002E39D3" w:rsidRDefault="00C77A09" w:rsidP="00507D95">
            <w:r w:rsidRPr="002E39D3">
              <w:t>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8B09" w14:textId="40370EA9" w:rsidR="00C77A09" w:rsidRPr="002E39D3" w:rsidRDefault="00C77A09" w:rsidP="00507D95">
            <w:r w:rsidRPr="002E39D3">
              <w:t>3.65 ( 2.4 - 5.53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AA3E" w14:textId="1B3A52F9" w:rsidR="00C77A09" w:rsidRPr="002E39D3" w:rsidRDefault="00C77A09" w:rsidP="00507D95">
            <w:r w:rsidRPr="002E39D3">
              <w:t>3.64 ( 42.5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DB6C" w14:textId="278DCB50" w:rsidR="00C77A09" w:rsidRPr="002E39D3" w:rsidRDefault="00C77A09" w:rsidP="00507D95">
            <w:r w:rsidRPr="002E39D3">
              <w:t>3.34 ( 2.36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A257" w14:textId="05BD8007" w:rsidR="00C77A09" w:rsidRPr="002E39D3" w:rsidRDefault="00C77A09" w:rsidP="00507D95">
            <w:r w:rsidRPr="002E39D3">
              <w:t>1.74 ( 1.14 )</w:t>
            </w:r>
          </w:p>
        </w:tc>
      </w:tr>
      <w:tr w:rsidR="00C77A09" w:rsidRPr="002E39D3" w14:paraId="2501D148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4DBC" w14:textId="285E84D0" w:rsidR="00C77A09" w:rsidRPr="002E39D3" w:rsidRDefault="00C77A09" w:rsidP="00507D95">
            <w:r w:rsidRPr="002E39D3">
              <w:t>Immune system disorde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E968" w14:textId="4D19D5BC" w:rsidR="00C77A09" w:rsidRPr="002E39D3" w:rsidRDefault="00C77A09" w:rsidP="00507D95">
            <w:r w:rsidRPr="002E39D3">
              <w:t>2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18E5" w14:textId="732973A5" w:rsidR="00C77A09" w:rsidRPr="002E39D3" w:rsidRDefault="00C77A09" w:rsidP="00507D95">
            <w:r w:rsidRPr="002E39D3">
              <w:t>3.49 ( 2.22 - 5.49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C20F" w14:textId="184685CB" w:rsidR="00C77A09" w:rsidRPr="002E39D3" w:rsidRDefault="00C77A09" w:rsidP="00507D95">
            <w:r w:rsidRPr="002E39D3">
              <w:t>3.49 ( 33.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B47B" w14:textId="6487722B" w:rsidR="00C77A09" w:rsidRPr="002E39D3" w:rsidRDefault="00C77A09" w:rsidP="00507D95">
            <w:r w:rsidRPr="002E39D3">
              <w:t>3.22 ( 2.2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B66A" w14:textId="3B33C904" w:rsidR="00C77A09" w:rsidRPr="002E39D3" w:rsidRDefault="00C77A09" w:rsidP="00507D95">
            <w:r w:rsidRPr="002E39D3">
              <w:t>1.69 ( 1.04 )</w:t>
            </w:r>
          </w:p>
        </w:tc>
      </w:tr>
      <w:tr w:rsidR="00C77A09" w:rsidRPr="002E39D3" w14:paraId="688FD202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89A7" w14:textId="4CB37FC9" w:rsidR="00C77A09" w:rsidRPr="002E39D3" w:rsidRDefault="00C77A09" w:rsidP="00507D95">
            <w:r w:rsidRPr="002E39D3">
              <w:t>Inflammatory bowel disea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A4FB" w14:textId="1D3A19FD" w:rsidR="00C77A09" w:rsidRPr="002E39D3" w:rsidRDefault="00C77A09" w:rsidP="00507D95">
            <w:r w:rsidRPr="002E39D3">
              <w:t>2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1ECE" w14:textId="5903BBD3" w:rsidR="00C77A09" w:rsidRPr="002E39D3" w:rsidRDefault="00C77A09" w:rsidP="00507D95">
            <w:r w:rsidRPr="002E39D3">
              <w:t>9.1 ( 5.57 - 14.87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94B6" w14:textId="7F498157" w:rsidR="00C77A09" w:rsidRPr="002E39D3" w:rsidRDefault="00C77A09" w:rsidP="00507D95">
            <w:r w:rsidRPr="002E39D3">
              <w:t>9.09 ( 114.65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D5B8" w14:textId="41F3D1D4" w:rsidR="00C77A09" w:rsidRPr="002E39D3" w:rsidRDefault="00C77A09" w:rsidP="00507D95">
            <w:r w:rsidRPr="002E39D3">
              <w:t>7.13 ( 4.7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D83F" w14:textId="41C58928" w:rsidR="00C77A09" w:rsidRPr="002E39D3" w:rsidRDefault="00C77A09" w:rsidP="00507D95">
            <w:r w:rsidRPr="002E39D3">
              <w:t>2.83 ( 2.15 )</w:t>
            </w:r>
          </w:p>
        </w:tc>
      </w:tr>
      <w:tr w:rsidR="00C77A09" w:rsidRPr="002E39D3" w14:paraId="1370D4D1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1D61" w14:textId="2798EA24" w:rsidR="00C77A09" w:rsidRPr="002E39D3" w:rsidRDefault="00C77A09" w:rsidP="00507D95">
            <w:r w:rsidRPr="002E39D3">
              <w:t>Eye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BF33" w14:textId="305B306F" w:rsidR="00C77A09" w:rsidRPr="002E39D3" w:rsidRDefault="00C77A09" w:rsidP="00507D95">
            <w:r w:rsidRPr="002E39D3">
              <w:t>1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BA68" w14:textId="355DE57F" w:rsidR="00C77A09" w:rsidRPr="002E39D3" w:rsidRDefault="00C77A09" w:rsidP="00507D95">
            <w:r w:rsidRPr="002E39D3">
              <w:t>4.81 ( 2.96 - 7.82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FF13" w14:textId="6E3A0470" w:rsidR="00C77A09" w:rsidRPr="002E39D3" w:rsidRDefault="00C77A09" w:rsidP="00507D95">
            <w:r w:rsidRPr="002E39D3">
              <w:t>4.8 ( 48.96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46D4" w14:textId="42C92B95" w:rsidR="00C77A09" w:rsidRPr="002E39D3" w:rsidRDefault="00C77A09" w:rsidP="00507D95">
            <w:r w:rsidRPr="002E39D3">
              <w:t>4.25 ( 2.83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256F" w14:textId="3A99C660" w:rsidR="00C77A09" w:rsidRPr="002E39D3" w:rsidRDefault="00C77A09" w:rsidP="00507D95">
            <w:r w:rsidRPr="002E39D3">
              <w:t>2.09 ( 1.4 )</w:t>
            </w:r>
          </w:p>
        </w:tc>
      </w:tr>
      <w:tr w:rsidR="00C77A09" w:rsidRPr="002E39D3" w14:paraId="357DC24C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FFF6" w14:textId="385C2326" w:rsidR="00C77A09" w:rsidRPr="002E39D3" w:rsidRDefault="00C77A09" w:rsidP="00507D95">
            <w:r w:rsidRPr="002E39D3">
              <w:t>Conjunctivit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61E3" w14:textId="41BD2D37" w:rsidR="00C77A09" w:rsidRPr="002E39D3" w:rsidRDefault="00C77A09" w:rsidP="00507D95">
            <w:r w:rsidRPr="002E39D3">
              <w:t>1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17A2" w14:textId="117C6A9B" w:rsidR="00C77A09" w:rsidRPr="002E39D3" w:rsidRDefault="00C77A09" w:rsidP="00507D95">
            <w:r w:rsidRPr="002E39D3">
              <w:t>3.94 ( 2.44 - 6.3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7758" w14:textId="6D1264B1" w:rsidR="00C77A09" w:rsidRPr="002E39D3" w:rsidRDefault="00C77A09" w:rsidP="00507D95">
            <w:r w:rsidRPr="002E39D3">
              <w:t>3.93 ( 36.5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4E79" w14:textId="75ADD6D4" w:rsidR="00C77A09" w:rsidRPr="002E39D3" w:rsidRDefault="00C77A09" w:rsidP="00507D95">
            <w:r w:rsidRPr="002E39D3">
              <w:t>3.58 ( 2.39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5A2F" w14:textId="29177F06" w:rsidR="00C77A09" w:rsidRPr="002E39D3" w:rsidRDefault="00C77A09" w:rsidP="00507D95">
            <w:r w:rsidRPr="002E39D3">
              <w:t>1.84 ( 1.15 )</w:t>
            </w:r>
          </w:p>
        </w:tc>
      </w:tr>
      <w:tr w:rsidR="00C77A09" w:rsidRPr="002E39D3" w14:paraId="7E14264A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9C2B" w14:textId="337ECDFB" w:rsidR="00C77A09" w:rsidRPr="002E39D3" w:rsidRDefault="00C77A09" w:rsidP="00507D95">
            <w:r w:rsidRPr="002E39D3">
              <w:t>Streptococcal infec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10A2" w14:textId="22B0DECB" w:rsidR="00C77A09" w:rsidRPr="002E39D3" w:rsidRDefault="00C77A09" w:rsidP="00507D95">
            <w:r w:rsidRPr="002E39D3">
              <w:t>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1016" w14:textId="765FC598" w:rsidR="00C77A09" w:rsidRPr="002E39D3" w:rsidRDefault="00C77A09" w:rsidP="00507D95">
            <w:r w:rsidRPr="002E39D3">
              <w:t>3.75 ( 2.23 - 6.31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F1F0" w14:textId="532C4CBB" w:rsidR="00C77A09" w:rsidRPr="002E39D3" w:rsidRDefault="00C77A09" w:rsidP="00507D95">
            <w:r w:rsidRPr="002E39D3">
              <w:t>3.74 ( 28.47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44C6" w14:textId="65888D27" w:rsidR="00C77A09" w:rsidRPr="002E39D3" w:rsidRDefault="00C77A09" w:rsidP="00507D95">
            <w:r w:rsidRPr="002E39D3">
              <w:t>3.43 ( 2.21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4FCC" w14:textId="429C0E99" w:rsidR="00C77A09" w:rsidRPr="002E39D3" w:rsidRDefault="00C77A09" w:rsidP="00507D95">
            <w:r w:rsidRPr="002E39D3">
              <w:t>1.78 ( 1.03 )</w:t>
            </w:r>
          </w:p>
        </w:tc>
      </w:tr>
      <w:tr w:rsidR="00C77A09" w:rsidRPr="002E39D3" w14:paraId="07A3E6CF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D546" w14:textId="77E8DFF7" w:rsidR="00C77A09" w:rsidRPr="002E39D3" w:rsidRDefault="00C77A09" w:rsidP="00507D95">
            <w:r w:rsidRPr="002E39D3">
              <w:lastRenderedPageBreak/>
              <w:t>Angioedem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C9F4" w14:textId="3BE50582" w:rsidR="00C77A09" w:rsidRPr="002E39D3" w:rsidRDefault="00C77A09" w:rsidP="00507D95">
            <w:r w:rsidRPr="002E39D3">
              <w:t>1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6238" w14:textId="5C1132F4" w:rsidR="00C77A09" w:rsidRPr="002E39D3" w:rsidRDefault="00C77A09" w:rsidP="00507D95">
            <w:r w:rsidRPr="002E39D3">
              <w:t>3.48 ( 2.04 - 5.96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CA3F" w14:textId="1ADC959B" w:rsidR="00C77A09" w:rsidRPr="002E39D3" w:rsidRDefault="00C77A09" w:rsidP="00507D95">
            <w:r w:rsidRPr="002E39D3">
              <w:t>3.48 ( 23.66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ACCD" w14:textId="1B64226B" w:rsidR="00C77A09" w:rsidRPr="002E39D3" w:rsidRDefault="00C77A09" w:rsidP="00507D95">
            <w:r w:rsidRPr="002E39D3">
              <w:t>3.21 ( 2.05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0D1D" w14:textId="6B8924CE" w:rsidR="00C77A09" w:rsidRPr="002E39D3" w:rsidRDefault="00C77A09" w:rsidP="00507D95">
            <w:r w:rsidRPr="002E39D3">
              <w:t>1.68 ( 0.92 )</w:t>
            </w:r>
          </w:p>
        </w:tc>
      </w:tr>
      <w:tr w:rsidR="00C77A09" w:rsidRPr="002E39D3" w14:paraId="02C305BB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0A22" w14:textId="46CC1AD9" w:rsidR="00C77A09" w:rsidRPr="002E39D3" w:rsidRDefault="00C77A09" w:rsidP="00507D95">
            <w:r w:rsidRPr="002E39D3">
              <w:t>Antibiotic therapy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898D" w14:textId="1F2EC968" w:rsidR="00C77A09" w:rsidRPr="002E39D3" w:rsidRDefault="00C77A09" w:rsidP="00507D95">
            <w:r w:rsidRPr="002E39D3">
              <w:t>1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BFD7" w14:textId="60F154B3" w:rsidR="00C77A09" w:rsidRPr="002E39D3" w:rsidRDefault="00C77A09" w:rsidP="00507D95">
            <w:r w:rsidRPr="002E39D3">
              <w:t>19.49 ( 10.11 - 37.57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57DF" w14:textId="254B4087" w:rsidR="00C77A09" w:rsidRPr="002E39D3" w:rsidRDefault="00C77A09" w:rsidP="00507D95">
            <w:r w:rsidRPr="002E39D3">
              <w:t>19.47 ( 156.27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EBC3" w14:textId="52F74B4A" w:rsidR="00C77A09" w:rsidRPr="002E39D3" w:rsidRDefault="00C77A09" w:rsidP="00507D95">
            <w:r w:rsidRPr="002E39D3">
              <w:t>11.98 ( 6.92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8B4F" w14:textId="74104453" w:rsidR="00C77A09" w:rsidRPr="002E39D3" w:rsidRDefault="00C77A09" w:rsidP="00507D95">
            <w:r w:rsidRPr="002E39D3">
              <w:t>3.58 ( 2.72 )</w:t>
            </w:r>
          </w:p>
        </w:tc>
      </w:tr>
      <w:tr w:rsidR="00C77A09" w:rsidRPr="002E39D3" w14:paraId="055604EC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9AF9" w14:textId="2F1A1A51" w:rsidR="00C77A09" w:rsidRPr="002E39D3" w:rsidRDefault="00C77A09" w:rsidP="00507D95">
            <w:r w:rsidRPr="002E39D3">
              <w:t>Cardiac opera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F33C" w14:textId="17705A23" w:rsidR="00C77A09" w:rsidRPr="002E39D3" w:rsidRDefault="00C77A09" w:rsidP="00507D95">
            <w:r w:rsidRPr="002E39D3">
              <w:t>1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3F27" w14:textId="4C3EB9D8" w:rsidR="00C77A09" w:rsidRPr="002E39D3" w:rsidRDefault="00C77A09" w:rsidP="00507D95">
            <w:r w:rsidRPr="002E39D3">
              <w:t>4.45 ( 2.53 - 7.81 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ACC3" w14:textId="1D6C781A" w:rsidR="00C77A09" w:rsidRPr="002E39D3" w:rsidRDefault="00C77A09" w:rsidP="00507D95">
            <w:r w:rsidRPr="002E39D3">
              <w:t>4.44 ( 32.32 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7668" w14:textId="65482EBF" w:rsidR="00C77A09" w:rsidRPr="002E39D3" w:rsidRDefault="00C77A09" w:rsidP="00507D95">
            <w:r w:rsidRPr="002E39D3">
              <w:t>3.98 ( 2.48 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24C8" w14:textId="1D364329" w:rsidR="00C77A09" w:rsidRPr="002E39D3" w:rsidRDefault="00C77A09" w:rsidP="00507D95">
            <w:r w:rsidRPr="002E39D3">
              <w:t>1.99 ( 1.2 )</w:t>
            </w:r>
          </w:p>
        </w:tc>
      </w:tr>
      <w:tr w:rsidR="00C77A09" w:rsidRPr="002E39D3" w14:paraId="6D79859A" w14:textId="77777777" w:rsidTr="003B1F02">
        <w:trPr>
          <w:jc w:val="center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734D" w14:textId="45BB3357" w:rsidR="00C77A09" w:rsidRPr="002E39D3" w:rsidRDefault="00C77A09" w:rsidP="00507D95">
            <w:r w:rsidRPr="002E39D3">
              <w:t>Injection site cellulitis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3933" w14:textId="39AD7A54" w:rsidR="00C77A09" w:rsidRPr="002E39D3" w:rsidRDefault="00C77A09" w:rsidP="00507D95">
            <w:r w:rsidRPr="002E39D3">
              <w:t>13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2668" w14:textId="4F3ACDAB" w:rsidR="00C77A09" w:rsidRPr="002E39D3" w:rsidRDefault="00C77A09" w:rsidP="00507D95">
            <w:r w:rsidRPr="002E39D3">
              <w:t>61.92 ( 23.53 - 162.94 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2533" w14:textId="1DF0FB34" w:rsidR="00C77A09" w:rsidRPr="002E39D3" w:rsidRDefault="00C77A09" w:rsidP="00507D95">
            <w:r w:rsidRPr="002E39D3">
              <w:t>61.87 ( 245.84 )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B899" w14:textId="40E1CAD0" w:rsidR="00C77A09" w:rsidRPr="002E39D3" w:rsidRDefault="00C77A09" w:rsidP="00507D95">
            <w:r w:rsidRPr="002E39D3">
              <w:t>20.22 ( 9 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795C" w14:textId="312E6DFF" w:rsidR="00C77A09" w:rsidRPr="002E39D3" w:rsidRDefault="00C77A09" w:rsidP="00507D95">
            <w:r w:rsidRPr="002E39D3">
              <w:t>4.34 ( 3.33 )</w:t>
            </w:r>
          </w:p>
        </w:tc>
      </w:tr>
      <w:tr w:rsidR="00C77A09" w:rsidRPr="002E39D3" w14:paraId="660A6325" w14:textId="77777777" w:rsidTr="003B1F02">
        <w:trPr>
          <w:jc w:val="center"/>
        </w:trPr>
        <w:tc>
          <w:tcPr>
            <w:tcW w:w="2751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46D3" w14:textId="378A7B14" w:rsidR="00C77A09" w:rsidRPr="002E39D3" w:rsidRDefault="00C77A09" w:rsidP="00507D95">
            <w:r w:rsidRPr="002E39D3">
              <w:t>Multiple allergies</w:t>
            </w:r>
          </w:p>
        </w:tc>
        <w:tc>
          <w:tcPr>
            <w:tcW w:w="171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B4A9" w14:textId="56A072AD" w:rsidR="00C77A09" w:rsidRPr="002E39D3" w:rsidRDefault="00C77A09" w:rsidP="00507D95">
            <w:r w:rsidRPr="002E39D3">
              <w:t>11</w:t>
            </w:r>
          </w:p>
        </w:tc>
        <w:tc>
          <w:tcPr>
            <w:tcW w:w="2447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B772" w14:textId="645C2A77" w:rsidR="00C77A09" w:rsidRPr="002E39D3" w:rsidRDefault="00C77A09" w:rsidP="00507D95">
            <w:r w:rsidRPr="002E39D3">
              <w:t>4.99 ( 2.63 - 9.47 )</w:t>
            </w:r>
          </w:p>
        </w:tc>
        <w:tc>
          <w:tcPr>
            <w:tcW w:w="2064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7A97" w14:textId="3ED60C58" w:rsidR="00C77A09" w:rsidRPr="002E39D3" w:rsidRDefault="00C77A09" w:rsidP="00507D95">
            <w:r w:rsidRPr="002E39D3">
              <w:t>4.99 ( 29.84 )</w:t>
            </w:r>
          </w:p>
        </w:tc>
        <w:tc>
          <w:tcPr>
            <w:tcW w:w="309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B517" w14:textId="34A46223" w:rsidR="00C77A09" w:rsidRPr="002E39D3" w:rsidRDefault="00C77A09" w:rsidP="00507D95">
            <w:r w:rsidRPr="002E39D3">
              <w:t>4.39 ( 2.57 )</w:t>
            </w:r>
          </w:p>
        </w:tc>
        <w:tc>
          <w:tcPr>
            <w:tcW w:w="1882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2314" w14:textId="2155AE36" w:rsidR="00C77A09" w:rsidRPr="002E39D3" w:rsidRDefault="00C77A09" w:rsidP="00507D95">
            <w:r w:rsidRPr="002E39D3">
              <w:t>2.14 ( 1.24 )</w:t>
            </w:r>
          </w:p>
        </w:tc>
      </w:tr>
    </w:tbl>
    <w:p w14:paraId="35004B0F" w14:textId="0FD10B37" w:rsidR="00C457EC" w:rsidRPr="002E39D3" w:rsidRDefault="00000000" w:rsidP="00507D95">
      <w:r w:rsidRPr="002E39D3">
        <w:t>Abbreviation:</w:t>
      </w:r>
      <w:r w:rsidR="004130DB" w:rsidRPr="002E39D3">
        <w:rPr>
          <w:rFonts w:eastAsiaTheme="minorEastAsia"/>
        </w:rPr>
        <w:t xml:space="preserve"> </w:t>
      </w:r>
      <w:r w:rsidRPr="002E39D3">
        <w:t>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674C4002" w14:textId="77777777" w:rsidR="00C457EC" w:rsidRPr="002E39D3" w:rsidRDefault="00C457EC" w:rsidP="00507D95"/>
    <w:p w14:paraId="73408A74" w14:textId="77777777" w:rsidR="00C457EC" w:rsidRPr="002E39D3" w:rsidRDefault="00C457EC" w:rsidP="00507D95"/>
    <w:p w14:paraId="0E0C7C67" w14:textId="77777777" w:rsidR="00C457EC" w:rsidRPr="002E39D3" w:rsidRDefault="00000000" w:rsidP="00507D95">
      <w:r w:rsidRPr="002E39D3">
        <w:br w:type="page"/>
      </w:r>
    </w:p>
    <w:p w14:paraId="100D436D" w14:textId="2FAB2BF2" w:rsidR="00C457EC" w:rsidRPr="00AC5DD6" w:rsidRDefault="00000000" w:rsidP="00507D95">
      <w:r w:rsidRPr="00AC5DD6">
        <w:lastRenderedPageBreak/>
        <w:t xml:space="preserve">Supplementary Table </w:t>
      </w:r>
      <w:r w:rsidR="00F86533">
        <w:rPr>
          <w:rFonts w:hint="eastAsia"/>
        </w:rPr>
        <w:t>10</w:t>
      </w:r>
      <w:r w:rsidRPr="00AC5DD6">
        <w:t>:</w:t>
      </w:r>
    </w:p>
    <w:p w14:paraId="67E0756D" w14:textId="5345C92D" w:rsidR="00C457EC" w:rsidRPr="002E39D3" w:rsidRDefault="00557435" w:rsidP="00507D95">
      <w:r w:rsidRPr="002E39D3">
        <w:t>Adverse events</w:t>
      </w:r>
      <w:r w:rsidRPr="002E39D3">
        <w:rPr>
          <w:rFonts w:eastAsiaTheme="minorEastAsia"/>
        </w:rPr>
        <w:t xml:space="preserve"> </w:t>
      </w:r>
      <w:r w:rsidRPr="002E39D3">
        <w:rPr>
          <w:lang w:bidi="ar"/>
        </w:rPr>
        <w:t>with positive signals</w:t>
      </w:r>
      <w:r w:rsidRPr="002E39D3">
        <w:t xml:space="preserve"> at the PT level in patients aged over 6</w:t>
      </w:r>
      <w:r w:rsidR="00213A06">
        <w:rPr>
          <w:rFonts w:eastAsiaTheme="minorEastAsia" w:hint="eastAsia"/>
        </w:rPr>
        <w:t>4</w:t>
      </w:r>
      <w:r w:rsidRPr="002E39D3">
        <w:t xml:space="preserve"> from FAERS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5"/>
        <w:gridCol w:w="1704"/>
        <w:gridCol w:w="2546"/>
        <w:gridCol w:w="1895"/>
        <w:gridCol w:w="3297"/>
        <w:gridCol w:w="1991"/>
      </w:tblGrid>
      <w:tr w:rsidR="00C457EC" w:rsidRPr="002E39D3" w14:paraId="41F16F0D" w14:textId="77777777" w:rsidTr="00AC6040">
        <w:trPr>
          <w:tblHeader/>
        </w:trPr>
        <w:tc>
          <w:tcPr>
            <w:tcW w:w="252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C5B8" w14:textId="77777777" w:rsidR="00C457EC" w:rsidRPr="002E39D3" w:rsidRDefault="00000000" w:rsidP="00507D95">
            <w:r w:rsidRPr="002E39D3">
              <w:t>PT</w:t>
            </w:r>
          </w:p>
        </w:tc>
        <w:tc>
          <w:tcPr>
            <w:tcW w:w="170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E5A1" w14:textId="77777777" w:rsidR="00C457EC" w:rsidRPr="002E39D3" w:rsidRDefault="00000000" w:rsidP="00507D95">
            <w:r w:rsidRPr="002E39D3">
              <w:t>Case numbers</w:t>
            </w:r>
          </w:p>
        </w:tc>
        <w:tc>
          <w:tcPr>
            <w:tcW w:w="254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3DC2" w14:textId="77777777" w:rsidR="00C457EC" w:rsidRPr="002E39D3" w:rsidRDefault="00000000" w:rsidP="00507D95">
            <w:r w:rsidRPr="002E39D3">
              <w:t>ROR(95%CI)</w:t>
            </w:r>
          </w:p>
        </w:tc>
        <w:tc>
          <w:tcPr>
            <w:tcW w:w="18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275F" w14:textId="77777777" w:rsidR="00C457EC" w:rsidRPr="002E39D3" w:rsidRDefault="00000000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329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56EF" w14:textId="77777777" w:rsidR="00C457EC" w:rsidRPr="002E39D3" w:rsidRDefault="00000000" w:rsidP="00507D95">
            <w:r w:rsidRPr="002E39D3">
              <w:t>EBGM(EBGM05)</w:t>
            </w:r>
          </w:p>
        </w:tc>
        <w:tc>
          <w:tcPr>
            <w:tcW w:w="199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C61F" w14:textId="77777777" w:rsidR="00C457EC" w:rsidRPr="002E39D3" w:rsidRDefault="00000000" w:rsidP="00507D95">
            <w:r w:rsidRPr="002E39D3">
              <w:t>IC(IC025)</w:t>
            </w:r>
          </w:p>
        </w:tc>
      </w:tr>
      <w:tr w:rsidR="00031ADB" w:rsidRPr="002E39D3" w14:paraId="2251C4FA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5742" w14:textId="778860A0" w:rsidR="00031ADB" w:rsidRPr="002E39D3" w:rsidRDefault="00031ADB" w:rsidP="00507D95">
            <w:r w:rsidRPr="002E39D3">
              <w:t>Injection site pa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548C" w14:textId="45EFC14D" w:rsidR="00031ADB" w:rsidRPr="002E39D3" w:rsidRDefault="00031ADB" w:rsidP="00507D95">
            <w:r w:rsidRPr="002E39D3">
              <w:t>9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42F8" w14:textId="19D78576" w:rsidR="00031ADB" w:rsidRPr="002E39D3" w:rsidRDefault="00031ADB" w:rsidP="00507D95">
            <w:r w:rsidRPr="002E39D3">
              <w:t>4.98 ( 4 - 6.21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0235" w14:textId="7C27B536" w:rsidR="00031ADB" w:rsidRPr="002E39D3" w:rsidRDefault="00031ADB" w:rsidP="00507D95">
            <w:r w:rsidRPr="002E39D3">
              <w:t>4.86 ( 252.63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641F" w14:textId="1A5FE569" w:rsidR="00031ADB" w:rsidRPr="002E39D3" w:rsidRDefault="00031ADB" w:rsidP="00507D95">
            <w:r w:rsidRPr="002E39D3">
              <w:t>4.47 ( 3.72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F44B" w14:textId="6BF0AC4F" w:rsidR="00031ADB" w:rsidRPr="002E39D3" w:rsidRDefault="00031ADB" w:rsidP="00507D95">
            <w:r w:rsidRPr="002E39D3">
              <w:t>2.16 ( 1.84 )</w:t>
            </w:r>
          </w:p>
        </w:tc>
      </w:tr>
      <w:tr w:rsidR="00031ADB" w:rsidRPr="002E39D3" w14:paraId="634F70FC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35BD" w14:textId="76F57B55" w:rsidR="00031ADB" w:rsidRPr="002E39D3" w:rsidRDefault="00031ADB" w:rsidP="00507D95">
            <w:r w:rsidRPr="002E39D3">
              <w:t>Urinary tract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7EBB" w14:textId="4289712D" w:rsidR="00031ADB" w:rsidRPr="002E39D3" w:rsidRDefault="00031ADB" w:rsidP="00507D95">
            <w:r w:rsidRPr="002E39D3">
              <w:t>6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BB6D" w14:textId="2DC7AA95" w:rsidR="00031ADB" w:rsidRPr="002E39D3" w:rsidRDefault="00031ADB" w:rsidP="00507D95">
            <w:r w:rsidRPr="002E39D3">
              <w:t>3.19 ( 2.45 - 4.15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293A" w14:textId="5FE7EACC" w:rsidR="00031ADB" w:rsidRPr="002E39D3" w:rsidRDefault="00031ADB" w:rsidP="00507D95">
            <w:r w:rsidRPr="002E39D3">
              <w:t>3.14 ( 83.81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6DBD" w14:textId="5F2777B0" w:rsidR="00031ADB" w:rsidRPr="002E39D3" w:rsidRDefault="00031ADB" w:rsidP="00507D95">
            <w:r w:rsidRPr="002E39D3">
              <w:t>3 ( 2.41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B312" w14:textId="08278424" w:rsidR="00031ADB" w:rsidRPr="002E39D3" w:rsidRDefault="00031ADB" w:rsidP="00507D95">
            <w:r w:rsidRPr="002E39D3">
              <w:t>1.59 ( 1.2 )</w:t>
            </w:r>
          </w:p>
        </w:tc>
      </w:tr>
      <w:tr w:rsidR="00031ADB" w:rsidRPr="002E39D3" w14:paraId="3F98D666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5D44" w14:textId="6F050D73" w:rsidR="00031ADB" w:rsidRPr="002E39D3" w:rsidRDefault="00031ADB" w:rsidP="00507D95">
            <w:r w:rsidRPr="002E39D3">
              <w:t>Injection site erythe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0539" w14:textId="2FE1F3B5" w:rsidR="00031ADB" w:rsidRPr="002E39D3" w:rsidRDefault="00031ADB" w:rsidP="00507D95">
            <w:r w:rsidRPr="002E39D3">
              <w:t>4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1794" w14:textId="0A4F3535" w:rsidR="00031ADB" w:rsidRPr="002E39D3" w:rsidRDefault="00031ADB" w:rsidP="00507D95">
            <w:r w:rsidRPr="002E39D3">
              <w:t>9.05 ( 6.6 - 12.4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4144" w14:textId="1BB8EC8D" w:rsidR="00031ADB" w:rsidRPr="002E39D3" w:rsidRDefault="00031ADB" w:rsidP="00507D95">
            <w:r w:rsidRPr="002E39D3">
              <w:t>8.92 ( 275.11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7F88" w14:textId="20579CD7" w:rsidR="00031ADB" w:rsidRPr="002E39D3" w:rsidRDefault="00031ADB" w:rsidP="00507D95">
            <w:r w:rsidRPr="002E39D3">
              <w:t>7.58 ( 5.82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563A" w14:textId="5C289FBF" w:rsidR="00031ADB" w:rsidRPr="002E39D3" w:rsidRDefault="00031ADB" w:rsidP="00507D95">
            <w:r w:rsidRPr="002E39D3">
              <w:t>2.92 ( 2.47 )</w:t>
            </w:r>
          </w:p>
        </w:tc>
      </w:tr>
      <w:tr w:rsidR="00031ADB" w:rsidRPr="002E39D3" w14:paraId="43FE25AE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CD09" w14:textId="1D8552B5" w:rsidR="00031ADB" w:rsidRPr="002E39D3" w:rsidRDefault="00031ADB" w:rsidP="00507D95">
            <w:r w:rsidRPr="002E39D3">
              <w:t>Injection site swell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C523" w14:textId="1EC2A7F2" w:rsidR="00031ADB" w:rsidRPr="002E39D3" w:rsidRDefault="00031ADB" w:rsidP="00507D95">
            <w:r w:rsidRPr="002E39D3">
              <w:t>3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94A6" w14:textId="2CB1BF9D" w:rsidR="00031ADB" w:rsidRPr="002E39D3" w:rsidRDefault="00031ADB" w:rsidP="00507D95">
            <w:r w:rsidRPr="002E39D3">
              <w:t>14.25 ( 9.92 - 20.49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8258" w14:textId="3A10B590" w:rsidR="00031ADB" w:rsidRPr="002E39D3" w:rsidRDefault="00031ADB" w:rsidP="00507D95">
            <w:r w:rsidRPr="002E39D3">
              <w:t>14.07 ( 358.62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1BE0" w14:textId="2E1232C0" w:rsidR="00031ADB" w:rsidRPr="002E39D3" w:rsidRDefault="00031ADB" w:rsidP="00507D95">
            <w:r w:rsidRPr="002E39D3">
              <w:t>10.89 ( 8.04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12CE" w14:textId="0B31B6A3" w:rsidR="00031ADB" w:rsidRPr="002E39D3" w:rsidRDefault="00031ADB" w:rsidP="00507D95">
            <w:r w:rsidRPr="002E39D3">
              <w:t>3.44 ( 2.93 )</w:t>
            </w:r>
          </w:p>
        </w:tc>
      </w:tr>
      <w:tr w:rsidR="00031ADB" w:rsidRPr="002E39D3" w14:paraId="772C9F5A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4A93" w14:textId="0D383840" w:rsidR="00031ADB" w:rsidRPr="002E39D3" w:rsidRDefault="00031ADB" w:rsidP="00507D95">
            <w:r w:rsidRPr="002E39D3">
              <w:t>Sinus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8C05" w14:textId="40D2A918" w:rsidR="00031ADB" w:rsidRPr="002E39D3" w:rsidRDefault="00031ADB" w:rsidP="00507D95">
            <w:r w:rsidRPr="002E39D3">
              <w:t>3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7282" w14:textId="6CADE03F" w:rsidR="00031ADB" w:rsidRPr="002E39D3" w:rsidRDefault="00031ADB" w:rsidP="00507D95">
            <w:r w:rsidRPr="002E39D3">
              <w:t>2.93 ( 2.05 - 4.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C522" w14:textId="6580CB9E" w:rsidR="00031ADB" w:rsidRPr="002E39D3" w:rsidRDefault="00031ADB" w:rsidP="00507D95">
            <w:r w:rsidRPr="002E39D3">
              <w:t>2.91 ( 37.78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965F" w14:textId="19105A9F" w:rsidR="00031ADB" w:rsidRPr="002E39D3" w:rsidRDefault="00031ADB" w:rsidP="00507D95">
            <w:r w:rsidRPr="002E39D3">
              <w:t>2.79 ( 2.07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9F5D" w14:textId="237140A8" w:rsidR="00031ADB" w:rsidRPr="002E39D3" w:rsidRDefault="00031ADB" w:rsidP="00507D95">
            <w:r w:rsidRPr="002E39D3">
              <w:t>1.48 ( 0.96 )</w:t>
            </w:r>
          </w:p>
        </w:tc>
      </w:tr>
      <w:tr w:rsidR="00031ADB" w:rsidRPr="002E39D3" w14:paraId="1D4BF54F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4778" w14:textId="4ACA3E07" w:rsidR="00031ADB" w:rsidRPr="002E39D3" w:rsidRDefault="00031ADB" w:rsidP="00507D95">
            <w:r w:rsidRPr="002E39D3">
              <w:t>Cellul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7F2B" w14:textId="4BBA79F2" w:rsidR="00031ADB" w:rsidRPr="002E39D3" w:rsidRDefault="00031ADB" w:rsidP="00507D95">
            <w:r w:rsidRPr="002E39D3">
              <w:t>2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4D6B" w14:textId="4BE505DD" w:rsidR="00031ADB" w:rsidRPr="002E39D3" w:rsidRDefault="00031ADB" w:rsidP="00507D95">
            <w:r w:rsidRPr="002E39D3">
              <w:t>3.56 ( 2.44 - 5.21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CF93" w14:textId="2C1EDE08" w:rsidR="00031ADB" w:rsidRPr="002E39D3" w:rsidRDefault="00031ADB" w:rsidP="00507D95">
            <w:r w:rsidRPr="002E39D3">
              <w:t>3.54 ( 48.96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FBBD" w14:textId="37389E37" w:rsidR="00031ADB" w:rsidRPr="002E39D3" w:rsidRDefault="00031ADB" w:rsidP="00507D95">
            <w:r w:rsidRPr="002E39D3">
              <w:t>3.35 ( 2.43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6A7C" w14:textId="121A7E7F" w:rsidR="00031ADB" w:rsidRPr="002E39D3" w:rsidRDefault="00031ADB" w:rsidP="00507D95">
            <w:r w:rsidRPr="002E39D3">
              <w:t>1.74 ( 1.19 )</w:t>
            </w:r>
          </w:p>
        </w:tc>
      </w:tr>
      <w:tr w:rsidR="00031ADB" w:rsidRPr="002E39D3" w14:paraId="400BC629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6C69" w14:textId="34C9B238" w:rsidR="00031ADB" w:rsidRPr="002E39D3" w:rsidRDefault="00031ADB" w:rsidP="00507D95">
            <w:r w:rsidRPr="002E39D3">
              <w:t>Injection site rea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BEE1" w14:textId="38C6E0FE" w:rsidR="00031ADB" w:rsidRPr="002E39D3" w:rsidRDefault="00031ADB" w:rsidP="00507D95">
            <w:r w:rsidRPr="002E39D3">
              <w:t>1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8332" w14:textId="40B23129" w:rsidR="00031ADB" w:rsidRPr="002E39D3" w:rsidRDefault="00031ADB" w:rsidP="00507D95">
            <w:r w:rsidRPr="002E39D3">
              <w:t>9.08 ( 5.46 - 15.11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FD9D" w14:textId="0F14D747" w:rsidR="00031ADB" w:rsidRPr="002E39D3" w:rsidRDefault="00031ADB" w:rsidP="00507D95">
            <w:r w:rsidRPr="002E39D3">
              <w:t>9.03 ( 106.64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51D1" w14:textId="2D93690E" w:rsidR="00031ADB" w:rsidRPr="002E39D3" w:rsidRDefault="00031ADB" w:rsidP="00507D95">
            <w:r w:rsidRPr="002E39D3">
              <w:t>7.66 ( 5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9A56" w14:textId="0B3202A6" w:rsidR="00031ADB" w:rsidRPr="002E39D3" w:rsidRDefault="00031ADB" w:rsidP="00507D95">
            <w:r w:rsidRPr="002E39D3">
              <w:t>2.94 ( 2.22 )</w:t>
            </w:r>
          </w:p>
        </w:tc>
      </w:tr>
      <w:tr w:rsidR="00031ADB" w:rsidRPr="002E39D3" w14:paraId="6AAA21CD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E28C" w14:textId="189C5580" w:rsidR="00031ADB" w:rsidRPr="002E39D3" w:rsidRDefault="00031ADB" w:rsidP="00507D95">
            <w:r w:rsidRPr="002E39D3">
              <w:t>Injection site m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CB8E" w14:textId="4088D602" w:rsidR="00031ADB" w:rsidRPr="002E39D3" w:rsidRDefault="00031ADB" w:rsidP="00507D95">
            <w:r w:rsidRPr="002E39D3">
              <w:t>1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F75A" w14:textId="5C86E1A4" w:rsidR="00031ADB" w:rsidRPr="002E39D3" w:rsidRDefault="00031ADB" w:rsidP="00507D95">
            <w:r w:rsidRPr="002E39D3">
              <w:t>15.61 ( 8.81 - 27.64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1FC4" w14:textId="3D8B4564" w:rsidR="00031ADB" w:rsidRPr="002E39D3" w:rsidRDefault="00031ADB" w:rsidP="00507D95">
            <w:r w:rsidRPr="002E39D3">
              <w:t>15.52 ( 160.47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ADDF" w14:textId="22F1EDFD" w:rsidR="00031ADB" w:rsidRPr="002E39D3" w:rsidRDefault="00031ADB" w:rsidP="00507D95">
            <w:r w:rsidRPr="002E39D3">
              <w:t>11.71 ( 7.26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0DAA" w14:textId="3643C286" w:rsidR="00031ADB" w:rsidRPr="002E39D3" w:rsidRDefault="00031ADB" w:rsidP="00507D95">
            <w:r w:rsidRPr="002E39D3">
              <w:t>3.55 ( 2.76 )</w:t>
            </w:r>
          </w:p>
        </w:tc>
      </w:tr>
      <w:tr w:rsidR="00031ADB" w:rsidRPr="002E39D3" w14:paraId="4D2D5070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96A8" w14:textId="608A70AF" w:rsidR="00031ADB" w:rsidRPr="002E39D3" w:rsidRDefault="00031ADB" w:rsidP="00507D95">
            <w:r w:rsidRPr="002E39D3">
              <w:t>Injection site pruri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750F" w14:textId="3A11D9E4" w:rsidR="00031ADB" w:rsidRPr="002E39D3" w:rsidRDefault="00031ADB" w:rsidP="00507D95">
            <w:r w:rsidRPr="002E39D3">
              <w:t>1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ABF8" w14:textId="59E0E461" w:rsidR="00031ADB" w:rsidRPr="002E39D3" w:rsidRDefault="00031ADB" w:rsidP="00507D95">
            <w:r w:rsidRPr="002E39D3">
              <w:t>5.57 ( 3.31 - 9.38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3C1C" w14:textId="23A6544D" w:rsidR="00031ADB" w:rsidRPr="002E39D3" w:rsidRDefault="00031ADB" w:rsidP="00507D95">
            <w:r w:rsidRPr="002E39D3">
              <w:t>5.54 ( 52.94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D11D" w14:textId="3EFCD980" w:rsidR="00031ADB" w:rsidRPr="002E39D3" w:rsidRDefault="00031ADB" w:rsidP="00507D95">
            <w:r w:rsidRPr="002E39D3">
              <w:t>5.03 ( 3.25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48A9" w14:textId="0530E0F1" w:rsidR="00031ADB" w:rsidRPr="002E39D3" w:rsidRDefault="00031ADB" w:rsidP="00507D95">
            <w:r w:rsidRPr="002E39D3">
              <w:t>2.33 ( 1.59 )</w:t>
            </w:r>
          </w:p>
        </w:tc>
      </w:tr>
      <w:tr w:rsidR="00031ADB" w:rsidRPr="002E39D3" w14:paraId="24159CB7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B8BE" w14:textId="3F321E12" w:rsidR="00031ADB" w:rsidRPr="002E39D3" w:rsidRDefault="00031ADB" w:rsidP="00507D95">
            <w:r w:rsidRPr="002E39D3">
              <w:t>Injection site warm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4BFC" w14:textId="00B86BF0" w:rsidR="00031ADB" w:rsidRPr="002E39D3" w:rsidRDefault="00031ADB" w:rsidP="00507D95">
            <w:r w:rsidRPr="002E39D3">
              <w:t>1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B8CD" w14:textId="3E119008" w:rsidR="00031ADB" w:rsidRPr="002E39D3" w:rsidRDefault="00031ADB" w:rsidP="00507D95">
            <w:r w:rsidRPr="002E39D3">
              <w:t>19 ( 9.9 - 36.47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3112" w14:textId="42CF6570" w:rsidR="00031ADB" w:rsidRPr="002E39D3" w:rsidRDefault="00031ADB" w:rsidP="00507D95">
            <w:r w:rsidRPr="002E39D3">
              <w:t>18.92 ( 153.99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338B" w14:textId="29735986" w:rsidR="00031ADB" w:rsidRPr="002E39D3" w:rsidRDefault="00031ADB" w:rsidP="00507D95">
            <w:r w:rsidRPr="002E39D3">
              <w:t>13.5 ( 7.83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1EDB" w14:textId="493E295E" w:rsidR="00031ADB" w:rsidRPr="002E39D3" w:rsidRDefault="00031ADB" w:rsidP="00507D95">
            <w:r w:rsidRPr="002E39D3">
              <w:t>3.76 ( 2.87 )</w:t>
            </w:r>
          </w:p>
        </w:tc>
      </w:tr>
      <w:tr w:rsidR="00031ADB" w:rsidRPr="002E39D3" w14:paraId="235F67F2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D432" w14:textId="70C5E41F" w:rsidR="00031ADB" w:rsidRPr="002E39D3" w:rsidRDefault="00031ADB" w:rsidP="00507D95">
            <w:r w:rsidRPr="002E39D3">
              <w:t>Ear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7974" w14:textId="72CD6575" w:rsidR="00031ADB" w:rsidRPr="002E39D3" w:rsidRDefault="00031ADB" w:rsidP="00507D95">
            <w:r w:rsidRPr="002E39D3">
              <w:t>1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1135" w14:textId="4CBA1E6F" w:rsidR="00031ADB" w:rsidRPr="002E39D3" w:rsidRDefault="00031ADB" w:rsidP="00507D95">
            <w:r w:rsidRPr="002E39D3">
              <w:t>5.64 ( 3.16 - 10.06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15B1" w14:textId="1B2E5594" w:rsidR="00031ADB" w:rsidRPr="002E39D3" w:rsidRDefault="00031ADB" w:rsidP="00507D95">
            <w:r w:rsidRPr="002E39D3">
              <w:t>5.62 ( 43.78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EF76" w14:textId="5B95CCA8" w:rsidR="00031ADB" w:rsidRPr="002E39D3" w:rsidRDefault="00031ADB" w:rsidP="00507D95">
            <w:r w:rsidRPr="002E39D3">
              <w:t>5.09 ( 3.14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3246" w14:textId="1CD92439" w:rsidR="00031ADB" w:rsidRPr="002E39D3" w:rsidRDefault="00031ADB" w:rsidP="00507D95">
            <w:r w:rsidRPr="002E39D3">
              <w:t>2.35 ( 1.53 )</w:t>
            </w:r>
          </w:p>
        </w:tc>
      </w:tr>
      <w:tr w:rsidR="00031ADB" w:rsidRPr="002E39D3" w14:paraId="4E77C30E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7174" w14:textId="514F545B" w:rsidR="00031ADB" w:rsidRPr="002E39D3" w:rsidRDefault="00031ADB" w:rsidP="00507D95">
            <w:r w:rsidRPr="002E39D3">
              <w:t>Fungal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2E01" w14:textId="6B6402FE" w:rsidR="00031ADB" w:rsidRPr="002E39D3" w:rsidRDefault="00031ADB" w:rsidP="00507D95">
            <w:r w:rsidRPr="002E39D3">
              <w:t>1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C56A" w14:textId="76D3C59A" w:rsidR="00031ADB" w:rsidRPr="002E39D3" w:rsidRDefault="00031ADB" w:rsidP="00507D95">
            <w:r w:rsidRPr="002E39D3">
              <w:t>3.98 ( 2.2 - 7.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404F" w14:textId="3550A48D" w:rsidR="00031ADB" w:rsidRPr="002E39D3" w:rsidRDefault="00031ADB" w:rsidP="00507D95">
            <w:r w:rsidRPr="002E39D3">
              <w:t>3.97 ( 24.46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F783" w14:textId="71C57595" w:rsidR="00031ADB" w:rsidRPr="002E39D3" w:rsidRDefault="00031ADB" w:rsidP="00507D95">
            <w:r w:rsidRPr="002E39D3">
              <w:t>3.72 ( 2.27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03C7" w14:textId="3F3CD675" w:rsidR="00031ADB" w:rsidRPr="002E39D3" w:rsidRDefault="00031ADB" w:rsidP="00507D95">
            <w:r w:rsidRPr="002E39D3">
              <w:t>1.9 ( 1.06 )</w:t>
            </w:r>
          </w:p>
        </w:tc>
      </w:tr>
      <w:tr w:rsidR="00031ADB" w:rsidRPr="002E39D3" w14:paraId="76EDE037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E127" w14:textId="1BFC0DC3" w:rsidR="00031ADB" w:rsidRPr="002E39D3" w:rsidRDefault="00031ADB" w:rsidP="00507D95">
            <w:r w:rsidRPr="002E39D3">
              <w:t>Irritable bowel syndrom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72AE" w14:textId="2FA8C1B7" w:rsidR="00031ADB" w:rsidRPr="002E39D3" w:rsidRDefault="00031ADB" w:rsidP="00507D95">
            <w:r w:rsidRPr="002E39D3"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4B0F" w14:textId="781C5514" w:rsidR="00031ADB" w:rsidRPr="002E39D3" w:rsidRDefault="00031ADB" w:rsidP="00507D95">
            <w:r w:rsidRPr="002E39D3">
              <w:t>11.23 ( 5.6 - 22.5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7415" w14:textId="71F8EB08" w:rsidR="00031ADB" w:rsidRPr="002E39D3" w:rsidRDefault="00031ADB" w:rsidP="00507D95">
            <w:r w:rsidRPr="002E39D3">
              <w:t>11.2 ( 73.93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5092" w14:textId="755D7B07" w:rsidR="00031ADB" w:rsidRPr="002E39D3" w:rsidRDefault="00031ADB" w:rsidP="00507D95">
            <w:r w:rsidRPr="002E39D3">
              <w:t>9.11 ( 5.09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F67D" w14:textId="1E45B5C1" w:rsidR="00031ADB" w:rsidRPr="002E39D3" w:rsidRDefault="00031ADB" w:rsidP="00507D95">
            <w:r w:rsidRPr="002E39D3">
              <w:t>3.19 ( 2.23 )</w:t>
            </w:r>
          </w:p>
        </w:tc>
      </w:tr>
      <w:tr w:rsidR="00031ADB" w:rsidRPr="002E39D3" w14:paraId="6FF84F43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90C6" w14:textId="735A6A7A" w:rsidR="00031ADB" w:rsidRPr="002E39D3" w:rsidRDefault="00031ADB" w:rsidP="00507D95">
            <w:r w:rsidRPr="002E39D3">
              <w:t>Injection site ras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B9E5" w14:textId="6EB3C174" w:rsidR="00031ADB" w:rsidRPr="002E39D3" w:rsidRDefault="00031ADB" w:rsidP="00507D95">
            <w:r w:rsidRPr="002E39D3"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6859" w14:textId="01117827" w:rsidR="00031ADB" w:rsidRPr="002E39D3" w:rsidRDefault="00031ADB" w:rsidP="00507D95">
            <w:r w:rsidRPr="002E39D3">
              <w:t>8.94 ( 4.52 - 17.66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F638" w14:textId="163B3122" w:rsidR="00031ADB" w:rsidRPr="002E39D3" w:rsidRDefault="00031ADB" w:rsidP="00507D95">
            <w:r w:rsidRPr="002E39D3">
              <w:t>8.91 ( 58.35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C504" w14:textId="77D8AB55" w:rsidR="00031ADB" w:rsidRPr="002E39D3" w:rsidRDefault="00031ADB" w:rsidP="00507D95">
            <w:r w:rsidRPr="002E39D3">
              <w:t>7.57 ( 4.28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2243" w14:textId="4E31DA3F" w:rsidR="00031ADB" w:rsidRPr="002E39D3" w:rsidRDefault="00031ADB" w:rsidP="00507D95">
            <w:r w:rsidRPr="002E39D3">
              <w:t>2.92 ( 1.97 )</w:t>
            </w:r>
          </w:p>
        </w:tc>
      </w:tr>
      <w:tr w:rsidR="00031ADB" w:rsidRPr="002E39D3" w14:paraId="0F816E5D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D9B8" w14:textId="5810C9BE" w:rsidR="00031ADB" w:rsidRPr="002E39D3" w:rsidRDefault="00031ADB" w:rsidP="00507D95">
            <w:r w:rsidRPr="002E39D3">
              <w:t>Oral candidia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371E" w14:textId="17186AF9" w:rsidR="00031ADB" w:rsidRPr="002E39D3" w:rsidRDefault="00031ADB" w:rsidP="00507D95">
            <w:r w:rsidRPr="002E39D3">
              <w:t>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5A7B" w14:textId="1ECC89FB" w:rsidR="00031ADB" w:rsidRPr="002E39D3" w:rsidRDefault="00031ADB" w:rsidP="00507D95">
            <w:r w:rsidRPr="002E39D3">
              <w:t>5.47 ( 2.49 - 12.01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FFB2" w14:textId="27D62C84" w:rsidR="00031ADB" w:rsidRPr="002E39D3" w:rsidRDefault="00031ADB" w:rsidP="00507D95">
            <w:r w:rsidRPr="002E39D3">
              <w:t>5.46 ( 22.67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0F6D" w14:textId="5E767E9F" w:rsidR="00031ADB" w:rsidRPr="002E39D3" w:rsidRDefault="00031ADB" w:rsidP="00507D95">
            <w:r w:rsidRPr="002E39D3">
              <w:t>4.96 ( 2.57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B88A" w14:textId="02E47C39" w:rsidR="00031ADB" w:rsidRPr="002E39D3" w:rsidRDefault="00031ADB" w:rsidP="00507D95">
            <w:r w:rsidRPr="002E39D3">
              <w:t>2.31 ( 1.23 )</w:t>
            </w:r>
          </w:p>
        </w:tc>
      </w:tr>
      <w:tr w:rsidR="00031ADB" w:rsidRPr="002E39D3" w14:paraId="3DC303F6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8C5F" w14:textId="127E3DBF" w:rsidR="00031ADB" w:rsidRPr="002E39D3" w:rsidRDefault="00031ADB" w:rsidP="00507D95">
            <w:r w:rsidRPr="002E39D3">
              <w:t>Injection site urtica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0742" w14:textId="10139438" w:rsidR="00031ADB" w:rsidRPr="002E39D3" w:rsidRDefault="00031ADB" w:rsidP="00507D95">
            <w:r w:rsidRPr="002E39D3">
              <w:t>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346F" w14:textId="5A29EBEE" w:rsidR="00031ADB" w:rsidRPr="002E39D3" w:rsidRDefault="00031ADB" w:rsidP="00507D95">
            <w:r w:rsidRPr="002E39D3">
              <w:t>13.92 ( 5.94 - 32.6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6EC7" w14:textId="154CDD29" w:rsidR="00031ADB" w:rsidRPr="002E39D3" w:rsidRDefault="00031ADB" w:rsidP="00507D95">
            <w:r w:rsidRPr="002E39D3">
              <w:t>13.89 ( 63.55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83B6" w14:textId="40CD1D40" w:rsidR="00031ADB" w:rsidRPr="002E39D3" w:rsidRDefault="00031ADB" w:rsidP="00507D95">
            <w:r w:rsidRPr="002E39D3">
              <w:t>10.78 ( 5.29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B888" w14:textId="17E7F24D" w:rsidR="00031ADB" w:rsidRPr="002E39D3" w:rsidRDefault="00031ADB" w:rsidP="00507D95">
            <w:r w:rsidRPr="002E39D3">
              <w:t>3.43 ( 2.28 )</w:t>
            </w:r>
          </w:p>
        </w:tc>
      </w:tr>
      <w:tr w:rsidR="00031ADB" w:rsidRPr="002E39D3" w14:paraId="0A843DA2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C3F0" w14:textId="3847237A" w:rsidR="00031ADB" w:rsidRPr="002E39D3" w:rsidRDefault="00031ADB" w:rsidP="00507D95">
            <w:r w:rsidRPr="002E39D3">
              <w:t>Candida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CAA6" w14:textId="1C28DF4E" w:rsidR="00031ADB" w:rsidRPr="002E39D3" w:rsidRDefault="00031ADB" w:rsidP="00507D95">
            <w:r w:rsidRPr="002E39D3"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EA8B" w14:textId="670B80F6" w:rsidR="00031ADB" w:rsidRPr="002E39D3" w:rsidRDefault="00031ADB" w:rsidP="00507D95">
            <w:r w:rsidRPr="002E39D3">
              <w:t>5.58 ( 2.39 - 13.07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9EBA" w14:textId="3F5F3E1A" w:rsidR="00031ADB" w:rsidRPr="002E39D3" w:rsidRDefault="00031ADB" w:rsidP="00507D95">
            <w:r w:rsidRPr="002E39D3">
              <w:t>5.57 ( 19.98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234F" w14:textId="43DE3207" w:rsidR="00031ADB" w:rsidRPr="002E39D3" w:rsidRDefault="00031ADB" w:rsidP="00507D95">
            <w:r w:rsidRPr="002E39D3">
              <w:t>5.06 ( 2.48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4A17" w14:textId="3E32146E" w:rsidR="00031ADB" w:rsidRPr="002E39D3" w:rsidRDefault="00031ADB" w:rsidP="00507D95">
            <w:r w:rsidRPr="002E39D3">
              <w:t>2.34 ( 1.18 )</w:t>
            </w:r>
          </w:p>
        </w:tc>
      </w:tr>
      <w:tr w:rsidR="00031ADB" w:rsidRPr="002E39D3" w14:paraId="02A68BAC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2B33" w14:textId="22468A4B" w:rsidR="00031ADB" w:rsidRPr="002E39D3" w:rsidRDefault="00031ADB" w:rsidP="00507D95">
            <w:r w:rsidRPr="002E39D3">
              <w:t>Tooth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F19B" w14:textId="073419EB" w:rsidR="00031ADB" w:rsidRPr="002E39D3" w:rsidRDefault="00031ADB" w:rsidP="00507D95">
            <w:r w:rsidRPr="002E39D3"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BC58" w14:textId="74D30876" w:rsidR="00031ADB" w:rsidRPr="002E39D3" w:rsidRDefault="00031ADB" w:rsidP="00507D95">
            <w:r w:rsidRPr="002E39D3">
              <w:t>4.69 ( 2.02 - 10.88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7188" w14:textId="5EF88AA1" w:rsidR="00031ADB" w:rsidRPr="002E39D3" w:rsidRDefault="00031ADB" w:rsidP="00507D95">
            <w:r w:rsidRPr="002E39D3">
              <w:t>4.68 ( 15.68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4806" w14:textId="7FEB34C0" w:rsidR="00031ADB" w:rsidRPr="002E39D3" w:rsidRDefault="00031ADB" w:rsidP="00507D95">
            <w:r w:rsidRPr="002E39D3">
              <w:t>4.32 ( 2.14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CAF1" w14:textId="7D53AA06" w:rsidR="00031ADB" w:rsidRPr="002E39D3" w:rsidRDefault="00031ADB" w:rsidP="00507D95">
            <w:r w:rsidRPr="002E39D3">
              <w:t>2.11 ( 0.96 )</w:t>
            </w:r>
          </w:p>
        </w:tc>
      </w:tr>
      <w:tr w:rsidR="00031ADB" w:rsidRPr="002E39D3" w14:paraId="444D649A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EC5F" w14:textId="0DAEA730" w:rsidR="00031ADB" w:rsidRPr="002E39D3" w:rsidRDefault="00031ADB" w:rsidP="00507D95">
            <w:r w:rsidRPr="002E39D3">
              <w:t>Skin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DCC4" w14:textId="00508B6C" w:rsidR="00031ADB" w:rsidRPr="002E39D3" w:rsidRDefault="00031ADB" w:rsidP="00507D95">
            <w:r w:rsidRPr="002E39D3"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3D65" w14:textId="2D015D71" w:rsidR="00031ADB" w:rsidRPr="002E39D3" w:rsidRDefault="00031ADB" w:rsidP="00507D95">
            <w:r w:rsidRPr="002E39D3">
              <w:t>5.25 ( 2.25 - 12.25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1EA3" w14:textId="286A7C2A" w:rsidR="00031ADB" w:rsidRPr="002E39D3" w:rsidRDefault="00031ADB" w:rsidP="00507D95">
            <w:r w:rsidRPr="002E39D3">
              <w:t>5.24 ( 18.38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2FFA" w14:textId="182A1D65" w:rsidR="00031ADB" w:rsidRPr="002E39D3" w:rsidRDefault="00031ADB" w:rsidP="00507D95">
            <w:r w:rsidRPr="002E39D3">
              <w:t>4.79 ( 2.35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5EB7" w14:textId="22B65FC5" w:rsidR="00031ADB" w:rsidRPr="002E39D3" w:rsidRDefault="00031ADB" w:rsidP="00507D95">
            <w:r w:rsidRPr="002E39D3">
              <w:t>2.26 ( 1.1 )</w:t>
            </w:r>
          </w:p>
        </w:tc>
      </w:tr>
      <w:tr w:rsidR="00031ADB" w:rsidRPr="002E39D3" w14:paraId="7068CB0D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44C8" w14:textId="4984C542" w:rsidR="00031ADB" w:rsidRPr="002E39D3" w:rsidRDefault="00031ADB" w:rsidP="00507D95">
            <w:r w:rsidRPr="002E39D3">
              <w:t>Injection site indur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8885" w14:textId="059053C4" w:rsidR="00031ADB" w:rsidRPr="002E39D3" w:rsidRDefault="00031ADB" w:rsidP="00507D95">
            <w:r w:rsidRPr="002E39D3"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2450" w14:textId="0CEA3111" w:rsidR="00031ADB" w:rsidRPr="002E39D3" w:rsidRDefault="00031ADB" w:rsidP="00507D95">
            <w:r w:rsidRPr="002E39D3">
              <w:t>13.81 ( 5.51 - 34.6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14A3" w14:textId="0F6908C2" w:rsidR="00031ADB" w:rsidRPr="002E39D3" w:rsidRDefault="00031ADB" w:rsidP="00507D95">
            <w:r w:rsidRPr="002E39D3">
              <w:t>13.79 ( 54.09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898E" w14:textId="4B81BB10" w:rsidR="00031ADB" w:rsidRPr="002E39D3" w:rsidRDefault="00031ADB" w:rsidP="00507D95">
            <w:r w:rsidRPr="002E39D3">
              <w:t>10.72 ( 4.97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EC58" w14:textId="4AF244AE" w:rsidR="00031ADB" w:rsidRPr="002E39D3" w:rsidRDefault="00031ADB" w:rsidP="00507D95">
            <w:r w:rsidRPr="002E39D3">
              <w:t>3.42 ( 2.19 )</w:t>
            </w:r>
          </w:p>
        </w:tc>
      </w:tr>
      <w:tr w:rsidR="00031ADB" w:rsidRPr="002E39D3" w14:paraId="33C07EA2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EC5D" w14:textId="02B42180" w:rsidR="00031ADB" w:rsidRPr="002E39D3" w:rsidRDefault="00031ADB" w:rsidP="00507D95">
            <w:r w:rsidRPr="002E39D3">
              <w:t>Inflammatory bowel diseas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7C31" w14:textId="5375EC2A" w:rsidR="00031ADB" w:rsidRPr="002E39D3" w:rsidRDefault="00031ADB" w:rsidP="00507D95">
            <w:r w:rsidRPr="002E39D3"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0418" w14:textId="6DF1D7BB" w:rsidR="00031ADB" w:rsidRPr="002E39D3" w:rsidRDefault="00031ADB" w:rsidP="00507D95">
            <w:r w:rsidRPr="002E39D3">
              <w:t>15.62 ( 5.62 - 43.39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F192" w14:textId="71EE14EB" w:rsidR="00031ADB" w:rsidRPr="002E39D3" w:rsidRDefault="00031ADB" w:rsidP="00507D95">
            <w:r w:rsidRPr="002E39D3">
              <w:t>15.59 ( 50.33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719D" w14:textId="55A58277" w:rsidR="00031ADB" w:rsidRPr="002E39D3" w:rsidRDefault="00031ADB" w:rsidP="00507D95">
            <w:r w:rsidRPr="002E39D3">
              <w:t>11.75 ( 5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6C5F" w14:textId="498AFC40" w:rsidR="00031ADB" w:rsidRPr="002E39D3" w:rsidRDefault="00031ADB" w:rsidP="00507D95">
            <w:r w:rsidRPr="002E39D3">
              <w:t>3.55 ( 2.21 )</w:t>
            </w:r>
          </w:p>
        </w:tc>
      </w:tr>
      <w:tr w:rsidR="00031ADB" w:rsidRPr="002E39D3" w14:paraId="35EB50E7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4B18" w14:textId="418F9D91" w:rsidR="00031ADB" w:rsidRPr="002E39D3" w:rsidRDefault="00031ADB" w:rsidP="00507D95">
            <w:r w:rsidRPr="002E39D3">
              <w:lastRenderedPageBreak/>
              <w:t>Coronary arterial stent inser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A3B2" w14:textId="3D9C97E5" w:rsidR="00031ADB" w:rsidRPr="002E39D3" w:rsidRDefault="00031ADB" w:rsidP="00507D95">
            <w:r w:rsidRPr="002E39D3"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C48C" w14:textId="3B7C0C53" w:rsidR="00031ADB" w:rsidRPr="002E39D3" w:rsidRDefault="00031ADB" w:rsidP="00507D95">
            <w:r w:rsidRPr="002E39D3">
              <w:t>6.07 ( 2.38 - 15.49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0375" w14:textId="20F1A7B8" w:rsidR="00031ADB" w:rsidRPr="002E39D3" w:rsidRDefault="00031ADB" w:rsidP="00507D95">
            <w:r w:rsidRPr="002E39D3">
              <w:t>6.06 ( 18.57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55C0" w14:textId="71BBEFF8" w:rsidR="00031ADB" w:rsidRPr="002E39D3" w:rsidRDefault="00031ADB" w:rsidP="00507D95">
            <w:r w:rsidRPr="002E39D3">
              <w:t>5.45 ( 2.49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9412" w14:textId="51F1EACA" w:rsidR="00031ADB" w:rsidRPr="002E39D3" w:rsidRDefault="00031ADB" w:rsidP="00507D95">
            <w:r w:rsidRPr="002E39D3">
              <w:t>2.45 ( 1.18 )</w:t>
            </w:r>
          </w:p>
        </w:tc>
      </w:tr>
      <w:tr w:rsidR="00031ADB" w:rsidRPr="002E39D3" w14:paraId="2AF96ED4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8A02" w14:textId="48C91E39" w:rsidR="00031ADB" w:rsidRPr="002E39D3" w:rsidRDefault="00031ADB" w:rsidP="00507D95">
            <w:r w:rsidRPr="002E39D3">
              <w:t>Burs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2B45" w14:textId="66995E8D" w:rsidR="00031ADB" w:rsidRPr="002E39D3" w:rsidRDefault="00031ADB" w:rsidP="00507D95">
            <w:r w:rsidRPr="002E39D3"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C6EB" w14:textId="24CD2C01" w:rsidR="00031ADB" w:rsidRPr="002E39D3" w:rsidRDefault="00031ADB" w:rsidP="00507D95">
            <w:r w:rsidRPr="002E39D3">
              <w:t>5.33 ( 2.11 - 13.5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D879" w14:textId="6E1DE19A" w:rsidR="00031ADB" w:rsidRPr="002E39D3" w:rsidRDefault="00031ADB" w:rsidP="00507D95">
            <w:r w:rsidRPr="002E39D3">
              <w:t>5.32 ( 15.66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6F26" w14:textId="0B64B67A" w:rsidR="00031ADB" w:rsidRPr="002E39D3" w:rsidRDefault="00031ADB" w:rsidP="00507D95">
            <w:r w:rsidRPr="002E39D3">
              <w:t>4.85 ( 2.23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F2CE" w14:textId="31B91E98" w:rsidR="00031ADB" w:rsidRPr="002E39D3" w:rsidRDefault="00031ADB" w:rsidP="00507D95">
            <w:r w:rsidRPr="002E39D3">
              <w:t>2.28 ( 1.03 )</w:t>
            </w:r>
          </w:p>
        </w:tc>
      </w:tr>
      <w:tr w:rsidR="00031ADB" w:rsidRPr="002E39D3" w14:paraId="7D04E3B2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7203" w14:textId="25D77082" w:rsidR="00031ADB" w:rsidRPr="002E39D3" w:rsidRDefault="00031ADB" w:rsidP="00507D95">
            <w:r w:rsidRPr="002E39D3">
              <w:t>Device delivery system iss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C35F" w14:textId="5503E30C" w:rsidR="00031ADB" w:rsidRPr="002E39D3" w:rsidRDefault="00031ADB" w:rsidP="00507D95">
            <w:r w:rsidRPr="002E39D3"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C4A9" w14:textId="112A2991" w:rsidR="00031ADB" w:rsidRPr="002E39D3" w:rsidRDefault="00031ADB" w:rsidP="00507D95">
            <w:r w:rsidRPr="002E39D3">
              <w:t>54.67 ( 14.67 - 203.7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D98" w14:textId="198949DD" w:rsidR="00031ADB" w:rsidRPr="002E39D3" w:rsidRDefault="00031ADB" w:rsidP="00507D95">
            <w:r w:rsidRPr="002E39D3">
              <w:t>54.58 ( 116.89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BFFC" w14:textId="42E360E0" w:rsidR="00031ADB" w:rsidRPr="002E39D3" w:rsidRDefault="00031ADB" w:rsidP="00507D95">
            <w:r w:rsidRPr="002E39D3">
              <w:t>24.81 ( 8.25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F020" w14:textId="2808570E" w:rsidR="00031ADB" w:rsidRPr="002E39D3" w:rsidRDefault="00031ADB" w:rsidP="00507D95">
            <w:r w:rsidRPr="002E39D3">
              <w:t>4.63 ( 3.14 )</w:t>
            </w:r>
          </w:p>
        </w:tc>
      </w:tr>
      <w:tr w:rsidR="00031ADB" w:rsidRPr="002E39D3" w14:paraId="3B839966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0FF4" w14:textId="4538E941" w:rsidR="00031ADB" w:rsidRPr="002E39D3" w:rsidRDefault="00031ADB" w:rsidP="00507D95">
            <w:r w:rsidRPr="002E39D3">
              <w:t>Epileps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E5E0" w14:textId="33593928" w:rsidR="00031ADB" w:rsidRPr="002E39D3" w:rsidRDefault="00031ADB" w:rsidP="00507D95">
            <w:r w:rsidRPr="002E39D3">
              <w:t>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7ADF" w14:textId="00F28582" w:rsidR="00031ADB" w:rsidRPr="002E39D3" w:rsidRDefault="00031ADB" w:rsidP="00507D95">
            <w:r w:rsidRPr="002E39D3">
              <w:t>9.71 ( 3.29 - 28.72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9534" w14:textId="72F874C3" w:rsidR="00031ADB" w:rsidRPr="002E39D3" w:rsidRDefault="00031ADB" w:rsidP="00507D95">
            <w:r w:rsidRPr="002E39D3">
              <w:t>9.7 ( 25.55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BDB7" w14:textId="40A440F2" w:rsidR="00031ADB" w:rsidRPr="002E39D3" w:rsidRDefault="00031ADB" w:rsidP="00507D95">
            <w:r w:rsidRPr="002E39D3">
              <w:t>8.12 ( 3.28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D671" w14:textId="785C5CB3" w:rsidR="00031ADB" w:rsidRPr="002E39D3" w:rsidRDefault="00031ADB" w:rsidP="00507D95">
            <w:r w:rsidRPr="002E39D3">
              <w:t>3.02 ( 1.6 )</w:t>
            </w:r>
          </w:p>
        </w:tc>
      </w:tr>
      <w:tr w:rsidR="00031ADB" w:rsidRPr="002E39D3" w14:paraId="347A721E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AA8E" w14:textId="0A5D4899" w:rsidR="00031ADB" w:rsidRPr="002E39D3" w:rsidRDefault="00031ADB" w:rsidP="00507D95">
            <w:r w:rsidRPr="002E39D3">
              <w:t>Colitis microscop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F4E3" w14:textId="37B6DBF1" w:rsidR="00031ADB" w:rsidRPr="002E39D3" w:rsidRDefault="00031ADB" w:rsidP="00507D95">
            <w:r w:rsidRPr="002E39D3"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6023" w14:textId="7D207587" w:rsidR="00031ADB" w:rsidRPr="002E39D3" w:rsidRDefault="00031ADB" w:rsidP="00507D95">
            <w:r w:rsidRPr="002E39D3">
              <w:t>14.57 ( 3.94 - 53.84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F6FB" w14:textId="6149B919" w:rsidR="00031ADB" w:rsidRPr="002E39D3" w:rsidRDefault="00031ADB" w:rsidP="00507D95">
            <w:r w:rsidRPr="002E39D3">
              <w:t>14.55 ( 28.4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D3F8" w14:textId="644ED410" w:rsidR="00031ADB" w:rsidRPr="002E39D3" w:rsidRDefault="00031ADB" w:rsidP="00507D95">
            <w:r w:rsidRPr="002E39D3">
              <w:t>11.17 ( 3.74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DAA9" w14:textId="3F2A5DCD" w:rsidR="00031ADB" w:rsidRPr="002E39D3" w:rsidRDefault="00031ADB" w:rsidP="00507D95">
            <w:r w:rsidRPr="002E39D3">
              <w:t>3.48 ( 1.83 )</w:t>
            </w:r>
          </w:p>
        </w:tc>
      </w:tr>
      <w:tr w:rsidR="00031ADB" w:rsidRPr="002E39D3" w14:paraId="08CBB9F4" w14:textId="77777777" w:rsidTr="00AC6040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B1E1" w14:textId="575D6234" w:rsidR="00031ADB" w:rsidRPr="002E39D3" w:rsidRDefault="00031ADB" w:rsidP="00507D95">
            <w:r w:rsidRPr="002E39D3">
              <w:t>Injection related rea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DB6F" w14:textId="348D51D6" w:rsidR="00031ADB" w:rsidRPr="002E39D3" w:rsidRDefault="00031ADB" w:rsidP="00507D95">
            <w:r w:rsidRPr="002E39D3"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EAE0" w14:textId="2C895CA1" w:rsidR="00031ADB" w:rsidRPr="002E39D3" w:rsidRDefault="00031ADB" w:rsidP="00507D95">
            <w:r w:rsidRPr="002E39D3">
              <w:t>32.78 ( 7.33 - 146.53 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33AB" w14:textId="2CB356D2" w:rsidR="00031ADB" w:rsidRPr="002E39D3" w:rsidRDefault="00031ADB" w:rsidP="00507D95">
            <w:r w:rsidRPr="002E39D3">
              <w:t>32.75 ( 52.76 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0BFA" w14:textId="771670F4" w:rsidR="00031ADB" w:rsidRPr="002E39D3" w:rsidRDefault="00031ADB" w:rsidP="00507D95">
            <w:r w:rsidRPr="002E39D3">
              <w:t>19.14 ( 5.47 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3C08" w14:textId="32F84976" w:rsidR="00031ADB" w:rsidRPr="002E39D3" w:rsidRDefault="00031ADB" w:rsidP="00507D95">
            <w:r w:rsidRPr="002E39D3">
              <w:t>4.26 ( 2.49 )</w:t>
            </w:r>
          </w:p>
        </w:tc>
      </w:tr>
      <w:tr w:rsidR="00B45981" w:rsidRPr="002E39D3" w14:paraId="3CB2B3B1" w14:textId="77777777" w:rsidTr="00AC6040">
        <w:tc>
          <w:tcPr>
            <w:tcW w:w="25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D18D" w14:textId="2A2AB6E2" w:rsidR="00B45981" w:rsidRPr="002E39D3" w:rsidRDefault="00B45981" w:rsidP="00507D95">
            <w:r w:rsidRPr="002E39D3">
              <w:t>Guillain-barre syndrom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0030" w14:textId="559C8E5B" w:rsidR="00B45981" w:rsidRPr="002E39D3" w:rsidRDefault="00B45981" w:rsidP="00507D95">
            <w:r w:rsidRPr="002E39D3"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15D8" w14:textId="2111B211" w:rsidR="00B45981" w:rsidRPr="002E39D3" w:rsidRDefault="00B45981" w:rsidP="00507D95">
            <w:r w:rsidRPr="002E39D3">
              <w:t>8.74 ( 2.53 - 30.21 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C23A" w14:textId="087AFBCB" w:rsidR="00B45981" w:rsidRPr="002E39D3" w:rsidRDefault="00B45981" w:rsidP="00507D95">
            <w:r w:rsidRPr="002E39D3">
              <w:t>8.73 ( 17.12 )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2535" w14:textId="177D064C" w:rsidR="00B45981" w:rsidRPr="002E39D3" w:rsidRDefault="00B45981" w:rsidP="00507D95">
            <w:r w:rsidRPr="002E39D3">
              <w:t>7.44 ( 2.64 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1893" w14:textId="76C19405" w:rsidR="00B45981" w:rsidRPr="002E39D3" w:rsidRDefault="00B45981" w:rsidP="00507D95">
            <w:r w:rsidRPr="002E39D3">
              <w:t>3.26 ( 1.63 )</w:t>
            </w:r>
          </w:p>
        </w:tc>
      </w:tr>
    </w:tbl>
    <w:p w14:paraId="2EA4638B" w14:textId="0A050775" w:rsidR="00C457EC" w:rsidRPr="002E39D3" w:rsidRDefault="00000000" w:rsidP="00507D95">
      <w:r w:rsidRPr="002E39D3">
        <w:t>Abbreviation:</w:t>
      </w:r>
      <w:r w:rsidR="002B3DD1" w:rsidRPr="002E39D3">
        <w:t xml:space="preserve"> </w:t>
      </w:r>
      <w:r w:rsidRPr="002E39D3">
        <w:t>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738BA7F4" w14:textId="77777777" w:rsidR="00C457EC" w:rsidRPr="002E39D3" w:rsidRDefault="00C457EC" w:rsidP="00507D95"/>
    <w:p w14:paraId="4FB74163" w14:textId="77777777" w:rsidR="00C457EC" w:rsidRPr="002E39D3" w:rsidRDefault="00000000" w:rsidP="00507D95">
      <w:r w:rsidRPr="002E39D3">
        <w:br w:type="page"/>
      </w:r>
    </w:p>
    <w:p w14:paraId="445455A5" w14:textId="7153B0A5" w:rsidR="00C457EC" w:rsidRPr="00AC5DD6" w:rsidRDefault="00000000" w:rsidP="00507D95">
      <w:r w:rsidRPr="00AC5DD6">
        <w:lastRenderedPageBreak/>
        <w:t xml:space="preserve">Supplementary Table </w:t>
      </w:r>
      <w:r w:rsidR="005A5732">
        <w:rPr>
          <w:rFonts w:hint="eastAsia"/>
        </w:rPr>
        <w:t>1</w:t>
      </w:r>
      <w:r w:rsidR="00304DF4">
        <w:rPr>
          <w:rFonts w:hint="eastAsia"/>
        </w:rPr>
        <w:t>1</w:t>
      </w:r>
      <w:r w:rsidRPr="00AC5DD6">
        <w:t>:</w:t>
      </w:r>
    </w:p>
    <w:p w14:paraId="72667D3F" w14:textId="5B5EC580" w:rsidR="00C457EC" w:rsidRPr="002E39D3" w:rsidRDefault="00000000" w:rsidP="00507D95">
      <w:r w:rsidRPr="002E39D3">
        <w:t xml:space="preserve">Top </w:t>
      </w:r>
      <w:r w:rsidR="00407D28" w:rsidRPr="002E39D3">
        <w:rPr>
          <w:rFonts w:eastAsiaTheme="minorEastAsia"/>
        </w:rPr>
        <w:t>45</w:t>
      </w:r>
      <w:r w:rsidRPr="002E39D3">
        <w:t xml:space="preserve"> adverse events</w:t>
      </w:r>
      <w:r w:rsidR="00FA71E2" w:rsidRPr="002E39D3">
        <w:rPr>
          <w:rFonts w:eastAsiaTheme="minorEastAsia"/>
        </w:rPr>
        <w:t xml:space="preserve"> </w:t>
      </w:r>
      <w:r w:rsidR="00D47FDC" w:rsidRPr="002E39D3">
        <w:rPr>
          <w:lang w:bidi="ar"/>
        </w:rPr>
        <w:t>with positive signals</w:t>
      </w:r>
      <w:r w:rsidRPr="002E39D3">
        <w:t xml:space="preserve"> for </w:t>
      </w:r>
      <w:r w:rsidR="00031ADB" w:rsidRPr="002E39D3">
        <w:rPr>
          <w:rFonts w:eastAsiaTheme="minorEastAsia"/>
        </w:rPr>
        <w:t>IXE</w:t>
      </w:r>
      <w:r w:rsidRPr="002E39D3">
        <w:t xml:space="preserve"> excluding common medication co-usage at the PT level from FAERS data</w:t>
      </w:r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26"/>
        <w:gridCol w:w="2326"/>
        <w:gridCol w:w="2326"/>
        <w:gridCol w:w="2326"/>
        <w:gridCol w:w="2326"/>
        <w:gridCol w:w="2325"/>
      </w:tblGrid>
      <w:tr w:rsidR="00C457EC" w:rsidRPr="002E39D3" w14:paraId="6F240D76" w14:textId="77777777" w:rsidTr="007C231A">
        <w:trPr>
          <w:tblHeader/>
        </w:trPr>
        <w:tc>
          <w:tcPr>
            <w:tcW w:w="232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BFB6" w14:textId="77777777" w:rsidR="00C457EC" w:rsidRPr="002E39D3" w:rsidRDefault="00000000" w:rsidP="00507D95">
            <w:r w:rsidRPr="002E39D3">
              <w:t>PT</w:t>
            </w:r>
          </w:p>
        </w:tc>
        <w:tc>
          <w:tcPr>
            <w:tcW w:w="232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A3A1" w14:textId="77777777" w:rsidR="00C457EC" w:rsidRPr="002E39D3" w:rsidRDefault="00000000" w:rsidP="00507D95">
            <w:r w:rsidRPr="002E39D3">
              <w:t>Case numbers</w:t>
            </w:r>
          </w:p>
        </w:tc>
        <w:tc>
          <w:tcPr>
            <w:tcW w:w="232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0A4A" w14:textId="77777777" w:rsidR="00C457EC" w:rsidRPr="002E39D3" w:rsidRDefault="00000000" w:rsidP="00507D95">
            <w:r w:rsidRPr="002E39D3">
              <w:t>ROR(95%CI)</w:t>
            </w:r>
          </w:p>
        </w:tc>
        <w:tc>
          <w:tcPr>
            <w:tcW w:w="232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9891" w14:textId="77777777" w:rsidR="00C457EC" w:rsidRPr="002E39D3" w:rsidRDefault="00000000" w:rsidP="00507D95">
            <w:r w:rsidRPr="002E39D3">
              <w:t>PRR(</w:t>
            </w:r>
            <w:r w:rsidRPr="002E39D3">
              <w:sym w:font="Symbol" w:char="0063"/>
            </w:r>
            <w:r w:rsidRPr="002E39D3">
              <w:rPr>
                <w:vertAlign w:val="superscript"/>
              </w:rPr>
              <w:t>2</w:t>
            </w:r>
            <w:r w:rsidRPr="002E39D3">
              <w:t>)</w:t>
            </w:r>
          </w:p>
        </w:tc>
        <w:tc>
          <w:tcPr>
            <w:tcW w:w="232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E1CC" w14:textId="77777777" w:rsidR="00C457EC" w:rsidRPr="002E39D3" w:rsidRDefault="00000000" w:rsidP="00507D95">
            <w:r w:rsidRPr="002E39D3">
              <w:t>EBGM(EBGM05)</w:t>
            </w:r>
          </w:p>
        </w:tc>
        <w:tc>
          <w:tcPr>
            <w:tcW w:w="232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10E7" w14:textId="77777777" w:rsidR="00C457EC" w:rsidRPr="002E39D3" w:rsidRDefault="00000000" w:rsidP="00507D95">
            <w:r w:rsidRPr="002E39D3">
              <w:t>IC(IC025)</w:t>
            </w:r>
          </w:p>
        </w:tc>
      </w:tr>
      <w:tr w:rsidR="007C231A" w:rsidRPr="002E39D3" w14:paraId="37F80136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CE82" w14:textId="7EB71635" w:rsidR="007C231A" w:rsidRPr="002E39D3" w:rsidRDefault="007C231A" w:rsidP="00507D95">
            <w:r w:rsidRPr="002E39D3">
              <w:t>Injection site pai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2AB1" w14:textId="50DBF78D" w:rsidR="007C231A" w:rsidRPr="002E39D3" w:rsidRDefault="007C231A" w:rsidP="00507D95">
            <w:r w:rsidRPr="002E39D3">
              <w:t>3,56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9D7F" w14:textId="21B4B637" w:rsidR="007C231A" w:rsidRPr="002E39D3" w:rsidRDefault="007C231A" w:rsidP="00507D95">
            <w:r w:rsidRPr="002E39D3">
              <w:t>16.23 ( 15.69 - 16.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D8C6" w14:textId="2CBF153A" w:rsidR="007C231A" w:rsidRPr="002E39D3" w:rsidRDefault="007C231A" w:rsidP="00507D95">
            <w:r w:rsidRPr="002E39D3">
              <w:t>15.22 ( 46542.7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C9EC" w14:textId="399E2338" w:rsidR="007C231A" w:rsidRPr="002E39D3" w:rsidRDefault="007C231A" w:rsidP="00507D95">
            <w:r w:rsidRPr="002E39D3">
              <w:t>14.9 ( 14.48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19BB" w14:textId="02B9EA52" w:rsidR="007C231A" w:rsidRPr="002E39D3" w:rsidRDefault="007C231A" w:rsidP="00507D95">
            <w:r w:rsidRPr="002E39D3">
              <w:t>3.9 ( 3.85 )</w:t>
            </w:r>
          </w:p>
        </w:tc>
      </w:tr>
      <w:tr w:rsidR="007C231A" w:rsidRPr="002E39D3" w14:paraId="022355AC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C763" w14:textId="035C1FB2" w:rsidR="007C231A" w:rsidRPr="002E39D3" w:rsidRDefault="007C231A" w:rsidP="00507D95">
            <w:r w:rsidRPr="002E39D3">
              <w:t>Injection site erythem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0046" w14:textId="0038B294" w:rsidR="007C231A" w:rsidRPr="002E39D3" w:rsidRDefault="007C231A" w:rsidP="00507D95">
            <w:r w:rsidRPr="002E39D3">
              <w:t>2,00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5910" w14:textId="1A27931D" w:rsidR="007C231A" w:rsidRPr="002E39D3" w:rsidRDefault="007C231A" w:rsidP="00507D95">
            <w:r w:rsidRPr="002E39D3">
              <w:t>26.43 ( 25.26 - 27.66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C0A2" w14:textId="7B436D9D" w:rsidR="007C231A" w:rsidRPr="002E39D3" w:rsidRDefault="007C231A" w:rsidP="00507D95">
            <w:r w:rsidRPr="002E39D3">
              <w:t>25.49 ( 45444.9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F094" w14:textId="64D12370" w:rsidR="007C231A" w:rsidRPr="002E39D3" w:rsidRDefault="007C231A" w:rsidP="00507D95">
            <w:r w:rsidRPr="002E39D3">
              <w:t>24.58 ( 23.6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1C8E" w14:textId="46497866" w:rsidR="007C231A" w:rsidRPr="002E39D3" w:rsidRDefault="007C231A" w:rsidP="00507D95">
            <w:r w:rsidRPr="002E39D3">
              <w:t>4.62 ( 4.55 )</w:t>
            </w:r>
          </w:p>
        </w:tc>
      </w:tr>
      <w:tr w:rsidR="007C231A" w:rsidRPr="002E39D3" w14:paraId="4AD8BE52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520C" w14:textId="0B9CAC70" w:rsidR="007C231A" w:rsidRPr="002E39D3" w:rsidRDefault="007C231A" w:rsidP="00507D95">
            <w:r w:rsidRPr="002E39D3">
              <w:t>Injection site swellin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506E" w14:textId="148FEDD3" w:rsidR="007C231A" w:rsidRPr="002E39D3" w:rsidRDefault="007C231A" w:rsidP="00507D95">
            <w:r w:rsidRPr="002E39D3">
              <w:t>1,510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7409" w14:textId="70A386C6" w:rsidR="007C231A" w:rsidRPr="002E39D3" w:rsidRDefault="007C231A" w:rsidP="00507D95">
            <w:r w:rsidRPr="002E39D3">
              <w:t>28.54 ( 27.09 - 30.0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6293" w14:textId="4C7652F0" w:rsidR="007C231A" w:rsidRPr="002E39D3" w:rsidRDefault="007C231A" w:rsidP="00507D95">
            <w:r w:rsidRPr="002E39D3">
              <w:t>27.76 ( 37429.2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6B0E" w14:textId="7258A883" w:rsidR="007C231A" w:rsidRPr="002E39D3" w:rsidRDefault="007C231A" w:rsidP="00507D95">
            <w:r w:rsidRPr="002E39D3">
              <w:t>26.69 ( 25.5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E720" w14:textId="4E4595F0" w:rsidR="007C231A" w:rsidRPr="002E39D3" w:rsidRDefault="007C231A" w:rsidP="00507D95">
            <w:r w:rsidRPr="002E39D3">
              <w:t>4.74 ( 4.66 )</w:t>
            </w:r>
          </w:p>
        </w:tc>
      </w:tr>
      <w:tr w:rsidR="007C231A" w:rsidRPr="002E39D3" w14:paraId="732567C7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27D4" w14:textId="5E95E4D6" w:rsidR="007C231A" w:rsidRPr="002E39D3" w:rsidRDefault="007C231A" w:rsidP="00507D95">
            <w:r w:rsidRPr="002E39D3">
              <w:t>Injection site rea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DA44" w14:textId="3778DEFA" w:rsidR="007C231A" w:rsidRPr="002E39D3" w:rsidRDefault="007C231A" w:rsidP="00507D95">
            <w:r w:rsidRPr="002E39D3">
              <w:t>1,449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2C0E" w14:textId="330EF29D" w:rsidR="007C231A" w:rsidRPr="002E39D3" w:rsidRDefault="007C231A" w:rsidP="00507D95">
            <w:r w:rsidRPr="002E39D3">
              <w:t>30.63 ( 29.04 - 32.3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0E9F" w14:textId="5F7E4A0C" w:rsidR="007C231A" w:rsidRPr="002E39D3" w:rsidRDefault="007C231A" w:rsidP="00507D95">
            <w:r w:rsidRPr="002E39D3">
              <w:t>29.83 ( 38676.8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B538" w14:textId="0AEBA679" w:rsidR="007C231A" w:rsidRPr="002E39D3" w:rsidRDefault="007C231A" w:rsidP="00507D95">
            <w:r w:rsidRPr="002E39D3">
              <w:t>28.59 ( 27.34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D572" w14:textId="0D5E29F4" w:rsidR="007C231A" w:rsidRPr="002E39D3" w:rsidRDefault="007C231A" w:rsidP="00507D95">
            <w:r w:rsidRPr="002E39D3">
              <w:t>4.84 ( 4.76 )</w:t>
            </w:r>
          </w:p>
        </w:tc>
      </w:tr>
      <w:tr w:rsidR="007C231A" w:rsidRPr="002E39D3" w14:paraId="5EAE00CF" w14:textId="77777777" w:rsidTr="007C231A">
        <w:trPr>
          <w:trHeight w:val="90"/>
        </w:trPr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3164" w14:textId="6C609817" w:rsidR="007C231A" w:rsidRPr="002E39D3" w:rsidRDefault="007C231A" w:rsidP="00507D95">
            <w:r w:rsidRPr="002E39D3">
              <w:t>Injection site pruritu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97DB" w14:textId="50B79F18" w:rsidR="007C231A" w:rsidRPr="002E39D3" w:rsidRDefault="007C231A" w:rsidP="00507D95">
            <w:r w:rsidRPr="002E39D3">
              <w:t>689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6DD2" w14:textId="2F5F358F" w:rsidR="007C231A" w:rsidRPr="002E39D3" w:rsidRDefault="007C231A" w:rsidP="00507D95">
            <w:r w:rsidRPr="002E39D3">
              <w:t>14.58 ( 13.51 - 15.7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F325" w14:textId="7296809E" w:rsidR="007C231A" w:rsidRPr="002E39D3" w:rsidRDefault="007C231A" w:rsidP="00507D95">
            <w:r w:rsidRPr="002E39D3">
              <w:t>14.4 ( 8417.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B4D3" w14:textId="12D12D27" w:rsidR="007C231A" w:rsidRPr="002E39D3" w:rsidRDefault="007C231A" w:rsidP="00507D95">
            <w:r w:rsidRPr="002E39D3">
              <w:t>14.12 ( 13.2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C928" w14:textId="7DBDFF77" w:rsidR="007C231A" w:rsidRPr="002E39D3" w:rsidRDefault="007C231A" w:rsidP="00507D95">
            <w:r w:rsidRPr="002E39D3">
              <w:t>3.82 ( 3.71 )</w:t>
            </w:r>
          </w:p>
        </w:tc>
      </w:tr>
      <w:tr w:rsidR="007C231A" w:rsidRPr="002E39D3" w14:paraId="5BFA27D3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FA03" w14:textId="7CFE7150" w:rsidR="007C231A" w:rsidRPr="002E39D3" w:rsidRDefault="007C231A" w:rsidP="00507D95">
            <w:r w:rsidRPr="002E39D3">
              <w:t>Injection site urticari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25BF" w14:textId="484DF848" w:rsidR="007C231A" w:rsidRPr="002E39D3" w:rsidRDefault="007C231A" w:rsidP="00507D95">
            <w:r w:rsidRPr="002E39D3">
              <w:t>60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F65E" w14:textId="723AC37C" w:rsidR="007C231A" w:rsidRPr="002E39D3" w:rsidRDefault="007C231A" w:rsidP="00507D95">
            <w:r w:rsidRPr="002E39D3">
              <w:t>32.86 ( 30.27 - 35.6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2FCA" w14:textId="536A6A60" w:rsidR="007C231A" w:rsidRPr="002E39D3" w:rsidRDefault="007C231A" w:rsidP="00507D95">
            <w:r w:rsidRPr="002E39D3">
              <w:t>32.5 ( 17583.2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48B4" w14:textId="347FC84E" w:rsidR="007C231A" w:rsidRPr="002E39D3" w:rsidRDefault="007C231A" w:rsidP="00507D95">
            <w:r w:rsidRPr="002E39D3">
              <w:t>31.02 ( 28.9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DF95" w14:textId="2534339A" w:rsidR="007C231A" w:rsidRPr="002E39D3" w:rsidRDefault="007C231A" w:rsidP="00507D95">
            <w:r w:rsidRPr="002E39D3">
              <w:t>4.96 ( 4.83 )</w:t>
            </w:r>
          </w:p>
        </w:tc>
      </w:tr>
      <w:tr w:rsidR="007C231A" w:rsidRPr="002E39D3" w14:paraId="0C8CC995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BB8C" w14:textId="5EAC5790" w:rsidR="007C231A" w:rsidRPr="002E39D3" w:rsidRDefault="007C231A" w:rsidP="00507D95">
            <w:r w:rsidRPr="002E39D3">
              <w:t>Injection site mas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A0EF" w14:textId="14A80722" w:rsidR="007C231A" w:rsidRPr="002E39D3" w:rsidRDefault="007C231A" w:rsidP="00507D95">
            <w:r w:rsidRPr="002E39D3">
              <w:t>54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B7B6" w14:textId="0D265256" w:rsidR="007C231A" w:rsidRPr="002E39D3" w:rsidRDefault="007C231A" w:rsidP="00507D95">
            <w:r w:rsidRPr="002E39D3">
              <w:t>15.34 ( 14.09 - 16.7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6E27" w14:textId="12315C73" w:rsidR="007C231A" w:rsidRPr="002E39D3" w:rsidRDefault="007C231A" w:rsidP="00507D95">
            <w:r w:rsidRPr="002E39D3">
              <w:t>15.2 ( 7096.8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8803" w14:textId="0AB46BE4" w:rsidR="007C231A" w:rsidRPr="002E39D3" w:rsidRDefault="007C231A" w:rsidP="00507D95">
            <w:r w:rsidRPr="002E39D3">
              <w:t>14.88 ( 13.8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D49F" w14:textId="469BC193" w:rsidR="007C231A" w:rsidRPr="002E39D3" w:rsidRDefault="007C231A" w:rsidP="00507D95">
            <w:r w:rsidRPr="002E39D3">
              <w:t>3.9 ( 3.77 )</w:t>
            </w:r>
          </w:p>
        </w:tc>
      </w:tr>
      <w:tr w:rsidR="007C231A" w:rsidRPr="002E39D3" w14:paraId="16E16C6F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093C" w14:textId="605E03A2" w:rsidR="007C231A" w:rsidRPr="002E39D3" w:rsidRDefault="007C231A" w:rsidP="00507D95">
            <w:r w:rsidRPr="002E39D3">
              <w:t>Injection site haemorrhage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0DCC" w14:textId="11BE58E3" w:rsidR="007C231A" w:rsidRPr="002E39D3" w:rsidRDefault="007C231A" w:rsidP="00507D95">
            <w:r w:rsidRPr="002E39D3">
              <w:t>51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447E" w14:textId="4E64B9AE" w:rsidR="007C231A" w:rsidRPr="002E39D3" w:rsidRDefault="007C231A" w:rsidP="00507D95">
            <w:r w:rsidRPr="002E39D3">
              <w:t>7.88 ( 7.22 - 8.6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7981" w14:textId="0934316A" w:rsidR="007C231A" w:rsidRPr="002E39D3" w:rsidRDefault="007C231A" w:rsidP="00507D95">
            <w:r w:rsidRPr="002E39D3">
              <w:t>7.82 ( 3007.3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1AA3" w14:textId="325863E2" w:rsidR="007C231A" w:rsidRPr="002E39D3" w:rsidRDefault="007C231A" w:rsidP="00507D95">
            <w:r w:rsidRPr="002E39D3">
              <w:t>7.74 ( 7.19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B1B7" w14:textId="03FCADAC" w:rsidR="007C231A" w:rsidRPr="002E39D3" w:rsidRDefault="007C231A" w:rsidP="00507D95">
            <w:r w:rsidRPr="002E39D3">
              <w:t>2.95 ( 2.82 )</w:t>
            </w:r>
          </w:p>
        </w:tc>
      </w:tr>
      <w:tr w:rsidR="007C231A" w:rsidRPr="002E39D3" w14:paraId="751FFE0A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A594" w14:textId="0F9F476D" w:rsidR="007C231A" w:rsidRPr="002E39D3" w:rsidRDefault="007C231A" w:rsidP="00507D95">
            <w:r w:rsidRPr="002E39D3">
              <w:t>Nasopharyng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1501" w14:textId="6C83CCF4" w:rsidR="007C231A" w:rsidRPr="002E39D3" w:rsidRDefault="007C231A" w:rsidP="00507D95">
            <w:r w:rsidRPr="002E39D3">
              <w:t>47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92F8" w14:textId="175A9ADD" w:rsidR="007C231A" w:rsidRPr="002E39D3" w:rsidRDefault="007C231A" w:rsidP="00507D95">
            <w:r w:rsidRPr="002E39D3">
              <w:t>2.84 ( 2.6 - 3.1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F222" w14:textId="09F3CB42" w:rsidR="007C231A" w:rsidRPr="002E39D3" w:rsidRDefault="007C231A" w:rsidP="00507D95">
            <w:r w:rsidRPr="002E39D3">
              <w:t>2.83 ( 558.3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EB79" w14:textId="68C95494" w:rsidR="007C231A" w:rsidRPr="002E39D3" w:rsidRDefault="007C231A" w:rsidP="00507D95">
            <w:r w:rsidRPr="002E39D3">
              <w:t>2.82 ( 2.61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7B18" w14:textId="0EBE950D" w:rsidR="007C231A" w:rsidRPr="002E39D3" w:rsidRDefault="007C231A" w:rsidP="00507D95">
            <w:r w:rsidRPr="002E39D3">
              <w:t>1.49 ( 1.36 )</w:t>
            </w:r>
          </w:p>
        </w:tc>
      </w:tr>
      <w:tr w:rsidR="007C231A" w:rsidRPr="002E39D3" w14:paraId="01AE4B7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B9EB" w14:textId="4068BAB0" w:rsidR="007C231A" w:rsidRPr="002E39D3" w:rsidRDefault="007C231A" w:rsidP="00507D95">
            <w:r w:rsidRPr="002E39D3">
              <w:t>Injection site rash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68FA" w14:textId="0CCEB6CD" w:rsidR="007C231A" w:rsidRPr="002E39D3" w:rsidRDefault="007C231A" w:rsidP="00507D95">
            <w:r w:rsidRPr="002E39D3">
              <w:t>46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1B47" w14:textId="7147872C" w:rsidR="007C231A" w:rsidRPr="002E39D3" w:rsidRDefault="007C231A" w:rsidP="00507D95">
            <w:r w:rsidRPr="002E39D3">
              <w:t>20.55 ( 18.73 - 22.5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788A" w14:textId="6019A5BC" w:rsidR="007C231A" w:rsidRPr="002E39D3" w:rsidRDefault="007C231A" w:rsidP="00507D95">
            <w:r w:rsidRPr="002E39D3">
              <w:t>20.38 ( 8300.3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28CF" w14:textId="52F7F5C9" w:rsidR="007C231A" w:rsidRPr="002E39D3" w:rsidRDefault="007C231A" w:rsidP="00507D95">
            <w:r w:rsidRPr="002E39D3">
              <w:t>19.8 ( 18.32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95DF" w14:textId="0D9D0DB8" w:rsidR="007C231A" w:rsidRPr="002E39D3" w:rsidRDefault="007C231A" w:rsidP="00507D95">
            <w:r w:rsidRPr="002E39D3">
              <w:t>4.31 ( 4.17 )</w:t>
            </w:r>
          </w:p>
        </w:tc>
      </w:tr>
      <w:tr w:rsidR="007C231A" w:rsidRPr="002E39D3" w14:paraId="26DDEBFD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05F8" w14:textId="46259113" w:rsidR="007C231A" w:rsidRPr="002E39D3" w:rsidRDefault="007C231A" w:rsidP="00507D95">
            <w:r w:rsidRPr="002E39D3">
              <w:t>Injection site warmth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C832" w14:textId="2A3B6836" w:rsidR="007C231A" w:rsidRPr="002E39D3" w:rsidRDefault="007C231A" w:rsidP="00507D95">
            <w:r w:rsidRPr="002E39D3">
              <w:t>445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FC7C" w14:textId="44199F15" w:rsidR="007C231A" w:rsidRPr="002E39D3" w:rsidRDefault="007C231A" w:rsidP="00507D95">
            <w:r w:rsidRPr="002E39D3">
              <w:t>38.51 ( 34.99 - 42.3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DE1C" w14:textId="25F8BCB3" w:rsidR="007C231A" w:rsidRPr="002E39D3" w:rsidRDefault="007C231A" w:rsidP="00507D95">
            <w:r w:rsidRPr="002E39D3">
              <w:t>38.2 ( 15246.3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D9CC" w14:textId="526BF139" w:rsidR="007C231A" w:rsidRPr="002E39D3" w:rsidRDefault="007C231A" w:rsidP="00507D95">
            <w:r w:rsidRPr="002E39D3">
              <w:t>36.17 ( 33.38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4A3D" w14:textId="1211FB84" w:rsidR="007C231A" w:rsidRPr="002E39D3" w:rsidRDefault="007C231A" w:rsidP="00507D95">
            <w:r w:rsidRPr="002E39D3">
              <w:t>5.18 ( 5.04 )</w:t>
            </w:r>
          </w:p>
        </w:tc>
      </w:tr>
      <w:tr w:rsidR="007C231A" w:rsidRPr="002E39D3" w14:paraId="67246141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1D0E" w14:textId="56EAA854" w:rsidR="007C231A" w:rsidRPr="002E39D3" w:rsidRDefault="007C231A" w:rsidP="00507D95">
            <w:r w:rsidRPr="002E39D3">
              <w:t>Urticari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7B40" w14:textId="03489342" w:rsidR="007C231A" w:rsidRPr="002E39D3" w:rsidRDefault="007C231A" w:rsidP="00507D95">
            <w:r w:rsidRPr="002E39D3">
              <w:t>42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25F0" w14:textId="1245FE4E" w:rsidR="007C231A" w:rsidRPr="002E39D3" w:rsidRDefault="007C231A" w:rsidP="00507D95">
            <w:r w:rsidRPr="002E39D3">
              <w:t>3.1 ( 2.81 - 3.4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19F1" w14:textId="2239BA13" w:rsidR="007C231A" w:rsidRPr="002E39D3" w:rsidRDefault="007C231A" w:rsidP="00507D95">
            <w:r w:rsidRPr="002E39D3">
              <w:t>3.08 ( 598.6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FD67" w14:textId="1BA43D2D" w:rsidR="007C231A" w:rsidRPr="002E39D3" w:rsidRDefault="007C231A" w:rsidP="00507D95">
            <w:r w:rsidRPr="002E39D3">
              <w:t>3.07 ( 2.83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43DD" w14:textId="06CBABC3" w:rsidR="007C231A" w:rsidRPr="002E39D3" w:rsidRDefault="007C231A" w:rsidP="00507D95">
            <w:r w:rsidRPr="002E39D3">
              <w:t>1.62 ( 1.48 )</w:t>
            </w:r>
          </w:p>
        </w:tc>
      </w:tr>
      <w:tr w:rsidR="007C231A" w:rsidRPr="002E39D3" w14:paraId="2FC7D9C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F0FF" w14:textId="4E890519" w:rsidR="007C231A" w:rsidRPr="002E39D3" w:rsidRDefault="007C231A" w:rsidP="00507D95">
            <w:r w:rsidRPr="002E39D3">
              <w:t>Injection site bruising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668B" w14:textId="79955ED4" w:rsidR="007C231A" w:rsidRPr="002E39D3" w:rsidRDefault="007C231A" w:rsidP="00507D95">
            <w:r w:rsidRPr="002E39D3">
              <w:t>41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985F" w14:textId="7263E78B" w:rsidR="007C231A" w:rsidRPr="002E39D3" w:rsidRDefault="007C231A" w:rsidP="00507D95">
            <w:r w:rsidRPr="002E39D3">
              <w:t>6.74 ( 6.12 - 7.4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3EFE" w14:textId="7DB6BB80" w:rsidR="007C231A" w:rsidRPr="002E39D3" w:rsidRDefault="007C231A" w:rsidP="00507D95">
            <w:r w:rsidRPr="002E39D3">
              <w:t>6.7 ( 1989.6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5EE1" w14:textId="66440F04" w:rsidR="007C231A" w:rsidRPr="002E39D3" w:rsidRDefault="007C231A" w:rsidP="00507D95">
            <w:r w:rsidRPr="002E39D3">
              <w:t>6.64 ( 6.12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B7F4" w14:textId="5C00ED7C" w:rsidR="007C231A" w:rsidRPr="002E39D3" w:rsidRDefault="007C231A" w:rsidP="00507D95">
            <w:r w:rsidRPr="002E39D3">
              <w:t>2.73 ( 2.59 )</w:t>
            </w:r>
          </w:p>
        </w:tc>
      </w:tr>
      <w:tr w:rsidR="007C231A" w:rsidRPr="002E39D3" w14:paraId="281F554F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0588" w14:textId="2AA39081" w:rsidR="007C231A" w:rsidRPr="002E39D3" w:rsidRDefault="007C231A" w:rsidP="00507D95">
            <w:r w:rsidRPr="002E39D3">
              <w:t>Sinus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0281" w14:textId="5FEB7243" w:rsidR="007C231A" w:rsidRPr="002E39D3" w:rsidRDefault="007C231A" w:rsidP="00507D95">
            <w:r w:rsidRPr="002E39D3">
              <w:t>396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EF5F" w14:textId="668B6687" w:rsidR="007C231A" w:rsidRPr="002E39D3" w:rsidRDefault="007C231A" w:rsidP="00507D95">
            <w:r w:rsidRPr="002E39D3">
              <w:t>4.39 ( 3.98 - 4.8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E78D" w14:textId="0CE9425B" w:rsidR="007C231A" w:rsidRPr="002E39D3" w:rsidRDefault="007C231A" w:rsidP="00507D95">
            <w:r w:rsidRPr="002E39D3">
              <w:t>4.36 ( 1022.1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F678" w14:textId="6BA35374" w:rsidR="007C231A" w:rsidRPr="002E39D3" w:rsidRDefault="007C231A" w:rsidP="00507D95">
            <w:r w:rsidRPr="002E39D3">
              <w:t>4.34 ( 4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494F" w14:textId="73C58465" w:rsidR="007C231A" w:rsidRPr="002E39D3" w:rsidRDefault="007C231A" w:rsidP="00507D95">
            <w:r w:rsidRPr="002E39D3">
              <w:t>2.12 ( 1.97 )</w:t>
            </w:r>
          </w:p>
        </w:tc>
      </w:tr>
      <w:tr w:rsidR="007C231A" w:rsidRPr="002E39D3" w14:paraId="1C7F234C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7966" w14:textId="27867D68" w:rsidR="007C231A" w:rsidRPr="002E39D3" w:rsidRDefault="007C231A" w:rsidP="00507D95">
            <w:r w:rsidRPr="002E39D3">
              <w:t>Illnes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0D41" w14:textId="6D85CBBB" w:rsidR="007C231A" w:rsidRPr="002E39D3" w:rsidRDefault="007C231A" w:rsidP="00507D95">
            <w:r w:rsidRPr="002E39D3">
              <w:t>31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503B" w14:textId="40E5B3AE" w:rsidR="007C231A" w:rsidRPr="002E39D3" w:rsidRDefault="007C231A" w:rsidP="00507D95">
            <w:r w:rsidRPr="002E39D3">
              <w:t>2.95 ( 2.64 - 3.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A433" w14:textId="472ADFAB" w:rsidR="007C231A" w:rsidRPr="002E39D3" w:rsidRDefault="007C231A" w:rsidP="00507D95">
            <w:r w:rsidRPr="002E39D3">
              <w:t>2.94 ( 396.9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1E48" w14:textId="52D38B92" w:rsidR="007C231A" w:rsidRPr="002E39D3" w:rsidRDefault="007C231A" w:rsidP="00507D95">
            <w:r w:rsidRPr="002E39D3">
              <w:t>2.93 ( 2.6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7D42" w14:textId="189E41D3" w:rsidR="007C231A" w:rsidRPr="002E39D3" w:rsidRDefault="007C231A" w:rsidP="00507D95">
            <w:r w:rsidRPr="002E39D3">
              <w:t>1.55 ( 1.39 )</w:t>
            </w:r>
          </w:p>
        </w:tc>
      </w:tr>
      <w:tr w:rsidR="007C231A" w:rsidRPr="002E39D3" w14:paraId="06F81C2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D7AD" w14:textId="0A4FF0B5" w:rsidR="007C231A" w:rsidRPr="002E39D3" w:rsidRDefault="007C231A" w:rsidP="00507D95">
            <w:r w:rsidRPr="002E39D3">
              <w:t>Influenz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E31C" w14:textId="37D1F3F2" w:rsidR="007C231A" w:rsidRPr="002E39D3" w:rsidRDefault="007C231A" w:rsidP="00507D95">
            <w:r w:rsidRPr="002E39D3">
              <w:t>290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8C26" w14:textId="0C885A7E" w:rsidR="007C231A" w:rsidRPr="002E39D3" w:rsidRDefault="007C231A" w:rsidP="00507D95">
            <w:r w:rsidRPr="002E39D3">
              <w:t>2.83 ( 2.52 - 3.1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8BFC" w14:textId="66044380" w:rsidR="007C231A" w:rsidRPr="002E39D3" w:rsidRDefault="007C231A" w:rsidP="00507D95">
            <w:r w:rsidRPr="002E39D3">
              <w:t>2.82 ( 339.0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17E4" w14:textId="4C9E7A63" w:rsidR="007C231A" w:rsidRPr="002E39D3" w:rsidRDefault="007C231A" w:rsidP="00507D95">
            <w:r w:rsidRPr="002E39D3">
              <w:t>2.81 ( 2.5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5B65" w14:textId="76CA0F96" w:rsidR="007C231A" w:rsidRPr="002E39D3" w:rsidRDefault="007C231A" w:rsidP="00507D95">
            <w:r w:rsidRPr="002E39D3">
              <w:t>1.49 ( 1.32 )</w:t>
            </w:r>
          </w:p>
        </w:tc>
      </w:tr>
      <w:tr w:rsidR="007C231A" w:rsidRPr="002E39D3" w14:paraId="7E9DB7A3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555D" w14:textId="40C4F5B6" w:rsidR="007C231A" w:rsidRPr="002E39D3" w:rsidRDefault="007C231A" w:rsidP="00507D95">
            <w:r w:rsidRPr="002E39D3">
              <w:t>Cellul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D662" w14:textId="5F1329A5" w:rsidR="007C231A" w:rsidRPr="002E39D3" w:rsidRDefault="007C231A" w:rsidP="00507D95">
            <w:r w:rsidRPr="002E39D3">
              <w:t>25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4258" w14:textId="7D3199AC" w:rsidR="007C231A" w:rsidRPr="002E39D3" w:rsidRDefault="007C231A" w:rsidP="00507D95">
            <w:r w:rsidRPr="002E39D3">
              <w:t>5.93 ( 5.24 - 6.7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1484" w14:textId="72E1498D" w:rsidR="007C231A" w:rsidRPr="002E39D3" w:rsidRDefault="007C231A" w:rsidP="00507D95">
            <w:r w:rsidRPr="002E39D3">
              <w:t>5.91 ( 1015.6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F12F" w14:textId="47CF9FFB" w:rsidR="007C231A" w:rsidRPr="002E39D3" w:rsidRDefault="007C231A" w:rsidP="00507D95">
            <w:r w:rsidRPr="002E39D3">
              <w:t>5.87 ( 5.29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5AC4" w14:textId="03394078" w:rsidR="007C231A" w:rsidRPr="002E39D3" w:rsidRDefault="007C231A" w:rsidP="00507D95">
            <w:r w:rsidRPr="002E39D3">
              <w:t>2.55 ( 2.37 )</w:t>
            </w:r>
          </w:p>
        </w:tc>
      </w:tr>
      <w:tr w:rsidR="007C231A" w:rsidRPr="002E39D3" w14:paraId="0B20D246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32B0" w14:textId="69B02790" w:rsidR="007C231A" w:rsidRPr="002E39D3" w:rsidRDefault="007C231A" w:rsidP="00507D95">
            <w:r w:rsidRPr="002E39D3">
              <w:t>Ear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6427" w14:textId="25EAC117" w:rsidR="007C231A" w:rsidRPr="002E39D3" w:rsidRDefault="007C231A" w:rsidP="00507D95">
            <w:r w:rsidRPr="002E39D3">
              <w:t>21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FA51" w14:textId="39FE59E9" w:rsidR="007C231A" w:rsidRPr="002E39D3" w:rsidRDefault="007C231A" w:rsidP="00507D95">
            <w:r w:rsidRPr="002E39D3">
              <w:t>8.7 ( 7.59 - 9.9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E094" w14:textId="6DCC0F37" w:rsidR="007C231A" w:rsidRPr="002E39D3" w:rsidRDefault="007C231A" w:rsidP="00507D95">
            <w:r w:rsidRPr="002E39D3">
              <w:t>8.67 ( 1413.6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3780" w14:textId="4870AD70" w:rsidR="007C231A" w:rsidRPr="002E39D3" w:rsidRDefault="007C231A" w:rsidP="00507D95">
            <w:r w:rsidRPr="002E39D3">
              <w:t>8.57 ( 7.6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0A03" w14:textId="25BA704A" w:rsidR="007C231A" w:rsidRPr="002E39D3" w:rsidRDefault="007C231A" w:rsidP="00507D95">
            <w:r w:rsidRPr="002E39D3">
              <w:t>3.1 ( 2.9 )</w:t>
            </w:r>
          </w:p>
        </w:tc>
      </w:tr>
      <w:tr w:rsidR="007C231A" w:rsidRPr="002E39D3" w14:paraId="7C503E02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89F0" w14:textId="48DC311C" w:rsidR="007C231A" w:rsidRPr="002E39D3" w:rsidRDefault="007C231A" w:rsidP="00507D95">
            <w:r w:rsidRPr="002E39D3">
              <w:t>Upper respiratory tract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8731" w14:textId="4254E3BA" w:rsidR="007C231A" w:rsidRPr="002E39D3" w:rsidRDefault="007C231A" w:rsidP="00507D95">
            <w:r w:rsidRPr="002E39D3">
              <w:t>18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35D2" w14:textId="4DB12744" w:rsidR="007C231A" w:rsidRPr="002E39D3" w:rsidRDefault="007C231A" w:rsidP="00507D95">
            <w:r w:rsidRPr="002E39D3">
              <w:t>4.53 ( 3.91 - 5.2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9D05" w14:textId="203C4D99" w:rsidR="007C231A" w:rsidRPr="002E39D3" w:rsidRDefault="007C231A" w:rsidP="00507D95">
            <w:r w:rsidRPr="002E39D3">
              <w:t>4.51 ( 497.5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9998" w14:textId="44799DA8" w:rsidR="007C231A" w:rsidRPr="002E39D3" w:rsidRDefault="007C231A" w:rsidP="00507D95">
            <w:r w:rsidRPr="002E39D3">
              <w:t>4.49 ( 3.9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0859" w14:textId="08A1FCEB" w:rsidR="007C231A" w:rsidRPr="002E39D3" w:rsidRDefault="007C231A" w:rsidP="00507D95">
            <w:r w:rsidRPr="002E39D3">
              <w:t>2.17 ( 1.95 )</w:t>
            </w:r>
          </w:p>
        </w:tc>
      </w:tr>
      <w:tr w:rsidR="007C231A" w:rsidRPr="002E39D3" w14:paraId="7519891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C059" w14:textId="49707067" w:rsidR="007C231A" w:rsidRPr="002E39D3" w:rsidRDefault="007C231A" w:rsidP="00507D95">
            <w:r w:rsidRPr="002E39D3">
              <w:t>Bronch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E649" w14:textId="7994FF9F" w:rsidR="007C231A" w:rsidRPr="002E39D3" w:rsidRDefault="007C231A" w:rsidP="00507D95">
            <w:r w:rsidRPr="002E39D3">
              <w:t>17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2ABA" w14:textId="641F7FA7" w:rsidR="007C231A" w:rsidRPr="002E39D3" w:rsidRDefault="007C231A" w:rsidP="00507D95">
            <w:r w:rsidRPr="002E39D3">
              <w:t>2.79 ( 2.4 - 3.2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01DC" w14:textId="2771247A" w:rsidR="007C231A" w:rsidRPr="002E39D3" w:rsidRDefault="007C231A" w:rsidP="00507D95">
            <w:r w:rsidRPr="002E39D3">
              <w:t>2.78 ( 198.1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0015" w14:textId="3A912AFF" w:rsidR="007C231A" w:rsidRPr="002E39D3" w:rsidRDefault="007C231A" w:rsidP="00507D95">
            <w:r w:rsidRPr="002E39D3">
              <w:t>2.78 ( 2.4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F115" w14:textId="6E2B47D5" w:rsidR="007C231A" w:rsidRPr="002E39D3" w:rsidRDefault="007C231A" w:rsidP="00507D95">
            <w:r w:rsidRPr="002E39D3">
              <w:t>1.47 ( 1.25 )</w:t>
            </w:r>
          </w:p>
        </w:tc>
      </w:tr>
      <w:tr w:rsidR="007C231A" w:rsidRPr="002E39D3" w14:paraId="68A76FFC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4F15" w14:textId="0D6FB65C" w:rsidR="007C231A" w:rsidRPr="002E39D3" w:rsidRDefault="007C231A" w:rsidP="00507D95">
            <w:r w:rsidRPr="002E39D3">
              <w:lastRenderedPageBreak/>
              <w:t>Fungal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D216" w14:textId="11B3A431" w:rsidR="007C231A" w:rsidRPr="002E39D3" w:rsidRDefault="007C231A" w:rsidP="00507D95">
            <w:r w:rsidRPr="002E39D3">
              <w:t>172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80C3" w14:textId="33AEAB31" w:rsidR="007C231A" w:rsidRPr="002E39D3" w:rsidRDefault="007C231A" w:rsidP="00507D95">
            <w:r w:rsidRPr="002E39D3">
              <w:t>5.92 ( 5.1 - 6.8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B2D3" w14:textId="4EEA43E7" w:rsidR="007C231A" w:rsidRPr="002E39D3" w:rsidRDefault="007C231A" w:rsidP="00507D95">
            <w:r w:rsidRPr="002E39D3">
              <w:t>5.91 ( 695.1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1767" w14:textId="0C3BCB3D" w:rsidR="007C231A" w:rsidRPr="002E39D3" w:rsidRDefault="007C231A" w:rsidP="00507D95">
            <w:r w:rsidRPr="002E39D3">
              <w:t>5.86 ( 5.1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A095" w14:textId="6CF0A039" w:rsidR="007C231A" w:rsidRPr="002E39D3" w:rsidRDefault="007C231A" w:rsidP="00507D95">
            <w:r w:rsidRPr="002E39D3">
              <w:t>2.55 ( 2.33 )</w:t>
            </w:r>
          </w:p>
        </w:tc>
      </w:tr>
      <w:tr w:rsidR="007C231A" w:rsidRPr="002E39D3" w14:paraId="3002F19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D884" w14:textId="0D4BD1C0" w:rsidR="007C231A" w:rsidRPr="002E39D3" w:rsidRDefault="007C231A" w:rsidP="00507D95">
            <w:r w:rsidRPr="002E39D3">
              <w:t>Injection site indura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06C3" w14:textId="30BA6F5E" w:rsidR="007C231A" w:rsidRPr="002E39D3" w:rsidRDefault="007C231A" w:rsidP="00507D95">
            <w:r w:rsidRPr="002E39D3">
              <w:t>156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3343" w14:textId="7B4F40F6" w:rsidR="007C231A" w:rsidRPr="002E39D3" w:rsidRDefault="007C231A" w:rsidP="00507D95">
            <w:r w:rsidRPr="002E39D3">
              <w:t>17.55 ( 14.96 - 20.5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9C08" w14:textId="2A7C1913" w:rsidR="007C231A" w:rsidRPr="002E39D3" w:rsidRDefault="007C231A" w:rsidP="00507D95">
            <w:r w:rsidRPr="002E39D3">
              <w:t>17.5 ( 2364.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C123" w14:textId="75DAC38B" w:rsidR="007C231A" w:rsidRPr="002E39D3" w:rsidRDefault="007C231A" w:rsidP="00507D95">
            <w:r w:rsidRPr="002E39D3">
              <w:t>17.07 ( 14.94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3A93" w14:textId="648C9CF0" w:rsidR="007C231A" w:rsidRPr="002E39D3" w:rsidRDefault="007C231A" w:rsidP="00507D95">
            <w:r w:rsidRPr="002E39D3">
              <w:t>4.09 ( 3.86 )</w:t>
            </w:r>
          </w:p>
        </w:tc>
      </w:tr>
      <w:tr w:rsidR="007C231A" w:rsidRPr="002E39D3" w14:paraId="44952A79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6923" w14:textId="20F24777" w:rsidR="007C231A" w:rsidRPr="002E39D3" w:rsidRDefault="007C231A" w:rsidP="00507D95">
            <w:r w:rsidRPr="002E39D3">
              <w:t>Herpes zoster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A8D" w14:textId="09AC5356" w:rsidR="007C231A" w:rsidRPr="002E39D3" w:rsidRDefault="007C231A" w:rsidP="00507D95">
            <w:r w:rsidRPr="002E39D3">
              <w:t>13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B036" w14:textId="3305B913" w:rsidR="007C231A" w:rsidRPr="002E39D3" w:rsidRDefault="007C231A" w:rsidP="00507D95">
            <w:r w:rsidRPr="002E39D3">
              <w:t>2.53 ( 2.14 - 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CB0E" w14:textId="7D99D588" w:rsidR="007C231A" w:rsidRPr="002E39D3" w:rsidRDefault="007C231A" w:rsidP="00507D95">
            <w:r w:rsidRPr="002E39D3">
              <w:t>2.53 ( 122.7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9DD8" w14:textId="11A1B520" w:rsidR="007C231A" w:rsidRPr="002E39D3" w:rsidRDefault="007C231A" w:rsidP="00507D95">
            <w:r w:rsidRPr="002E39D3">
              <w:t>2.52 ( 2.19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50E4" w14:textId="03AE43B4" w:rsidR="007C231A" w:rsidRPr="002E39D3" w:rsidRDefault="007C231A" w:rsidP="00507D95">
            <w:r w:rsidRPr="002E39D3">
              <w:t>1.34 ( 1.09 )</w:t>
            </w:r>
          </w:p>
        </w:tc>
      </w:tr>
      <w:tr w:rsidR="007C231A" w:rsidRPr="002E39D3" w14:paraId="636A08D6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3029" w14:textId="4F67F0E9" w:rsidR="007C231A" w:rsidRPr="002E39D3" w:rsidRDefault="007C231A" w:rsidP="00507D95">
            <w:r w:rsidRPr="002E39D3">
              <w:t>Oral candidias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6451" w14:textId="6191EE0A" w:rsidR="007C231A" w:rsidRPr="002E39D3" w:rsidRDefault="007C231A" w:rsidP="00507D95">
            <w:r w:rsidRPr="002E39D3">
              <w:t>13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65F1" w14:textId="3665D5D7" w:rsidR="007C231A" w:rsidRPr="002E39D3" w:rsidRDefault="007C231A" w:rsidP="00507D95">
            <w:r w:rsidRPr="002E39D3">
              <w:t>13.03 ( 10.97 - 15.4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CBAF" w14:textId="7BC97BA2" w:rsidR="007C231A" w:rsidRPr="002E39D3" w:rsidRDefault="007C231A" w:rsidP="00507D95">
            <w:r w:rsidRPr="002E39D3">
              <w:t>13 ( 1444.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B93D" w14:textId="7B98F095" w:rsidR="007C231A" w:rsidRPr="002E39D3" w:rsidRDefault="007C231A" w:rsidP="00507D95">
            <w:r w:rsidRPr="002E39D3">
              <w:t>12.77 ( 11.0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29A2" w14:textId="35527259" w:rsidR="007C231A" w:rsidRPr="002E39D3" w:rsidRDefault="007C231A" w:rsidP="00507D95">
            <w:r w:rsidRPr="002E39D3">
              <w:t>3.67 ( 3.42 )</w:t>
            </w:r>
          </w:p>
        </w:tc>
      </w:tr>
      <w:tr w:rsidR="007C231A" w:rsidRPr="002E39D3" w14:paraId="4563CA44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E38A" w14:textId="36F9A1AA" w:rsidR="007C231A" w:rsidRPr="002E39D3" w:rsidRDefault="007C231A" w:rsidP="00507D95">
            <w:r w:rsidRPr="002E39D3">
              <w:t>Candida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1140" w14:textId="21BBCEBA" w:rsidR="007C231A" w:rsidRPr="002E39D3" w:rsidRDefault="007C231A" w:rsidP="00507D95">
            <w:r w:rsidRPr="002E39D3">
              <w:t>125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C8A6" w14:textId="3CF6727D" w:rsidR="007C231A" w:rsidRPr="002E39D3" w:rsidRDefault="007C231A" w:rsidP="00507D95">
            <w:r w:rsidRPr="002E39D3">
              <w:t>7.34 ( 6.16 - 8.76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60A6" w14:textId="5592F2BC" w:rsidR="007C231A" w:rsidRPr="002E39D3" w:rsidRDefault="007C231A" w:rsidP="00507D95">
            <w:r w:rsidRPr="002E39D3">
              <w:t>7.33 ( 675.9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79B3" w14:textId="01770186" w:rsidR="007C231A" w:rsidRPr="002E39D3" w:rsidRDefault="007C231A" w:rsidP="00507D95">
            <w:r w:rsidRPr="002E39D3">
              <w:t>7.26 ( 6.2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A71D" w14:textId="4D822262" w:rsidR="007C231A" w:rsidRPr="002E39D3" w:rsidRDefault="007C231A" w:rsidP="00507D95">
            <w:r w:rsidRPr="002E39D3">
              <w:t>2.86 ( 2.6 )</w:t>
            </w:r>
          </w:p>
        </w:tc>
      </w:tr>
      <w:tr w:rsidR="007C231A" w:rsidRPr="002E39D3" w14:paraId="0280C3C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176E" w14:textId="46EE9038" w:rsidR="007C231A" w:rsidRPr="002E39D3" w:rsidRDefault="007C231A" w:rsidP="00507D95">
            <w:r w:rsidRPr="002E39D3">
              <w:t>Pharyngitis streptococcal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9F32" w14:textId="491F83B1" w:rsidR="007C231A" w:rsidRPr="002E39D3" w:rsidRDefault="007C231A" w:rsidP="00507D95">
            <w:r w:rsidRPr="002E39D3">
              <w:t>11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F88A" w14:textId="590C04DA" w:rsidR="007C231A" w:rsidRPr="002E39D3" w:rsidRDefault="007C231A" w:rsidP="00507D95">
            <w:r w:rsidRPr="002E39D3">
              <w:t>11.62 ( 9.63 - 14.0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8286" w14:textId="3D22FA15" w:rsidR="007C231A" w:rsidRPr="002E39D3" w:rsidRDefault="007C231A" w:rsidP="00507D95">
            <w:r w:rsidRPr="002E39D3">
              <w:t>11.6 ( 1057.0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37F5" w14:textId="01E0DE23" w:rsidR="007C231A" w:rsidRPr="002E39D3" w:rsidRDefault="007C231A" w:rsidP="00507D95">
            <w:r w:rsidRPr="002E39D3">
              <w:t>11.42 ( 9.7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6D5A" w14:textId="2AB68469" w:rsidR="007C231A" w:rsidRPr="002E39D3" w:rsidRDefault="007C231A" w:rsidP="00507D95">
            <w:r w:rsidRPr="002E39D3">
              <w:t>3.51 ( 3.24 )</w:t>
            </w:r>
          </w:p>
        </w:tc>
      </w:tr>
      <w:tr w:rsidR="007C231A" w:rsidRPr="002E39D3" w14:paraId="679E613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0E18" w14:textId="13260136" w:rsidR="007C231A" w:rsidRPr="002E39D3" w:rsidRDefault="007C231A" w:rsidP="00507D95">
            <w:r w:rsidRPr="002E39D3">
              <w:t>Inflammatory bowel disease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9E71" w14:textId="34091F67" w:rsidR="007C231A" w:rsidRPr="002E39D3" w:rsidRDefault="007C231A" w:rsidP="00507D95">
            <w:r w:rsidRPr="002E39D3">
              <w:t>96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01EE" w14:textId="5D068164" w:rsidR="007C231A" w:rsidRPr="002E39D3" w:rsidRDefault="007C231A" w:rsidP="00507D95">
            <w:r w:rsidRPr="002E39D3">
              <w:t>20.28 ( 16.55 - 24.8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019" w14:textId="5D9EC466" w:rsidR="007C231A" w:rsidRPr="002E39D3" w:rsidRDefault="007C231A" w:rsidP="00507D95">
            <w:r w:rsidRPr="002E39D3">
              <w:t>20.24 ( 1704.16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83A4" w14:textId="2EE16C8D" w:rsidR="007C231A" w:rsidRPr="002E39D3" w:rsidRDefault="007C231A" w:rsidP="00507D95">
            <w:r w:rsidRPr="002E39D3">
              <w:t>19.67 ( 16.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0C22" w14:textId="190E1B7E" w:rsidR="007C231A" w:rsidRPr="002E39D3" w:rsidRDefault="007C231A" w:rsidP="00507D95">
            <w:r w:rsidRPr="002E39D3">
              <w:t>4.3 ( 4 )</w:t>
            </w:r>
          </w:p>
        </w:tc>
      </w:tr>
      <w:tr w:rsidR="007C231A" w:rsidRPr="002E39D3" w14:paraId="1F1B48F9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9EA0" w14:textId="4D416213" w:rsidR="007C231A" w:rsidRPr="002E39D3" w:rsidRDefault="007C231A" w:rsidP="00507D95">
            <w:r w:rsidRPr="002E39D3">
              <w:t>Col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2E93" w14:textId="605C60AC" w:rsidR="007C231A" w:rsidRPr="002E39D3" w:rsidRDefault="007C231A" w:rsidP="00507D95">
            <w:r w:rsidRPr="002E39D3">
              <w:t>94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9E10" w14:textId="52F5844B" w:rsidR="007C231A" w:rsidRPr="002E39D3" w:rsidRDefault="007C231A" w:rsidP="00507D95">
            <w:r w:rsidRPr="002E39D3">
              <w:t>2.76 ( 2.25 - 3.3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8B6C" w14:textId="2FE11AF9" w:rsidR="007C231A" w:rsidRPr="002E39D3" w:rsidRDefault="007C231A" w:rsidP="00507D95">
            <w:r w:rsidRPr="002E39D3">
              <w:t>2.76 ( 104.86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B69A" w14:textId="69D4813F" w:rsidR="007C231A" w:rsidRPr="002E39D3" w:rsidRDefault="007C231A" w:rsidP="00507D95">
            <w:r w:rsidRPr="002E39D3">
              <w:t>2.75 ( 2.32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2244" w14:textId="186F2FF8" w:rsidR="007C231A" w:rsidRPr="002E39D3" w:rsidRDefault="007C231A" w:rsidP="00507D95">
            <w:r w:rsidRPr="002E39D3">
              <w:t>1.46 ( 1.16 )</w:t>
            </w:r>
          </w:p>
        </w:tc>
      </w:tr>
      <w:tr w:rsidR="007C231A" w:rsidRPr="002E39D3" w14:paraId="03CE957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29C2" w14:textId="7C900E03" w:rsidR="007C231A" w:rsidRPr="002E39D3" w:rsidRDefault="007C231A" w:rsidP="00507D95">
            <w:r w:rsidRPr="002E39D3">
              <w:t>Staphylococcal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E53F" w14:textId="3D768FE3" w:rsidR="007C231A" w:rsidRPr="002E39D3" w:rsidRDefault="007C231A" w:rsidP="00507D95">
            <w:r w:rsidRPr="002E39D3">
              <w:t>9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7FC5" w14:textId="087AC89E" w:rsidR="007C231A" w:rsidRPr="002E39D3" w:rsidRDefault="007C231A" w:rsidP="00507D95">
            <w:r w:rsidRPr="002E39D3">
              <w:t>3.8 ( 3.09 - 4.6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9942" w14:textId="696EFE02" w:rsidR="007C231A" w:rsidRPr="002E39D3" w:rsidRDefault="007C231A" w:rsidP="00507D95">
            <w:r w:rsidRPr="002E39D3">
              <w:t>3.79 ( 186.2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5A02" w14:textId="62137DCC" w:rsidR="007C231A" w:rsidRPr="002E39D3" w:rsidRDefault="007C231A" w:rsidP="00507D95">
            <w:r w:rsidRPr="002E39D3">
              <w:t>3.78 ( 3.18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E130" w14:textId="20CDEA9B" w:rsidR="007C231A" w:rsidRPr="002E39D3" w:rsidRDefault="007C231A" w:rsidP="00507D95">
            <w:r w:rsidRPr="002E39D3">
              <w:t>1.92 ( 1.62 )</w:t>
            </w:r>
          </w:p>
        </w:tc>
      </w:tr>
      <w:tr w:rsidR="007C231A" w:rsidRPr="002E39D3" w14:paraId="1A9AC9D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D7AE" w14:textId="6F2AFF1C" w:rsidR="007C231A" w:rsidRPr="002E39D3" w:rsidRDefault="007C231A" w:rsidP="00507D95">
            <w:r w:rsidRPr="002E39D3">
              <w:t>Irritable bowel syndrome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FB64" w14:textId="5F89BD52" w:rsidR="007C231A" w:rsidRPr="002E39D3" w:rsidRDefault="007C231A" w:rsidP="00507D95">
            <w:r w:rsidRPr="002E39D3">
              <w:t>8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E240" w14:textId="4230DF36" w:rsidR="007C231A" w:rsidRPr="002E39D3" w:rsidRDefault="007C231A" w:rsidP="00507D95">
            <w:r w:rsidRPr="002E39D3">
              <w:t>4.6 ( 3.7 - 5.7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9090" w14:textId="67EFEE16" w:rsidR="007C231A" w:rsidRPr="002E39D3" w:rsidRDefault="007C231A" w:rsidP="00507D95">
            <w:r w:rsidRPr="002E39D3">
              <w:t>4.6 ( 226.3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996" w14:textId="7A8DA92A" w:rsidR="007C231A" w:rsidRPr="002E39D3" w:rsidRDefault="007C231A" w:rsidP="00507D95">
            <w:r w:rsidRPr="002E39D3">
              <w:t>4.57 ( 3.81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EEF4" w14:textId="279FB508" w:rsidR="007C231A" w:rsidRPr="002E39D3" w:rsidRDefault="007C231A" w:rsidP="00507D95">
            <w:r w:rsidRPr="002E39D3">
              <w:t>2.19 ( 1.87 )</w:t>
            </w:r>
          </w:p>
        </w:tc>
      </w:tr>
      <w:tr w:rsidR="007C231A" w:rsidRPr="002E39D3" w14:paraId="37EC8DB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876A" w14:textId="34F0C8A7" w:rsidR="007C231A" w:rsidRPr="002E39D3" w:rsidRDefault="007C231A" w:rsidP="00507D95">
            <w:r w:rsidRPr="002E39D3">
              <w:t>Tooth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B177" w14:textId="144E72DB" w:rsidR="007C231A" w:rsidRPr="002E39D3" w:rsidRDefault="007C231A" w:rsidP="00507D95">
            <w:r w:rsidRPr="002E39D3">
              <w:t>79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18C4" w14:textId="2098FA47" w:rsidR="007C231A" w:rsidRPr="002E39D3" w:rsidRDefault="007C231A" w:rsidP="00507D95">
            <w:r w:rsidRPr="002E39D3">
              <w:t>6.71 ( 5.38 - 8.3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FEAE" w14:textId="27C62A8B" w:rsidR="007C231A" w:rsidRPr="002E39D3" w:rsidRDefault="007C231A" w:rsidP="00507D95">
            <w:r w:rsidRPr="002E39D3">
              <w:t>6.71 ( 379.7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2D22" w14:textId="785AEB89" w:rsidR="007C231A" w:rsidRPr="002E39D3" w:rsidRDefault="007C231A" w:rsidP="00507D95">
            <w:r w:rsidRPr="002E39D3">
              <w:t>6.65 ( 5.52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359D" w14:textId="530AED31" w:rsidR="007C231A" w:rsidRPr="002E39D3" w:rsidRDefault="007C231A" w:rsidP="00507D95">
            <w:r w:rsidRPr="002E39D3">
              <w:t>2.73 ( 2.41 )</w:t>
            </w:r>
          </w:p>
        </w:tc>
      </w:tr>
      <w:tr w:rsidR="007C231A" w:rsidRPr="002E39D3" w14:paraId="6DF1B797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F68B" w14:textId="5FC072B6" w:rsidR="007C231A" w:rsidRPr="002E39D3" w:rsidRDefault="007C231A" w:rsidP="00507D95">
            <w:r w:rsidRPr="002E39D3">
              <w:t>Viral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0058" w14:textId="74FD88C1" w:rsidR="007C231A" w:rsidRPr="002E39D3" w:rsidRDefault="007C231A" w:rsidP="00507D95">
            <w:r w:rsidRPr="002E39D3">
              <w:t>70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259B" w14:textId="3D744FBF" w:rsidR="007C231A" w:rsidRPr="002E39D3" w:rsidRDefault="007C231A" w:rsidP="00507D95">
            <w:r w:rsidRPr="002E39D3">
              <w:t>2.52 ( 1.99 - 3.1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8BE4" w14:textId="32242123" w:rsidR="007C231A" w:rsidRPr="002E39D3" w:rsidRDefault="007C231A" w:rsidP="00507D95">
            <w:r w:rsidRPr="002E39D3">
              <w:t>2.52 ( 64.0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88D6" w14:textId="2F1811E2" w:rsidR="007C231A" w:rsidRPr="002E39D3" w:rsidRDefault="007C231A" w:rsidP="00507D95">
            <w:r w:rsidRPr="002E39D3">
              <w:t>2.52 ( 2.0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5FDF" w14:textId="4972E098" w:rsidR="007C231A" w:rsidRPr="002E39D3" w:rsidRDefault="007C231A" w:rsidP="00507D95">
            <w:r w:rsidRPr="002E39D3">
              <w:t>1.33 ( 0.99 )</w:t>
            </w:r>
          </w:p>
        </w:tc>
      </w:tr>
      <w:tr w:rsidR="007C231A" w:rsidRPr="002E39D3" w14:paraId="012F5E68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03EE" w14:textId="571F0AB9" w:rsidR="007C231A" w:rsidRPr="002E39D3" w:rsidRDefault="007C231A" w:rsidP="00507D95">
            <w:r w:rsidRPr="002E39D3">
              <w:t>Respiratory tract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A6D8" w14:textId="5CEB3D70" w:rsidR="007C231A" w:rsidRPr="002E39D3" w:rsidRDefault="007C231A" w:rsidP="00507D95">
            <w:r w:rsidRPr="002E39D3">
              <w:t>66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56CF" w14:textId="47A0D08C" w:rsidR="007C231A" w:rsidRPr="002E39D3" w:rsidRDefault="007C231A" w:rsidP="00507D95">
            <w:r w:rsidRPr="002E39D3">
              <w:t>2.78 ( 2.18 - 3.5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E85D" w14:textId="7F6D630C" w:rsidR="007C231A" w:rsidRPr="002E39D3" w:rsidRDefault="007C231A" w:rsidP="00507D95">
            <w:r w:rsidRPr="002E39D3">
              <w:t>2.78 ( 74.8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1538" w14:textId="227DBB8C" w:rsidR="007C231A" w:rsidRPr="002E39D3" w:rsidRDefault="007C231A" w:rsidP="00507D95">
            <w:r w:rsidRPr="002E39D3">
              <w:t>2.77 ( 2.2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F297" w14:textId="4C90AAD2" w:rsidR="007C231A" w:rsidRPr="002E39D3" w:rsidRDefault="007C231A" w:rsidP="00507D95">
            <w:r w:rsidRPr="002E39D3">
              <w:t>1.47 ( 1.12 )</w:t>
            </w:r>
          </w:p>
        </w:tc>
      </w:tr>
      <w:tr w:rsidR="007C231A" w:rsidRPr="002E39D3" w14:paraId="275616CF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2F1A" w14:textId="02BFED33" w:rsidR="007C231A" w:rsidRPr="002E39D3" w:rsidRDefault="007C231A" w:rsidP="00507D95">
            <w:r w:rsidRPr="002E39D3">
              <w:t>Diverticul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D86D" w14:textId="17FB6C5C" w:rsidR="007C231A" w:rsidRPr="002E39D3" w:rsidRDefault="007C231A" w:rsidP="00507D95">
            <w:r w:rsidRPr="002E39D3">
              <w:t>62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C196" w14:textId="2378CD0F" w:rsidR="007C231A" w:rsidRPr="002E39D3" w:rsidRDefault="007C231A" w:rsidP="00507D95">
            <w:r w:rsidRPr="002E39D3">
              <w:t>2.5 ( 1.94 - 3.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7839" w14:textId="6C5F7570" w:rsidR="007C231A" w:rsidRPr="002E39D3" w:rsidRDefault="007C231A" w:rsidP="00507D95">
            <w:r w:rsidRPr="002E39D3">
              <w:t>2.49 ( 55.2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0FBA" w14:textId="25294459" w:rsidR="007C231A" w:rsidRPr="002E39D3" w:rsidRDefault="007C231A" w:rsidP="00507D95">
            <w:r w:rsidRPr="002E39D3">
              <w:t>2.49 ( 2.02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376C" w14:textId="3B2FCB25" w:rsidR="007C231A" w:rsidRPr="002E39D3" w:rsidRDefault="007C231A" w:rsidP="00507D95">
            <w:r w:rsidRPr="002E39D3">
              <w:t>1.32 ( 0.95 )</w:t>
            </w:r>
          </w:p>
        </w:tc>
      </w:tr>
      <w:tr w:rsidR="007C231A" w:rsidRPr="002E39D3" w14:paraId="7C23FEE4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BE52" w14:textId="339128DA" w:rsidR="007C231A" w:rsidRPr="002E39D3" w:rsidRDefault="007C231A" w:rsidP="00507D95">
            <w:r w:rsidRPr="002E39D3">
              <w:t>Injection site hypersensitivity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0F54" w14:textId="62D907F0" w:rsidR="007C231A" w:rsidRPr="002E39D3" w:rsidRDefault="007C231A" w:rsidP="00507D95">
            <w:r w:rsidRPr="002E39D3">
              <w:t>59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E48E" w14:textId="3B126CBC" w:rsidR="007C231A" w:rsidRPr="002E39D3" w:rsidRDefault="007C231A" w:rsidP="00507D95">
            <w:r w:rsidRPr="002E39D3">
              <w:t>22.76 ( 17.55 - 29.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E9AA" w14:textId="4CE24D60" w:rsidR="007C231A" w:rsidRPr="002E39D3" w:rsidRDefault="007C231A" w:rsidP="00507D95">
            <w:r w:rsidRPr="002E39D3">
              <w:t>22.73 ( 1185.2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DC93" w14:textId="20BF36FD" w:rsidR="007C231A" w:rsidRPr="002E39D3" w:rsidRDefault="007C231A" w:rsidP="00507D95">
            <w:r w:rsidRPr="002E39D3">
              <w:t>22.01 ( 17.71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C7A0" w14:textId="62AD5CF4" w:rsidR="007C231A" w:rsidRPr="002E39D3" w:rsidRDefault="007C231A" w:rsidP="00507D95">
            <w:r w:rsidRPr="002E39D3">
              <w:t>4.46 ( 4.08 )</w:t>
            </w:r>
          </w:p>
        </w:tc>
      </w:tr>
      <w:tr w:rsidR="007C231A" w:rsidRPr="002E39D3" w14:paraId="4B8C5B64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72C2" w14:textId="2FD3DCB3" w:rsidR="007C231A" w:rsidRPr="002E39D3" w:rsidRDefault="007C231A" w:rsidP="00507D95">
            <w:r w:rsidRPr="002E39D3">
              <w:t>Immune system disorder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2EC2" w14:textId="6DC6939E" w:rsidR="007C231A" w:rsidRPr="002E39D3" w:rsidRDefault="007C231A" w:rsidP="00507D95">
            <w:r w:rsidRPr="002E39D3">
              <w:t>58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7763" w14:textId="761A175F" w:rsidR="007C231A" w:rsidRPr="002E39D3" w:rsidRDefault="007C231A" w:rsidP="00507D95">
            <w:r w:rsidRPr="002E39D3">
              <w:t>4.74 ( 3.66 - 6.1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B933" w14:textId="61FF84D5" w:rsidR="007C231A" w:rsidRPr="002E39D3" w:rsidRDefault="007C231A" w:rsidP="00507D95">
            <w:r w:rsidRPr="002E39D3">
              <w:t>4.74 ( 169.8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C820" w14:textId="2297B9D2" w:rsidR="007C231A" w:rsidRPr="002E39D3" w:rsidRDefault="007C231A" w:rsidP="00507D95">
            <w:r w:rsidRPr="002E39D3">
              <w:t>4.71 ( 3.8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2AFF" w14:textId="31C069FB" w:rsidR="007C231A" w:rsidRPr="002E39D3" w:rsidRDefault="007C231A" w:rsidP="00507D95">
            <w:r w:rsidRPr="002E39D3">
              <w:t>2.24 ( 1.86 )</w:t>
            </w:r>
          </w:p>
        </w:tc>
      </w:tr>
      <w:tr w:rsidR="007C231A" w:rsidRPr="002E39D3" w14:paraId="619756E2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FF3B" w14:textId="05ECF9B1" w:rsidR="007C231A" w:rsidRPr="002E39D3" w:rsidRDefault="007C231A" w:rsidP="00507D95">
            <w:r w:rsidRPr="002E39D3">
              <w:t>Kidney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4032" w14:textId="6F33A9C1" w:rsidR="007C231A" w:rsidRPr="002E39D3" w:rsidRDefault="007C231A" w:rsidP="00507D95">
            <w:r w:rsidRPr="002E39D3">
              <w:t>5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75C4" w14:textId="2C0442A2" w:rsidR="007C231A" w:rsidRPr="002E39D3" w:rsidRDefault="007C231A" w:rsidP="00507D95">
            <w:r w:rsidRPr="002E39D3">
              <w:t>2.91 ( 2.22 - 3.8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8B23" w14:textId="3A7CFB85" w:rsidR="007C231A" w:rsidRPr="002E39D3" w:rsidRDefault="007C231A" w:rsidP="00507D95">
            <w:r w:rsidRPr="002E39D3">
              <w:t>2.91 ( 66.0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9AA0" w14:textId="67C9FFC5" w:rsidR="007C231A" w:rsidRPr="002E39D3" w:rsidRDefault="007C231A" w:rsidP="00507D95">
            <w:r w:rsidRPr="002E39D3">
              <w:t>2.9 ( 2.31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CEF4" w14:textId="4B661C55" w:rsidR="007C231A" w:rsidRPr="002E39D3" w:rsidRDefault="007C231A" w:rsidP="00507D95">
            <w:r w:rsidRPr="002E39D3">
              <w:t>1.54 ( 1.14 )</w:t>
            </w:r>
          </w:p>
        </w:tc>
      </w:tr>
      <w:tr w:rsidR="007C231A" w:rsidRPr="002E39D3" w14:paraId="25D3A94A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2F68" w14:textId="44122FBC" w:rsidR="007C231A" w:rsidRPr="002E39D3" w:rsidRDefault="007C231A" w:rsidP="00507D95">
            <w:r w:rsidRPr="002E39D3">
              <w:lastRenderedPageBreak/>
              <w:t>Conjunctiv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7DC0" w14:textId="08BE0D73" w:rsidR="007C231A" w:rsidRPr="002E39D3" w:rsidRDefault="007C231A" w:rsidP="00507D95">
            <w:r w:rsidRPr="002E39D3">
              <w:t>52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07D8" w14:textId="7E16B98F" w:rsidR="007C231A" w:rsidRPr="002E39D3" w:rsidRDefault="007C231A" w:rsidP="00507D95">
            <w:r w:rsidRPr="002E39D3">
              <w:t>2.99 ( 2.28 - 3.93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9BD2" w14:textId="48D99969" w:rsidR="007C231A" w:rsidRPr="002E39D3" w:rsidRDefault="007C231A" w:rsidP="00507D95">
            <w:r w:rsidRPr="002E39D3">
              <w:t>2.99 ( 68.6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A387" w14:textId="5EDF31BA" w:rsidR="007C231A" w:rsidRPr="002E39D3" w:rsidRDefault="007C231A" w:rsidP="00507D95">
            <w:r w:rsidRPr="002E39D3">
              <w:t>2.98 ( 2.3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3C85" w14:textId="33838B95" w:rsidR="007C231A" w:rsidRPr="002E39D3" w:rsidRDefault="007C231A" w:rsidP="00507D95">
            <w:r w:rsidRPr="002E39D3">
              <w:t>1.58 ( 1.18 )</w:t>
            </w:r>
          </w:p>
        </w:tc>
      </w:tr>
      <w:tr w:rsidR="007C231A" w:rsidRPr="002E39D3" w14:paraId="4BB48FEE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1599" w14:textId="69026B89" w:rsidR="007C231A" w:rsidRPr="002E39D3" w:rsidRDefault="007C231A" w:rsidP="00507D95">
            <w:r w:rsidRPr="002E39D3">
              <w:t>Tuberculos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594A" w14:textId="1CE44AF3" w:rsidR="007C231A" w:rsidRPr="002E39D3" w:rsidRDefault="007C231A" w:rsidP="00507D95">
            <w:r w:rsidRPr="002E39D3">
              <w:t>5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2307" w14:textId="7D1C207E" w:rsidR="007C231A" w:rsidRPr="002E39D3" w:rsidRDefault="007C231A" w:rsidP="00507D95">
            <w:r w:rsidRPr="002E39D3">
              <w:t>4.52 ( 3.43 - 5.9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B7C1" w14:textId="3B178845" w:rsidR="007C231A" w:rsidRPr="002E39D3" w:rsidRDefault="007C231A" w:rsidP="00507D95">
            <w:r w:rsidRPr="002E39D3">
              <w:t>4.51 ( 138.5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5CD3" w14:textId="10D39AB5" w:rsidR="007C231A" w:rsidRPr="002E39D3" w:rsidRDefault="007C231A" w:rsidP="00507D95">
            <w:r w:rsidRPr="002E39D3">
              <w:t>4.49 ( 3.56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F234" w14:textId="20E2CADA" w:rsidR="007C231A" w:rsidRPr="002E39D3" w:rsidRDefault="007C231A" w:rsidP="00507D95">
            <w:r w:rsidRPr="002E39D3">
              <w:t>2.17 ( 1.76 )</w:t>
            </w:r>
          </w:p>
        </w:tc>
      </w:tr>
      <w:tr w:rsidR="007C231A" w:rsidRPr="002E39D3" w14:paraId="1C3368E5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F9D3" w14:textId="7B4BEB62" w:rsidR="007C231A" w:rsidRPr="002E39D3" w:rsidRDefault="007C231A" w:rsidP="00507D95">
            <w:r w:rsidRPr="002E39D3">
              <w:t>Gastroenteritis viral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F61C" w14:textId="2A9218C5" w:rsidR="007C231A" w:rsidRPr="002E39D3" w:rsidRDefault="007C231A" w:rsidP="00507D95">
            <w:r w:rsidRPr="002E39D3">
              <w:t>4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5D93" w14:textId="41CD154F" w:rsidR="007C231A" w:rsidRPr="002E39D3" w:rsidRDefault="007C231A" w:rsidP="00507D95">
            <w:r w:rsidRPr="002E39D3">
              <w:t>3 ( 2.25 - 3.9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9C3C" w14:textId="73B74612" w:rsidR="007C231A" w:rsidRPr="002E39D3" w:rsidRDefault="007C231A" w:rsidP="00507D95">
            <w:r w:rsidRPr="002E39D3">
              <w:t>2.99 ( 62.17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5661" w14:textId="59082097" w:rsidR="007C231A" w:rsidRPr="002E39D3" w:rsidRDefault="007C231A" w:rsidP="00507D95">
            <w:r w:rsidRPr="002E39D3">
              <w:t>2.99 ( 2.35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A3FF" w14:textId="27D72B08" w:rsidR="007C231A" w:rsidRPr="002E39D3" w:rsidRDefault="007C231A" w:rsidP="00507D95">
            <w:r w:rsidRPr="002E39D3">
              <w:t>1.58 ( 1.16 )</w:t>
            </w:r>
          </w:p>
        </w:tc>
      </w:tr>
      <w:tr w:rsidR="007C231A" w:rsidRPr="002E39D3" w14:paraId="6FDDC0F5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8D3E" w14:textId="2940593D" w:rsidR="007C231A" w:rsidRPr="002E39D3" w:rsidRDefault="007C231A" w:rsidP="00507D95">
            <w:r w:rsidRPr="002E39D3">
              <w:t>Ankylosing spondyl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6E4D" w14:textId="24AC31BC" w:rsidR="007C231A" w:rsidRPr="002E39D3" w:rsidRDefault="007C231A" w:rsidP="00507D95">
            <w:r w:rsidRPr="002E39D3">
              <w:t>4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2D3B" w14:textId="7CFCB217" w:rsidR="007C231A" w:rsidRPr="002E39D3" w:rsidRDefault="007C231A" w:rsidP="00507D95">
            <w:r w:rsidRPr="002E39D3">
              <w:t>3.54 ( 2.65 - 4.71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FF2F" w14:textId="0549106C" w:rsidR="007C231A" w:rsidRPr="002E39D3" w:rsidRDefault="007C231A" w:rsidP="00507D95">
            <w:r w:rsidRPr="002E39D3">
              <w:t>3.53 ( 84.9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843E" w14:textId="5F07C0A5" w:rsidR="007C231A" w:rsidRPr="002E39D3" w:rsidRDefault="007C231A" w:rsidP="00507D95">
            <w:r w:rsidRPr="002E39D3">
              <w:t>3.52 ( 2.77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1404" w14:textId="477669BC" w:rsidR="007C231A" w:rsidRPr="002E39D3" w:rsidRDefault="007C231A" w:rsidP="00507D95">
            <w:r w:rsidRPr="002E39D3">
              <w:t>1.82 ( 1.4 )</w:t>
            </w:r>
          </w:p>
        </w:tc>
      </w:tr>
      <w:tr w:rsidR="007C231A" w:rsidRPr="002E39D3" w14:paraId="6C46D485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FF7D" w14:textId="7453E1BB" w:rsidR="007C231A" w:rsidRPr="002E39D3" w:rsidRDefault="007C231A" w:rsidP="00507D95">
            <w:r w:rsidRPr="002E39D3">
              <w:t>Malignant melanoma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266A" w14:textId="5107C708" w:rsidR="007C231A" w:rsidRPr="002E39D3" w:rsidRDefault="007C231A" w:rsidP="00507D95">
            <w:r w:rsidRPr="002E39D3">
              <w:t>45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9FB4" w14:textId="326B60BD" w:rsidR="007C231A" w:rsidRPr="002E39D3" w:rsidRDefault="007C231A" w:rsidP="00507D95">
            <w:r w:rsidRPr="002E39D3">
              <w:t>3.52 ( 2.63 - 4.7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8526" w14:textId="5C6AFC8A" w:rsidR="007C231A" w:rsidRPr="002E39D3" w:rsidRDefault="007C231A" w:rsidP="00507D95">
            <w:r w:rsidRPr="002E39D3">
              <w:t>3.52 ( 80.8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C498" w14:textId="0F6717B9" w:rsidR="007C231A" w:rsidRPr="002E39D3" w:rsidRDefault="007C231A" w:rsidP="00507D95">
            <w:r w:rsidRPr="002E39D3">
              <w:t>3.51 ( 2.74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C121" w14:textId="0105C2AB" w:rsidR="007C231A" w:rsidRPr="002E39D3" w:rsidRDefault="007C231A" w:rsidP="00507D95">
            <w:r w:rsidRPr="002E39D3">
              <w:t>1.81 ( 1.38 )</w:t>
            </w:r>
          </w:p>
        </w:tc>
      </w:tr>
      <w:tr w:rsidR="007C231A" w:rsidRPr="002E39D3" w14:paraId="6323171B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A5C6" w14:textId="543A4717" w:rsidR="007C231A" w:rsidRPr="002E39D3" w:rsidRDefault="007C231A" w:rsidP="00507D95">
            <w:r w:rsidRPr="002E39D3">
              <w:t>Injection site cellulitis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8875" w14:textId="5AC626DA" w:rsidR="007C231A" w:rsidRPr="002E39D3" w:rsidRDefault="007C231A" w:rsidP="00507D95">
            <w:r w:rsidRPr="002E39D3">
              <w:t>4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96CB" w14:textId="7ECD6FCE" w:rsidR="007C231A" w:rsidRPr="002E39D3" w:rsidRDefault="007C231A" w:rsidP="00507D95">
            <w:r w:rsidRPr="002E39D3">
              <w:t>35.06 ( 25.8 - 47.65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BC9E" w14:textId="2A472048" w:rsidR="007C231A" w:rsidRPr="002E39D3" w:rsidRDefault="007C231A" w:rsidP="00507D95">
            <w:r w:rsidRPr="002E39D3">
              <w:t>35.03 ( 1350.1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E633" w14:textId="05AE3A1C" w:rsidR="007C231A" w:rsidRPr="002E39D3" w:rsidRDefault="007C231A" w:rsidP="00507D95">
            <w:r w:rsidRPr="002E39D3">
              <w:t>33.32 ( 25.78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DC1C" w14:textId="07F7F062" w:rsidR="007C231A" w:rsidRPr="002E39D3" w:rsidRDefault="007C231A" w:rsidP="00507D95">
            <w:r w:rsidRPr="002E39D3">
              <w:t>5.06 ( 4.61 )</w:t>
            </w:r>
          </w:p>
        </w:tc>
      </w:tr>
      <w:tr w:rsidR="007C231A" w:rsidRPr="002E39D3" w14:paraId="0C18142F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327A" w14:textId="12CAFBE2" w:rsidR="007C231A" w:rsidRPr="002E39D3" w:rsidRDefault="007C231A" w:rsidP="00507D95">
            <w:r w:rsidRPr="002E39D3">
              <w:t>Bacterial infection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8170" w14:textId="102DD868" w:rsidR="007C231A" w:rsidRPr="002E39D3" w:rsidRDefault="007C231A" w:rsidP="00507D95">
            <w:r w:rsidRPr="002E39D3">
              <w:t>4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56C5" w14:textId="49D3D650" w:rsidR="007C231A" w:rsidRPr="002E39D3" w:rsidRDefault="007C231A" w:rsidP="00507D95">
            <w:r w:rsidRPr="002E39D3">
              <w:t>2.76 ( 2.04 - 3.7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7611" w14:textId="5ED18E4E" w:rsidR="007C231A" w:rsidRPr="002E39D3" w:rsidRDefault="007C231A" w:rsidP="00507D95">
            <w:r w:rsidRPr="002E39D3">
              <w:t>2.76 ( 47.89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545A" w14:textId="284D3EF9" w:rsidR="007C231A" w:rsidRPr="002E39D3" w:rsidRDefault="007C231A" w:rsidP="00507D95">
            <w:r w:rsidRPr="002E39D3">
              <w:t>2.75 ( 2.14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C2EF" w14:textId="36759ADE" w:rsidR="007C231A" w:rsidRPr="002E39D3" w:rsidRDefault="007C231A" w:rsidP="00507D95">
            <w:r w:rsidRPr="002E39D3">
              <w:t>1.46 ( 1.02 )</w:t>
            </w:r>
          </w:p>
        </w:tc>
      </w:tr>
      <w:tr w:rsidR="007C231A" w:rsidRPr="002E39D3" w14:paraId="5A1FC414" w14:textId="77777777" w:rsidTr="007C231A"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E7B6" w14:textId="0FB2260F" w:rsidR="007C231A" w:rsidRPr="002E39D3" w:rsidRDefault="007C231A" w:rsidP="00507D95">
            <w:r w:rsidRPr="002E39D3">
              <w:t>Injection site injury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E9EA" w14:textId="406ACB6A" w:rsidR="007C231A" w:rsidRPr="002E39D3" w:rsidRDefault="007C231A" w:rsidP="00507D95">
            <w:r w:rsidRPr="002E39D3">
              <w:t>43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83B5" w14:textId="5C0A83AA" w:rsidR="007C231A" w:rsidRPr="002E39D3" w:rsidRDefault="007C231A" w:rsidP="00507D95">
            <w:r w:rsidRPr="002E39D3">
              <w:t>8.97 ( 6.64 - 12.12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9E75" w14:textId="1A69E8A7" w:rsidR="007C231A" w:rsidRPr="002E39D3" w:rsidRDefault="007C231A" w:rsidP="00507D95">
            <w:r w:rsidRPr="002E39D3">
              <w:t>8.96 ( 300.24 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B0F7" w14:textId="6C0F049D" w:rsidR="007C231A" w:rsidRPr="002E39D3" w:rsidRDefault="007C231A" w:rsidP="00507D95">
            <w:r w:rsidRPr="002E39D3">
              <w:t>8.86 ( 6.89 )</w:t>
            </w:r>
          </w:p>
        </w:tc>
        <w:tc>
          <w:tcPr>
            <w:tcW w:w="232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D1FE" w14:textId="1730F2D9" w:rsidR="007C231A" w:rsidRPr="002E39D3" w:rsidRDefault="007C231A" w:rsidP="00507D95">
            <w:r w:rsidRPr="002E39D3">
              <w:t>3.15 ( 2.71 )</w:t>
            </w:r>
          </w:p>
        </w:tc>
      </w:tr>
    </w:tbl>
    <w:p w14:paraId="0FB41AB0" w14:textId="04FC9072" w:rsidR="00C457EC" w:rsidRPr="002E39D3" w:rsidRDefault="00000000" w:rsidP="00507D95">
      <w:r w:rsidRPr="002E39D3"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B70832B" w14:textId="77777777" w:rsidR="00C457EC" w:rsidRPr="002E39D3" w:rsidRDefault="00C457EC" w:rsidP="00507D95"/>
    <w:p w14:paraId="7664C90E" w14:textId="77777777" w:rsidR="00C457EC" w:rsidRPr="002E39D3" w:rsidRDefault="00C457EC" w:rsidP="00507D95"/>
    <w:p w14:paraId="13822662" w14:textId="77777777" w:rsidR="00C457EC" w:rsidRPr="002E39D3" w:rsidRDefault="00C457EC" w:rsidP="00507D95"/>
    <w:p w14:paraId="030740AB" w14:textId="77777777" w:rsidR="00C457EC" w:rsidRPr="002E39D3" w:rsidRDefault="00C457EC" w:rsidP="00507D95"/>
    <w:sectPr w:rsidR="00C457EC" w:rsidRPr="002E39D3" w:rsidSect="00AC604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20A16" w14:textId="77777777" w:rsidR="00D528CA" w:rsidRDefault="00D528CA" w:rsidP="00507D95">
      <w:r>
        <w:separator/>
      </w:r>
    </w:p>
  </w:endnote>
  <w:endnote w:type="continuationSeparator" w:id="0">
    <w:p w14:paraId="6A612207" w14:textId="77777777" w:rsidR="00D528CA" w:rsidRDefault="00D528CA" w:rsidP="00507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6CB69" w14:textId="77777777" w:rsidR="00D528CA" w:rsidRDefault="00D528CA" w:rsidP="00507D95">
      <w:r>
        <w:separator/>
      </w:r>
    </w:p>
  </w:footnote>
  <w:footnote w:type="continuationSeparator" w:id="0">
    <w:p w14:paraId="1A9512E7" w14:textId="77777777" w:rsidR="00D528CA" w:rsidRDefault="00D528CA" w:rsidP="00507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0C3844"/>
    <w:multiLevelType w:val="multilevel"/>
    <w:tmpl w:val="92960F14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09341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dhODAzOTVkNTRjODg1OGNjNDBmZGNjZTc2MGE5MDkifQ=="/>
  </w:docVars>
  <w:rsids>
    <w:rsidRoot w:val="00DB2530"/>
    <w:rsid w:val="00005FB6"/>
    <w:rsid w:val="000147E2"/>
    <w:rsid w:val="00020D78"/>
    <w:rsid w:val="00031ADB"/>
    <w:rsid w:val="00043DA0"/>
    <w:rsid w:val="00047850"/>
    <w:rsid w:val="00066078"/>
    <w:rsid w:val="000706A8"/>
    <w:rsid w:val="000962A1"/>
    <w:rsid w:val="000E120D"/>
    <w:rsid w:val="001058B0"/>
    <w:rsid w:val="001240B2"/>
    <w:rsid w:val="001426F6"/>
    <w:rsid w:val="00170F77"/>
    <w:rsid w:val="00182585"/>
    <w:rsid w:val="001947DD"/>
    <w:rsid w:val="001B32DD"/>
    <w:rsid w:val="001D26FB"/>
    <w:rsid w:val="001D708C"/>
    <w:rsid w:val="001F4C50"/>
    <w:rsid w:val="002049C5"/>
    <w:rsid w:val="002060A3"/>
    <w:rsid w:val="00213A06"/>
    <w:rsid w:val="002235FE"/>
    <w:rsid w:val="00235053"/>
    <w:rsid w:val="00237637"/>
    <w:rsid w:val="00242504"/>
    <w:rsid w:val="002517C6"/>
    <w:rsid w:val="00273678"/>
    <w:rsid w:val="002751CE"/>
    <w:rsid w:val="002B2E47"/>
    <w:rsid w:val="002B3DD1"/>
    <w:rsid w:val="002B4EE7"/>
    <w:rsid w:val="002B6312"/>
    <w:rsid w:val="002D3E5D"/>
    <w:rsid w:val="002D5B28"/>
    <w:rsid w:val="002E1DD7"/>
    <w:rsid w:val="002E39D3"/>
    <w:rsid w:val="00304DF4"/>
    <w:rsid w:val="003603B9"/>
    <w:rsid w:val="003643FD"/>
    <w:rsid w:val="00370D96"/>
    <w:rsid w:val="00384C15"/>
    <w:rsid w:val="003A4294"/>
    <w:rsid w:val="003B1F02"/>
    <w:rsid w:val="003B264E"/>
    <w:rsid w:val="003C3DF9"/>
    <w:rsid w:val="003C7F3B"/>
    <w:rsid w:val="00402D06"/>
    <w:rsid w:val="00407D28"/>
    <w:rsid w:val="004101A5"/>
    <w:rsid w:val="004130DB"/>
    <w:rsid w:val="004238A2"/>
    <w:rsid w:val="00432C21"/>
    <w:rsid w:val="00443E7A"/>
    <w:rsid w:val="00456311"/>
    <w:rsid w:val="004615DE"/>
    <w:rsid w:val="00464475"/>
    <w:rsid w:val="004758B2"/>
    <w:rsid w:val="004761D6"/>
    <w:rsid w:val="004A61C1"/>
    <w:rsid w:val="004C4054"/>
    <w:rsid w:val="004C49C1"/>
    <w:rsid w:val="00507D95"/>
    <w:rsid w:val="00520686"/>
    <w:rsid w:val="00557435"/>
    <w:rsid w:val="00571FD8"/>
    <w:rsid w:val="0057455F"/>
    <w:rsid w:val="00576850"/>
    <w:rsid w:val="00581993"/>
    <w:rsid w:val="00584B34"/>
    <w:rsid w:val="00593C6B"/>
    <w:rsid w:val="00594829"/>
    <w:rsid w:val="005A5732"/>
    <w:rsid w:val="005A77C7"/>
    <w:rsid w:val="005D5388"/>
    <w:rsid w:val="005E6C55"/>
    <w:rsid w:val="00607EFA"/>
    <w:rsid w:val="00627056"/>
    <w:rsid w:val="00667E05"/>
    <w:rsid w:val="00681FF8"/>
    <w:rsid w:val="00694035"/>
    <w:rsid w:val="006F00DC"/>
    <w:rsid w:val="007027D3"/>
    <w:rsid w:val="00713C9E"/>
    <w:rsid w:val="00724FF0"/>
    <w:rsid w:val="007309B7"/>
    <w:rsid w:val="00734C58"/>
    <w:rsid w:val="00753EC6"/>
    <w:rsid w:val="0076287C"/>
    <w:rsid w:val="00764893"/>
    <w:rsid w:val="0076585C"/>
    <w:rsid w:val="007757B9"/>
    <w:rsid w:val="00797AD6"/>
    <w:rsid w:val="007A0AA3"/>
    <w:rsid w:val="007A65B8"/>
    <w:rsid w:val="007B3FB1"/>
    <w:rsid w:val="007C231A"/>
    <w:rsid w:val="007D7053"/>
    <w:rsid w:val="007E0C41"/>
    <w:rsid w:val="007E4CCB"/>
    <w:rsid w:val="007F2215"/>
    <w:rsid w:val="008029D3"/>
    <w:rsid w:val="0080584B"/>
    <w:rsid w:val="008147AD"/>
    <w:rsid w:val="00837327"/>
    <w:rsid w:val="00847BF5"/>
    <w:rsid w:val="00871AA8"/>
    <w:rsid w:val="00872589"/>
    <w:rsid w:val="00877E62"/>
    <w:rsid w:val="008875E2"/>
    <w:rsid w:val="008C077D"/>
    <w:rsid w:val="008E50AD"/>
    <w:rsid w:val="008F434B"/>
    <w:rsid w:val="008F4FDA"/>
    <w:rsid w:val="009433B5"/>
    <w:rsid w:val="00945324"/>
    <w:rsid w:val="00970943"/>
    <w:rsid w:val="00990D07"/>
    <w:rsid w:val="00995536"/>
    <w:rsid w:val="009A07FC"/>
    <w:rsid w:val="009A0D8D"/>
    <w:rsid w:val="009A55A1"/>
    <w:rsid w:val="009B2148"/>
    <w:rsid w:val="009B6C86"/>
    <w:rsid w:val="009C73FF"/>
    <w:rsid w:val="00A15358"/>
    <w:rsid w:val="00A23836"/>
    <w:rsid w:val="00A2799C"/>
    <w:rsid w:val="00A74504"/>
    <w:rsid w:val="00A746CB"/>
    <w:rsid w:val="00A766E6"/>
    <w:rsid w:val="00AA5C93"/>
    <w:rsid w:val="00AB0DBD"/>
    <w:rsid w:val="00AC5DD6"/>
    <w:rsid w:val="00AC6040"/>
    <w:rsid w:val="00AC7E5D"/>
    <w:rsid w:val="00AD3301"/>
    <w:rsid w:val="00AD4690"/>
    <w:rsid w:val="00AE3F78"/>
    <w:rsid w:val="00B35C3A"/>
    <w:rsid w:val="00B45737"/>
    <w:rsid w:val="00B45981"/>
    <w:rsid w:val="00B74DCE"/>
    <w:rsid w:val="00BA6714"/>
    <w:rsid w:val="00BC3BC2"/>
    <w:rsid w:val="00C065BC"/>
    <w:rsid w:val="00C1153C"/>
    <w:rsid w:val="00C23C25"/>
    <w:rsid w:val="00C260BD"/>
    <w:rsid w:val="00C36A09"/>
    <w:rsid w:val="00C42C26"/>
    <w:rsid w:val="00C457EC"/>
    <w:rsid w:val="00C77A09"/>
    <w:rsid w:val="00CA37F4"/>
    <w:rsid w:val="00CB2906"/>
    <w:rsid w:val="00CB3F6E"/>
    <w:rsid w:val="00CC0C4B"/>
    <w:rsid w:val="00CC2C63"/>
    <w:rsid w:val="00CC428E"/>
    <w:rsid w:val="00CE1224"/>
    <w:rsid w:val="00D300DA"/>
    <w:rsid w:val="00D47FD6"/>
    <w:rsid w:val="00D47FDC"/>
    <w:rsid w:val="00D51BA6"/>
    <w:rsid w:val="00D528CA"/>
    <w:rsid w:val="00D64A30"/>
    <w:rsid w:val="00D659FB"/>
    <w:rsid w:val="00D84A8F"/>
    <w:rsid w:val="00D91A57"/>
    <w:rsid w:val="00DA1FF3"/>
    <w:rsid w:val="00DB2530"/>
    <w:rsid w:val="00DF3A1B"/>
    <w:rsid w:val="00E033DA"/>
    <w:rsid w:val="00E15B72"/>
    <w:rsid w:val="00E250A0"/>
    <w:rsid w:val="00E3178E"/>
    <w:rsid w:val="00E407C5"/>
    <w:rsid w:val="00E52B7A"/>
    <w:rsid w:val="00E553B8"/>
    <w:rsid w:val="00E7484F"/>
    <w:rsid w:val="00EA7F5A"/>
    <w:rsid w:val="00EB06B4"/>
    <w:rsid w:val="00EB135E"/>
    <w:rsid w:val="00EB29E1"/>
    <w:rsid w:val="00EC0926"/>
    <w:rsid w:val="00EC7282"/>
    <w:rsid w:val="00EC7D13"/>
    <w:rsid w:val="00F10F97"/>
    <w:rsid w:val="00F12417"/>
    <w:rsid w:val="00F8144D"/>
    <w:rsid w:val="00F86533"/>
    <w:rsid w:val="00F8671B"/>
    <w:rsid w:val="00F921D0"/>
    <w:rsid w:val="00FA4755"/>
    <w:rsid w:val="00FA71E2"/>
    <w:rsid w:val="00FC2F40"/>
    <w:rsid w:val="00FC3694"/>
    <w:rsid w:val="0236335D"/>
    <w:rsid w:val="059C3709"/>
    <w:rsid w:val="08CB5042"/>
    <w:rsid w:val="09D86A46"/>
    <w:rsid w:val="1BBF4FB7"/>
    <w:rsid w:val="1EA04E8D"/>
    <w:rsid w:val="215973F2"/>
    <w:rsid w:val="2C632361"/>
    <w:rsid w:val="2C695F59"/>
    <w:rsid w:val="41C84587"/>
    <w:rsid w:val="4AB97C54"/>
    <w:rsid w:val="50825ACA"/>
    <w:rsid w:val="50A05B3E"/>
    <w:rsid w:val="52F96E28"/>
    <w:rsid w:val="565D4393"/>
    <w:rsid w:val="56C51F97"/>
    <w:rsid w:val="5EB5729D"/>
    <w:rsid w:val="613009FC"/>
    <w:rsid w:val="64EF1D23"/>
    <w:rsid w:val="7125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903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507D95"/>
    <w:pPr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0"/>
    <w:next w:val="a"/>
    <w:link w:val="10"/>
    <w:uiPriority w:val="2"/>
    <w:qFormat/>
    <w:rsid w:val="00D300DA"/>
    <w:pPr>
      <w:numPr>
        <w:numId w:val="1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eastAsia="Cambria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a5"/>
    <w:autoRedefine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autoRedefine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autoRedefine/>
    <w:uiPriority w:val="99"/>
    <w:unhideWhenUsed/>
    <w:qFormat/>
    <w:pPr>
      <w:spacing w:beforeAutospacing="1" w:afterAutospacing="1"/>
    </w:pPr>
  </w:style>
  <w:style w:type="paragraph" w:styleId="a9">
    <w:name w:val="Title"/>
    <w:basedOn w:val="a"/>
    <w:next w:val="a"/>
    <w:autoRedefine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a9"/>
    <w:next w:val="a9"/>
    <w:autoRedefine/>
    <w:qFormat/>
    <w:pPr>
      <w:spacing w:after="120"/>
    </w:pPr>
    <w:rPr>
      <w:i/>
    </w:rPr>
  </w:style>
  <w:style w:type="table" w:customStyle="1" w:styleId="11">
    <w:name w:val="网格型1"/>
    <w:basedOn w:val="a2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1"/>
    <w:link w:val="a6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a5">
    <w:name w:val="页脚 字符"/>
    <w:basedOn w:val="a1"/>
    <w:link w:val="a4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styleId="aa">
    <w:name w:val="annotation reference"/>
    <w:basedOn w:val="a1"/>
    <w:rsid w:val="00EB29E1"/>
    <w:rPr>
      <w:sz w:val="21"/>
      <w:szCs w:val="21"/>
    </w:rPr>
  </w:style>
  <w:style w:type="paragraph" w:styleId="ab">
    <w:name w:val="annotation text"/>
    <w:basedOn w:val="a"/>
    <w:link w:val="ac"/>
    <w:rsid w:val="00EB29E1"/>
  </w:style>
  <w:style w:type="character" w:customStyle="1" w:styleId="ac">
    <w:name w:val="批注文字 字符"/>
    <w:basedOn w:val="a1"/>
    <w:link w:val="ab"/>
    <w:rsid w:val="00EB29E1"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d">
    <w:name w:val="annotation subject"/>
    <w:basedOn w:val="ab"/>
    <w:next w:val="ab"/>
    <w:link w:val="ae"/>
    <w:rsid w:val="00EB29E1"/>
    <w:rPr>
      <w:b/>
      <w:bCs/>
    </w:rPr>
  </w:style>
  <w:style w:type="character" w:customStyle="1" w:styleId="ae">
    <w:name w:val="批注主题 字符"/>
    <w:basedOn w:val="ac"/>
    <w:link w:val="ad"/>
    <w:rsid w:val="00EB29E1"/>
    <w:rPr>
      <w:rFonts w:ascii="Times New Roman" w:eastAsiaTheme="minorHAnsi" w:hAnsi="Times New Roman" w:cstheme="minorBidi"/>
      <w:b/>
      <w:bCs/>
      <w:sz w:val="24"/>
      <w:szCs w:val="22"/>
      <w:lang w:eastAsia="en-US"/>
    </w:rPr>
  </w:style>
  <w:style w:type="paragraph" w:styleId="a0">
    <w:name w:val="List Paragraph"/>
    <w:basedOn w:val="a"/>
    <w:uiPriority w:val="99"/>
    <w:unhideWhenUsed/>
    <w:rsid w:val="00EA7F5A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D300DA"/>
    <w:rPr>
      <w:rFonts w:ascii="Times New Roman" w:eastAsia="Cambria" w:hAnsi="Times New Roman" w:cs="Times New Roman"/>
      <w:b/>
      <w:sz w:val="24"/>
      <w:szCs w:val="24"/>
      <w:lang w:eastAsia="en-US"/>
    </w:rPr>
  </w:style>
  <w:style w:type="table" w:styleId="af">
    <w:name w:val="Table Grid"/>
    <w:basedOn w:val="a2"/>
    <w:rsid w:val="00B35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"/>
    <w:rsid w:val="000147E2"/>
    <w:rPr>
      <w:rFonts w:ascii="Cambria" w:eastAsia="宋体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D3DFC-46C5-4FBF-B77B-BFF94CA44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659</Words>
  <Characters>26558</Characters>
  <Application>Microsoft Office Word</Application>
  <DocSecurity>0</DocSecurity>
  <Lines>221</Lines>
  <Paragraphs>62</Paragraphs>
  <ScaleCrop>false</ScaleCrop>
  <LinksUpToDate>false</LinksUpToDate>
  <CharactersWithSpaces>3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23T01:02:00Z</dcterms:created>
  <dcterms:modified xsi:type="dcterms:W3CDTF">2025-09-2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C36AE00692476AA6B658AD095B4946_12</vt:lpwstr>
  </property>
</Properties>
</file>